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FA2C9" w14:textId="3798E060" w:rsidR="00C07143" w:rsidRPr="00A12F6E" w:rsidRDefault="00391824" w:rsidP="00BE1368">
      <w:pPr>
        <w:rPr>
          <w:rFonts w:ascii="Cambria" w:hAnsi="Cambria" w:cs="Times New Roman"/>
          <w:b/>
          <w:bCs/>
          <w:color w:val="4472C4" w:themeColor="accent1"/>
          <w:sz w:val="28"/>
          <w:szCs w:val="28"/>
        </w:rPr>
      </w:pPr>
      <w:r w:rsidRPr="00A12F6E">
        <w:rPr>
          <w:rFonts w:ascii="Cambria" w:hAnsi="Cambria" w:cs="Times New Roman"/>
          <w:b/>
          <w:bCs/>
          <w:color w:val="4472C4" w:themeColor="accent1"/>
          <w:sz w:val="28"/>
          <w:szCs w:val="28"/>
        </w:rPr>
        <w:t xml:space="preserve">Multimedia Appendix </w:t>
      </w:r>
      <w:r w:rsidR="008809CD" w:rsidRPr="00A12F6E">
        <w:rPr>
          <w:rFonts w:ascii="Cambria" w:hAnsi="Cambria" w:cs="Times New Roman"/>
          <w:b/>
          <w:bCs/>
          <w:color w:val="4472C4" w:themeColor="accent1"/>
          <w:sz w:val="28"/>
          <w:szCs w:val="28"/>
        </w:rPr>
        <w:t>2</w:t>
      </w:r>
    </w:p>
    <w:p w14:paraId="22C67220" w14:textId="77777777" w:rsidR="00FC6300" w:rsidRPr="00A12F6E" w:rsidRDefault="00FC6300" w:rsidP="00BE1368">
      <w:pPr>
        <w:rPr>
          <w:rFonts w:ascii="Cambria" w:hAnsi="Cambria" w:cs="Times New Roman"/>
          <w:b/>
          <w:bCs/>
          <w:sz w:val="24"/>
          <w:szCs w:val="24"/>
        </w:rPr>
      </w:pPr>
    </w:p>
    <w:p w14:paraId="077CF5AB" w14:textId="3F18492E" w:rsidR="00391824" w:rsidRPr="00A12F6E" w:rsidRDefault="00FC6300">
      <w:pPr>
        <w:rPr>
          <w:rFonts w:ascii="Cambria" w:hAnsi="Cambria" w:cs="Times New Roman"/>
          <w:sz w:val="24"/>
          <w:szCs w:val="24"/>
        </w:rPr>
      </w:pPr>
      <w:r w:rsidRPr="00A12F6E">
        <w:rPr>
          <w:rFonts w:ascii="Cambria" w:hAnsi="Cambria" w:cs="Times New Roman"/>
          <w:sz w:val="24"/>
          <w:szCs w:val="24"/>
        </w:rPr>
        <w:t xml:space="preserve">Table 1. </w:t>
      </w:r>
      <w:r w:rsidR="00F21CAC" w:rsidRPr="00A12F6E">
        <w:rPr>
          <w:rFonts w:ascii="Cambria" w:hAnsi="Cambria" w:cs="Times New Roman"/>
          <w:sz w:val="24"/>
          <w:szCs w:val="24"/>
        </w:rPr>
        <w:t>Characteristics of included studies</w:t>
      </w:r>
      <w:r w:rsidR="002F254B" w:rsidRPr="00A12F6E">
        <w:rPr>
          <w:rFonts w:ascii="Cambria" w:hAnsi="Cambria" w:cs="Times New Roman"/>
          <w:sz w:val="24"/>
          <w:szCs w:val="24"/>
        </w:rPr>
        <w:t xml:space="preserve"> (n=86).</w:t>
      </w:r>
    </w:p>
    <w:tbl>
      <w:tblPr>
        <w:tblpPr w:leftFromText="180" w:rightFromText="180" w:vertAnchor="text" w:tblpXSpec="center" w:tblpY="1"/>
        <w:tblOverlap w:val="never"/>
        <w:tblW w:w="484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1278"/>
        <w:gridCol w:w="1979"/>
        <w:gridCol w:w="995"/>
        <w:gridCol w:w="1418"/>
        <w:gridCol w:w="1133"/>
        <w:gridCol w:w="1136"/>
        <w:gridCol w:w="1274"/>
        <w:gridCol w:w="1136"/>
        <w:gridCol w:w="1274"/>
        <w:gridCol w:w="662"/>
      </w:tblGrid>
      <w:tr w:rsidR="00C73B8B" w:rsidRPr="006A7A54" w14:paraId="00938D3F" w14:textId="77777777" w:rsidTr="00DA3E35">
        <w:trPr>
          <w:trHeight w:val="567"/>
        </w:trPr>
        <w:tc>
          <w:tcPr>
            <w:tcW w:w="469" w:type="pct"/>
            <w:shd w:val="clear" w:color="auto" w:fill="auto"/>
            <w:vAlign w:val="center"/>
            <w:hideMark/>
          </w:tcPr>
          <w:p w14:paraId="68A03619" w14:textId="66F19139"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Times New Roman"/>
                <w:b/>
                <w:bCs/>
                <w:color w:val="000000"/>
                <w:sz w:val="18"/>
                <w:szCs w:val="18"/>
                <w:lang w:eastAsia="en-GB"/>
              </w:rPr>
              <w:t>Authors</w:t>
            </w:r>
          </w:p>
        </w:tc>
        <w:tc>
          <w:tcPr>
            <w:tcW w:w="471" w:type="pct"/>
            <w:shd w:val="clear" w:color="auto" w:fill="auto"/>
            <w:vAlign w:val="center"/>
            <w:hideMark/>
          </w:tcPr>
          <w:p w14:paraId="238BB291" w14:textId="15BAE46D"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 xml:space="preserve">Publication date </w:t>
            </w:r>
          </w:p>
        </w:tc>
        <w:tc>
          <w:tcPr>
            <w:tcW w:w="730" w:type="pct"/>
            <w:shd w:val="clear" w:color="auto" w:fill="auto"/>
          </w:tcPr>
          <w:p w14:paraId="70C8DA14" w14:textId="4367716D" w:rsidR="00580777" w:rsidRPr="006A7A54" w:rsidDel="002A52A1" w:rsidRDefault="00580777" w:rsidP="00DF4EF2">
            <w:pPr>
              <w:spacing w:before="240" w:after="0" w:line="240" w:lineRule="auto"/>
              <w:jc w:val="center"/>
              <w:rPr>
                <w:rFonts w:ascii="Cambria" w:eastAsia="Times New Roman" w:hAnsi="Cambria" w:cs="Calibri"/>
                <w:b/>
                <w:bCs/>
                <w:color w:val="000000"/>
                <w:sz w:val="18"/>
                <w:szCs w:val="18"/>
                <w:lang w:eastAsia="en-GB"/>
              </w:rPr>
            </w:pPr>
            <w:r w:rsidRPr="006A7A54">
              <w:rPr>
                <w:rFonts w:ascii="Cambria" w:eastAsia="Times New Roman" w:hAnsi="Cambria" w:cs="Calibri"/>
                <w:b/>
                <w:bCs/>
                <w:color w:val="000000"/>
                <w:sz w:val="18"/>
                <w:szCs w:val="18"/>
                <w:lang w:eastAsia="en-GB"/>
              </w:rPr>
              <w:t xml:space="preserve">Title </w:t>
            </w:r>
          </w:p>
        </w:tc>
        <w:tc>
          <w:tcPr>
            <w:tcW w:w="367" w:type="pct"/>
            <w:shd w:val="clear" w:color="auto" w:fill="auto"/>
            <w:vAlign w:val="center"/>
            <w:hideMark/>
          </w:tcPr>
          <w:p w14:paraId="414E1C6C" w14:textId="3DD9EA90"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Country</w:t>
            </w:r>
          </w:p>
        </w:tc>
        <w:tc>
          <w:tcPr>
            <w:tcW w:w="523" w:type="pct"/>
            <w:shd w:val="clear" w:color="auto" w:fill="auto"/>
            <w:vAlign w:val="center"/>
            <w:hideMark/>
          </w:tcPr>
          <w:p w14:paraId="19C0E244" w14:textId="77777777"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Study design</w:t>
            </w:r>
          </w:p>
        </w:tc>
        <w:tc>
          <w:tcPr>
            <w:tcW w:w="418" w:type="pct"/>
            <w:shd w:val="clear" w:color="auto" w:fill="auto"/>
            <w:vAlign w:val="center"/>
            <w:hideMark/>
          </w:tcPr>
          <w:p w14:paraId="17B50812" w14:textId="77777777" w:rsidR="00580777" w:rsidRPr="006A7A54" w:rsidRDefault="00580777" w:rsidP="00DF4EF2">
            <w:pPr>
              <w:spacing w:after="0" w:line="240" w:lineRule="auto"/>
              <w:jc w:val="center"/>
              <w:rPr>
                <w:rFonts w:ascii="Cambria" w:eastAsia="Times New Roman" w:hAnsi="Cambria" w:cs="Times New Roman"/>
                <w:b/>
                <w:bCs/>
                <w:color w:val="000000"/>
                <w:sz w:val="18"/>
                <w:szCs w:val="18"/>
                <w:highlight w:val="yellow"/>
                <w:lang w:eastAsia="en-GB"/>
              </w:rPr>
            </w:pPr>
            <w:r w:rsidRPr="006A7A54">
              <w:rPr>
                <w:rFonts w:ascii="Cambria" w:eastAsia="Times New Roman" w:hAnsi="Cambria" w:cs="Calibri"/>
                <w:b/>
                <w:bCs/>
                <w:color w:val="000000"/>
                <w:sz w:val="18"/>
                <w:szCs w:val="18"/>
                <w:lang w:eastAsia="en-GB"/>
              </w:rPr>
              <w:t>Clinical context</w:t>
            </w:r>
          </w:p>
        </w:tc>
        <w:tc>
          <w:tcPr>
            <w:tcW w:w="419" w:type="pct"/>
            <w:vAlign w:val="center"/>
            <w:hideMark/>
          </w:tcPr>
          <w:p w14:paraId="17036B51" w14:textId="5C5D149E" w:rsidR="00580777" w:rsidRPr="006A7A54" w:rsidRDefault="00580777" w:rsidP="00DF4EF2">
            <w:pPr>
              <w:spacing w:after="0" w:line="240" w:lineRule="auto"/>
              <w:jc w:val="center"/>
              <w:rPr>
                <w:rFonts w:ascii="Cambria" w:eastAsia="Times New Roman" w:hAnsi="Cambria" w:cs="Times New Roman"/>
                <w:b/>
                <w:bCs/>
                <w:color w:val="000000"/>
                <w:sz w:val="18"/>
                <w:szCs w:val="18"/>
                <w:highlight w:val="yellow"/>
                <w:lang w:eastAsia="en-GB"/>
              </w:rPr>
            </w:pPr>
            <w:r w:rsidRPr="006A7A54">
              <w:rPr>
                <w:rFonts w:ascii="Cambria" w:eastAsia="Times New Roman" w:hAnsi="Cambria" w:cs="Calibri"/>
                <w:b/>
                <w:bCs/>
                <w:color w:val="000000"/>
                <w:sz w:val="18"/>
                <w:szCs w:val="18"/>
                <w:lang w:eastAsia="en-GB"/>
              </w:rPr>
              <w:t>Sample population</w:t>
            </w:r>
          </w:p>
        </w:tc>
        <w:tc>
          <w:tcPr>
            <w:tcW w:w="470" w:type="pct"/>
            <w:shd w:val="clear" w:color="auto" w:fill="auto"/>
            <w:vAlign w:val="center"/>
          </w:tcPr>
          <w:p w14:paraId="066BF459" w14:textId="44821CBB" w:rsidR="00580777" w:rsidRPr="006A7A54" w:rsidRDefault="00580777" w:rsidP="00DF4EF2">
            <w:pPr>
              <w:spacing w:line="240" w:lineRule="auto"/>
              <w:jc w:val="center"/>
              <w:rPr>
                <w:rFonts w:ascii="Cambria" w:hAnsi="Cambria"/>
                <w:b/>
                <w:bCs/>
                <w:sz w:val="18"/>
                <w:szCs w:val="18"/>
              </w:rPr>
            </w:pPr>
            <w:r w:rsidRPr="006A7A54">
              <w:rPr>
                <w:rFonts w:ascii="Cambria" w:hAnsi="Cambria"/>
                <w:b/>
                <w:bCs/>
                <w:sz w:val="18"/>
                <w:szCs w:val="18"/>
              </w:rPr>
              <w:t>Perspective described</w:t>
            </w:r>
          </w:p>
        </w:tc>
        <w:tc>
          <w:tcPr>
            <w:tcW w:w="419" w:type="pct"/>
            <w:shd w:val="clear" w:color="auto" w:fill="auto"/>
            <w:vAlign w:val="center"/>
            <w:hideMark/>
          </w:tcPr>
          <w:p w14:paraId="7938AE8E" w14:textId="4FF85F47"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Type of AI system</w:t>
            </w:r>
          </w:p>
        </w:tc>
        <w:tc>
          <w:tcPr>
            <w:tcW w:w="470" w:type="pct"/>
            <w:shd w:val="clear" w:color="auto" w:fill="auto"/>
            <w:vAlign w:val="center"/>
            <w:hideMark/>
          </w:tcPr>
          <w:p w14:paraId="0E8D7D44" w14:textId="0D96A551"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Task performed by AI system</w:t>
            </w:r>
          </w:p>
        </w:tc>
        <w:tc>
          <w:tcPr>
            <w:tcW w:w="244" w:type="pct"/>
            <w:vAlign w:val="center"/>
            <w:hideMark/>
          </w:tcPr>
          <w:p w14:paraId="650B60F5" w14:textId="6750CBCC" w:rsidR="00580777" w:rsidRPr="006A7A54" w:rsidRDefault="00580777" w:rsidP="00DF4EF2">
            <w:pPr>
              <w:spacing w:after="0" w:line="240" w:lineRule="auto"/>
              <w:jc w:val="center"/>
              <w:rPr>
                <w:rFonts w:ascii="Cambria" w:eastAsia="Times New Roman" w:hAnsi="Cambria" w:cs="Times New Roman"/>
                <w:b/>
                <w:bCs/>
                <w:color w:val="000000"/>
                <w:sz w:val="18"/>
                <w:szCs w:val="18"/>
                <w:lang w:eastAsia="en-GB"/>
              </w:rPr>
            </w:pPr>
            <w:r w:rsidRPr="006A7A54">
              <w:rPr>
                <w:rFonts w:ascii="Cambria" w:eastAsia="Times New Roman" w:hAnsi="Cambria" w:cs="Calibri"/>
                <w:b/>
                <w:bCs/>
                <w:color w:val="000000"/>
                <w:sz w:val="18"/>
                <w:szCs w:val="18"/>
                <w:lang w:eastAsia="en-GB"/>
              </w:rPr>
              <w:t>TRL level 1-9</w:t>
            </w:r>
          </w:p>
        </w:tc>
      </w:tr>
      <w:tr w:rsidR="00C73B8B" w:rsidRPr="006A7A54" w14:paraId="5A8A6427" w14:textId="77777777" w:rsidTr="00DA3E35">
        <w:trPr>
          <w:trHeight w:val="567"/>
        </w:trPr>
        <w:tc>
          <w:tcPr>
            <w:tcW w:w="469" w:type="pct"/>
            <w:shd w:val="clear" w:color="auto" w:fill="auto"/>
            <w:vAlign w:val="center"/>
            <w:hideMark/>
          </w:tcPr>
          <w:p w14:paraId="4F4E6308" w14:textId="63D94473" w:rsidR="00C307E8" w:rsidRPr="008C73AE"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8C73AE">
              <w:rPr>
                <w:rFonts w:ascii="Cambria" w:eastAsia="Times New Roman" w:hAnsi="Cambria" w:cs="Calibri"/>
                <w:color w:val="000000"/>
                <w:sz w:val="18"/>
                <w:szCs w:val="18"/>
                <w:lang w:val="sv-SE" w:eastAsia="en-GB"/>
              </w:rPr>
              <w:t>Abe</w:t>
            </w:r>
            <w:proofErr w:type="spellEnd"/>
            <w:r w:rsidRPr="008C73AE">
              <w:rPr>
                <w:rFonts w:ascii="Cambria" w:eastAsia="Times New Roman" w:hAnsi="Cambria" w:cs="Calibri"/>
                <w:color w:val="000000"/>
                <w:sz w:val="18"/>
                <w:szCs w:val="18"/>
                <w:lang w:val="sv-SE"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BYmU8L0F1dGhvcj48WWVhcj4yMDIyPC9ZZWFyPjxSZWNO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YmU8L0F1dGhvcj48WWVhcj4yMDIyPC9ZZWFyPjxSZWNO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sidRPr="008C73AE">
              <w:rPr>
                <w:rFonts w:ascii="Cambria" w:eastAsia="Times New Roman" w:hAnsi="Cambria" w:cs="Calibri"/>
                <w:noProof/>
                <w:color w:val="000000"/>
                <w:sz w:val="18"/>
                <w:szCs w:val="18"/>
                <w:lang w:val="sv-SE" w:eastAsia="en-GB"/>
              </w:rPr>
              <w:t>[1]</w:t>
            </w:r>
            <w:r w:rsidR="008C73AE">
              <w:rPr>
                <w:rFonts w:ascii="Cambria" w:eastAsia="Times New Roman" w:hAnsi="Cambria" w:cs="Calibri"/>
                <w:color w:val="000000"/>
                <w:sz w:val="18"/>
                <w:szCs w:val="18"/>
                <w:lang w:eastAsia="en-GB"/>
              </w:rPr>
              <w:fldChar w:fldCharType="end"/>
            </w:r>
            <w:r w:rsidRPr="008C73AE">
              <w:rPr>
                <w:rFonts w:ascii="Cambria" w:eastAsia="Times New Roman" w:hAnsi="Cambria" w:cs="Calibri"/>
                <w:color w:val="000000"/>
                <w:sz w:val="18"/>
                <w:szCs w:val="18"/>
                <w:lang w:val="sv-SE" w:eastAsia="en-GB"/>
              </w:rPr>
              <w:t xml:space="preserve"> </w:t>
            </w:r>
          </w:p>
        </w:tc>
        <w:tc>
          <w:tcPr>
            <w:tcW w:w="471" w:type="pct"/>
            <w:shd w:val="clear" w:color="auto" w:fill="auto"/>
            <w:vAlign w:val="center"/>
            <w:hideMark/>
          </w:tcPr>
          <w:p w14:paraId="03F0FC1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DD393EB" w14:textId="79F12F47"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A Prehospital Triage System to Detect Traumatic Intracranial </w:t>
            </w:r>
            <w:proofErr w:type="spellStart"/>
            <w:r w:rsidRPr="006A7A54">
              <w:rPr>
                <w:rFonts w:ascii="Cambria" w:hAnsi="Cambria" w:cs="Calibri"/>
                <w:color w:val="000000"/>
                <w:sz w:val="18"/>
                <w:szCs w:val="18"/>
              </w:rPr>
              <w:t>Hemorrhage</w:t>
            </w:r>
            <w:proofErr w:type="spellEnd"/>
            <w:r w:rsidRPr="006A7A54">
              <w:rPr>
                <w:rFonts w:ascii="Cambria" w:hAnsi="Cambria" w:cs="Calibri"/>
                <w:color w:val="000000"/>
                <w:sz w:val="18"/>
                <w:szCs w:val="18"/>
              </w:rPr>
              <w:t xml:space="preserve"> Using Machine Learning Algorithms</w:t>
            </w:r>
          </w:p>
        </w:tc>
        <w:tc>
          <w:tcPr>
            <w:tcW w:w="367" w:type="pct"/>
            <w:shd w:val="clear" w:color="auto" w:fill="auto"/>
            <w:vAlign w:val="center"/>
            <w:hideMark/>
          </w:tcPr>
          <w:p w14:paraId="4F0463C9" w14:textId="2FACA8C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apan</w:t>
            </w:r>
          </w:p>
        </w:tc>
        <w:tc>
          <w:tcPr>
            <w:tcW w:w="523" w:type="pct"/>
            <w:shd w:val="clear" w:color="auto" w:fill="auto"/>
            <w:vAlign w:val="center"/>
            <w:hideMark/>
          </w:tcPr>
          <w:p w14:paraId="0030D07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6BB92E5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3A333DF6" w14:textId="2C76C98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199B735" w14:textId="09F3DB8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ADCC861" w14:textId="3F7FB6E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63000C0D" w14:textId="071C3FB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3DB2E4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7DF686F" w14:textId="77777777" w:rsidTr="00DA3E35">
        <w:trPr>
          <w:trHeight w:val="567"/>
        </w:trPr>
        <w:tc>
          <w:tcPr>
            <w:tcW w:w="469" w:type="pct"/>
            <w:shd w:val="clear" w:color="auto" w:fill="auto"/>
            <w:vAlign w:val="center"/>
            <w:hideMark/>
          </w:tcPr>
          <w:p w14:paraId="1A7D55D3" w14:textId="31595A90"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hmad et al</w:t>
            </w:r>
            <w:r w:rsidR="008C73AE">
              <w:rPr>
                <w:rFonts w:ascii="Cambria" w:eastAsia="Times New Roman" w:hAnsi="Cambria" w:cs="Calibri"/>
                <w:color w:val="000000"/>
                <w:sz w:val="18"/>
                <w:szCs w:val="18"/>
                <w:lang w:eastAsia="en-GB"/>
              </w:rPr>
              <w:fldChar w:fldCharType="begin">
                <w:fldData xml:space="preserve">PEVuZE5vdGU+PENpdGU+PEF1dGhvcj5BaG1hZDwvQXV0aG9yPjxZZWFyPjIwMTk8L1llYXI+PFJl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aG1hZDwvQXV0aG9yPjxZZWFyPjIwMTk8L1llYXI+PFJl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51461F3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3ABA4BCA" w14:textId="34AF9DF8"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 rapid triage test for active pulmonary tuberculosis in adult patients with persistent cough</w:t>
            </w:r>
          </w:p>
        </w:tc>
        <w:tc>
          <w:tcPr>
            <w:tcW w:w="367" w:type="pct"/>
            <w:shd w:val="clear" w:color="auto" w:fill="auto"/>
            <w:vAlign w:val="center"/>
            <w:hideMark/>
          </w:tcPr>
          <w:p w14:paraId="0A280A0D" w14:textId="05E1991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1ABCFFA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and retrospective study</w:t>
            </w:r>
          </w:p>
        </w:tc>
        <w:tc>
          <w:tcPr>
            <w:tcW w:w="418" w:type="pct"/>
            <w:shd w:val="clear" w:color="auto" w:fill="auto"/>
            <w:vAlign w:val="center"/>
            <w:hideMark/>
          </w:tcPr>
          <w:p w14:paraId="5FA7571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31C60A5E" w14:textId="38E9ABE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40798296" w14:textId="6B3AC361"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5888447" w14:textId="7E9BF7A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tatistical model</w:t>
            </w:r>
          </w:p>
        </w:tc>
        <w:tc>
          <w:tcPr>
            <w:tcW w:w="470" w:type="pct"/>
            <w:shd w:val="clear" w:color="auto" w:fill="auto"/>
            <w:vAlign w:val="center"/>
            <w:hideMark/>
          </w:tcPr>
          <w:p w14:paraId="3147604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1A44438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16E99C68" w14:textId="77777777" w:rsidTr="00DA3E35">
        <w:trPr>
          <w:trHeight w:val="567"/>
        </w:trPr>
        <w:tc>
          <w:tcPr>
            <w:tcW w:w="469" w:type="pct"/>
            <w:shd w:val="clear" w:color="auto" w:fill="auto"/>
            <w:vAlign w:val="center"/>
            <w:hideMark/>
          </w:tcPr>
          <w:p w14:paraId="4DDD1459" w14:textId="74AD6D75"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hmed et al</w:t>
            </w:r>
            <w:r w:rsidR="008C73AE">
              <w:rPr>
                <w:rFonts w:ascii="Cambria" w:eastAsia="Times New Roman" w:hAnsi="Cambria" w:cs="Calibri"/>
                <w:color w:val="000000"/>
                <w:sz w:val="18"/>
                <w:szCs w:val="18"/>
                <w:lang w:eastAsia="en-GB"/>
              </w:rPr>
              <w:fldChar w:fldCharType="begin">
                <w:fldData xml:space="preserve">PEVuZE5vdGU+PENpdGU+PEF1dGhvcj5BaG1lZDwvQXV0aG9yPjxZZWFyPjIwMjI8L1llYXI+PFJl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aG1lZDwvQXV0aG9yPjxZZWFyPjIwMjI8L1llYXI+PFJl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E7C9D3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1F3C0E5" w14:textId="504C1194"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ccuracy of the Traditional COVID-19 Phone Triaging System and Phone Triage-Driven Deep Learning Model</w:t>
            </w:r>
          </w:p>
        </w:tc>
        <w:tc>
          <w:tcPr>
            <w:tcW w:w="367" w:type="pct"/>
            <w:shd w:val="clear" w:color="auto" w:fill="auto"/>
            <w:vAlign w:val="center"/>
            <w:hideMark/>
          </w:tcPr>
          <w:p w14:paraId="2DA8C789" w14:textId="3F8FFD4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gypt</w:t>
            </w:r>
          </w:p>
        </w:tc>
        <w:tc>
          <w:tcPr>
            <w:tcW w:w="523" w:type="pct"/>
            <w:shd w:val="clear" w:color="auto" w:fill="auto"/>
            <w:vAlign w:val="center"/>
            <w:hideMark/>
          </w:tcPr>
          <w:p w14:paraId="57BDB27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37502DC" w14:textId="6CE4EBC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5AFB7428" w14:textId="3B4A42A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78B6805" w14:textId="4866568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BA4123F" w14:textId="3FC8705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605CF46B" w14:textId="61C4E4D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69199EA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9700347" w14:textId="77777777" w:rsidTr="00DA3E35">
        <w:trPr>
          <w:trHeight w:val="567"/>
        </w:trPr>
        <w:tc>
          <w:tcPr>
            <w:tcW w:w="469" w:type="pct"/>
            <w:shd w:val="clear" w:color="auto" w:fill="auto"/>
            <w:vAlign w:val="center"/>
            <w:hideMark/>
          </w:tcPr>
          <w:p w14:paraId="04514E0B" w14:textId="07FAA72F"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nnarumma et al</w:t>
            </w:r>
            <w:r w:rsidR="008C73AE">
              <w:rPr>
                <w:rFonts w:ascii="Cambria" w:eastAsia="Times New Roman" w:hAnsi="Cambria" w:cs="Calibri"/>
                <w:color w:val="000000"/>
                <w:sz w:val="18"/>
                <w:szCs w:val="18"/>
                <w:lang w:eastAsia="en-GB"/>
              </w:rPr>
              <w:fldChar w:fldCharType="begin">
                <w:fldData xml:space="preserve">PEVuZE5vdGU+PENpdGU+PEF1dGhvcj5Bbm5hcnVtbWE8L0F1dGhvcj48WWVhcj4yMDE5PC9ZZWFy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bm5hcnVtbWE8L0F1dGhvcj48WWVhcj4yMDE5PC9ZZWFy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2E72F58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2DA25ABD" w14:textId="114B367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utomated Triaging of Adult Chest Radiographs with Deep Artificial Neural Networks</w:t>
            </w:r>
          </w:p>
        </w:tc>
        <w:tc>
          <w:tcPr>
            <w:tcW w:w="367" w:type="pct"/>
            <w:shd w:val="clear" w:color="auto" w:fill="auto"/>
            <w:vAlign w:val="center"/>
            <w:hideMark/>
          </w:tcPr>
          <w:p w14:paraId="0B434173" w14:textId="5042CC3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64274C3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52A2C3A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49398F73" w14:textId="3DA79D2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557C469C" w14:textId="191331D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041132E" w14:textId="2ABDFC1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B89B4D6" w14:textId="598BB6A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CEB498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142B0F2" w14:textId="77777777" w:rsidTr="00DA3E35">
        <w:trPr>
          <w:trHeight w:val="567"/>
        </w:trPr>
        <w:tc>
          <w:tcPr>
            <w:tcW w:w="469" w:type="pct"/>
            <w:shd w:val="clear" w:color="auto" w:fill="auto"/>
            <w:vAlign w:val="center"/>
            <w:hideMark/>
          </w:tcPr>
          <w:p w14:paraId="759BD115" w14:textId="479B7C42"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yling et al</w:t>
            </w:r>
            <w:r w:rsidR="008C73AE">
              <w:rPr>
                <w:rFonts w:ascii="Cambria" w:eastAsia="Times New Roman" w:hAnsi="Cambria" w:cs="Calibri"/>
                <w:color w:val="000000"/>
                <w:sz w:val="18"/>
                <w:szCs w:val="18"/>
                <w:lang w:eastAsia="en-GB"/>
              </w:rPr>
              <w:fldChar w:fldCharType="begin">
                <w:fldData xml:space="preserve">PEVuZE5vdGU+PENpdGU+PEF1dGhvcj5BeWxpbmc8L0F1dGhvcj48WWVhcj4yMDIxPC9ZZWFyPjxS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eWxpbmc8L0F1dGhvcj48WWVhcj4yMDIxPC9ZZWFyPjxS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2590E2A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38F86783" w14:textId="0D75CCC0"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Use of </w:t>
            </w:r>
            <w:proofErr w:type="spellStart"/>
            <w:r w:rsidRPr="006A7A54">
              <w:rPr>
                <w:rFonts w:ascii="Cambria" w:hAnsi="Cambria" w:cs="Calibri"/>
                <w:color w:val="000000"/>
                <w:sz w:val="18"/>
                <w:szCs w:val="18"/>
              </w:rPr>
              <w:t>ColonFlag</w:t>
            </w:r>
            <w:proofErr w:type="spellEnd"/>
            <w:r w:rsidRPr="006A7A54">
              <w:rPr>
                <w:rFonts w:ascii="Cambria" w:hAnsi="Cambria" w:cs="Calibri"/>
                <w:color w:val="000000"/>
                <w:sz w:val="18"/>
                <w:szCs w:val="18"/>
              </w:rPr>
              <w:t xml:space="preserve"> score for prioritisation of endoscopy in colorectal cancer</w:t>
            </w:r>
          </w:p>
        </w:tc>
        <w:tc>
          <w:tcPr>
            <w:tcW w:w="367" w:type="pct"/>
            <w:shd w:val="clear" w:color="auto" w:fill="auto"/>
            <w:vAlign w:val="center"/>
            <w:hideMark/>
          </w:tcPr>
          <w:p w14:paraId="4254D11A" w14:textId="6E366CC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0E74DDC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346DF4D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astroenterology</w:t>
            </w:r>
          </w:p>
        </w:tc>
        <w:tc>
          <w:tcPr>
            <w:tcW w:w="419" w:type="pct"/>
            <w:vAlign w:val="center"/>
            <w:hideMark/>
          </w:tcPr>
          <w:p w14:paraId="795791A2" w14:textId="5E00E96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6BA4FA3" w14:textId="106CF8E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F7ADB67" w14:textId="0B85CA9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73FD975" w14:textId="5FEB783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7862B9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221D9E16" w14:textId="77777777" w:rsidTr="00DA3E35">
        <w:trPr>
          <w:trHeight w:val="567"/>
        </w:trPr>
        <w:tc>
          <w:tcPr>
            <w:tcW w:w="469" w:type="pct"/>
            <w:shd w:val="clear" w:color="auto" w:fill="auto"/>
            <w:vAlign w:val="center"/>
            <w:hideMark/>
          </w:tcPr>
          <w:p w14:paraId="0EC3E07D" w14:textId="3CBE628F"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zeez et al</w:t>
            </w:r>
            <w:r w:rsidR="008C73AE">
              <w:rPr>
                <w:rFonts w:ascii="Cambria" w:eastAsia="Times New Roman" w:hAnsi="Cambria" w:cs="Calibri"/>
                <w:color w:val="000000"/>
                <w:sz w:val="18"/>
                <w:szCs w:val="18"/>
                <w:lang w:eastAsia="en-GB"/>
              </w:rPr>
              <w:fldChar w:fldCharType="begin">
                <w:fldData xml:space="preserve">PEVuZE5vdGU+PENpdGU+PEF1dGhvcj5BemVlejwvQXV0aG9yPjxZZWFyPjIwMTM8L1llYXI+PFJl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emVlejwvQXV0aG9yPjxZZWFyPjIwMTM8L1llYXI+PFJl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45AC92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3</w:t>
            </w:r>
          </w:p>
        </w:tc>
        <w:tc>
          <w:tcPr>
            <w:tcW w:w="730" w:type="pct"/>
            <w:shd w:val="clear" w:color="auto" w:fill="auto"/>
          </w:tcPr>
          <w:p w14:paraId="2DC0FFF4" w14:textId="7B3CA0D6"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Comparison of adaptive neuro-fuzzy inference system and artificial neutral networks model to categorize patients in </w:t>
            </w:r>
            <w:r w:rsidRPr="006A7A54">
              <w:rPr>
                <w:rFonts w:ascii="Cambria" w:hAnsi="Cambria" w:cs="Calibri"/>
                <w:color w:val="000000"/>
                <w:sz w:val="18"/>
                <w:szCs w:val="18"/>
              </w:rPr>
              <w:lastRenderedPageBreak/>
              <w:t>the emergency department</w:t>
            </w:r>
          </w:p>
        </w:tc>
        <w:tc>
          <w:tcPr>
            <w:tcW w:w="367" w:type="pct"/>
            <w:shd w:val="clear" w:color="auto" w:fill="auto"/>
            <w:vAlign w:val="center"/>
            <w:hideMark/>
          </w:tcPr>
          <w:p w14:paraId="59E41797" w14:textId="617056D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Malaysia</w:t>
            </w:r>
          </w:p>
        </w:tc>
        <w:tc>
          <w:tcPr>
            <w:tcW w:w="523" w:type="pct"/>
            <w:shd w:val="clear" w:color="auto" w:fill="auto"/>
            <w:vAlign w:val="center"/>
            <w:hideMark/>
          </w:tcPr>
          <w:p w14:paraId="5CC4E48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087F3402" w14:textId="253548C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12FAEFF8" w14:textId="22864CA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5CE7A20E" w14:textId="3F9574E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FD4BC42" w14:textId="4E38321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F470E8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4405807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A63ACB1" w14:textId="77777777" w:rsidTr="00DA3E35">
        <w:trPr>
          <w:trHeight w:val="567"/>
        </w:trPr>
        <w:tc>
          <w:tcPr>
            <w:tcW w:w="469" w:type="pct"/>
            <w:shd w:val="clear" w:color="auto" w:fill="auto"/>
            <w:vAlign w:val="center"/>
            <w:hideMark/>
          </w:tcPr>
          <w:p w14:paraId="5A7B6992" w14:textId="364CE218"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zeez et al</w:t>
            </w:r>
            <w:r w:rsidR="008C73AE">
              <w:rPr>
                <w:rFonts w:ascii="Cambria" w:eastAsia="Times New Roman" w:hAnsi="Cambria" w:cs="Calibri"/>
                <w:color w:val="000000"/>
                <w:sz w:val="18"/>
                <w:szCs w:val="18"/>
                <w:lang w:eastAsia="en-GB"/>
              </w:rPr>
              <w:fldChar w:fldCharType="begin">
                <w:fldData xml:space="preserve">PEVuZE5vdGU+PENpdGU+PEF1dGhvcj5BemVlejwvQXV0aG9yPjxZZWFyPjIwMTU8L1llYXI+PFJl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BemVlejwvQXV0aG9yPjxZZWFyPjIwMTU8L1llYXI+PFJl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216D176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5</w:t>
            </w:r>
          </w:p>
        </w:tc>
        <w:tc>
          <w:tcPr>
            <w:tcW w:w="730" w:type="pct"/>
            <w:shd w:val="clear" w:color="auto" w:fill="auto"/>
          </w:tcPr>
          <w:p w14:paraId="53981F1D" w14:textId="5FF32FB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Secondary triage classification using an ensemble random forest technique</w:t>
            </w:r>
          </w:p>
        </w:tc>
        <w:tc>
          <w:tcPr>
            <w:tcW w:w="367" w:type="pct"/>
            <w:shd w:val="clear" w:color="auto" w:fill="auto"/>
            <w:vAlign w:val="center"/>
            <w:hideMark/>
          </w:tcPr>
          <w:p w14:paraId="712708B4" w14:textId="7915C79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Malaysia</w:t>
            </w:r>
          </w:p>
        </w:tc>
        <w:tc>
          <w:tcPr>
            <w:tcW w:w="523" w:type="pct"/>
            <w:shd w:val="clear" w:color="auto" w:fill="auto"/>
            <w:vAlign w:val="center"/>
            <w:hideMark/>
          </w:tcPr>
          <w:p w14:paraId="067489D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3FD85BB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A4253D2" w14:textId="6501E1E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5FAFBE63" w14:textId="63B3C572"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D969AED" w14:textId="0538660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65C21E5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6312917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DE0BC21" w14:textId="77777777" w:rsidTr="00DA3E35">
        <w:trPr>
          <w:trHeight w:val="567"/>
        </w:trPr>
        <w:tc>
          <w:tcPr>
            <w:tcW w:w="469" w:type="pct"/>
            <w:shd w:val="clear" w:color="auto" w:fill="auto"/>
            <w:vAlign w:val="center"/>
            <w:hideMark/>
          </w:tcPr>
          <w:p w14:paraId="3434335C" w14:textId="51C45C62"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Baker et al</w:t>
            </w:r>
            <w:r w:rsidR="008C73AE">
              <w:rPr>
                <w:rFonts w:ascii="Cambria" w:eastAsia="Times New Roman" w:hAnsi="Cambria" w:cs="Calibri"/>
                <w:color w:val="000000"/>
                <w:sz w:val="18"/>
                <w:szCs w:val="18"/>
                <w:lang w:eastAsia="en-GB"/>
              </w:rPr>
              <w:fldChar w:fldCharType="begin">
                <w:fldData xml:space="preserve">PEVuZE5vdGU+PENpdGU+PEF1dGhvcj5CYWtlcjwvQXV0aG9yPjxZZWFyPjIwMjA8L1llYXI+PFJl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CYWtlcjwvQXV0aG9yPjxZZWFyPjIwMjA8L1llYXI+PFJl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7CC6F06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26E8F64B" w14:textId="0F79A68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 Comparison of Artificial Intelligence and Human Doctors for the Purpose of Triage and Diagnosis</w:t>
            </w:r>
          </w:p>
        </w:tc>
        <w:tc>
          <w:tcPr>
            <w:tcW w:w="367" w:type="pct"/>
            <w:shd w:val="clear" w:color="auto" w:fill="auto"/>
            <w:vAlign w:val="center"/>
            <w:hideMark/>
          </w:tcPr>
          <w:p w14:paraId="7702A0FF" w14:textId="5ECAD8B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5668D9F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0F7E6DD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0049734F" w14:textId="469C28C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5D9C3B63" w14:textId="02AA915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CD93DC5" w14:textId="23F7344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55237E84" w14:textId="676EC0D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4DB96EE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1EA679C1" w14:textId="77777777" w:rsidTr="00DA3E35">
        <w:trPr>
          <w:trHeight w:val="567"/>
        </w:trPr>
        <w:tc>
          <w:tcPr>
            <w:tcW w:w="469" w:type="pct"/>
            <w:shd w:val="clear" w:color="auto" w:fill="auto"/>
            <w:vAlign w:val="center"/>
            <w:hideMark/>
          </w:tcPr>
          <w:p w14:paraId="7D859DD3" w14:textId="5F11DCD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ang et al</w:t>
            </w:r>
            <w:r w:rsidR="008C73AE">
              <w:rPr>
                <w:rFonts w:ascii="Cambria" w:eastAsia="Times New Roman" w:hAnsi="Cambria" w:cs="Calibri"/>
                <w:color w:val="000000"/>
                <w:sz w:val="18"/>
                <w:szCs w:val="18"/>
                <w:lang w:eastAsia="en-GB"/>
              </w:rPr>
              <w:fldChar w:fldCharType="begin">
                <w:fldData xml:space="preserve">PEVuZE5vdGU+PENpdGU+PEF1dGhvcj5DaGFuZzwvQXV0aG9yPjxZZWFyPjIwMjI8L1llYXI+PFJl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DaGFuZzwvQXV0aG9yPjxZZWFyPjIwMjI8L1llYXI+PFJl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9]</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6F26F43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37F1E49" w14:textId="48F6E508"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triage to identify low-severity patients with a short discharge length of stay in emergency department</w:t>
            </w:r>
          </w:p>
        </w:tc>
        <w:tc>
          <w:tcPr>
            <w:tcW w:w="367" w:type="pct"/>
            <w:shd w:val="clear" w:color="auto" w:fill="auto"/>
            <w:vAlign w:val="center"/>
            <w:hideMark/>
          </w:tcPr>
          <w:p w14:paraId="4473297C" w14:textId="42AD0AA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 and Taiwan</w:t>
            </w:r>
          </w:p>
        </w:tc>
        <w:tc>
          <w:tcPr>
            <w:tcW w:w="523" w:type="pct"/>
            <w:shd w:val="clear" w:color="auto" w:fill="auto"/>
            <w:vAlign w:val="center"/>
            <w:hideMark/>
          </w:tcPr>
          <w:p w14:paraId="7AE2FA0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709EEE7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1C2FBBFA" w14:textId="027D2F1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81177FC" w14:textId="649671CC"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E4B30D2" w14:textId="176A678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559CE1AC" w14:textId="1EEA196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7E8A673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44F07789" w14:textId="77777777" w:rsidTr="00DA3E35">
        <w:trPr>
          <w:trHeight w:val="567"/>
        </w:trPr>
        <w:tc>
          <w:tcPr>
            <w:tcW w:w="469" w:type="pct"/>
            <w:shd w:val="clear" w:color="auto" w:fill="auto"/>
            <w:vAlign w:val="center"/>
            <w:hideMark/>
          </w:tcPr>
          <w:p w14:paraId="6A9200BA" w14:textId="5157CB6A"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oi et al</w:t>
            </w:r>
            <w:r w:rsidR="008C73AE">
              <w:rPr>
                <w:rFonts w:ascii="Cambria" w:eastAsia="Times New Roman" w:hAnsi="Cambria" w:cs="Calibri"/>
                <w:color w:val="000000"/>
                <w:sz w:val="18"/>
                <w:szCs w:val="18"/>
                <w:lang w:eastAsia="en-GB"/>
              </w:rPr>
              <w:fldChar w:fldCharType="begin">
                <w:fldData xml:space="preserve">PEVuZE5vdGU+PENpdGU+PEF1dGhvcj5DaG9pPC9BdXRob3I+PFllYXI+MjAxOTwvWWVhcj48UmVj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DaG9pPC9BdXRob3I+PFllYXI+MjAxOTwvWWVhcj48UmVj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0]</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CC02EA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7694310B" w14:textId="42BD492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Prediction of Korean Triage and Acuity Scale Level in Emergency Department Patients</w:t>
            </w:r>
          </w:p>
        </w:tc>
        <w:tc>
          <w:tcPr>
            <w:tcW w:w="367" w:type="pct"/>
            <w:shd w:val="clear" w:color="auto" w:fill="auto"/>
            <w:vAlign w:val="center"/>
            <w:hideMark/>
          </w:tcPr>
          <w:p w14:paraId="73CA2C68" w14:textId="2F80ADB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orea</w:t>
            </w:r>
          </w:p>
        </w:tc>
        <w:tc>
          <w:tcPr>
            <w:tcW w:w="523" w:type="pct"/>
            <w:shd w:val="clear" w:color="auto" w:fill="auto"/>
            <w:vAlign w:val="center"/>
            <w:hideMark/>
          </w:tcPr>
          <w:p w14:paraId="3089DDB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ross-sectional study</w:t>
            </w:r>
          </w:p>
        </w:tc>
        <w:tc>
          <w:tcPr>
            <w:tcW w:w="418" w:type="pct"/>
            <w:shd w:val="clear" w:color="auto" w:fill="auto"/>
            <w:vAlign w:val="center"/>
            <w:hideMark/>
          </w:tcPr>
          <w:p w14:paraId="340B66C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3472F46D" w14:textId="4BC6588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754FAE10" w14:textId="7A988BFB"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917D769" w14:textId="71D0E0D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62AF9A8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5C72C0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5D16584" w14:textId="77777777" w:rsidTr="00DA3E35">
        <w:trPr>
          <w:trHeight w:val="567"/>
        </w:trPr>
        <w:tc>
          <w:tcPr>
            <w:tcW w:w="469" w:type="pct"/>
            <w:shd w:val="clear" w:color="auto" w:fill="auto"/>
            <w:vAlign w:val="center"/>
            <w:hideMark/>
          </w:tcPr>
          <w:p w14:paraId="5AFCCDBB" w14:textId="1D7F23B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Dehghani Soufi et al </w:t>
            </w:r>
            <w:r w:rsidR="008C73AE">
              <w:rPr>
                <w:rFonts w:ascii="Cambria" w:eastAsia="Times New Roman" w:hAnsi="Cambria" w:cs="Calibri"/>
                <w:color w:val="000000"/>
                <w:sz w:val="18"/>
                <w:szCs w:val="18"/>
                <w:lang w:eastAsia="en-GB"/>
              </w:rPr>
              <w:fldChar w:fldCharType="begin">
                <w:fldData xml:space="preserve">PEVuZE5vdGU+PENpdGU+PEF1dGhvcj5EZWhnaGFuaSBTb3VmaTwvQXV0aG9yPjxZZWFyPjIwMTg8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EZWhnaGFuaSBTb3VmaTwvQXV0aG9yPjxZZWFyPjIwMTg8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562E28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39866905" w14:textId="72AB8666"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cision support system for triage management: A hybrid approach using rule-based reasoning and fuzzy logic</w:t>
            </w:r>
          </w:p>
        </w:tc>
        <w:tc>
          <w:tcPr>
            <w:tcW w:w="367" w:type="pct"/>
            <w:shd w:val="clear" w:color="auto" w:fill="auto"/>
            <w:vAlign w:val="center"/>
            <w:hideMark/>
          </w:tcPr>
          <w:p w14:paraId="0D98D126" w14:textId="5836632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ran</w:t>
            </w:r>
          </w:p>
        </w:tc>
        <w:tc>
          <w:tcPr>
            <w:tcW w:w="523" w:type="pct"/>
            <w:shd w:val="clear" w:color="auto" w:fill="auto"/>
            <w:vAlign w:val="center"/>
            <w:hideMark/>
          </w:tcPr>
          <w:p w14:paraId="1D3DC11A" w14:textId="07E29F0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525C85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75841097" w14:textId="5FBF1CB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0E141F83" w14:textId="493F0A1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67D6046" w14:textId="636E007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72E33B2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12619D0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2DA45993" w14:textId="77777777" w:rsidTr="00DA3E35">
        <w:trPr>
          <w:trHeight w:val="567"/>
        </w:trPr>
        <w:tc>
          <w:tcPr>
            <w:tcW w:w="469" w:type="pct"/>
            <w:shd w:val="clear" w:color="auto" w:fill="auto"/>
            <w:vAlign w:val="center"/>
            <w:hideMark/>
          </w:tcPr>
          <w:p w14:paraId="0F69C401" w14:textId="218E7CE9"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Delshad</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r>
            <w:r w:rsidR="008C73AE">
              <w:rPr>
                <w:rFonts w:ascii="Cambria" w:eastAsia="Times New Roman" w:hAnsi="Cambria" w:cs="Times New Roman"/>
                <w:color w:val="000000"/>
                <w:sz w:val="18"/>
                <w:szCs w:val="18"/>
                <w:lang w:val="sv-SE" w:eastAsia="en-GB"/>
              </w:rPr>
              <w:instrText xml:space="preserve"> ADDIN EN.CITE &lt;EndNote&gt;&lt;Cite&gt;&lt;Author&gt;Delshad&lt;/Author&gt;&lt;Year&gt;2021&lt;/Year&gt;&lt;RecNum&gt;33&lt;/RecNum&gt;&lt;DisplayText&gt;[12]&lt;/DisplayText&gt;&lt;record&gt;&lt;rec-number&gt;33&lt;/rec-number&gt;&lt;foreign-keys&gt;&lt;key app="EN" db-id="zwz9esetp2rw9qeatv4xxwz1d22rxrtxrd52" timestamp="1679048061"&gt;33&lt;/key&gt;&lt;/foreign-keys&gt;&lt;ref-type name="Journal Article"&gt;17&lt;/ref-type&gt;&lt;contributors&gt;&lt;authors&gt;&lt;author&gt;Delshad, S.&lt;/author&gt;&lt;author&gt;Dontaraju, V. S.&lt;/author&gt;&lt;author&gt;Chengat, V.&lt;/author&gt;&lt;/authors&gt;&lt;/contributors&gt;&lt;titles&gt;&lt;title&gt;Artificial Intelligence-Based Application Provides Accurate Medical Triage Advice When Compared to Consensus Decisions of Healthcare Providers&lt;/title&gt;&lt;secondary-title&gt;Cureus&lt;/secondary-title&gt;&lt;/titles&gt;&lt;periodical&gt;&lt;full-title&gt;Cureus&lt;/full-title&gt;&lt;/periodical&gt;&lt;volume&gt;13&lt;/volume&gt;&lt;number&gt;8&lt;/number&gt;&lt;keywords&gt;&lt;keyword&gt;Triage&lt;/keyword&gt;&lt;keyword&gt;Intelligence&lt;/keyword&gt;&lt;/keywords&gt;&lt;dates&gt;&lt;year&gt;2021&lt;/year&gt;&lt;pub-dates&gt;&lt;date&gt;2021-8&lt;/date&gt;&lt;/pub-dates&gt;&lt;/dates&gt;&lt;accession-num&gt;rayyan-387471446&lt;/accession-num&gt;&lt;urls&gt;&lt;related-urls&gt;&lt;url&gt;&amp;lt;Go to ISI&amp;gt;://WOS:000683574500021&lt;/url&gt;&lt;/related-urls&gt;&lt;/urls&gt;&lt;custom1&gt;RAYYAN-INCLUSION: {&amp;quot;Elin&amp;quot;=&amp;gt;&amp;quot;Included&amp;quot;, &amp;quot;Hanna&amp;quot;=&amp;gt;&amp;quot;Included&amp;quot;} | RAYYAN-LABELS: E: Assessment,H: Assessment,Assesment of AI model (H),Not focusing on patient flow (H),Accuracy of AI model in focus (H) | USER-NOTES: {&amp;quot;Hanna&amp;quot;=&amp;gt;[&amp;quot;Triage advice med fokus på patienten &amp;quot;, &amp;quot;8/12 Inkluderar vid screening, exkluderar vid mapping&amp;quot;], &amp;quot;Elin&amp;quot;=&amp;gt;[&amp;quot;instämmer, inkludera\n&amp;quot;, &amp;quot;läst igen och artikeln fokuserar inte på patient flow utan på accuracy hos modell:\n\nWe sought to measure the accuracy of triage decisions provided by another AI-based application, MayaMD,\nby directly comparing its performance to physicians and physician assistants of multiple medical specialties\npracticing in various clinical settings.&amp;quot;]}&lt;/custom1&gt;&lt;electronic-resource-num&gt;doi:doi:10.7759/cureus.16956&lt;/electronic-resource-num&gt;&lt;/record&gt;&lt;/Cite&gt;&lt;/EndNote&gt;</w:instrText>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12]</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413D34C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79F88213" w14:textId="394FEA38"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rtificial Intelligence-Based Application Provides Accurate Medical Triage Advice When Compared to Consensus Decisions of Healthcare Providers</w:t>
            </w:r>
          </w:p>
        </w:tc>
        <w:tc>
          <w:tcPr>
            <w:tcW w:w="367" w:type="pct"/>
            <w:shd w:val="clear" w:color="auto" w:fill="auto"/>
            <w:vAlign w:val="center"/>
            <w:hideMark/>
          </w:tcPr>
          <w:p w14:paraId="641DA6E1" w14:textId="0DEA8B8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3F5D2BEF" w14:textId="1BFC264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746B550D" w14:textId="0835789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54AABCC5" w14:textId="04A9C1F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711B9365" w14:textId="12737345"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518C4E2" w14:textId="3A08727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1245DA7C" w14:textId="15DC8D6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CDB8C5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04F5152F" w14:textId="77777777" w:rsidTr="00DA3E35">
        <w:trPr>
          <w:trHeight w:val="567"/>
        </w:trPr>
        <w:tc>
          <w:tcPr>
            <w:tcW w:w="469" w:type="pct"/>
            <w:shd w:val="clear" w:color="auto" w:fill="auto"/>
            <w:vAlign w:val="center"/>
            <w:hideMark/>
          </w:tcPr>
          <w:p w14:paraId="3393E07A" w14:textId="43A33438"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Dembrower</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EZW1icm93ZXI8L0F1dGhvcj48WWVhcj4yMDIwPC9ZZWFy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EZW1icm93ZXI8L0F1dGhvcj48WWVhcj4yMDIwPC9ZZWFy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EACFEC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2ACCD423" w14:textId="49D9473A"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Effect of artificial intelligence-based triaging of breast </w:t>
            </w:r>
            <w:r w:rsidRPr="006A7A54">
              <w:rPr>
                <w:rFonts w:ascii="Cambria" w:hAnsi="Cambria" w:cs="Calibri"/>
                <w:color w:val="000000"/>
                <w:sz w:val="18"/>
                <w:szCs w:val="18"/>
              </w:rPr>
              <w:lastRenderedPageBreak/>
              <w:t>cancer screening mammograms on cancer detection and radiologist workload: a retrospective simulation study</w:t>
            </w:r>
          </w:p>
        </w:tc>
        <w:tc>
          <w:tcPr>
            <w:tcW w:w="367" w:type="pct"/>
            <w:shd w:val="clear" w:color="auto" w:fill="auto"/>
            <w:vAlign w:val="center"/>
            <w:hideMark/>
          </w:tcPr>
          <w:p w14:paraId="2DB78418" w14:textId="137C837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Sweden</w:t>
            </w:r>
          </w:p>
        </w:tc>
        <w:tc>
          <w:tcPr>
            <w:tcW w:w="523" w:type="pct"/>
            <w:shd w:val="clear" w:color="auto" w:fill="auto"/>
            <w:vAlign w:val="center"/>
            <w:hideMark/>
          </w:tcPr>
          <w:p w14:paraId="3C67869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6AA2D15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03455D22" w14:textId="775B99E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D4AFE09" w14:textId="7219E02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7129E1F" w14:textId="055C9EF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048CAA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43934CC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7FFC3084" w14:textId="77777777" w:rsidTr="00DA3E35">
        <w:trPr>
          <w:trHeight w:val="567"/>
        </w:trPr>
        <w:tc>
          <w:tcPr>
            <w:tcW w:w="469" w:type="pct"/>
            <w:shd w:val="clear" w:color="auto" w:fill="auto"/>
            <w:vAlign w:val="center"/>
            <w:hideMark/>
          </w:tcPr>
          <w:p w14:paraId="610003EB" w14:textId="1FEF233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Denecke et al</w:t>
            </w:r>
            <w:r w:rsidR="008C73AE">
              <w:rPr>
                <w:rFonts w:ascii="Cambria" w:eastAsia="Times New Roman" w:hAnsi="Cambria" w:cs="Calibri"/>
                <w:color w:val="000000"/>
                <w:sz w:val="18"/>
                <w:szCs w:val="18"/>
                <w:lang w:eastAsia="en-GB"/>
              </w:rPr>
              <w:fldChar w:fldCharType="begin">
                <w:fldData xml:space="preserve">PEVuZE5vdGU+PENpdGU+PEF1dGhvcj5EZW5lY2tlPC9BdXRob3I+PFllYXI+MjAxODwvWWVhcj48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EZW5lY2tlPC9BdXRob3I+PFllYXI+MjAxODwvWWVhcj48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4]</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069DCD8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0153CE71" w14:textId="2F8E5097"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Self-Anamnesis with a Conversational User Interface: Concept and Usability Study</w:t>
            </w:r>
          </w:p>
        </w:tc>
        <w:tc>
          <w:tcPr>
            <w:tcW w:w="367" w:type="pct"/>
            <w:shd w:val="clear" w:color="auto" w:fill="auto"/>
            <w:vAlign w:val="center"/>
            <w:hideMark/>
          </w:tcPr>
          <w:p w14:paraId="6EE2FC19" w14:textId="47CF935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witzerland</w:t>
            </w:r>
          </w:p>
        </w:tc>
        <w:tc>
          <w:tcPr>
            <w:tcW w:w="523" w:type="pct"/>
            <w:shd w:val="clear" w:color="auto" w:fill="auto"/>
            <w:vAlign w:val="center"/>
            <w:hideMark/>
          </w:tcPr>
          <w:p w14:paraId="14AE4290" w14:textId="3355AEB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7C3C4B27" w14:textId="7A9AD76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Music therapy</w:t>
            </w:r>
          </w:p>
        </w:tc>
        <w:tc>
          <w:tcPr>
            <w:tcW w:w="419" w:type="pct"/>
            <w:vAlign w:val="center"/>
            <w:hideMark/>
          </w:tcPr>
          <w:p w14:paraId="301C03E4" w14:textId="2BE7549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itizens</w:t>
            </w:r>
          </w:p>
        </w:tc>
        <w:tc>
          <w:tcPr>
            <w:tcW w:w="470" w:type="pct"/>
            <w:shd w:val="clear" w:color="auto" w:fill="auto"/>
            <w:vAlign w:val="center"/>
          </w:tcPr>
          <w:p w14:paraId="67298077" w14:textId="55B597C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Citizen</w:t>
            </w:r>
          </w:p>
        </w:tc>
        <w:tc>
          <w:tcPr>
            <w:tcW w:w="419" w:type="pct"/>
            <w:shd w:val="clear" w:color="auto" w:fill="auto"/>
            <w:vAlign w:val="center"/>
            <w:hideMark/>
          </w:tcPr>
          <w:p w14:paraId="3DCE0AE2" w14:textId="3A22E14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4845DC4" w14:textId="492AA41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nteraction support</w:t>
            </w:r>
          </w:p>
        </w:tc>
        <w:tc>
          <w:tcPr>
            <w:tcW w:w="244" w:type="pct"/>
            <w:vAlign w:val="center"/>
            <w:hideMark/>
          </w:tcPr>
          <w:p w14:paraId="050DDDA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C73B8B" w:rsidRPr="006A7A54" w14:paraId="3BF1984F" w14:textId="77777777" w:rsidTr="00DA3E35">
        <w:trPr>
          <w:trHeight w:val="567"/>
        </w:trPr>
        <w:tc>
          <w:tcPr>
            <w:tcW w:w="469" w:type="pct"/>
            <w:shd w:val="clear" w:color="auto" w:fill="auto"/>
            <w:vAlign w:val="center"/>
            <w:hideMark/>
          </w:tcPr>
          <w:p w14:paraId="513C9B58" w14:textId="388F0AEB"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Duceau</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EdWNlYXU8L0F1dGhvcj48WWVhcj4yMDIwPC9ZZWFyPjxS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EdWNlYXU8L0F1dGhvcj48WWVhcj4yMDIwPC9ZZWFyPjxS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5]</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F71528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7F41DC56" w14:textId="01B6868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Prehospital triage of acute aortic syndrome using a machine learning algorithm</w:t>
            </w:r>
          </w:p>
        </w:tc>
        <w:tc>
          <w:tcPr>
            <w:tcW w:w="367" w:type="pct"/>
            <w:shd w:val="clear" w:color="auto" w:fill="auto"/>
            <w:vAlign w:val="center"/>
            <w:hideMark/>
          </w:tcPr>
          <w:p w14:paraId="3978B075" w14:textId="18974BC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rance</w:t>
            </w:r>
          </w:p>
        </w:tc>
        <w:tc>
          <w:tcPr>
            <w:tcW w:w="523" w:type="pct"/>
            <w:shd w:val="clear" w:color="auto" w:fill="auto"/>
            <w:vAlign w:val="center"/>
            <w:hideMark/>
          </w:tcPr>
          <w:p w14:paraId="00705682" w14:textId="791B6C8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Observational study</w:t>
            </w:r>
          </w:p>
        </w:tc>
        <w:tc>
          <w:tcPr>
            <w:tcW w:w="418" w:type="pct"/>
            <w:shd w:val="clear" w:color="auto" w:fill="auto"/>
            <w:vAlign w:val="center"/>
            <w:hideMark/>
          </w:tcPr>
          <w:p w14:paraId="70B36D26" w14:textId="065F4C1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2E6F464A" w14:textId="0F460A4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6646EDC" w14:textId="09255AC5"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DE85115" w14:textId="0D05BF2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47B886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222D390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3193001" w14:textId="77777777" w:rsidTr="00DA3E35">
        <w:trPr>
          <w:trHeight w:val="567"/>
        </w:trPr>
        <w:tc>
          <w:tcPr>
            <w:tcW w:w="469" w:type="pct"/>
            <w:shd w:val="clear" w:color="auto" w:fill="auto"/>
            <w:vAlign w:val="center"/>
            <w:hideMark/>
          </w:tcPr>
          <w:p w14:paraId="7515F14D" w14:textId="524F358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Dyer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Dyer&lt;/Author&gt;&lt;Year&gt;2022&lt;/Year&gt;&lt;RecNum&gt;89&lt;/RecNum&gt;&lt;DisplayText&gt;[16]&lt;/DisplayText&gt;&lt;record&gt;&lt;rec-number&gt;89&lt;/rec-number&gt;&lt;foreign-keys&gt;&lt;key app="EN" db-id="zwz9esetp2rw9qeatv4xxwz1d22rxrtxrd52" timestamp="1679048061"&gt;89&lt;/key&gt;&lt;/foreign-keys&gt;&lt;ref-type name="Journal Article"&gt;17&lt;/ref-type&gt;&lt;contributors&gt;&lt;authors&gt;&lt;author&gt;Dyer, T.&lt;/author&gt;&lt;author&gt;Chawda, S.&lt;/author&gt;&lt;author&gt;Alkilani, R.&lt;/author&gt;&lt;author&gt;Morgan, T. N.&lt;/author&gt;&lt;author&gt;Hughes, M.&lt;/author&gt;&lt;author&gt;Rasalingham, S.&lt;/author&gt;&lt;/authors&gt;&lt;/contributors&gt;&lt;titles&gt;&lt;title&gt;Validation of an artificial intelligence solution for acute triage and rule-out normal of non-contrast CT head scans&lt;/title&gt;&lt;secondary-title&gt;Neuroradiology&lt;/secondary-title&gt;&lt;/titles&gt;&lt;periodical&gt;&lt;full-title&gt;Neuroradiology&lt;/full-title&gt;&lt;/periodical&gt;&lt;pages&gt;735-743&lt;/pages&gt;&lt;volume&gt;64&lt;/volume&gt;&lt;number&gt;4&lt;/number&gt;&lt;keywords&gt;&lt;keyword&gt;Triage&lt;/keyword&gt;&lt;/keywords&gt;&lt;dates&gt;&lt;year&gt;2022&lt;/year&gt;&lt;pub-dates&gt;&lt;date&gt;2022-4&lt;/date&gt;&lt;/pub-dates&gt;&lt;/dates&gt;&lt;isbn&gt;0028-3940&lt;/isbn&gt;&lt;accession-num&gt;rayyan-393739437&lt;/accession-num&gt;&lt;urls&gt;&lt;related-urls&gt;&lt;url&gt;&amp;lt;Go to ISI&amp;gt;://WOS:000704960100001&lt;/url&gt;&lt;/related-urls&gt;&lt;/urls&gt;&lt;custom1&gt;RAYYAN-INCLUSION: {&amp;quot;Elin&amp;quot;=&amp;gt;&amp;quot;Included&amp;quot;, &amp;quot;Hanna&amp;quot;=&amp;gt;&amp;quot;Included&amp;quot;} | RAYYAN-LABELS: E: Assessment,H: Assessment,Validation of AI model (H),Not focusing on patient flow (H),Accuracy of AI model in focus (H) | USER-NOTES: {&amp;quot;Hanna&amp;quot;=&amp;gt;[&amp;quot;Validering i fokus, men finns genomgående om hur det kan snabba på triage och underlätta patient management&amp;quot;]}&lt;/custom1&gt;&lt;electronic-resource-num&gt;doi:doi:10.1007/s00234-021-02826-4&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6]</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039619A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5308C0F" w14:textId="5252A794"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Validation of an artificial intelligence solution for acute triage and rule-out normal of non-contrast CT head scans</w:t>
            </w:r>
          </w:p>
        </w:tc>
        <w:tc>
          <w:tcPr>
            <w:tcW w:w="367" w:type="pct"/>
            <w:shd w:val="clear" w:color="auto" w:fill="auto"/>
            <w:vAlign w:val="center"/>
            <w:hideMark/>
          </w:tcPr>
          <w:p w14:paraId="3062EF70" w14:textId="6FE026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 US and India</w:t>
            </w:r>
          </w:p>
        </w:tc>
        <w:tc>
          <w:tcPr>
            <w:tcW w:w="523" w:type="pct"/>
            <w:shd w:val="clear" w:color="auto" w:fill="auto"/>
            <w:vAlign w:val="center"/>
            <w:hideMark/>
          </w:tcPr>
          <w:p w14:paraId="347EC8C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7EEA36B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7A41E6F0" w14:textId="32A99E4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E444016" w14:textId="7917E2B9"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D458B15" w14:textId="7FC1F0E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7FF5953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Recongition</w:t>
            </w:r>
            <w:proofErr w:type="spellEnd"/>
          </w:p>
        </w:tc>
        <w:tc>
          <w:tcPr>
            <w:tcW w:w="244" w:type="pct"/>
            <w:vAlign w:val="center"/>
            <w:hideMark/>
          </w:tcPr>
          <w:p w14:paraId="0B6B6BF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4A4EB9AB" w14:textId="77777777" w:rsidTr="00DA3E35">
        <w:trPr>
          <w:trHeight w:val="567"/>
        </w:trPr>
        <w:tc>
          <w:tcPr>
            <w:tcW w:w="469" w:type="pct"/>
            <w:shd w:val="clear" w:color="auto" w:fill="auto"/>
            <w:vAlign w:val="center"/>
            <w:hideMark/>
          </w:tcPr>
          <w:p w14:paraId="642F6A9F" w14:textId="5F41BA26"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Entezarjou</w:t>
            </w:r>
            <w:proofErr w:type="spellEnd"/>
            <w:r w:rsidRPr="006A7A54">
              <w:rPr>
                <w:rFonts w:ascii="Cambria" w:eastAsia="Times New Roman" w:hAnsi="Cambria" w:cs="Calibri"/>
                <w:color w:val="000000"/>
                <w:sz w:val="18"/>
                <w:szCs w:val="18"/>
                <w:lang w:eastAsia="en-GB"/>
              </w:rPr>
              <w:t xml:space="preserve"> et al </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Entezarjou&lt;/Author&gt;&lt;Year&gt;2020&lt;/Year&gt;&lt;RecNum&gt;36&lt;/RecNum&gt;&lt;DisplayText&gt;[17]&lt;/DisplayText&gt;&lt;record&gt;&lt;rec-number&gt;36&lt;/rec-number&gt;&lt;foreign-keys&gt;&lt;key app="EN" db-id="zwz9esetp2rw9qeatv4xxwz1d22rxrtxrd52" timestamp="1679048061"&gt;36&lt;/key&gt;&lt;/foreign-keys&gt;&lt;ref-type name="Journal Article"&gt;17&lt;/ref-type&gt;&lt;contributors&gt;&lt;authors&gt;&lt;author&gt;Entezarjou, A.&lt;/author&gt;&lt;author&gt;Bonamy, A. K. E.&lt;/author&gt;&lt;author&gt;Benjaminsson, S.&lt;/author&gt;&lt;author&gt;Herman, P.&lt;/author&gt;&lt;author&gt;Midlov, P.&lt;/author&gt;&lt;/authors&gt;&lt;/contributors&gt;&lt;titles&gt;&lt;title&gt;Human- Versus Machine Learning-Based Triage Using Digitalized Patient Histories in Primary Care: Comparative Study&lt;/title&gt;&lt;secondary-title&gt;Jmir Medical Informatics&lt;/secondary-title&gt;&lt;/titles&gt;&lt;periodical&gt;&lt;full-title&gt;JMIR Medical Informatics&lt;/full-title&gt;&lt;/periodical&gt;&lt;volume&gt;8&lt;/volume&gt;&lt;number&gt;9&lt;/number&gt;&lt;keywords&gt;&lt;keyword&gt;Humanism&lt;/keyword&gt;&lt;keyword&gt;Humans&lt;/keyword&gt;&lt;keyword&gt;Humanities&lt;/keyword&gt;&lt;keyword&gt;Triage&lt;/keyword&gt;&lt;/keywords&gt;&lt;dates&gt;&lt;year&gt;2020&lt;/year&gt;&lt;pub-dates&gt;&lt;date&gt;2020-9&lt;/date&gt;&lt;/pub-dates&gt;&lt;/dates&gt;&lt;accession-num&gt;rayyan-387471449&lt;/accession-num&gt;&lt;urls&gt;&lt;related-urls&gt;&lt;url&gt;&amp;lt;Go to ISI&amp;gt;://WOS:000577388800009&lt;/url&gt;&lt;/related-urls&gt;&lt;/urls&gt;&lt;custom1&gt;RAYYAN-INCLUSION: {&amp;quot;Elin&amp;quot;=&amp;gt;&amp;quot;Included&amp;quot;, &amp;quot;Hanna&amp;quot;=&amp;gt;&amp;quot;Included&amp;quot;} | RAYYAN-LABELS: E: Assessment,H: Assessment,Evaluation of AI-model,Not focusing on patient flow,Performance of AI-model in focus | USER-NOTES: {&amp;quot;Hanna&amp;quot;=&amp;gt;[&amp;quot;Mer generellt om triage i jämförelse med studien ovan. Har även en hel del fokus på patienten.&amp;quot;, &amp;quot;Not for application in practice&amp;quot;], &amp;quot;Elin&amp;quot;=&amp;gt;[&amp;quot;föreslår inklusion&amp;quot;]}&lt;/custom1&gt;&lt;electronic-resource-num&gt;doi:doi:10.2196/18930&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17]</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2BCBBFA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6B713A65" w14:textId="47F3B2C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Human- Versus Machine Learning-Based Triage Using Digitalized Patient Histories in Primary Care: Comparative Study</w:t>
            </w:r>
          </w:p>
        </w:tc>
        <w:tc>
          <w:tcPr>
            <w:tcW w:w="367" w:type="pct"/>
            <w:shd w:val="clear" w:color="auto" w:fill="auto"/>
            <w:vAlign w:val="center"/>
            <w:hideMark/>
          </w:tcPr>
          <w:p w14:paraId="428473B0" w14:textId="4190CF6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weden</w:t>
            </w:r>
          </w:p>
        </w:tc>
        <w:tc>
          <w:tcPr>
            <w:tcW w:w="523" w:type="pct"/>
            <w:shd w:val="clear" w:color="auto" w:fill="auto"/>
            <w:vAlign w:val="center"/>
            <w:hideMark/>
          </w:tcPr>
          <w:p w14:paraId="185E7FA5" w14:textId="2C205C8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7C538F84" w14:textId="10F5BF2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2CB5AC19" w14:textId="661C688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6A9DA752" w14:textId="2461C50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097F959" w14:textId="467DFE9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7145A2F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Recongition</w:t>
            </w:r>
            <w:proofErr w:type="spellEnd"/>
          </w:p>
        </w:tc>
        <w:tc>
          <w:tcPr>
            <w:tcW w:w="244" w:type="pct"/>
            <w:vAlign w:val="center"/>
            <w:hideMark/>
          </w:tcPr>
          <w:p w14:paraId="178AFE6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71507AA4" w14:textId="77777777" w:rsidTr="00DA3E35">
        <w:trPr>
          <w:trHeight w:val="567"/>
        </w:trPr>
        <w:tc>
          <w:tcPr>
            <w:tcW w:w="469" w:type="pct"/>
            <w:shd w:val="clear" w:color="auto" w:fill="auto"/>
            <w:vAlign w:val="center"/>
            <w:hideMark/>
          </w:tcPr>
          <w:p w14:paraId="2932DFD0" w14:textId="3DD2635A"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Fernandes et al</w: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c8L1JlY051bT48RGlzcGxheVRleHQ+WzE4XTwvRGlzcGxheVRleHQ+PHJlY29y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c8L1JlY051bT48RGlzcGxheVRleHQ+WzE4XTwvRGlzcGxheVRleHQ+PHJlY29y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18]</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46F6FC6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063F1B00" w14:textId="6B1D8CB9"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Risk of mortality and cardiopulmonary arrest in critical patients presenting to the emergency department using machine learning and natural language processing</w:t>
            </w:r>
          </w:p>
        </w:tc>
        <w:tc>
          <w:tcPr>
            <w:tcW w:w="367" w:type="pct"/>
            <w:shd w:val="clear" w:color="auto" w:fill="auto"/>
            <w:vAlign w:val="center"/>
            <w:hideMark/>
          </w:tcPr>
          <w:p w14:paraId="0C3EFA28" w14:textId="47D9B69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ortugal and US</w:t>
            </w:r>
          </w:p>
        </w:tc>
        <w:tc>
          <w:tcPr>
            <w:tcW w:w="523" w:type="pct"/>
            <w:shd w:val="clear" w:color="auto" w:fill="auto"/>
            <w:vAlign w:val="center"/>
            <w:hideMark/>
          </w:tcPr>
          <w:p w14:paraId="583F9E4C" w14:textId="708A71E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1BA89E8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2ED58CFC" w14:textId="007BDD2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CF2B7CA" w14:textId="55D04DB9"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18E7C62" w14:textId="340A5F3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6246977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492D7E3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0B02EAB2" w14:textId="77777777" w:rsidTr="00DA3E35">
        <w:trPr>
          <w:trHeight w:val="567"/>
        </w:trPr>
        <w:tc>
          <w:tcPr>
            <w:tcW w:w="469" w:type="pct"/>
            <w:shd w:val="clear" w:color="auto" w:fill="auto"/>
            <w:vAlign w:val="center"/>
            <w:hideMark/>
          </w:tcPr>
          <w:p w14:paraId="73AB7DFD" w14:textId="439FB50D"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Fernandes et al</w: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g8L1JlY051bT48RGlzcGxheVRleHQ+WzE5XTwvRGlzcGxheVRleHQ+PHJlY29y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g8L1JlY051bT48RGlzcGxheVRleHQ+WzE5XTwvRGlzcGxheVRleHQ+PHJlY29y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19]</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374F1E7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0EB594C8" w14:textId="67AC83A6"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Predicting intensive care unit admission among patients presenting to the emergency department using </w:t>
            </w:r>
            <w:r w:rsidRPr="006A7A54">
              <w:rPr>
                <w:rFonts w:ascii="Cambria" w:hAnsi="Cambria" w:cs="Calibri"/>
                <w:color w:val="000000"/>
                <w:sz w:val="18"/>
                <w:szCs w:val="18"/>
              </w:rPr>
              <w:lastRenderedPageBreak/>
              <w:t>machine learning and natural language processing</w:t>
            </w:r>
          </w:p>
        </w:tc>
        <w:tc>
          <w:tcPr>
            <w:tcW w:w="367" w:type="pct"/>
            <w:shd w:val="clear" w:color="auto" w:fill="auto"/>
            <w:vAlign w:val="center"/>
            <w:hideMark/>
          </w:tcPr>
          <w:p w14:paraId="71519B8A" w14:textId="76CC17A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Portugal</w:t>
            </w:r>
          </w:p>
        </w:tc>
        <w:tc>
          <w:tcPr>
            <w:tcW w:w="523" w:type="pct"/>
            <w:shd w:val="clear" w:color="auto" w:fill="auto"/>
            <w:vAlign w:val="center"/>
            <w:hideMark/>
          </w:tcPr>
          <w:p w14:paraId="5418D913" w14:textId="0A4049A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584C8B1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0B81AFE1" w14:textId="2F93EC4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360B1A16" w14:textId="3342842E"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9450423" w14:textId="51BC0B5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tatistical model</w:t>
            </w:r>
          </w:p>
        </w:tc>
        <w:tc>
          <w:tcPr>
            <w:tcW w:w="470" w:type="pct"/>
            <w:shd w:val="clear" w:color="auto" w:fill="auto"/>
            <w:vAlign w:val="center"/>
            <w:hideMark/>
          </w:tcPr>
          <w:p w14:paraId="37BC6B70" w14:textId="03E57B6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2726E6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7A0CCE7" w14:textId="77777777" w:rsidTr="00DA3E35">
        <w:trPr>
          <w:trHeight w:val="567"/>
        </w:trPr>
        <w:tc>
          <w:tcPr>
            <w:tcW w:w="469" w:type="pct"/>
            <w:shd w:val="clear" w:color="auto" w:fill="auto"/>
            <w:vAlign w:val="center"/>
            <w:hideMark/>
          </w:tcPr>
          <w:p w14:paraId="34DC5788" w14:textId="4F2C941E"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Fernandes et al</w: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k8L1JlY051bT48RGlzcGxheVRleHQ+WzIwXTwvRGlzcGxheVRleHQ+PHJlY29y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GZXJuYW5kZXM8L0F1dGhvcj48WWVhcj4yMDIwPC9ZZWFy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20]</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7B625DD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591B265D" w14:textId="60436D9D"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Clinical Decision Support Systems for Triage in the Emergency Department using Intelligent Systems: </w:t>
            </w:r>
            <w:proofErr w:type="gramStart"/>
            <w:r w:rsidRPr="006A7A54">
              <w:rPr>
                <w:rFonts w:ascii="Cambria" w:hAnsi="Cambria" w:cs="Calibri"/>
                <w:color w:val="000000"/>
                <w:sz w:val="18"/>
                <w:szCs w:val="18"/>
              </w:rPr>
              <w:t>a</w:t>
            </w:r>
            <w:proofErr w:type="gramEnd"/>
            <w:r w:rsidRPr="006A7A54">
              <w:rPr>
                <w:rFonts w:ascii="Cambria" w:hAnsi="Cambria" w:cs="Calibri"/>
                <w:color w:val="000000"/>
                <w:sz w:val="18"/>
                <w:szCs w:val="18"/>
              </w:rPr>
              <w:t xml:space="preserve"> Review</w:t>
            </w:r>
          </w:p>
        </w:tc>
        <w:tc>
          <w:tcPr>
            <w:tcW w:w="367" w:type="pct"/>
            <w:shd w:val="clear" w:color="auto" w:fill="auto"/>
            <w:vAlign w:val="center"/>
            <w:hideMark/>
          </w:tcPr>
          <w:p w14:paraId="07B6F70C" w14:textId="7589C54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n/a </w:t>
            </w:r>
          </w:p>
        </w:tc>
        <w:tc>
          <w:tcPr>
            <w:tcW w:w="523" w:type="pct"/>
            <w:shd w:val="clear" w:color="auto" w:fill="auto"/>
            <w:vAlign w:val="center"/>
            <w:hideMark/>
          </w:tcPr>
          <w:p w14:paraId="01C3FBA0" w14:textId="2D82AD5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Literature review </w:t>
            </w:r>
          </w:p>
        </w:tc>
        <w:tc>
          <w:tcPr>
            <w:tcW w:w="418" w:type="pct"/>
            <w:shd w:val="clear" w:color="auto" w:fill="auto"/>
            <w:vAlign w:val="center"/>
            <w:hideMark/>
          </w:tcPr>
          <w:p w14:paraId="5698E22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4228880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tcPr>
          <w:p w14:paraId="035A7314" w14:textId="19D5A79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7F826B4" w14:textId="3629F9A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hideMark/>
          </w:tcPr>
          <w:p w14:paraId="75F181E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244" w:type="pct"/>
            <w:vAlign w:val="center"/>
            <w:hideMark/>
          </w:tcPr>
          <w:p w14:paraId="4D119C2A" w14:textId="4A2F33B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Times New Roman"/>
                <w:color w:val="000000"/>
                <w:sz w:val="18"/>
                <w:szCs w:val="18"/>
                <w:lang w:val="sv-SE" w:eastAsia="en-GB"/>
              </w:rPr>
              <w:t>n/a</w:t>
            </w:r>
          </w:p>
        </w:tc>
      </w:tr>
      <w:tr w:rsidR="00C73B8B" w:rsidRPr="006A7A54" w14:paraId="4748AA19" w14:textId="77777777" w:rsidTr="00DA3E35">
        <w:trPr>
          <w:trHeight w:val="567"/>
        </w:trPr>
        <w:tc>
          <w:tcPr>
            <w:tcW w:w="469" w:type="pct"/>
            <w:shd w:val="clear" w:color="auto" w:fill="auto"/>
            <w:vAlign w:val="center"/>
            <w:hideMark/>
          </w:tcPr>
          <w:p w14:paraId="1CB804A1" w14:textId="5CE0328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ao et al</w:t>
            </w:r>
            <w:r w:rsidR="008C73AE">
              <w:rPr>
                <w:rFonts w:ascii="Cambria" w:eastAsia="Times New Roman" w:hAnsi="Cambria" w:cs="Calibri"/>
                <w:color w:val="000000"/>
                <w:sz w:val="18"/>
                <w:szCs w:val="18"/>
                <w:lang w:eastAsia="en-GB"/>
              </w:rPr>
              <w:fldChar w:fldCharType="begin">
                <w:fldData xml:space="preserve">PEVuZE5vdGU+PENpdGU+PEF1dGhvcj5HYW88L0F1dGhvcj48WWVhcj4yMDIyPC9ZZWFyPjxSZWNO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HYW88L0F1dGhvcj48WWVhcj4yMDIyPC9ZZWFyPjxSZWNO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5330F67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103F5F8" w14:textId="15D118F9"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veloping and Validating an Emergency Triage Model Using Machine Learning Algorithms with Medical Big Data</w:t>
            </w:r>
          </w:p>
        </w:tc>
        <w:tc>
          <w:tcPr>
            <w:tcW w:w="367" w:type="pct"/>
            <w:shd w:val="clear" w:color="auto" w:fill="auto"/>
            <w:vAlign w:val="center"/>
            <w:hideMark/>
          </w:tcPr>
          <w:p w14:paraId="186B4264" w14:textId="55538AE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2CBA37C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7EFA187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5B898B42" w14:textId="351B11A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7FDE0EDF" w14:textId="348BEFC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6B050E5" w14:textId="650EB26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751C4CE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9C074A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0097F8F" w14:textId="77777777" w:rsidTr="00DA3E35">
        <w:trPr>
          <w:trHeight w:val="567"/>
        </w:trPr>
        <w:tc>
          <w:tcPr>
            <w:tcW w:w="469" w:type="pct"/>
            <w:shd w:val="clear" w:color="auto" w:fill="auto"/>
            <w:vAlign w:val="center"/>
            <w:hideMark/>
          </w:tcPr>
          <w:p w14:paraId="5B90334F" w14:textId="2883F827"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Giavina</w:t>
            </w:r>
            <w:proofErr w:type="spellEnd"/>
            <w:r w:rsidRPr="006A7A54">
              <w:rPr>
                <w:rFonts w:ascii="Cambria" w:eastAsia="Times New Roman" w:hAnsi="Cambria" w:cs="Calibri"/>
                <w:color w:val="000000"/>
                <w:sz w:val="18"/>
                <w:szCs w:val="18"/>
                <w:lang w:eastAsia="en-GB"/>
              </w:rPr>
              <w:t>-Bianchi et al</w:t>
            </w:r>
            <w:r w:rsidR="008C73AE">
              <w:rPr>
                <w:rFonts w:ascii="Cambria" w:eastAsia="Times New Roman" w:hAnsi="Cambria" w:cs="Calibri"/>
                <w:color w:val="000000"/>
                <w:sz w:val="18"/>
                <w:szCs w:val="18"/>
                <w:lang w:eastAsia="en-GB"/>
              </w:rPr>
              <w:fldChar w:fldCharType="begin">
                <w:fldData xml:space="preserve">PEVuZE5vdGU+PENpdGU+PEF1dGhvcj5HaWF2aW5hLUJpYW5jaGk8L0F1dGhvcj48WWVhcj4yMDIx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HaWF2aW5hLUJpYW5jaGk8L0F1dGhvcj48WWVhcj4yMDIx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2]</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05B3885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07D1392" w14:textId="11B7C26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ccuracy of Deep Neural Network in Triaging Common Skin Diseases of Primary Care Attention</w:t>
            </w:r>
          </w:p>
        </w:tc>
        <w:tc>
          <w:tcPr>
            <w:tcW w:w="367" w:type="pct"/>
            <w:shd w:val="clear" w:color="auto" w:fill="auto"/>
            <w:vAlign w:val="center"/>
            <w:hideMark/>
          </w:tcPr>
          <w:p w14:paraId="53813097" w14:textId="1CA4FCA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Brazil</w:t>
            </w:r>
          </w:p>
        </w:tc>
        <w:tc>
          <w:tcPr>
            <w:tcW w:w="523" w:type="pct"/>
            <w:shd w:val="clear" w:color="auto" w:fill="auto"/>
            <w:vAlign w:val="center"/>
            <w:hideMark/>
          </w:tcPr>
          <w:p w14:paraId="7C8F7A20" w14:textId="5F55DE5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274D176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Dermatology</w:t>
            </w:r>
          </w:p>
        </w:tc>
        <w:tc>
          <w:tcPr>
            <w:tcW w:w="419" w:type="pct"/>
            <w:vAlign w:val="center"/>
            <w:hideMark/>
          </w:tcPr>
          <w:p w14:paraId="5386EAE2" w14:textId="04B3A4D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4010CA9" w14:textId="777A728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9EDC999" w14:textId="5664619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325BE93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B0DEB5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7B76E27" w14:textId="77777777" w:rsidTr="00DA3E35">
        <w:trPr>
          <w:trHeight w:val="567"/>
        </w:trPr>
        <w:tc>
          <w:tcPr>
            <w:tcW w:w="469" w:type="pct"/>
            <w:shd w:val="clear" w:color="auto" w:fill="auto"/>
            <w:vAlign w:val="center"/>
            <w:hideMark/>
          </w:tcPr>
          <w:p w14:paraId="049504C5" w14:textId="4D86BD3B"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oncharov et al</w:t>
            </w:r>
            <w:r w:rsidR="008C73AE">
              <w:rPr>
                <w:rFonts w:ascii="Cambria" w:eastAsia="Times New Roman" w:hAnsi="Cambria" w:cs="Calibri"/>
                <w:color w:val="000000"/>
                <w:sz w:val="18"/>
                <w:szCs w:val="18"/>
                <w:lang w:eastAsia="en-GB"/>
              </w:rPr>
              <w:fldChar w:fldCharType="begin">
                <w:fldData xml:space="preserve">PEVuZE5vdGU+PENpdGU+PEF1dGhvcj5Hb25jaGFyb3Y8L0F1dGhvcj48WWVhcj4yMDIxPC9ZZWFy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Hb25jaGFyb3Y8L0F1dGhvcj48WWVhcj4yMDIxPC9ZZWFy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3]</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58843D0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44936432" w14:textId="51A8C660"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CT-Based COVID-19 triage: Deep multitask learning improves joint identification and severity quantification</w:t>
            </w:r>
          </w:p>
        </w:tc>
        <w:tc>
          <w:tcPr>
            <w:tcW w:w="367" w:type="pct"/>
            <w:shd w:val="clear" w:color="auto" w:fill="auto"/>
            <w:vAlign w:val="center"/>
            <w:hideMark/>
          </w:tcPr>
          <w:p w14:paraId="642568E4" w14:textId="11B414E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ussia</w:t>
            </w:r>
          </w:p>
        </w:tc>
        <w:tc>
          <w:tcPr>
            <w:tcW w:w="523" w:type="pct"/>
            <w:shd w:val="clear" w:color="auto" w:fill="auto"/>
            <w:vAlign w:val="center"/>
            <w:hideMark/>
          </w:tcPr>
          <w:p w14:paraId="4E04E1C4" w14:textId="7C3F673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2C55F5F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78C9F5CB" w14:textId="3375CDD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A8CE975" w14:textId="2F8922C0"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6E7709E" w14:textId="3575280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7D8519D" w14:textId="15BC7DC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0BFC36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00C13E61" w14:textId="77777777" w:rsidTr="00DA3E35">
        <w:trPr>
          <w:trHeight w:val="567"/>
        </w:trPr>
        <w:tc>
          <w:tcPr>
            <w:tcW w:w="469" w:type="pct"/>
            <w:shd w:val="clear" w:color="auto" w:fill="auto"/>
            <w:vAlign w:val="center"/>
            <w:hideMark/>
          </w:tcPr>
          <w:p w14:paraId="04A76497" w14:textId="709959C2"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oto et al</w:t>
            </w:r>
            <w:r w:rsidR="008C73AE">
              <w:rPr>
                <w:rFonts w:ascii="Cambria" w:eastAsia="Times New Roman" w:hAnsi="Cambria" w:cs="Calibri"/>
                <w:color w:val="000000"/>
                <w:sz w:val="18"/>
                <w:szCs w:val="18"/>
                <w:lang w:eastAsia="en-GB"/>
              </w:rPr>
              <w:fldChar w:fldCharType="begin">
                <w:fldData xml:space="preserve">PEVuZE5vdGU+PENpdGU+PEF1dGhvcj5Hb3RvPC9BdXRob3I+PFllYXI+MjAxOTwvWWVhcj48UmVj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Hb3RvPC9BdXRob3I+PFllYXI+MjAxOTwvWWVhcj48UmVj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4]</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1071767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634DDB95" w14:textId="52CF211F"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Prediction of Clinical Outcomes for Children during Emergency Department Triage</w:t>
            </w:r>
          </w:p>
        </w:tc>
        <w:tc>
          <w:tcPr>
            <w:tcW w:w="367" w:type="pct"/>
            <w:shd w:val="clear" w:color="auto" w:fill="auto"/>
            <w:vAlign w:val="center"/>
            <w:hideMark/>
          </w:tcPr>
          <w:p w14:paraId="6BDB0D7F" w14:textId="1EC0BE3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4C72929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gnostic study</w:t>
            </w:r>
          </w:p>
        </w:tc>
        <w:tc>
          <w:tcPr>
            <w:tcW w:w="418" w:type="pct"/>
            <w:shd w:val="clear" w:color="auto" w:fill="auto"/>
            <w:vAlign w:val="center"/>
            <w:hideMark/>
          </w:tcPr>
          <w:p w14:paraId="626F087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58A5AEDA" w14:textId="2984018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3E06A1C" w14:textId="3B06FB1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731BC4E" w14:textId="211F2BC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7A11F7B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1E5A141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09F8630C" w14:textId="77777777" w:rsidTr="00DA3E35">
        <w:trPr>
          <w:trHeight w:val="567"/>
        </w:trPr>
        <w:tc>
          <w:tcPr>
            <w:tcW w:w="469" w:type="pct"/>
            <w:shd w:val="clear" w:color="auto" w:fill="auto"/>
            <w:vAlign w:val="center"/>
            <w:hideMark/>
          </w:tcPr>
          <w:p w14:paraId="0035FD88" w14:textId="05D81A4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ottliebsen &amp; Petersson</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Gottliebsen&lt;/Author&gt;&lt;Year&gt;2020&lt;/Year&gt;&lt;RecNum&gt;43&lt;/RecNum&gt;&lt;DisplayText&gt;[25]&lt;/DisplayText&gt;&lt;record&gt;&lt;rec-number&gt;43&lt;/rec-number&gt;&lt;foreign-keys&gt;&lt;key app="EN" db-id="zwz9esetp2rw9qeatv4xxwz1d22rxrtxrd52" timestamp="1679048061"&gt;43&lt;/key&gt;&lt;/foreign-keys&gt;&lt;ref-type name="Journal Article"&gt;17&lt;/ref-type&gt;&lt;contributors&gt;&lt;authors&gt;&lt;author&gt;Gottliebsen, K.&lt;/author&gt;&lt;author&gt;Petersson, G.&lt;/author&gt;&lt;/authors&gt;&lt;/contributors&gt;&lt;titles&gt;&lt;title&gt;Limited evidence of benefits of patient operated intelligent primary care triage tools: findings of a literature review&lt;/title&gt;&lt;secondary-title&gt;BMJ Health Care Inform&lt;/secondary-title&gt;&lt;/titles&gt;&lt;periodical&gt;&lt;full-title&gt;BMJ Health Care Inform&lt;/full-title&gt;&lt;/periodical&gt;&lt;volume&gt;27&lt;/volume&gt;&lt;number&gt;1&lt;/number&gt;&lt;keywords&gt;&lt;keyword&gt;*Artificial Intelligence&lt;/keyword&gt;&lt;keyword&gt;Humans&lt;/keyword&gt;&lt;keyword&gt;*Primary Health Care&lt;/keyword&gt;&lt;keyword&gt;Triage/*standards&lt;/keyword&gt;&lt;keyword&gt;Workload&lt;/keyword&gt;&lt;keyword&gt;healthcare&lt;/keyword&gt;&lt;keyword&gt;information systems&lt;/keyword&gt;&lt;keyword&gt;medical informatics&lt;/keyword&gt;&lt;keyword&gt;primary health care&lt;/keyword&gt;&lt;keyword&gt;Triage&lt;/keyword&gt;&lt;keyword&gt;Intelligence&lt;/keyword&gt;&lt;/keywords&gt;&lt;dates&gt;&lt;year&gt;2020&lt;/year&gt;&lt;pub-dates&gt;&lt;date&gt;2020-5&lt;/date&gt;&lt;/pub-dates&gt;&lt;/dates&gt;&lt;isbn&gt;2632-1009&lt;/isbn&gt;&lt;accession-num&gt;rayyan-387471459&lt;/accession-num&gt;&lt;urls&gt;&lt;related-urls&gt;&lt;url&gt;https://informatics.bmj.com/content/bmjhci/27/1/e100114.full.pdf&lt;/url&gt;&lt;/related-urls&gt;&lt;/urls&gt;&lt;custom1&gt;RAYYAN-INCLUSION: {&amp;quot;Elin&amp;quot;=&amp;gt;&amp;quot;Included&amp;quot;, &amp;quot;Hanna&amp;quot;=&amp;gt;&amp;quot;Included&amp;quot;} | RAYYAN-LABELS: E: Application,H: Application,Patient flow discussed | USER-NOTES: {&amp;quot;Hanna&amp;quot;=&amp;gt;[&amp;quot;Systematic review med värdefullt innehåll&amp;quot;]}&lt;/custom1&gt;&lt;electronic-resource-num&gt;doi:doi:10.1136/bmjhci-2019-100114&lt;/electronic-resource-num&gt;&lt;language&gt;eng&lt;/language&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5]</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2A41B2B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10F272F4" w14:textId="6F3690B4"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Limited evidence of benefits of patient operated intelligent primary care triage tools: findings of a literature review</w:t>
            </w:r>
          </w:p>
        </w:tc>
        <w:tc>
          <w:tcPr>
            <w:tcW w:w="367" w:type="pct"/>
            <w:shd w:val="clear" w:color="auto" w:fill="auto"/>
            <w:vAlign w:val="center"/>
            <w:hideMark/>
          </w:tcPr>
          <w:p w14:paraId="35725210" w14:textId="5934FAB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n/a </w:t>
            </w:r>
          </w:p>
        </w:tc>
        <w:tc>
          <w:tcPr>
            <w:tcW w:w="523" w:type="pct"/>
            <w:shd w:val="clear" w:color="auto" w:fill="auto"/>
            <w:vAlign w:val="center"/>
            <w:hideMark/>
          </w:tcPr>
          <w:p w14:paraId="3FB35DAA" w14:textId="6082E1D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iterature review</w:t>
            </w:r>
          </w:p>
        </w:tc>
        <w:tc>
          <w:tcPr>
            <w:tcW w:w="418" w:type="pct"/>
            <w:shd w:val="clear" w:color="auto" w:fill="auto"/>
            <w:vAlign w:val="center"/>
            <w:hideMark/>
          </w:tcPr>
          <w:p w14:paraId="5F1D1DCB" w14:textId="3EB4187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7B0CE92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tcPr>
          <w:p w14:paraId="24F5A0F6" w14:textId="15DB64F2"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95A9441" w14:textId="376B284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hideMark/>
          </w:tcPr>
          <w:p w14:paraId="62F655E8" w14:textId="7B32273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244" w:type="pct"/>
            <w:vAlign w:val="center"/>
            <w:hideMark/>
          </w:tcPr>
          <w:p w14:paraId="1F4A8C63" w14:textId="0FE0FB3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Times New Roman"/>
                <w:color w:val="000000"/>
                <w:sz w:val="18"/>
                <w:szCs w:val="18"/>
                <w:lang w:val="sv-SE" w:eastAsia="en-GB"/>
              </w:rPr>
              <w:t>n/a</w:t>
            </w:r>
          </w:p>
        </w:tc>
      </w:tr>
      <w:tr w:rsidR="00C73B8B" w:rsidRPr="006A7A54" w14:paraId="6A4CD1B2" w14:textId="77777777" w:rsidTr="00DA3E35">
        <w:trPr>
          <w:trHeight w:val="567"/>
        </w:trPr>
        <w:tc>
          <w:tcPr>
            <w:tcW w:w="469" w:type="pct"/>
            <w:shd w:val="clear" w:color="auto" w:fill="auto"/>
            <w:vAlign w:val="center"/>
            <w:hideMark/>
          </w:tcPr>
          <w:p w14:paraId="28426319" w14:textId="1CCF593A"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ross et al</w:t>
            </w:r>
            <w:r w:rsidR="008C73AE">
              <w:rPr>
                <w:rFonts w:ascii="Cambria" w:eastAsia="Times New Roman" w:hAnsi="Cambria" w:cs="Calibri"/>
                <w:color w:val="000000"/>
                <w:sz w:val="18"/>
                <w:szCs w:val="18"/>
                <w:lang w:eastAsia="en-GB"/>
              </w:rPr>
              <w:fldChar w:fldCharType="begin">
                <w:fldData xml:space="preserve">PEVuZE5vdGU+PENpdGU+PEF1dGhvcj5Hcm9zczwvQXV0aG9yPjxZZWFyPjIwMjA8L1llYXI+PFJl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Hcm9zczwvQXV0aG9yPjxZZWFyPjIwMjA8L1llYXI+PFJl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6]</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F74AB2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768D3036" w14:textId="1B5A3F8E"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Validity of the Work Assessment Triage Tool for Selecting Rehabilitation </w:t>
            </w:r>
            <w:r w:rsidRPr="006A7A54">
              <w:rPr>
                <w:rFonts w:ascii="Cambria" w:hAnsi="Cambria" w:cs="Calibri"/>
                <w:color w:val="000000"/>
                <w:sz w:val="18"/>
                <w:szCs w:val="18"/>
              </w:rPr>
              <w:lastRenderedPageBreak/>
              <w:t>Interventions for Workers’ Compensation Claimants with Musculoskeletal Conditions</w:t>
            </w:r>
          </w:p>
        </w:tc>
        <w:tc>
          <w:tcPr>
            <w:tcW w:w="367" w:type="pct"/>
            <w:shd w:val="clear" w:color="auto" w:fill="auto"/>
            <w:vAlign w:val="center"/>
            <w:hideMark/>
          </w:tcPr>
          <w:p w14:paraId="19D67D9D" w14:textId="736B4D9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Canada</w:t>
            </w:r>
          </w:p>
        </w:tc>
        <w:tc>
          <w:tcPr>
            <w:tcW w:w="523" w:type="pct"/>
            <w:shd w:val="clear" w:color="auto" w:fill="auto"/>
            <w:vAlign w:val="center"/>
            <w:hideMark/>
          </w:tcPr>
          <w:p w14:paraId="4228C12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opulation-based cohort study</w:t>
            </w:r>
          </w:p>
        </w:tc>
        <w:tc>
          <w:tcPr>
            <w:tcW w:w="418" w:type="pct"/>
            <w:shd w:val="clear" w:color="auto" w:fill="auto"/>
            <w:vAlign w:val="center"/>
            <w:hideMark/>
          </w:tcPr>
          <w:p w14:paraId="30862EF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habilitation</w:t>
            </w:r>
          </w:p>
        </w:tc>
        <w:tc>
          <w:tcPr>
            <w:tcW w:w="419" w:type="pct"/>
            <w:vAlign w:val="center"/>
            <w:hideMark/>
          </w:tcPr>
          <w:p w14:paraId="26C465A4" w14:textId="7AEE78B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4357D1A0" w14:textId="1CBC4540"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77C08FD" w14:textId="6CD85C3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C71A588" w14:textId="299B01C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EE8212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6FCAA48F" w14:textId="77777777" w:rsidTr="00DA3E35">
        <w:trPr>
          <w:trHeight w:val="567"/>
        </w:trPr>
        <w:tc>
          <w:tcPr>
            <w:tcW w:w="469" w:type="pct"/>
            <w:shd w:val="clear" w:color="auto" w:fill="auto"/>
            <w:vAlign w:val="center"/>
            <w:hideMark/>
          </w:tcPr>
          <w:p w14:paraId="7715F2D1" w14:textId="2734D61F"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Harada et al</w:t>
            </w:r>
            <w:r w:rsidR="008C73AE">
              <w:rPr>
                <w:rFonts w:ascii="Cambria" w:eastAsia="Times New Roman" w:hAnsi="Cambria" w:cs="Times New Roman"/>
                <w:color w:val="000000"/>
                <w:sz w:val="18"/>
                <w:szCs w:val="18"/>
                <w:lang w:val="sv-SE" w:eastAsia="en-GB"/>
              </w:rPr>
              <w:fldChar w:fldCharType="begin">
                <w:fldData xml:space="preserve">PEVuZE5vdGU+PENpdGU+PEF1dGhvcj5IYXJhZGE8L0F1dGhvcj48WWVhcj4yMDIxPC9ZZWFyPjxS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IYXJhZGE8L0F1dGhvcj48WWVhcj4yMDIxPC9ZZWFyPjxS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27]</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517E814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122C782" w14:textId="7044EF4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Efficacy of Artificial-Intelligence-Driven Differential-Diagnosis List on the Diagnostic Accuracy of Physicians: An Open-Label Randomized Controlled Study</w:t>
            </w:r>
          </w:p>
        </w:tc>
        <w:tc>
          <w:tcPr>
            <w:tcW w:w="367" w:type="pct"/>
            <w:shd w:val="clear" w:color="auto" w:fill="auto"/>
            <w:vAlign w:val="center"/>
            <w:hideMark/>
          </w:tcPr>
          <w:p w14:paraId="7D315368" w14:textId="6D5215F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apan</w:t>
            </w:r>
          </w:p>
        </w:tc>
        <w:tc>
          <w:tcPr>
            <w:tcW w:w="523" w:type="pct"/>
            <w:shd w:val="clear" w:color="auto" w:fill="auto"/>
            <w:vAlign w:val="center"/>
            <w:hideMark/>
          </w:tcPr>
          <w:p w14:paraId="53E2363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ndomized controlled study</w:t>
            </w:r>
          </w:p>
        </w:tc>
        <w:tc>
          <w:tcPr>
            <w:tcW w:w="418" w:type="pct"/>
            <w:shd w:val="clear" w:color="auto" w:fill="auto"/>
            <w:vAlign w:val="center"/>
            <w:hideMark/>
          </w:tcPr>
          <w:p w14:paraId="2847D851" w14:textId="1E1C1F8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67427590" w14:textId="3BEC8FC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5BDBF86C" w14:textId="7DB9579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BA502DB" w14:textId="7D55C1D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046B7AD5" w14:textId="5DFAB73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244" w:type="pct"/>
            <w:vAlign w:val="center"/>
            <w:hideMark/>
          </w:tcPr>
          <w:p w14:paraId="2A53E6D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0E48F31B" w14:textId="77777777" w:rsidTr="00DA3E35">
        <w:trPr>
          <w:trHeight w:val="567"/>
        </w:trPr>
        <w:tc>
          <w:tcPr>
            <w:tcW w:w="469" w:type="pct"/>
            <w:shd w:val="clear" w:color="auto" w:fill="auto"/>
            <w:vAlign w:val="center"/>
            <w:hideMark/>
          </w:tcPr>
          <w:p w14:paraId="4C8B0CC8" w14:textId="12DB58D2"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ydon et al</w:t>
            </w:r>
            <w:r w:rsidR="008C73AE">
              <w:rPr>
                <w:rFonts w:ascii="Cambria" w:eastAsia="Times New Roman" w:hAnsi="Cambria" w:cs="Calibri"/>
                <w:color w:val="000000"/>
                <w:sz w:val="18"/>
                <w:szCs w:val="18"/>
                <w:lang w:eastAsia="en-GB"/>
              </w:rPr>
              <w:fldChar w:fldCharType="begin">
                <w:fldData xml:space="preserve">PEVuZE5vdGU+PENpdGU+PEF1dGhvcj5IZXlkb248L0F1dGhvcj48WWVhcj4yMDIxPC9ZZWFyPjxS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IZXlkb248L0F1dGhvcj48WWVhcj4yMDIxPC9ZZWFyPjxS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8]</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0A8C282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010C2C2D" w14:textId="1F9CFFBE"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Prospective evaluation of an artificial intelligence-enabled algorithm for automated diabetic retinopathy screening of 30 000 patients</w:t>
            </w:r>
          </w:p>
        </w:tc>
        <w:tc>
          <w:tcPr>
            <w:tcW w:w="367" w:type="pct"/>
            <w:shd w:val="clear" w:color="auto" w:fill="auto"/>
            <w:vAlign w:val="center"/>
            <w:hideMark/>
          </w:tcPr>
          <w:p w14:paraId="3DEE3923" w14:textId="2DFA93F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28F7002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26CDB036" w14:textId="37F2F0D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3BEDCB81" w14:textId="75FDEB1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17713AAC" w14:textId="4A62A75B"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CA4DD12" w14:textId="51AA905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BC1C0C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630D3F7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6</w:t>
            </w:r>
          </w:p>
        </w:tc>
      </w:tr>
      <w:tr w:rsidR="00C73B8B" w:rsidRPr="006A7A54" w14:paraId="52BD4348" w14:textId="77777777" w:rsidTr="00DA3E35">
        <w:trPr>
          <w:trHeight w:val="567"/>
        </w:trPr>
        <w:tc>
          <w:tcPr>
            <w:tcW w:w="469" w:type="pct"/>
            <w:shd w:val="clear" w:color="auto" w:fill="auto"/>
            <w:vAlign w:val="center"/>
            <w:hideMark/>
          </w:tcPr>
          <w:p w14:paraId="4C462F6A" w14:textId="626FDB99"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wang &amp; Lee</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Hwang&lt;/Author&gt;&lt;Year&gt;2022&lt;/Year&gt;&lt;RecNum&gt;92&lt;/RecNum&gt;&lt;DisplayText&gt;[29]&lt;/DisplayText&gt;&lt;record&gt;&lt;rec-number&gt;92&lt;/rec-number&gt;&lt;foreign-keys&gt;&lt;key app="EN" db-id="zwz9esetp2rw9qeatv4xxwz1d22rxrtxrd52" timestamp="1679048061"&gt;92&lt;/key&gt;&lt;/foreign-keys&gt;&lt;ref-type name="Journal Article"&gt;17&lt;/ref-type&gt;&lt;contributors&gt;&lt;authors&gt;&lt;author&gt;Hwang, S.&lt;/author&gt;&lt;author&gt;Lee, B.&lt;/author&gt;&lt;/authors&gt;&lt;/contributors&gt;&lt;titles&gt;&lt;title&gt;Machine learning-based prediction of critical illness in children visiting the emergency department&lt;/title&gt;&lt;secondary-title&gt;Plos One&lt;/secondary-title&gt;&lt;/titles&gt;&lt;periodical&gt;&lt;full-title&gt;PLOS ONE&lt;/full-title&gt;&lt;/periodical&gt;&lt;volume&gt;17&lt;/volume&gt;&lt;number&gt;2&lt;/number&gt;&lt;keywords&gt;&lt;keyword&gt;Emergency Service, Hospital&lt;/keyword&gt;&lt;keyword&gt;Critical Illness&lt;/keyword&gt;&lt;keyword&gt;Only Child&lt;/keyword&gt;&lt;keyword&gt;Child&lt;/keyword&gt;&lt;keyword&gt;Emergencies&lt;/keyword&gt;&lt;/keywords&gt;&lt;dates&gt;&lt;year&gt;2022&lt;/year&gt;&lt;pub-dates&gt;&lt;date&gt;2022-2&lt;/date&gt;&lt;/pub-dates&gt;&lt;/dates&gt;&lt;isbn&gt;1932-6203&lt;/isbn&gt;&lt;accession-num&gt;rayyan-393739443&lt;/accession-num&gt;&lt;urls&gt;&lt;related-urls&gt;&lt;url&gt;&amp;lt;Go to ISI&amp;gt;://WOS:000777505200090&lt;/url&gt;&lt;/related-urls&gt;&lt;/urls&gt;&lt;custom1&gt;RAYYAN-INCLUSION: {&amp;quot;Elin&amp;quot;=&amp;gt;&amp;quot;Included&amp;quot;, &amp;quot;Hanna&amp;quot;=&amp;gt;&amp;quot;Included&amp;quot;} | RAYYAN-LABELS: E: Development,H: Development,Development of AI model (H),Patient flow not discussed (H),Performance of AI model in focus (H) | USER-NOTES: {&amp;quot;Hanna&amp;quot;=&amp;gt;[&amp;quot;\n21/12\nPrediction of the clinical course i fokus utifrån syftet, kan detta begrepp kopplas till patient flow? Dock inget som diskuteras ordentligt i diskussion?\n\nDetta kan vara ett exempel på en studie som har fokus på själva AI-modellen snarare än hur den underlättar patient flow. Det går att utläsa att det påverkar clinical course, men inte hur och vad det vidare innebär.\n&amp;quot;], &amp;quot;Elin&amp;quot;=&amp;gt;[&amp;quot;21/12: använder triage data, men osäker på om artikeln fokuserar på triage&amp;quot;]}&lt;/custom1&gt;&lt;electronic-resource-num&gt;doi:doi:10.1371/journal.pone.0264184&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29]</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F3A443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81E3DAD" w14:textId="650BDA49"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prediction of critical illness in children visiting the emergency department</w:t>
            </w:r>
          </w:p>
        </w:tc>
        <w:tc>
          <w:tcPr>
            <w:tcW w:w="367" w:type="pct"/>
            <w:shd w:val="clear" w:color="auto" w:fill="auto"/>
            <w:vAlign w:val="center"/>
            <w:hideMark/>
          </w:tcPr>
          <w:p w14:paraId="7958DB82" w14:textId="57BA10A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orea</w:t>
            </w:r>
          </w:p>
        </w:tc>
        <w:tc>
          <w:tcPr>
            <w:tcW w:w="523" w:type="pct"/>
            <w:shd w:val="clear" w:color="auto" w:fill="auto"/>
            <w:vAlign w:val="center"/>
            <w:hideMark/>
          </w:tcPr>
          <w:p w14:paraId="0A465640" w14:textId="2767073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ross-sectional study</w:t>
            </w:r>
          </w:p>
        </w:tc>
        <w:tc>
          <w:tcPr>
            <w:tcW w:w="418" w:type="pct"/>
            <w:shd w:val="clear" w:color="auto" w:fill="auto"/>
            <w:vAlign w:val="center"/>
            <w:hideMark/>
          </w:tcPr>
          <w:p w14:paraId="47678FB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B006D36" w14:textId="7EFC7CC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34125BDE" w14:textId="45BB2400"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A6AB0C0" w14:textId="74BDE54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3A0B5A3E" w14:textId="4868EE4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6091C19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63B2076" w14:textId="77777777" w:rsidTr="00DA3E35">
        <w:trPr>
          <w:trHeight w:val="567"/>
        </w:trPr>
        <w:tc>
          <w:tcPr>
            <w:tcW w:w="469" w:type="pct"/>
            <w:shd w:val="clear" w:color="auto" w:fill="auto"/>
            <w:vAlign w:val="center"/>
            <w:hideMark/>
          </w:tcPr>
          <w:p w14:paraId="21934B41" w14:textId="6BE48EB6"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vanov et al</w:t>
            </w:r>
            <w:r w:rsidR="008C73AE">
              <w:rPr>
                <w:rFonts w:ascii="Cambria" w:eastAsia="Times New Roman" w:hAnsi="Cambria" w:cs="Calibri"/>
                <w:color w:val="000000"/>
                <w:sz w:val="18"/>
                <w:szCs w:val="18"/>
                <w:lang w:eastAsia="en-GB"/>
              </w:rPr>
              <w:fldChar w:fldCharType="begin">
                <w:fldData xml:space="preserve">PEVuZE5vdGU+PENpdGU+PEF1dGhvcj5JdmFub3Y8L0F1dGhvcj48WWVhcj4yMDIxPC9ZZWFyPjxS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JdmFub3Y8L0F1dGhvcj48WWVhcj4yMDIxPC9ZZWFyPjxS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0]</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75B500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B86B206" w14:textId="12C2208D"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Improving ED Emergency Severity Index Acuity Assignment Using Machine Learning and Clinical Natural Language Processing</w:t>
            </w:r>
          </w:p>
        </w:tc>
        <w:tc>
          <w:tcPr>
            <w:tcW w:w="367" w:type="pct"/>
            <w:shd w:val="clear" w:color="auto" w:fill="auto"/>
            <w:vAlign w:val="center"/>
            <w:hideMark/>
          </w:tcPr>
          <w:p w14:paraId="65199C8B" w14:textId="596B7C2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237166E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5085F86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3E972F48" w14:textId="37FAB02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752C6C46" w14:textId="3760FAF4"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8FDA8E9" w14:textId="69F4F37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645BE9F" w14:textId="7C8A960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7CAEBAA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1647D888" w14:textId="77777777" w:rsidTr="00DA3E35">
        <w:trPr>
          <w:trHeight w:val="567"/>
        </w:trPr>
        <w:tc>
          <w:tcPr>
            <w:tcW w:w="469" w:type="pct"/>
            <w:shd w:val="clear" w:color="auto" w:fill="auto"/>
            <w:vAlign w:val="center"/>
            <w:hideMark/>
          </w:tcPr>
          <w:p w14:paraId="37DA80AB" w14:textId="43815CCA"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iang et al</w:t>
            </w:r>
            <w:r w:rsidR="008C73AE">
              <w:rPr>
                <w:rFonts w:ascii="Cambria" w:eastAsia="Times New Roman" w:hAnsi="Cambria" w:cs="Calibri"/>
                <w:color w:val="000000"/>
                <w:sz w:val="18"/>
                <w:szCs w:val="18"/>
                <w:lang w:eastAsia="en-GB"/>
              </w:rPr>
              <w:fldChar w:fldCharType="begin">
                <w:fldData xml:space="preserve">PEVuZE5vdGU+PENpdGU+PEF1dGhvcj5KaWFuZzwvQXV0aG9yPjxZZWFyPjIwMjE8L1llYXI+PFJl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KaWFuZzwvQXV0aG9yPjxZZWFyPjIwMjE8L1llYXI+PFJl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1]</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935E3C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C81A14B" w14:textId="3C6788A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models to support decision-making in emergency department triage for patients with suspected cardiovascular disease</w:t>
            </w:r>
          </w:p>
        </w:tc>
        <w:tc>
          <w:tcPr>
            <w:tcW w:w="367" w:type="pct"/>
            <w:shd w:val="clear" w:color="auto" w:fill="auto"/>
            <w:vAlign w:val="center"/>
            <w:hideMark/>
          </w:tcPr>
          <w:p w14:paraId="037040CF" w14:textId="7834613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481A094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ross-sectional study</w:t>
            </w:r>
          </w:p>
        </w:tc>
        <w:tc>
          <w:tcPr>
            <w:tcW w:w="418" w:type="pct"/>
            <w:shd w:val="clear" w:color="auto" w:fill="auto"/>
            <w:vAlign w:val="center"/>
            <w:hideMark/>
          </w:tcPr>
          <w:p w14:paraId="29E28B9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7310D193" w14:textId="66624C8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D25BBB4" w14:textId="1E882C2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744F26E" w14:textId="37F0D4F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5B1553E1" w14:textId="6BA9674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C3FCA7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2D7418F" w14:textId="77777777" w:rsidTr="00DA3E35">
        <w:trPr>
          <w:trHeight w:val="567"/>
        </w:trPr>
        <w:tc>
          <w:tcPr>
            <w:tcW w:w="469" w:type="pct"/>
            <w:shd w:val="clear" w:color="auto" w:fill="auto"/>
            <w:vAlign w:val="center"/>
            <w:hideMark/>
          </w:tcPr>
          <w:p w14:paraId="11DA56F5" w14:textId="322A7BDF"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lastRenderedPageBreak/>
              <w:t>Jordan et al</w:t>
            </w:r>
            <w:r w:rsidR="008C73AE">
              <w:rPr>
                <w:rFonts w:ascii="Cambria" w:eastAsia="Times New Roman" w:hAnsi="Cambria" w:cs="Times New Roman"/>
                <w:color w:val="000000"/>
                <w:sz w:val="18"/>
                <w:szCs w:val="18"/>
                <w:lang w:val="sv-SE" w:eastAsia="en-GB"/>
              </w:rPr>
              <w:fldChar w:fldCharType="begin"/>
            </w:r>
            <w:r w:rsidR="008C73AE">
              <w:rPr>
                <w:rFonts w:ascii="Cambria" w:eastAsia="Times New Roman" w:hAnsi="Cambria" w:cs="Times New Roman"/>
                <w:color w:val="000000"/>
                <w:sz w:val="18"/>
                <w:szCs w:val="18"/>
                <w:lang w:val="sv-SE" w:eastAsia="en-GB"/>
              </w:rPr>
              <w:instrText xml:space="preserve"> ADDIN EN.CITE &lt;EndNote&gt;&lt;Cite&gt;&lt;Author&gt;Jordan&lt;/Author&gt;&lt;Year&gt;2022&lt;/Year&gt;&lt;RecNum&gt;47&lt;/RecNum&gt;&lt;DisplayText&gt;[32]&lt;/DisplayText&gt;&lt;record&gt;&lt;rec-number&gt;47&lt;/rec-number&gt;&lt;foreign-keys&gt;&lt;key app="EN" db-id="zwz9esetp2rw9qeatv4xxwz1d22rxrtxrd52" timestamp="1679048061"&gt;47&lt;/key&gt;&lt;/foreign-keys&gt;&lt;ref-type name="Journal Article"&gt;17&lt;/ref-type&gt;&lt;contributors&gt;&lt;authors&gt;&lt;author&gt;Jordan, M.&lt;/author&gt;&lt;author&gt;Hauser, J.&lt;/author&gt;&lt;author&gt;Cota, S.&lt;/author&gt;&lt;author&gt;Li, H.&lt;/author&gt;&lt;author&gt;Wolf, L.&lt;/author&gt;&lt;/authors&gt;&lt;/contributors&gt;&lt;titles&gt;&lt;title&gt;The Impact of Cultural Embeddedness on the Implementation of an Artificial Intelligence Program at Triage: A Qualitative Study&lt;/title&gt;&lt;secondary-title&gt;Journal of Transcultural Nursing&lt;/secondary-title&gt;&lt;/titles&gt;&lt;periodical&gt;&lt;full-title&gt;Journal of Transcultural Nursing&lt;/full-title&gt;&lt;/periodical&gt;&lt;keywords&gt;&lt;keyword&gt;artificial intelligence&lt;/keyword&gt;&lt;keyword&gt;clinical decision support&lt;/keyword&gt;&lt;keyword&gt;cultural competence&lt;/keyword&gt;&lt;keyword&gt;emergency nursing&lt;/keyword&gt;&lt;keyword&gt;implementation&lt;/keyword&gt;&lt;keyword&gt;triage&lt;/keyword&gt;&lt;keyword&gt;Intelligence&lt;/keyword&gt;&lt;/keywords&gt;&lt;dates&gt;&lt;year&gt;2022&lt;/year&gt;&lt;pub-dates&gt;&lt;date&gt;2022&lt;/date&gt;&lt;/pub-dates&gt;&lt;/dates&gt;&lt;accession-num&gt;rayyan-387471467&lt;/accession-num&gt;&lt;urls&gt;&lt;related-urls&gt;&lt;url&gt;https://www.scopus.com/inward/record.uri?eid=2-s2.0-85139556251&amp;amp;doi=10.1177%2f10436596221129226&amp;amp;partnerID=40&amp;amp;md5=2d3ef9e99865ec8bd04ca5c51a81c5d3&lt;/url&gt;&lt;/related-urls&gt;&lt;/urls&gt;&lt;custom1&gt;RAYYAN-INCLUSION: {&amp;quot;Elin&amp;quot;=&amp;gt;&amp;quot;Included&amp;quot;, &amp;quot;Hanna&amp;quot;=&amp;gt;&amp;quot;Included&amp;quot;} | RAYYAN-LABELS: E: Application,H: Application,Qualitative study,Patient flow mentioned,Implementation of AI-model,Cultural embeddedness in focus | USER-NOTES: {&amp;quot;Hanna&amp;quot;=&amp;gt;[&amp;quot;Särskilt relevant för oss då fokus på implementering?&amp;quot;, &amp;quot;\&amp;quot;Patient flow\&amp;quot; som specifikt begrepp nämns i inledningen, men upplever inte riktigt att de går in på det ordentligt i diskussionen&amp;quot;]}&lt;/custom1&gt;&lt;electronic-resource-num&gt;doi:doi:10.1177/10436596221129226&lt;/electronic-resource-num&gt;&lt;/record&gt;&lt;/Cite&gt;&lt;/EndNote&gt;</w:instrText>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32]</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2FF6FCA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7408A43B" w14:textId="6AF1664C"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The Impact of Cultural Embeddedness on the Implementation of an Artificial Intelligence Program at Triage: A Qualitative Study</w:t>
            </w:r>
          </w:p>
        </w:tc>
        <w:tc>
          <w:tcPr>
            <w:tcW w:w="367" w:type="pct"/>
            <w:shd w:val="clear" w:color="auto" w:fill="auto"/>
            <w:vAlign w:val="center"/>
            <w:hideMark/>
          </w:tcPr>
          <w:p w14:paraId="3147B39E" w14:textId="381AB7C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0E312A5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xploratory qualitative study</w:t>
            </w:r>
          </w:p>
        </w:tc>
        <w:tc>
          <w:tcPr>
            <w:tcW w:w="418" w:type="pct"/>
            <w:shd w:val="clear" w:color="auto" w:fill="auto"/>
            <w:vAlign w:val="center"/>
            <w:hideMark/>
          </w:tcPr>
          <w:p w14:paraId="0F32A59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2506BAF1" w14:textId="359DD7A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40F0AFB1" w14:textId="39BE04F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Healthcare professional</w:t>
            </w:r>
          </w:p>
        </w:tc>
        <w:tc>
          <w:tcPr>
            <w:tcW w:w="419" w:type="pct"/>
            <w:shd w:val="clear" w:color="auto" w:fill="auto"/>
            <w:vAlign w:val="center"/>
            <w:hideMark/>
          </w:tcPr>
          <w:p w14:paraId="0E3E6E6B" w14:textId="0365EC9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0C1EC190" w14:textId="78314F8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244" w:type="pct"/>
            <w:vAlign w:val="center"/>
            <w:hideMark/>
          </w:tcPr>
          <w:p w14:paraId="12F457C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9</w:t>
            </w:r>
          </w:p>
        </w:tc>
      </w:tr>
      <w:tr w:rsidR="00C73B8B" w:rsidRPr="006A7A54" w14:paraId="617F1C38" w14:textId="77777777" w:rsidTr="00DA3E35">
        <w:trPr>
          <w:trHeight w:val="567"/>
        </w:trPr>
        <w:tc>
          <w:tcPr>
            <w:tcW w:w="469" w:type="pct"/>
            <w:shd w:val="clear" w:color="auto" w:fill="auto"/>
            <w:vAlign w:val="center"/>
            <w:hideMark/>
          </w:tcPr>
          <w:p w14:paraId="70508043" w14:textId="2E76ABE0"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oseph et al</w:t>
            </w:r>
            <w:r w:rsidR="008C73AE">
              <w:rPr>
                <w:rFonts w:ascii="Cambria" w:eastAsia="Times New Roman" w:hAnsi="Cambria" w:cs="Calibri"/>
                <w:color w:val="000000"/>
                <w:sz w:val="18"/>
                <w:szCs w:val="18"/>
                <w:lang w:eastAsia="en-GB"/>
              </w:rPr>
              <w:fldChar w:fldCharType="begin">
                <w:fldData xml:space="preserve">PEVuZE5vdGU+PENpdGU+PEF1dGhvcj5Kb3NlcGg8L0F1dGhvcj48WWVhcj4yMDIwPC9ZZWFyPjxS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Kb3NlcGg8L0F1dGhvcj48WWVhcj4yMDIwPC9ZZWFyPjxS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796C225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62749FB6" w14:textId="49EE5B55"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ep-learning approaches to identify critically Ill patients at emergency department triage using limited information</w:t>
            </w:r>
          </w:p>
        </w:tc>
        <w:tc>
          <w:tcPr>
            <w:tcW w:w="367" w:type="pct"/>
            <w:shd w:val="clear" w:color="auto" w:fill="auto"/>
            <w:vAlign w:val="center"/>
            <w:hideMark/>
          </w:tcPr>
          <w:p w14:paraId="446F44F8" w14:textId="182F1CE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032AB6D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18B5581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0001E346" w14:textId="17F9BB6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7C5E1E07" w14:textId="0241AC4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378A847" w14:textId="4295800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6DCA04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78FEC95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91BBCD9" w14:textId="77777777" w:rsidTr="00DA3E35">
        <w:trPr>
          <w:trHeight w:val="567"/>
        </w:trPr>
        <w:tc>
          <w:tcPr>
            <w:tcW w:w="469" w:type="pct"/>
            <w:shd w:val="clear" w:color="auto" w:fill="auto"/>
            <w:vAlign w:val="center"/>
            <w:hideMark/>
          </w:tcPr>
          <w:p w14:paraId="6338CA92" w14:textId="59C37EFB"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Joudar</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Kb3VkYXI8L0F1dGhvcj48WWVhcj4yMDIyPC9ZZWFyPjxS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Kb3VkYXI8L0F1dGhvcj48WWVhcj4yMDIyPC9ZZWFyPjxS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34]</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2A73E62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2C3A04F" w14:textId="5832B11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Triage and priority-based healthcare diagnosis using artificial intelligence for autism spectrum disorder and gene contribution: A systematic review</w:t>
            </w:r>
          </w:p>
        </w:tc>
        <w:tc>
          <w:tcPr>
            <w:tcW w:w="367" w:type="pct"/>
            <w:shd w:val="clear" w:color="auto" w:fill="auto"/>
            <w:vAlign w:val="center"/>
            <w:hideMark/>
          </w:tcPr>
          <w:p w14:paraId="3B5125A2" w14:textId="45363A7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n/a </w:t>
            </w:r>
          </w:p>
        </w:tc>
        <w:tc>
          <w:tcPr>
            <w:tcW w:w="523" w:type="pct"/>
            <w:shd w:val="clear" w:color="auto" w:fill="auto"/>
            <w:vAlign w:val="center"/>
            <w:hideMark/>
          </w:tcPr>
          <w:p w14:paraId="0F8DAEEF" w14:textId="4C6EFF3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iterature review</w:t>
            </w:r>
          </w:p>
        </w:tc>
        <w:tc>
          <w:tcPr>
            <w:tcW w:w="418" w:type="pct"/>
            <w:shd w:val="clear" w:color="auto" w:fill="auto"/>
            <w:vAlign w:val="center"/>
            <w:hideMark/>
          </w:tcPr>
          <w:p w14:paraId="497CC44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sychiatry</w:t>
            </w:r>
          </w:p>
        </w:tc>
        <w:tc>
          <w:tcPr>
            <w:tcW w:w="419" w:type="pct"/>
            <w:vAlign w:val="center"/>
            <w:hideMark/>
          </w:tcPr>
          <w:p w14:paraId="52823C7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tcPr>
          <w:p w14:paraId="4E3ABA01" w14:textId="2C7B35C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955AFC9" w14:textId="4A698C5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hideMark/>
          </w:tcPr>
          <w:p w14:paraId="1745B213" w14:textId="5CB9551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244" w:type="pct"/>
            <w:vAlign w:val="center"/>
            <w:hideMark/>
          </w:tcPr>
          <w:p w14:paraId="67CD46A3" w14:textId="4511EB6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Times New Roman"/>
                <w:color w:val="000000"/>
                <w:sz w:val="18"/>
                <w:szCs w:val="18"/>
                <w:lang w:val="sv-SE" w:eastAsia="en-GB"/>
              </w:rPr>
              <w:t>n/a</w:t>
            </w:r>
          </w:p>
        </w:tc>
      </w:tr>
      <w:tr w:rsidR="00C73B8B" w:rsidRPr="006A7A54" w14:paraId="5BB517A0" w14:textId="77777777" w:rsidTr="00DA3E35">
        <w:trPr>
          <w:trHeight w:val="567"/>
        </w:trPr>
        <w:tc>
          <w:tcPr>
            <w:tcW w:w="469" w:type="pct"/>
            <w:shd w:val="clear" w:color="auto" w:fill="auto"/>
            <w:vAlign w:val="center"/>
            <w:hideMark/>
          </w:tcPr>
          <w:p w14:paraId="594E0F7E" w14:textId="7612459F"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Kawamura</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LYXdhbXVyYTwvQXV0aG9yPjxZZWFyPjIwMjI8L1llYXI+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LYXdhbXVyYTwvQXV0aG9yPjxZZWFyPjIwMjI8L1llYXI+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35]</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1FE33F8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9AF86F6" w14:textId="2BC141DC"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Incidence of Diagnostic Errors Among Unexpectedly Hospitalized Patients Using an Automated Medical History–Taking System </w:t>
            </w:r>
            <w:proofErr w:type="gramStart"/>
            <w:r w:rsidRPr="006A7A54">
              <w:rPr>
                <w:rFonts w:ascii="Cambria" w:hAnsi="Cambria" w:cs="Calibri"/>
                <w:color w:val="000000"/>
                <w:sz w:val="18"/>
                <w:szCs w:val="18"/>
              </w:rPr>
              <w:t>With</w:t>
            </w:r>
            <w:proofErr w:type="gramEnd"/>
            <w:r w:rsidRPr="006A7A54">
              <w:rPr>
                <w:rFonts w:ascii="Cambria" w:hAnsi="Cambria" w:cs="Calibri"/>
                <w:color w:val="000000"/>
                <w:sz w:val="18"/>
                <w:szCs w:val="18"/>
              </w:rPr>
              <w:t xml:space="preserve"> a Differential Diagnosis Generator: Retrospective Observational Study</w:t>
            </w:r>
          </w:p>
        </w:tc>
        <w:tc>
          <w:tcPr>
            <w:tcW w:w="367" w:type="pct"/>
            <w:shd w:val="clear" w:color="auto" w:fill="auto"/>
            <w:vAlign w:val="center"/>
            <w:hideMark/>
          </w:tcPr>
          <w:p w14:paraId="6C08093C" w14:textId="1054A0F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apan</w:t>
            </w:r>
          </w:p>
        </w:tc>
        <w:tc>
          <w:tcPr>
            <w:tcW w:w="523" w:type="pct"/>
            <w:shd w:val="clear" w:color="auto" w:fill="auto"/>
            <w:vAlign w:val="center"/>
            <w:hideMark/>
          </w:tcPr>
          <w:p w14:paraId="297399A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52D9AD13" w14:textId="7E0D22D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03D187D9" w14:textId="49D9B9C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5BDBAB1" w14:textId="0DCBC5AE"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855506C" w14:textId="32ACAEE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1BFB08BE" w14:textId="4D02BE5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nteraction support</w:t>
            </w:r>
          </w:p>
        </w:tc>
        <w:tc>
          <w:tcPr>
            <w:tcW w:w="244" w:type="pct"/>
            <w:vAlign w:val="center"/>
            <w:hideMark/>
          </w:tcPr>
          <w:p w14:paraId="088B1BC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8</w:t>
            </w:r>
          </w:p>
        </w:tc>
      </w:tr>
      <w:tr w:rsidR="00C73B8B" w:rsidRPr="006A7A54" w14:paraId="2805B7E4" w14:textId="77777777" w:rsidTr="00DA3E35">
        <w:trPr>
          <w:trHeight w:val="567"/>
        </w:trPr>
        <w:tc>
          <w:tcPr>
            <w:tcW w:w="469" w:type="pct"/>
            <w:shd w:val="clear" w:color="auto" w:fill="auto"/>
            <w:vAlign w:val="center"/>
            <w:hideMark/>
          </w:tcPr>
          <w:p w14:paraId="4E5305C5" w14:textId="79824C41"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err</w:t>
            </w:r>
            <w:r w:rsidR="008C73AE">
              <w:rPr>
                <w:rFonts w:ascii="Cambria" w:eastAsia="Times New Roman" w:hAnsi="Cambria" w:cs="Calibri"/>
                <w:color w:val="000000"/>
                <w:sz w:val="18"/>
                <w:szCs w:val="18"/>
                <w:lang w:eastAsia="en-GB"/>
              </w:rPr>
              <w:t xml:space="preserve"> </w:t>
            </w:r>
            <w:r w:rsidRPr="006A7A54">
              <w:rPr>
                <w:rFonts w:ascii="Cambria" w:eastAsia="Times New Roman" w:hAnsi="Cambria" w:cs="Calibri"/>
                <w:color w:val="000000"/>
                <w:sz w:val="18"/>
                <w:szCs w:val="18"/>
                <w:lang w:eastAsia="en-GB"/>
              </w:rPr>
              <w:t>et al</w:t>
            </w:r>
            <w:r w:rsidR="008C73AE">
              <w:rPr>
                <w:rFonts w:ascii="Cambria" w:eastAsia="Times New Roman" w:hAnsi="Cambria" w:cs="Calibri"/>
                <w:color w:val="000000"/>
                <w:sz w:val="18"/>
                <w:szCs w:val="18"/>
                <w:lang w:eastAsia="en-GB"/>
              </w:rPr>
              <w:fldChar w:fldCharType="begin">
                <w:fldData xml:space="preserve">PEVuZE5vdGU+PENpdGU+PEF1dGhvcj5LZXJyPC9BdXRob3I+PFllYXI+MjAyMTwvWWVhcj48UmVj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LZXJyPC9BdXRob3I+PFllYXI+MjAyMTwvWWVhcj48UmVj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6]</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46EB496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16BA0F84" w14:textId="300861BA"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Human vital sign determination using tactile sensing and fuzzy triage system</w:t>
            </w:r>
          </w:p>
        </w:tc>
        <w:tc>
          <w:tcPr>
            <w:tcW w:w="367" w:type="pct"/>
            <w:shd w:val="clear" w:color="auto" w:fill="auto"/>
            <w:vAlign w:val="center"/>
            <w:hideMark/>
          </w:tcPr>
          <w:p w14:paraId="4B6CD7BA" w14:textId="47294E9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0281BB51" w14:textId="7991452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ilot study</w:t>
            </w:r>
          </w:p>
        </w:tc>
        <w:tc>
          <w:tcPr>
            <w:tcW w:w="418" w:type="pct"/>
            <w:shd w:val="clear" w:color="auto" w:fill="auto"/>
            <w:vAlign w:val="center"/>
            <w:hideMark/>
          </w:tcPr>
          <w:p w14:paraId="45FBD14A" w14:textId="58FDA22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6898ECEF" w14:textId="55169F6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n-patients</w:t>
            </w:r>
          </w:p>
        </w:tc>
        <w:tc>
          <w:tcPr>
            <w:tcW w:w="470" w:type="pct"/>
            <w:shd w:val="clear" w:color="auto" w:fill="auto"/>
            <w:vAlign w:val="center"/>
          </w:tcPr>
          <w:p w14:paraId="7402F6ED" w14:textId="5D6B644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DC670A1" w14:textId="0E83DEB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0DBA83B" w14:textId="7D4C8E5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5D1ADD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4FE335C7" w14:textId="77777777" w:rsidTr="00DA3E35">
        <w:trPr>
          <w:trHeight w:val="567"/>
        </w:trPr>
        <w:tc>
          <w:tcPr>
            <w:tcW w:w="469" w:type="pct"/>
            <w:shd w:val="clear" w:color="auto" w:fill="auto"/>
            <w:vAlign w:val="center"/>
            <w:hideMark/>
          </w:tcPr>
          <w:p w14:paraId="201A9AF2" w14:textId="1FFDA356"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im et al</w:t>
            </w:r>
            <w:r w:rsidR="008C73AE">
              <w:rPr>
                <w:rFonts w:ascii="Cambria" w:eastAsia="Times New Roman" w:hAnsi="Cambria" w:cs="Calibri"/>
                <w:color w:val="000000"/>
                <w:sz w:val="18"/>
                <w:szCs w:val="18"/>
                <w:lang w:eastAsia="en-GB"/>
              </w:rPr>
              <w:fldChar w:fldCharType="begin">
                <w:fldData xml:space="preserve">PEVuZE5vdGU+PENpdGU+PEF1dGhvcj5LaW08L0F1dGhvcj48WWVhcj4yMDIyPC9ZZWFyPjxSZWNO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LaW08L0F1dGhvcj48WWVhcj4yMDIyPC9ZZWFyPjxSZWNO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7]</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030CC60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53C9F918" w14:textId="4C99D704"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n automated COVID-19 triage pipeline using artificial intelligence based on chest radiographs and clinical data</w:t>
            </w:r>
          </w:p>
        </w:tc>
        <w:tc>
          <w:tcPr>
            <w:tcW w:w="367" w:type="pct"/>
            <w:shd w:val="clear" w:color="auto" w:fill="auto"/>
            <w:vAlign w:val="center"/>
            <w:hideMark/>
          </w:tcPr>
          <w:p w14:paraId="1C149258" w14:textId="56F36DD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75B4F0C0" w14:textId="2489AE0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3984E25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39EB4545" w14:textId="7C05CA5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71807038" w14:textId="7BF2B6E1"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1CD4DF9" w14:textId="1933C10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0C34FE2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68062C6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0AD499E7" w14:textId="77777777" w:rsidTr="00DA3E35">
        <w:trPr>
          <w:trHeight w:val="567"/>
        </w:trPr>
        <w:tc>
          <w:tcPr>
            <w:tcW w:w="469" w:type="pct"/>
            <w:shd w:val="clear" w:color="auto" w:fill="auto"/>
            <w:vAlign w:val="center"/>
            <w:hideMark/>
          </w:tcPr>
          <w:p w14:paraId="50C86CB9" w14:textId="462DB196"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Kim et al</w:t>
            </w:r>
            <w:r w:rsidR="008C73AE">
              <w:rPr>
                <w:rFonts w:ascii="Cambria" w:eastAsia="Times New Roman" w:hAnsi="Cambria" w:cs="Calibri"/>
                <w:color w:val="000000"/>
                <w:sz w:val="18"/>
                <w:szCs w:val="18"/>
                <w:lang w:eastAsia="en-GB"/>
              </w:rPr>
              <w:fldChar w:fldCharType="begin">
                <w:fldData xml:space="preserve">PEVuZE5vdGU+PENpdGU+PEF1dGhvcj5LaW08L0F1dGhvcj48WWVhcj4yMDE4PC9ZZWFyPjxSZWNO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LaW08L0F1dGhvcj48WWVhcj4yMDE4PC9ZZWFyPjxSZWNO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8]</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77F8EE0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344DB222" w14:textId="44DA820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 data-driven artificial intelligence model for remote triage in the prehospital environment</w:t>
            </w:r>
          </w:p>
        </w:tc>
        <w:tc>
          <w:tcPr>
            <w:tcW w:w="367" w:type="pct"/>
            <w:shd w:val="clear" w:color="auto" w:fill="auto"/>
            <w:vAlign w:val="center"/>
            <w:hideMark/>
          </w:tcPr>
          <w:p w14:paraId="23D17CC8" w14:textId="340B65D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206D84FC" w14:textId="50E6550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249375F7" w14:textId="1542F10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e-hospital care</w:t>
            </w:r>
          </w:p>
        </w:tc>
        <w:tc>
          <w:tcPr>
            <w:tcW w:w="419" w:type="pct"/>
            <w:vAlign w:val="center"/>
            <w:hideMark/>
          </w:tcPr>
          <w:p w14:paraId="482143F8" w14:textId="1241D14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02DD0AC9" w14:textId="295ED3B2"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F39669F" w14:textId="6CAB4E0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1822C05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838EC7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7D194F4C" w14:textId="77777777" w:rsidTr="00DA3E35">
        <w:trPr>
          <w:trHeight w:val="567"/>
        </w:trPr>
        <w:tc>
          <w:tcPr>
            <w:tcW w:w="469" w:type="pct"/>
            <w:shd w:val="clear" w:color="auto" w:fill="auto"/>
            <w:vAlign w:val="center"/>
            <w:hideMark/>
          </w:tcPr>
          <w:p w14:paraId="1FFF6DAC" w14:textId="0EF65732"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im et al</w:t>
            </w:r>
            <w:r w:rsidR="008C73AE">
              <w:rPr>
                <w:rFonts w:ascii="Cambria" w:eastAsia="Times New Roman" w:hAnsi="Cambria" w:cs="Calibri"/>
                <w:color w:val="000000"/>
                <w:sz w:val="18"/>
                <w:szCs w:val="18"/>
                <w:lang w:eastAsia="en-GB"/>
              </w:rPr>
              <w:fldChar w:fldCharType="begin">
                <w:fldData xml:space="preserve">PEVuZE5vdGU+PENpdGU+PEF1dGhvcj5LaW08L0F1dGhvcj48WWVhcj4yMDIxPC9ZZWFyPjxSZWNO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LaW08L0F1dGhvcj48WWVhcj4yMDIxPC9ZZWFyPjxSZWNO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39]</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38C1C40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46B9B5C1" w14:textId="0DBA3A2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Optimal triage for covid-19 patients under limited health care resources with a parsimonious machine learning prediction model and threshold optimization using discrete-event simulation: Development study</w:t>
            </w:r>
          </w:p>
        </w:tc>
        <w:tc>
          <w:tcPr>
            <w:tcW w:w="367" w:type="pct"/>
            <w:shd w:val="clear" w:color="auto" w:fill="auto"/>
            <w:vAlign w:val="center"/>
            <w:hideMark/>
          </w:tcPr>
          <w:p w14:paraId="7C89A531" w14:textId="0119680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orea</w:t>
            </w:r>
          </w:p>
        </w:tc>
        <w:tc>
          <w:tcPr>
            <w:tcW w:w="523" w:type="pct"/>
            <w:shd w:val="clear" w:color="auto" w:fill="auto"/>
            <w:vAlign w:val="center"/>
            <w:hideMark/>
          </w:tcPr>
          <w:p w14:paraId="76ACB0F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5A0E1221" w14:textId="4424CC1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68DA5587" w14:textId="67E5F01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4A52C2CD" w14:textId="35EC142E"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B0FF835" w14:textId="7F61143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4EB1CCC4" w14:textId="7CFD295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160947E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2E85475C" w14:textId="77777777" w:rsidTr="00DA3E35">
        <w:trPr>
          <w:trHeight w:val="567"/>
        </w:trPr>
        <w:tc>
          <w:tcPr>
            <w:tcW w:w="469" w:type="pct"/>
            <w:shd w:val="clear" w:color="auto" w:fill="auto"/>
            <w:vAlign w:val="center"/>
            <w:hideMark/>
          </w:tcPr>
          <w:p w14:paraId="69B2A97A" w14:textId="59F4080A"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Knitza</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Lbml0emE8L0F1dGhvcj48WWVhcj4yMDIyPC9ZZWFyPjxS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Lbml0emE8L0F1dGhvcj48WWVhcj4yMDIyPC9ZZWFyPjxS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0]</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592DB5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430681FF" w14:textId="3C54CEB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based improvement of an online rheumatology referral and triage system</w:t>
            </w:r>
          </w:p>
        </w:tc>
        <w:tc>
          <w:tcPr>
            <w:tcW w:w="367" w:type="pct"/>
            <w:shd w:val="clear" w:color="auto" w:fill="auto"/>
            <w:vAlign w:val="center"/>
            <w:hideMark/>
          </w:tcPr>
          <w:p w14:paraId="3DF58BB2" w14:textId="1D54387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ermany</w:t>
            </w:r>
          </w:p>
        </w:tc>
        <w:tc>
          <w:tcPr>
            <w:tcW w:w="523" w:type="pct"/>
            <w:shd w:val="clear" w:color="auto" w:fill="auto"/>
            <w:vAlign w:val="center"/>
            <w:hideMark/>
          </w:tcPr>
          <w:p w14:paraId="78C8F788" w14:textId="2F58CB8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50CD1C2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heumatology</w:t>
            </w:r>
          </w:p>
        </w:tc>
        <w:tc>
          <w:tcPr>
            <w:tcW w:w="419" w:type="pct"/>
            <w:vAlign w:val="center"/>
            <w:hideMark/>
          </w:tcPr>
          <w:p w14:paraId="67BE1F31" w14:textId="49C66DD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EA8FC69" w14:textId="3CCEEB3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3BF93E4" w14:textId="7553E5E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6799335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7B52B20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695B1E92" w14:textId="77777777" w:rsidTr="00DA3E35">
        <w:trPr>
          <w:trHeight w:val="567"/>
        </w:trPr>
        <w:tc>
          <w:tcPr>
            <w:tcW w:w="469" w:type="pct"/>
            <w:shd w:val="clear" w:color="auto" w:fill="auto"/>
            <w:vAlign w:val="center"/>
            <w:hideMark/>
          </w:tcPr>
          <w:p w14:paraId="49513CB0" w14:textId="794B420E"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won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Kwon&lt;/Author&gt;&lt;Year&gt;2018&lt;/Year&gt;&lt;RecNum&gt;52&lt;/RecNum&gt;&lt;DisplayText&gt;[41]&lt;/DisplayText&gt;&lt;record&gt;&lt;rec-number&gt;52&lt;/rec-number&gt;&lt;foreign-keys&gt;&lt;key app="EN" db-id="zwz9esetp2rw9qeatv4xxwz1d22rxrtxrd52" timestamp="1679048061"&gt;52&lt;/key&gt;&lt;/foreign-keys&gt;&lt;ref-type name="Journal Article"&gt;17&lt;/ref-type&gt;&lt;contributors&gt;&lt;authors&gt;&lt;author&gt;Kwon, J. M.&lt;/author&gt;&lt;author&gt;Lee, Y.&lt;/author&gt;&lt;author&gt;Lee, Y.&lt;/author&gt;&lt;author&gt;Lee, S.&lt;/author&gt;&lt;author&gt;Park, H.&lt;/author&gt;&lt;author&gt;Park, J.&lt;/author&gt;&lt;/authors&gt;&lt;/contributors&gt;&lt;titles&gt;&lt;title&gt;Validation of deep-learning-based triage and acuity score using a large national dataset&lt;/title&gt;&lt;secondary-title&gt;PLoS ONE&lt;/secondary-title&gt;&lt;/titles&gt;&lt;periodical&gt;&lt;full-title&gt;PLOS ONE&lt;/full-title&gt;&lt;/periodical&gt;&lt;volume&gt;13&lt;/volume&gt;&lt;number&gt;10&lt;/number&gt;&lt;keywords&gt;&lt;keyword&gt;Triage&lt;/keyword&gt;&lt;keyword&gt;Learning&lt;/keyword&gt;&lt;/keywords&gt;&lt;dates&gt;&lt;year&gt;2018&lt;/year&gt;&lt;pub-dates&gt;&lt;date&gt;2018&lt;/date&gt;&lt;/pub-dates&gt;&lt;/dates&gt;&lt;accession-num&gt;rayyan-387471476&lt;/accession-num&gt;&lt;urls&gt;&lt;related-urls&gt;&lt;url&gt;https://www.scopus.com/inward/record.uri?eid=2-s2.0-85055078968&amp;amp;doi=10.1371%2fjournal.pone.0205836&amp;amp;partnerID=40&amp;amp;md5=1264c303d12e72b93dc22f88d69024f1 https://journals.plos.org/plosone/article/file?id=10.1371/journal.pone.0205836&amp;amp;type=printable&lt;/url&gt;&lt;/related-urls&gt;&lt;/urls&gt;&lt;custom1&gt;RAYYAN-INCLUSION: {&amp;quot;Elin&amp;quot;=&amp;gt;&amp;quot;Included&amp;quot;, &amp;quot;Hanna&amp;quot;=&amp;gt;&amp;quot;Included&amp;quot;} | RAYYAN-LABELS: E: Assessment,H: Assessment,E: Development,H: Development,Patient flow mentioned,Validation of AI-model,Patient flow not discussed,Not focusing on patient flow,Accuracy of AI model in focus | USER-NOTES: {&amp;quot;Hanna&amp;quot;=&amp;gt;[&amp;quot;\&amp;quot;Patient flow\&amp;quot; som begrepp nämns i introduktion, men inget som särskilt diskuteras?\n\n&amp;quot;, &amp;quot;Validate som det valda ordet i aimet så sätter assessment&amp;quot;]}&lt;/custom1&gt;&lt;electronic-resource-num&gt;doi:doi:10.1371/journal.pone.0205836&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B78580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4C5612ED" w14:textId="1C8A39D0"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Validation of deep-learning-based triage and acuity score using a large national dataset</w:t>
            </w:r>
          </w:p>
        </w:tc>
        <w:tc>
          <w:tcPr>
            <w:tcW w:w="367" w:type="pct"/>
            <w:shd w:val="clear" w:color="auto" w:fill="auto"/>
            <w:vAlign w:val="center"/>
            <w:hideMark/>
          </w:tcPr>
          <w:p w14:paraId="72D4A8A0" w14:textId="6D4006E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orea</w:t>
            </w:r>
          </w:p>
        </w:tc>
        <w:tc>
          <w:tcPr>
            <w:tcW w:w="523" w:type="pct"/>
            <w:shd w:val="clear" w:color="auto" w:fill="auto"/>
            <w:vAlign w:val="center"/>
            <w:hideMark/>
          </w:tcPr>
          <w:p w14:paraId="74FA89D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4A85FD4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11526B6E" w14:textId="62CC231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3360AEBD" w14:textId="6923B51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1F01E40" w14:textId="51793E8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3C53513" w14:textId="1728067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F91D9B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506ECB07" w14:textId="77777777" w:rsidTr="00DA3E35">
        <w:trPr>
          <w:trHeight w:val="567"/>
        </w:trPr>
        <w:tc>
          <w:tcPr>
            <w:tcW w:w="469" w:type="pct"/>
            <w:shd w:val="clear" w:color="auto" w:fill="auto"/>
            <w:vAlign w:val="center"/>
            <w:hideMark/>
          </w:tcPr>
          <w:p w14:paraId="7F9CB7F3" w14:textId="3B829172"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Kyono</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LeW9ubzwvQXV0aG9yPjxZZWFyPjIwMjE8L1llYXI+PFJl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LeW9ubzwvQXV0aG9yPjxZZWFyPjIwMjE8L1llYXI+PFJl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42]</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3D01735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6A9B70B4" w14:textId="7DD8AE69"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Triage of 2D Mammographic Images Using Multi-</w:t>
            </w:r>
            <w:proofErr w:type="gramStart"/>
            <w:r w:rsidRPr="006A7A54">
              <w:rPr>
                <w:rFonts w:ascii="Cambria" w:hAnsi="Cambria" w:cs="Calibri"/>
                <w:color w:val="000000"/>
                <w:sz w:val="18"/>
                <w:szCs w:val="18"/>
              </w:rPr>
              <w:t>view</w:t>
            </w:r>
            <w:proofErr w:type="gramEnd"/>
            <w:r w:rsidRPr="006A7A54">
              <w:rPr>
                <w:rFonts w:ascii="Cambria" w:hAnsi="Cambria" w:cs="Calibri"/>
                <w:color w:val="000000"/>
                <w:sz w:val="18"/>
                <w:szCs w:val="18"/>
              </w:rPr>
              <w:t xml:space="preserve"> Multi-task Convolutional Neural Networks</w:t>
            </w:r>
          </w:p>
        </w:tc>
        <w:tc>
          <w:tcPr>
            <w:tcW w:w="367" w:type="pct"/>
            <w:shd w:val="clear" w:color="auto" w:fill="auto"/>
            <w:vAlign w:val="center"/>
            <w:hideMark/>
          </w:tcPr>
          <w:p w14:paraId="7BB3C033" w14:textId="39937FD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179FE326" w14:textId="7C83E52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BD9DF5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205A6287" w14:textId="614CABE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A429FFD" w14:textId="19E8029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6829EFF" w14:textId="7A55D7B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C1A8131" w14:textId="758DA41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FDB058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4280854" w14:textId="77777777" w:rsidTr="00DA3E35">
        <w:trPr>
          <w:trHeight w:val="567"/>
        </w:trPr>
        <w:tc>
          <w:tcPr>
            <w:tcW w:w="469" w:type="pct"/>
            <w:shd w:val="clear" w:color="auto" w:fill="auto"/>
            <w:vAlign w:val="center"/>
            <w:hideMark/>
          </w:tcPr>
          <w:p w14:paraId="67B26C10" w14:textId="5352FF41"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arsson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Larsson&lt;/Author&gt;&lt;Year&gt;2021&lt;/Year&gt;&lt;RecNum&gt;53&lt;/RecNum&gt;&lt;DisplayText&gt;[43]&lt;/DisplayText&gt;&lt;record&gt;&lt;rec-number&gt;53&lt;/rec-number&gt;&lt;foreign-keys&gt;&lt;key app="EN" db-id="zwz9esetp2rw9qeatv4xxwz1d22rxrtxrd52" timestamp="1679048061"&gt;53&lt;/key&gt;&lt;/foreign-keys&gt;&lt;ref-type name="Journal Article"&gt;17&lt;/ref-type&gt;&lt;contributors&gt;&lt;authors&gt;&lt;author&gt;Larsson, A.&lt;/author&gt;&lt;author&gt;Berg, J.&lt;/author&gt;&lt;author&gt;Gellerfors, M.&lt;/author&gt;&lt;author&gt;Warnberg, M. G.&lt;/author&gt;&lt;/authors&gt;&lt;/contributors&gt;&lt;titles&gt;&lt;title&gt;The advanced machine learner XGBoost did not reduce prehospital trauma mistriage compared with logistic regression: a simulation study&lt;/title&gt;&lt;secondary-title&gt;Bmc Medical Informatics and Decision Making&lt;/secondary-title&gt;&lt;/titles&gt;&lt;periodical&gt;&lt;full-title&gt;Bmc Medical Informatics and Decision Making&lt;/full-title&gt;&lt;/periodical&gt;&lt;volume&gt;21&lt;/volume&gt;&lt;number&gt;1&lt;/number&gt;&lt;keywords&gt;&lt;keyword&gt;Logistic Models&lt;/keyword&gt;&lt;/keywords&gt;&lt;dates&gt;&lt;year&gt;2021&lt;/year&gt;&lt;pub-dates&gt;&lt;date&gt;2021-6&lt;/date&gt;&lt;/pub-dates&gt;&lt;/dates&gt;&lt;accession-num&gt;rayyan-387471478&lt;/accession-num&gt;&lt;urls&gt;&lt;related-urls&gt;&lt;url&gt;&amp;lt;Go to ISI&amp;gt;://WOS:000663672900001 https://bmcmedinformdecismak.biomedcentral.com/counter/pdf/10.1186/s12911-021-01558-y.pdf&lt;/url&gt;&lt;/related-urls&gt;&lt;/urls&gt;&lt;custom1&gt;RAYYAN-INCLUSION: {&amp;quot;Elin&amp;quot;=&amp;gt;&amp;quot;Included&amp;quot;, &amp;quot;Hanna&amp;quot;=&amp;gt;&amp;quot;Included&amp;quot;} | RAYYAN-LABELS: E: Assessment,H: Assessment,Patient flow not discussed,Not focusing on patient flow,Performance of AI-model in focus&lt;/custom1&gt;&lt;electronic-resource-num&gt;doi:doi:10.1186/s12911-021-01558-y&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70A5103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7AED92F1" w14:textId="7CA7E7C7"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The advanced machine learner </w:t>
            </w:r>
            <w:proofErr w:type="spellStart"/>
            <w:r w:rsidRPr="006A7A54">
              <w:rPr>
                <w:rFonts w:ascii="Cambria" w:hAnsi="Cambria" w:cs="Calibri"/>
                <w:color w:val="000000"/>
                <w:sz w:val="18"/>
                <w:szCs w:val="18"/>
              </w:rPr>
              <w:t>XGBoost</w:t>
            </w:r>
            <w:proofErr w:type="spellEnd"/>
            <w:r w:rsidRPr="006A7A54">
              <w:rPr>
                <w:rFonts w:ascii="Cambria" w:hAnsi="Cambria" w:cs="Calibri"/>
                <w:color w:val="000000"/>
                <w:sz w:val="18"/>
                <w:szCs w:val="18"/>
              </w:rPr>
              <w:t xml:space="preserve"> did not reduce prehospital trauma </w:t>
            </w:r>
            <w:proofErr w:type="spellStart"/>
            <w:r w:rsidRPr="006A7A54">
              <w:rPr>
                <w:rFonts w:ascii="Cambria" w:hAnsi="Cambria" w:cs="Calibri"/>
                <w:color w:val="000000"/>
                <w:sz w:val="18"/>
                <w:szCs w:val="18"/>
              </w:rPr>
              <w:t>mistriage</w:t>
            </w:r>
            <w:proofErr w:type="spellEnd"/>
            <w:r w:rsidRPr="006A7A54">
              <w:rPr>
                <w:rFonts w:ascii="Cambria" w:hAnsi="Cambria" w:cs="Calibri"/>
                <w:color w:val="000000"/>
                <w:sz w:val="18"/>
                <w:szCs w:val="18"/>
              </w:rPr>
              <w:t xml:space="preserve"> compared with logistic regression: a simulation study</w:t>
            </w:r>
          </w:p>
        </w:tc>
        <w:tc>
          <w:tcPr>
            <w:tcW w:w="367" w:type="pct"/>
            <w:shd w:val="clear" w:color="auto" w:fill="auto"/>
            <w:vAlign w:val="center"/>
            <w:hideMark/>
          </w:tcPr>
          <w:p w14:paraId="076D236C" w14:textId="3254D14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 and Sweden</w:t>
            </w:r>
          </w:p>
        </w:tc>
        <w:tc>
          <w:tcPr>
            <w:tcW w:w="523" w:type="pct"/>
            <w:shd w:val="clear" w:color="auto" w:fill="auto"/>
            <w:vAlign w:val="center"/>
            <w:hideMark/>
          </w:tcPr>
          <w:p w14:paraId="41EAB61A" w14:textId="6AFB32C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imulation study</w:t>
            </w:r>
          </w:p>
        </w:tc>
        <w:tc>
          <w:tcPr>
            <w:tcW w:w="418" w:type="pct"/>
            <w:shd w:val="clear" w:color="auto" w:fill="auto"/>
            <w:vAlign w:val="center"/>
            <w:hideMark/>
          </w:tcPr>
          <w:p w14:paraId="6458D2A5" w14:textId="52B5890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e-hospital care</w:t>
            </w:r>
          </w:p>
        </w:tc>
        <w:tc>
          <w:tcPr>
            <w:tcW w:w="419" w:type="pct"/>
            <w:vAlign w:val="center"/>
            <w:hideMark/>
          </w:tcPr>
          <w:p w14:paraId="3E95E90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tcPr>
          <w:p w14:paraId="2F3C7CB9" w14:textId="74B8014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8193FEF" w14:textId="36E2A0B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1BB66282" w14:textId="55DC75B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3EEDCEE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17564E15" w14:textId="77777777" w:rsidTr="00DA3E35">
        <w:trPr>
          <w:trHeight w:val="567"/>
        </w:trPr>
        <w:tc>
          <w:tcPr>
            <w:tcW w:w="469" w:type="pct"/>
            <w:shd w:val="clear" w:color="auto" w:fill="auto"/>
            <w:vAlign w:val="center"/>
            <w:hideMark/>
          </w:tcPr>
          <w:p w14:paraId="43B8C7F2" w14:textId="2649564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evin et al</w:t>
            </w:r>
            <w:r w:rsidR="008C73AE">
              <w:rPr>
                <w:rFonts w:ascii="Cambria" w:eastAsia="Times New Roman" w:hAnsi="Cambria" w:cs="Calibri"/>
                <w:color w:val="000000"/>
                <w:sz w:val="18"/>
                <w:szCs w:val="18"/>
                <w:lang w:eastAsia="en-GB"/>
              </w:rPr>
              <w:fldChar w:fldCharType="begin">
                <w:fldData xml:space="preserve">PEVuZE5vdGU+PENpdGU+PEF1dGhvcj5MZXZpbjwvQXV0aG9yPjxZZWFyPjIwMTg8L1llYXI+PFJl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MZXZpbjwvQXV0aG9yPjxZZWFyPjIwMTg8L1llYXI+PFJl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4]</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662A4E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4554277A" w14:textId="5073C463"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Machine-Learning-Based Electronic Triage More </w:t>
            </w:r>
            <w:r w:rsidRPr="006A7A54">
              <w:rPr>
                <w:rFonts w:ascii="Cambria" w:hAnsi="Cambria" w:cs="Calibri"/>
                <w:color w:val="000000"/>
                <w:sz w:val="18"/>
                <w:szCs w:val="18"/>
              </w:rPr>
              <w:lastRenderedPageBreak/>
              <w:t xml:space="preserve">Accurately Differentiates Patients </w:t>
            </w:r>
            <w:proofErr w:type="gramStart"/>
            <w:r w:rsidRPr="006A7A54">
              <w:rPr>
                <w:rFonts w:ascii="Cambria" w:hAnsi="Cambria" w:cs="Calibri"/>
                <w:color w:val="000000"/>
                <w:sz w:val="18"/>
                <w:szCs w:val="18"/>
              </w:rPr>
              <w:t>With</w:t>
            </w:r>
            <w:proofErr w:type="gramEnd"/>
            <w:r w:rsidRPr="006A7A54">
              <w:rPr>
                <w:rFonts w:ascii="Cambria" w:hAnsi="Cambria" w:cs="Calibri"/>
                <w:color w:val="000000"/>
                <w:sz w:val="18"/>
                <w:szCs w:val="18"/>
              </w:rPr>
              <w:t xml:space="preserve"> Respect to Clinical Outcomes Compared With the Emergency Severity Index</w:t>
            </w:r>
          </w:p>
        </w:tc>
        <w:tc>
          <w:tcPr>
            <w:tcW w:w="367" w:type="pct"/>
            <w:shd w:val="clear" w:color="auto" w:fill="auto"/>
            <w:vAlign w:val="center"/>
            <w:hideMark/>
          </w:tcPr>
          <w:p w14:paraId="215C2EA5" w14:textId="22056DD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US</w:t>
            </w:r>
          </w:p>
        </w:tc>
        <w:tc>
          <w:tcPr>
            <w:tcW w:w="523" w:type="pct"/>
            <w:shd w:val="clear" w:color="auto" w:fill="auto"/>
            <w:vAlign w:val="center"/>
            <w:hideMark/>
          </w:tcPr>
          <w:p w14:paraId="1BA05ED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72638006" w14:textId="1957D8F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E33542C" w14:textId="49583CB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5EEA60F9" w14:textId="52167B0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2310EB3" w14:textId="7A02F7D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6F0DC67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7E838A1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8CF5F62" w14:textId="77777777" w:rsidTr="00DA3E35">
        <w:trPr>
          <w:trHeight w:val="567"/>
        </w:trPr>
        <w:tc>
          <w:tcPr>
            <w:tcW w:w="469" w:type="pct"/>
            <w:shd w:val="clear" w:color="auto" w:fill="auto"/>
            <w:vAlign w:val="center"/>
            <w:hideMark/>
          </w:tcPr>
          <w:p w14:paraId="096FCD4F" w14:textId="7697542B"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Libório</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MaWLDs3JpbzwvQXV0aG9yPjxZZWFyPjIwMjI8L1llYXI+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MaWLDs3JpbzwvQXV0aG9yPjxZZWFyPjIwMjI8L1llYXI+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45]</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7C47764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72E07389" w14:textId="0441F6FD"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Impact of a computer system as a triage tool in the management of pulmonary tuberculosis in a HIV reference </w:t>
            </w:r>
            <w:proofErr w:type="spellStart"/>
            <w:r w:rsidRPr="006A7A54">
              <w:rPr>
                <w:rFonts w:ascii="Cambria" w:hAnsi="Cambria" w:cs="Calibri"/>
                <w:color w:val="000000"/>
                <w:sz w:val="18"/>
                <w:szCs w:val="18"/>
              </w:rPr>
              <w:t>center</w:t>
            </w:r>
            <w:proofErr w:type="spellEnd"/>
            <w:r w:rsidRPr="006A7A54">
              <w:rPr>
                <w:rFonts w:ascii="Cambria" w:hAnsi="Cambria" w:cs="Calibri"/>
                <w:color w:val="000000"/>
                <w:sz w:val="18"/>
                <w:szCs w:val="18"/>
              </w:rPr>
              <w:t xml:space="preserve"> in Brazil</w:t>
            </w:r>
          </w:p>
        </w:tc>
        <w:tc>
          <w:tcPr>
            <w:tcW w:w="367" w:type="pct"/>
            <w:shd w:val="clear" w:color="auto" w:fill="auto"/>
            <w:vAlign w:val="center"/>
            <w:hideMark/>
          </w:tcPr>
          <w:p w14:paraId="5C91751B" w14:textId="3543535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Brazil</w:t>
            </w:r>
          </w:p>
        </w:tc>
        <w:tc>
          <w:tcPr>
            <w:tcW w:w="523" w:type="pct"/>
            <w:shd w:val="clear" w:color="auto" w:fill="auto"/>
            <w:vAlign w:val="center"/>
            <w:hideMark/>
          </w:tcPr>
          <w:p w14:paraId="52019BC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22C18499" w14:textId="5A2B77B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7508A59D" w14:textId="1C94DD0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14F753F4" w14:textId="437B95A3"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7C6758A" w14:textId="3053ABE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398129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C0CF99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7E41EBFC" w14:textId="77777777" w:rsidTr="00DA3E35">
        <w:trPr>
          <w:trHeight w:val="567"/>
        </w:trPr>
        <w:tc>
          <w:tcPr>
            <w:tcW w:w="469" w:type="pct"/>
            <w:shd w:val="clear" w:color="auto" w:fill="auto"/>
            <w:vAlign w:val="center"/>
            <w:hideMark/>
          </w:tcPr>
          <w:p w14:paraId="3F1B8037" w14:textId="2D5EB6FB"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iu et al</w:t>
            </w:r>
            <w:r w:rsidR="008C73AE">
              <w:rPr>
                <w:rFonts w:ascii="Cambria" w:eastAsia="Times New Roman" w:hAnsi="Cambria" w:cs="Calibri"/>
                <w:color w:val="000000"/>
                <w:sz w:val="18"/>
                <w:szCs w:val="18"/>
                <w:lang w:eastAsia="en-GB"/>
              </w:rPr>
              <w:fldChar w:fldCharType="begin">
                <w:fldData xml:space="preserve">PEVuZE5vdGU+PENpdGU+PEF1dGhvcj5MaXU8L0F1dGhvcj48WWVhcj4yMDIxPC9ZZWFyPjxSZWNO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MaXU8L0F1dGhvcj48WWVhcj4yMDIxPC9ZZWFyPjxSZWNO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6]</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6CB34C5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7235A9D" w14:textId="71AD0666"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velopment and validation of a practical machine-learning triage algorithm for the detection of patients in need of critical care in the emergency department</w:t>
            </w:r>
          </w:p>
        </w:tc>
        <w:tc>
          <w:tcPr>
            <w:tcW w:w="367" w:type="pct"/>
            <w:shd w:val="clear" w:color="auto" w:fill="auto"/>
            <w:vAlign w:val="center"/>
            <w:hideMark/>
          </w:tcPr>
          <w:p w14:paraId="358436FD" w14:textId="6652877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7107CB1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5307D4C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E79B306" w14:textId="0151697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3DFF6F89" w14:textId="772867F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DD5CEE3" w14:textId="465ECD8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E6EAEE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738EF5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C7F40EA" w14:textId="77777777" w:rsidTr="00DA3E35">
        <w:trPr>
          <w:trHeight w:val="567"/>
        </w:trPr>
        <w:tc>
          <w:tcPr>
            <w:tcW w:w="469" w:type="pct"/>
            <w:shd w:val="clear" w:color="auto" w:fill="auto"/>
            <w:vAlign w:val="center"/>
            <w:hideMark/>
          </w:tcPr>
          <w:p w14:paraId="26C451D0" w14:textId="2FC56023"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ove et al</w:t>
            </w:r>
            <w:r w:rsidR="008C73AE">
              <w:rPr>
                <w:rFonts w:ascii="Cambria" w:eastAsia="Times New Roman" w:hAnsi="Cambria" w:cs="Calibri"/>
                <w:color w:val="000000"/>
                <w:sz w:val="18"/>
                <w:szCs w:val="18"/>
                <w:lang w:eastAsia="en-GB"/>
              </w:rPr>
              <w:fldChar w:fldCharType="begin">
                <w:fldData xml:space="preserve">PEVuZE5vdGU+PENpdGU+PEF1dGhvcj5Mb3ZlPC9BdXRob3I+PFllYXI+MjAxODwvWWVhcj48UmVj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Mb3ZlPC9BdXRob3I+PFllYXI+MjAxODwvWWVhcj48UmVj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7]</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4DD1F8B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532F892A" w14:textId="15DB63A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Palpable Breast Lump Triage by Minimally Trained Operators in Mexico Using Computer-Assisted Diagnosis and Low-Cost Ultrasound</w:t>
            </w:r>
          </w:p>
        </w:tc>
        <w:tc>
          <w:tcPr>
            <w:tcW w:w="367" w:type="pct"/>
            <w:shd w:val="clear" w:color="auto" w:fill="auto"/>
            <w:vAlign w:val="center"/>
            <w:hideMark/>
          </w:tcPr>
          <w:p w14:paraId="0B406758" w14:textId="2E4CCBB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Mexico</w:t>
            </w:r>
          </w:p>
        </w:tc>
        <w:tc>
          <w:tcPr>
            <w:tcW w:w="523" w:type="pct"/>
            <w:shd w:val="clear" w:color="auto" w:fill="auto"/>
            <w:vAlign w:val="center"/>
            <w:hideMark/>
          </w:tcPr>
          <w:p w14:paraId="07432C89" w14:textId="603F683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ilot study</w:t>
            </w:r>
          </w:p>
        </w:tc>
        <w:tc>
          <w:tcPr>
            <w:tcW w:w="418" w:type="pct"/>
            <w:shd w:val="clear" w:color="auto" w:fill="auto"/>
            <w:vAlign w:val="center"/>
            <w:hideMark/>
          </w:tcPr>
          <w:p w14:paraId="3710406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0582EDC9" w14:textId="2D3817B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70D859D6" w14:textId="6429D2E3"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AE8E701" w14:textId="048EAEE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3F2C092" w14:textId="059D07C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2D2652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053273D0" w14:textId="77777777" w:rsidTr="00DA3E35">
        <w:trPr>
          <w:trHeight w:val="567"/>
        </w:trPr>
        <w:tc>
          <w:tcPr>
            <w:tcW w:w="469" w:type="pct"/>
            <w:shd w:val="clear" w:color="auto" w:fill="auto"/>
            <w:vAlign w:val="center"/>
            <w:hideMark/>
          </w:tcPr>
          <w:p w14:paraId="5B498F31" w14:textId="4647E810"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Lowres</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Mb3dyZXM8L0F1dGhvcj48WWVhcj4yMDIwPC9ZZWFyPjxS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Mb3dyZXM8L0F1dGhvcj48WWVhcj4yMDIwPC9ZZWFyPjxS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48]</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E8B287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78DAA237" w14:textId="1C89D29C"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Use of a Machine Learning Program to Correctly Triage Incoming Text Messaging Replies </w:t>
            </w:r>
            <w:proofErr w:type="gramStart"/>
            <w:r w:rsidRPr="006A7A54">
              <w:rPr>
                <w:rFonts w:ascii="Cambria" w:hAnsi="Cambria" w:cs="Calibri"/>
                <w:color w:val="000000"/>
                <w:sz w:val="18"/>
                <w:szCs w:val="18"/>
              </w:rPr>
              <w:t>From</w:t>
            </w:r>
            <w:proofErr w:type="gramEnd"/>
            <w:r w:rsidRPr="006A7A54">
              <w:rPr>
                <w:rFonts w:ascii="Cambria" w:hAnsi="Cambria" w:cs="Calibri"/>
                <w:color w:val="000000"/>
                <w:sz w:val="18"/>
                <w:szCs w:val="18"/>
              </w:rPr>
              <w:t xml:space="preserve"> a Cardiovascular Text–Based Secondary Prevention Program: Feasibility Study</w:t>
            </w:r>
          </w:p>
        </w:tc>
        <w:tc>
          <w:tcPr>
            <w:tcW w:w="367" w:type="pct"/>
            <w:shd w:val="clear" w:color="auto" w:fill="auto"/>
            <w:vAlign w:val="center"/>
            <w:hideMark/>
          </w:tcPr>
          <w:p w14:paraId="5B9B2B6D" w14:textId="5BE8463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ustralia</w:t>
            </w:r>
          </w:p>
        </w:tc>
        <w:tc>
          <w:tcPr>
            <w:tcW w:w="523" w:type="pct"/>
            <w:shd w:val="clear" w:color="auto" w:fill="auto"/>
            <w:vAlign w:val="center"/>
            <w:hideMark/>
          </w:tcPr>
          <w:p w14:paraId="5A14928E" w14:textId="39D5C91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2474AB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ardiology</w:t>
            </w:r>
          </w:p>
        </w:tc>
        <w:tc>
          <w:tcPr>
            <w:tcW w:w="419" w:type="pct"/>
            <w:vAlign w:val="center"/>
            <w:hideMark/>
          </w:tcPr>
          <w:p w14:paraId="640B5036" w14:textId="1734D3E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1541CE97" w14:textId="338C2C0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11104C1" w14:textId="33350D0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4F0317D" w14:textId="743F773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2DA745E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79420B97" w14:textId="77777777" w:rsidTr="00DA3E35">
        <w:trPr>
          <w:trHeight w:val="567"/>
        </w:trPr>
        <w:tc>
          <w:tcPr>
            <w:tcW w:w="469" w:type="pct"/>
            <w:shd w:val="clear" w:color="auto" w:fill="auto"/>
            <w:vAlign w:val="center"/>
            <w:hideMark/>
          </w:tcPr>
          <w:p w14:paraId="1B45BA35" w14:textId="7627AD90"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Majidian</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r>
            <w:r w:rsidR="008C73AE">
              <w:rPr>
                <w:rFonts w:ascii="Cambria" w:eastAsia="Times New Roman" w:hAnsi="Cambria" w:cs="Times New Roman"/>
                <w:color w:val="000000"/>
                <w:sz w:val="18"/>
                <w:szCs w:val="18"/>
                <w:lang w:val="sv-SE" w:eastAsia="en-GB"/>
              </w:rPr>
              <w:instrText xml:space="preserve"> ADDIN EN.CITE &lt;EndNote&gt;&lt;Cite&gt;&lt;Author&gt;Majidian&lt;/Author&gt;&lt;Year&gt;2022&lt;/Year&gt;&lt;RecNum&gt;146&lt;/RecNum&gt;&lt;DisplayText&gt;[49]&lt;/DisplayText&gt;&lt;record&gt;&lt;rec-number&gt;146&lt;/rec-number&gt;&lt;foreign-keys&gt;&lt;key app="EN" db-id="zwz9esetp2rw9qeatv4xxwz1d22rxrtxrd52" timestamp="1735555682"&gt;146&lt;/key&gt;&lt;/foreign-keys&gt;&lt;ref-type name="Journal Article"&gt;17&lt;/ref-type&gt;&lt;contributors&gt;&lt;authors&gt;&lt;author&gt;Majidian, M.&lt;/author&gt;&lt;author&gt;Tejani, I.&lt;/author&gt;&lt;author&gt;Jarmain, T.&lt;/author&gt;&lt;author&gt;Kellett, L.&lt;/author&gt;&lt;author&gt;Moy, R.&lt;/author&gt;&lt;/authors&gt;&lt;/contributors&gt;&lt;titles&gt;&lt;title&gt;Artificial Intelligence in the Evaluation of Telemedicine Dermatology Patients&lt;/title&gt;&lt;secondary-title&gt;J Drugs Dermatol&lt;/secondary-title&gt;&lt;/titles&gt;&lt;periodical&gt;&lt;full-title&gt;J Drugs Dermatol&lt;/full-title&gt;&lt;/periodical&gt;&lt;pages&gt;191-194&lt;/pages&gt;&lt;volume&gt;21&lt;/volume&gt;&lt;number&gt;2&lt;/number&gt;&lt;keywords&gt;&lt;keyword&gt;Artificial Intelligence&lt;/keyword&gt;&lt;keyword&gt;*Dermatology&lt;/keyword&gt;&lt;keyword&gt;Humans&lt;/keyword&gt;&lt;keyword&gt;*Melanoma/diagnosis&lt;/keyword&gt;&lt;keyword&gt;*Skin Neoplasms/diagnosis&lt;/keyword&gt;&lt;keyword&gt;*Telemedicine&lt;/keyword&gt;&lt;/keywords&gt;&lt;dates&gt;&lt;year&gt;2022&lt;/year&gt;&lt;pub-dates&gt;&lt;date&gt;Feb 1&lt;/date&gt;&lt;/pub-dates&gt;&lt;/dates&gt;&lt;isbn&gt;1545-9616 (Print)&amp;#xD;1545-9616&lt;/isbn&gt;&lt;accession-num&gt;35133107&lt;/accession-num&gt;&lt;urls&gt;&lt;/urls&gt;&lt;electronic-resource-num&gt;10.36849/jdd.6277&lt;/electronic-resource-num&gt;&lt;remote-database-provider&gt;NLM&lt;/remote-database-provider&gt;&lt;language&gt;eng&lt;/language&gt;&lt;/record&gt;&lt;/Cite&gt;&lt;/EndNote&gt;</w:instrText>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49]</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2DFFDF5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483B2FC1" w14:textId="6E616A35"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Artificial Intelligence in the Evaluation of </w:t>
            </w:r>
            <w:r w:rsidRPr="006A7A54">
              <w:rPr>
                <w:rFonts w:ascii="Cambria" w:hAnsi="Cambria" w:cs="Calibri"/>
                <w:color w:val="000000"/>
                <w:sz w:val="18"/>
                <w:szCs w:val="18"/>
              </w:rPr>
              <w:lastRenderedPageBreak/>
              <w:t>Telemedicine Dermatology Patients</w:t>
            </w:r>
          </w:p>
        </w:tc>
        <w:tc>
          <w:tcPr>
            <w:tcW w:w="367" w:type="pct"/>
            <w:shd w:val="clear" w:color="auto" w:fill="auto"/>
            <w:vAlign w:val="center"/>
            <w:hideMark/>
          </w:tcPr>
          <w:p w14:paraId="4C28B9E4" w14:textId="7111857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US</w:t>
            </w:r>
          </w:p>
        </w:tc>
        <w:tc>
          <w:tcPr>
            <w:tcW w:w="523" w:type="pct"/>
            <w:shd w:val="clear" w:color="auto" w:fill="auto"/>
            <w:vAlign w:val="center"/>
            <w:hideMark/>
          </w:tcPr>
          <w:p w14:paraId="5B8BEDD5" w14:textId="598FC27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222FE80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Dermatology</w:t>
            </w:r>
          </w:p>
        </w:tc>
        <w:tc>
          <w:tcPr>
            <w:tcW w:w="419" w:type="pct"/>
            <w:vAlign w:val="center"/>
            <w:hideMark/>
          </w:tcPr>
          <w:p w14:paraId="22E56B13" w14:textId="2E90C18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7F19DE2B" w14:textId="2382C38B"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6498E85" w14:textId="025CC7B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5EED5D41" w14:textId="41CE503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531F77C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D904A8B" w14:textId="77777777" w:rsidTr="00DA3E35">
        <w:trPr>
          <w:trHeight w:val="567"/>
        </w:trPr>
        <w:tc>
          <w:tcPr>
            <w:tcW w:w="469" w:type="pct"/>
            <w:shd w:val="clear" w:color="auto" w:fill="auto"/>
            <w:vAlign w:val="center"/>
            <w:hideMark/>
          </w:tcPr>
          <w:p w14:paraId="6A762CED" w14:textId="46194AAF"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Morrill et al</w:t>
            </w:r>
            <w:r w:rsidR="008C73AE">
              <w:rPr>
                <w:rFonts w:ascii="Cambria" w:eastAsia="Times New Roman" w:hAnsi="Cambria" w:cs="Calibri"/>
                <w:color w:val="000000"/>
                <w:sz w:val="18"/>
                <w:szCs w:val="18"/>
                <w:lang w:eastAsia="en-GB"/>
              </w:rPr>
              <w:fldChar w:fldCharType="begin">
                <w:fldData xml:space="preserve">PEVuZE5vdGU+PENpdGU+PEF1dGhvcj5Nb3JyaWxsPC9BdXRob3I+PFllYXI+MjAyMjwvWWVhcj48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Nb3JyaWxsPC9BdXRob3I+PFllYXI+MjAyMjwvWWVhcj48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0]</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353982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96755EF" w14:textId="2A3474A8"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 Machine Learning Methodology for Identification and Triage of Heart Failure Exacerbations</w:t>
            </w:r>
          </w:p>
        </w:tc>
        <w:tc>
          <w:tcPr>
            <w:tcW w:w="367" w:type="pct"/>
            <w:shd w:val="clear" w:color="auto" w:fill="auto"/>
            <w:vAlign w:val="center"/>
            <w:hideMark/>
          </w:tcPr>
          <w:p w14:paraId="49018D80" w14:textId="2D6511C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61F84FDF" w14:textId="7B23D33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0E1CF814" w14:textId="509D58B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ardiology</w:t>
            </w:r>
          </w:p>
        </w:tc>
        <w:tc>
          <w:tcPr>
            <w:tcW w:w="419" w:type="pct"/>
            <w:vAlign w:val="center"/>
            <w:hideMark/>
          </w:tcPr>
          <w:p w14:paraId="0865D77C" w14:textId="24D5ECB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667A35B0" w14:textId="6A9476A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60856B6" w14:textId="74150BF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48F3537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39D5E3C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88B45BE" w14:textId="77777777" w:rsidTr="00DA3E35">
        <w:trPr>
          <w:trHeight w:val="567"/>
        </w:trPr>
        <w:tc>
          <w:tcPr>
            <w:tcW w:w="469" w:type="pct"/>
            <w:shd w:val="clear" w:color="auto" w:fill="auto"/>
            <w:vAlign w:val="center"/>
            <w:hideMark/>
          </w:tcPr>
          <w:p w14:paraId="2AFBCF0F" w14:textId="19A9382D"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Morse et al</w:t>
            </w:r>
            <w:r w:rsidR="008C73AE">
              <w:rPr>
                <w:rFonts w:ascii="Cambria" w:eastAsia="Times New Roman" w:hAnsi="Cambria" w:cs="Calibri"/>
                <w:color w:val="000000"/>
                <w:sz w:val="18"/>
                <w:szCs w:val="18"/>
                <w:lang w:eastAsia="en-GB"/>
              </w:rPr>
              <w:fldChar w:fldCharType="begin">
                <w:fldData xml:space="preserve">PEVuZE5vdGU+PENpdGU+PEF1dGhvcj5Nb3JzZTwvQXV0aG9yPjxZZWFyPjIwMjA8L1llYXI+PFJl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Nb3JzZTwvQXV0aG9yPjxZZWFyPjIwMjA8L1llYXI+PFJl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1]</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44DE2F8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35982A58" w14:textId="396C1F2F"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Use Characteristics and Triage Acuity of a Digital Symptom Checker in a Large Integrated Health System: Population-Based Descriptive Study</w:t>
            </w:r>
          </w:p>
        </w:tc>
        <w:tc>
          <w:tcPr>
            <w:tcW w:w="367" w:type="pct"/>
            <w:shd w:val="clear" w:color="auto" w:fill="auto"/>
            <w:vAlign w:val="center"/>
            <w:hideMark/>
          </w:tcPr>
          <w:p w14:paraId="1AD2EC46" w14:textId="76E4763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3ECFDABF" w14:textId="4849C13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opulation-Based descriptive study</w:t>
            </w:r>
          </w:p>
        </w:tc>
        <w:tc>
          <w:tcPr>
            <w:tcW w:w="418" w:type="pct"/>
            <w:shd w:val="clear" w:color="auto" w:fill="auto"/>
            <w:vAlign w:val="center"/>
            <w:hideMark/>
          </w:tcPr>
          <w:p w14:paraId="4707B677" w14:textId="3F6224A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0DEFCE59" w14:textId="50871AB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3A2E65B1" w14:textId="5C989F43"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3CBDB03" w14:textId="6A18213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7E9DE225" w14:textId="3ABE185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244" w:type="pct"/>
            <w:vAlign w:val="center"/>
            <w:hideMark/>
          </w:tcPr>
          <w:p w14:paraId="09F9A06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9</w:t>
            </w:r>
          </w:p>
        </w:tc>
      </w:tr>
      <w:tr w:rsidR="00C73B8B" w:rsidRPr="006A7A54" w14:paraId="0D7A2D76" w14:textId="77777777" w:rsidTr="00DA3E35">
        <w:trPr>
          <w:trHeight w:val="567"/>
        </w:trPr>
        <w:tc>
          <w:tcPr>
            <w:tcW w:w="469" w:type="pct"/>
            <w:shd w:val="clear" w:color="auto" w:fill="auto"/>
            <w:vAlign w:val="center"/>
            <w:hideMark/>
          </w:tcPr>
          <w:p w14:paraId="5BDDDB85" w14:textId="4B41CFF1" w:rsidR="00C307E8" w:rsidRPr="006A7A54" w:rsidRDefault="00C307E8" w:rsidP="00C307E8">
            <w:pPr>
              <w:spacing w:after="0" w:line="240" w:lineRule="auto"/>
              <w:rPr>
                <w:rFonts w:ascii="Cambria" w:eastAsia="Times New Roman" w:hAnsi="Cambria" w:cs="Calibri"/>
                <w:color w:val="000000"/>
                <w:sz w:val="18"/>
                <w:szCs w:val="18"/>
                <w:lang w:eastAsia="en-GB"/>
              </w:rPr>
            </w:pPr>
            <w:proofErr w:type="spellStart"/>
            <w:r w:rsidRPr="006A7A54">
              <w:rPr>
                <w:rFonts w:ascii="Cambria" w:eastAsia="Times New Roman" w:hAnsi="Cambria" w:cs="Calibri"/>
                <w:color w:val="000000"/>
                <w:sz w:val="18"/>
                <w:szCs w:val="18"/>
                <w:lang w:eastAsia="en-GB"/>
              </w:rPr>
              <w:t>Nederpelt</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OZWRlcnBlbHQ8L0F1dGhvcj48WWVhcj4yMDIxPC9ZZWFy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OZWRlcnBlbHQ8L0F1dGhvcj48WWVhcj4yMDIxPC9ZZWFy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2]</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24F006A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7EF93ACE" w14:textId="03F512DD"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velopment of a field artificial intelligence triage tool: Confidence in the prediction of shock, transfusion, and definitive surgical therapy in patients with truncal gunshot wounds</w:t>
            </w:r>
          </w:p>
        </w:tc>
        <w:tc>
          <w:tcPr>
            <w:tcW w:w="367" w:type="pct"/>
            <w:shd w:val="clear" w:color="auto" w:fill="auto"/>
            <w:vAlign w:val="center"/>
            <w:hideMark/>
          </w:tcPr>
          <w:p w14:paraId="273CFD75" w14:textId="163EB6D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0AD50046" w14:textId="5AAAE86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8782AC3" w14:textId="3324D3E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urgery, trauma</w:t>
            </w:r>
          </w:p>
        </w:tc>
        <w:tc>
          <w:tcPr>
            <w:tcW w:w="419" w:type="pct"/>
            <w:vAlign w:val="center"/>
            <w:hideMark/>
          </w:tcPr>
          <w:p w14:paraId="250D508F" w14:textId="7A21707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5968E9F7" w14:textId="6622A8D3"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AD85000" w14:textId="3809575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781BF8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379C97D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C73B8B" w:rsidRPr="006A7A54" w14:paraId="38018BB8" w14:textId="77777777" w:rsidTr="00DA3E35">
        <w:trPr>
          <w:trHeight w:val="567"/>
        </w:trPr>
        <w:tc>
          <w:tcPr>
            <w:tcW w:w="469" w:type="pct"/>
            <w:shd w:val="clear" w:color="auto" w:fill="auto"/>
            <w:vAlign w:val="center"/>
            <w:hideMark/>
          </w:tcPr>
          <w:p w14:paraId="53DE64BE" w14:textId="4FA2D43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sengiyumva et al</w:t>
            </w:r>
            <w:r w:rsidR="008C73AE">
              <w:rPr>
                <w:rFonts w:ascii="Cambria" w:eastAsia="Times New Roman" w:hAnsi="Cambria" w:cs="Calibri"/>
                <w:color w:val="000000"/>
                <w:sz w:val="18"/>
                <w:szCs w:val="18"/>
                <w:lang w:eastAsia="en-GB"/>
              </w:rPr>
              <w:fldChar w:fldCharType="begin">
                <w:fldData xml:space="preserve">PEVuZE5vdGU+PENpdGU+PEF1dGhvcj5Oc2VuZ2l5dW12YTwvQXV0aG9yPjxZZWFyPjIwMjE8L1ll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Oc2VuZ2l5dW12YTwvQXV0aG9yPjxZZWFyPjIwMjE8L1ll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416876F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62AF37D0" w14:textId="6BE15205"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Triage of Persons </w:t>
            </w:r>
            <w:proofErr w:type="gramStart"/>
            <w:r w:rsidRPr="006A7A54">
              <w:rPr>
                <w:rFonts w:ascii="Cambria" w:hAnsi="Cambria" w:cs="Calibri"/>
                <w:color w:val="000000"/>
                <w:sz w:val="18"/>
                <w:szCs w:val="18"/>
              </w:rPr>
              <w:t>With</w:t>
            </w:r>
            <w:proofErr w:type="gramEnd"/>
            <w:r w:rsidRPr="006A7A54">
              <w:rPr>
                <w:rFonts w:ascii="Cambria" w:hAnsi="Cambria" w:cs="Calibri"/>
                <w:color w:val="000000"/>
                <w:sz w:val="18"/>
                <w:szCs w:val="18"/>
              </w:rPr>
              <w:t xml:space="preserve"> Tuberculosis Symptoms Using Artificial Intelligence-Based Chest Radiograph Interpretation: A Cost-Effectiveness Analysis</w:t>
            </w:r>
          </w:p>
        </w:tc>
        <w:tc>
          <w:tcPr>
            <w:tcW w:w="367" w:type="pct"/>
            <w:shd w:val="clear" w:color="auto" w:fill="auto"/>
            <w:vAlign w:val="center"/>
            <w:hideMark/>
          </w:tcPr>
          <w:p w14:paraId="5FA90F7D" w14:textId="3932889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kistan</w:t>
            </w:r>
          </w:p>
        </w:tc>
        <w:tc>
          <w:tcPr>
            <w:tcW w:w="523" w:type="pct"/>
            <w:shd w:val="clear" w:color="auto" w:fill="auto"/>
            <w:vAlign w:val="center"/>
            <w:hideMark/>
          </w:tcPr>
          <w:p w14:paraId="43C7E20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6637D89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077E4C0B" w14:textId="1847F24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85AA648" w14:textId="5AB39E89"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337F447" w14:textId="1B25888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64A2F6B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5ADEFFA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2856C982" w14:textId="77777777" w:rsidTr="00DA3E35">
        <w:trPr>
          <w:trHeight w:val="567"/>
        </w:trPr>
        <w:tc>
          <w:tcPr>
            <w:tcW w:w="469" w:type="pct"/>
            <w:shd w:val="clear" w:color="auto" w:fill="auto"/>
            <w:vAlign w:val="center"/>
            <w:hideMark/>
          </w:tcPr>
          <w:p w14:paraId="4B48E385" w14:textId="68538D2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Qin et al</w:t>
            </w:r>
            <w:r w:rsidR="008C73AE">
              <w:rPr>
                <w:rFonts w:ascii="Cambria" w:eastAsia="Times New Roman" w:hAnsi="Cambria" w:cs="Calibri"/>
                <w:color w:val="000000"/>
                <w:sz w:val="18"/>
                <w:szCs w:val="18"/>
                <w:lang w:eastAsia="en-GB"/>
              </w:rPr>
              <w:fldChar w:fldCharType="begin">
                <w:fldData xml:space="preserve">PEVuZE5vdGU+PENpdGU+PEF1dGhvcj5RaW48L0F1dGhvcj48WWVhcj4yMDIxPC9ZZWFyPjxSZWNO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RaW48L0F1dGhvcj48WWVhcj4yMDIxPC9ZZWFyPjxSZWNO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4]</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ECCD89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574F9311" w14:textId="3E146A53"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Tuberculosis detection from chest x-rays for triaging in a high tuberculosis-burden setting: an evaluation of five artificial intelligence algorithms</w:t>
            </w:r>
          </w:p>
        </w:tc>
        <w:tc>
          <w:tcPr>
            <w:tcW w:w="367" w:type="pct"/>
            <w:shd w:val="clear" w:color="auto" w:fill="auto"/>
            <w:vAlign w:val="center"/>
            <w:hideMark/>
          </w:tcPr>
          <w:p w14:paraId="339CE0C2" w14:textId="380C9F7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Bangladesh</w:t>
            </w:r>
          </w:p>
        </w:tc>
        <w:tc>
          <w:tcPr>
            <w:tcW w:w="523" w:type="pct"/>
            <w:shd w:val="clear" w:color="auto" w:fill="auto"/>
            <w:vAlign w:val="center"/>
            <w:hideMark/>
          </w:tcPr>
          <w:p w14:paraId="283B445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04BAA3C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072952F9" w14:textId="2E40B6A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7D09A01" w14:textId="37D5DF9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760D9D8" w14:textId="03ACD5EE" w:rsidR="00C307E8" w:rsidRPr="006A7A54" w:rsidRDefault="00C307E8" w:rsidP="00DF4EF2">
            <w:pPr>
              <w:spacing w:after="0" w:line="240" w:lineRule="auto"/>
              <w:jc w:val="center"/>
              <w:rPr>
                <w:rFonts w:ascii="Cambria" w:eastAsia="Times New Roman" w:hAnsi="Cambria" w:cs="Times New Roman"/>
                <w:color w:val="000000"/>
                <w:sz w:val="18"/>
                <w:szCs w:val="18"/>
                <w:lang w:val="sv-SE"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399226E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36EC752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C73B8B" w:rsidRPr="006A7A54" w14:paraId="56CD914E" w14:textId="77777777" w:rsidTr="00DA3E35">
        <w:trPr>
          <w:trHeight w:val="567"/>
        </w:trPr>
        <w:tc>
          <w:tcPr>
            <w:tcW w:w="469" w:type="pct"/>
            <w:shd w:val="clear" w:color="auto" w:fill="auto"/>
            <w:vAlign w:val="center"/>
            <w:hideMark/>
          </w:tcPr>
          <w:p w14:paraId="782BAD63" w14:textId="0E6AA6E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Raita et al</w:t>
            </w:r>
            <w:r w:rsidR="008C73AE">
              <w:rPr>
                <w:rFonts w:ascii="Cambria" w:eastAsia="Times New Roman" w:hAnsi="Cambria" w:cs="Calibri"/>
                <w:color w:val="000000"/>
                <w:sz w:val="18"/>
                <w:szCs w:val="18"/>
                <w:lang w:eastAsia="en-GB"/>
              </w:rPr>
              <w:fldChar w:fldCharType="begin">
                <w:fldData xml:space="preserve">PEVuZE5vdGU+PENpdGU+PEF1dGhvcj5SYWl0YTwvQXV0aG9yPjxZZWFyPjIwMTk8L1llYXI+PFJl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SYWl0YTwvQXV0aG9yPjxZZWFyPjIwMTk8L1llYXI+PFJl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5]</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41AA39C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4FD1839C" w14:textId="303FCA3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Emergency department triage prediction of clinical outcomes using machine learning models</w:t>
            </w:r>
          </w:p>
        </w:tc>
        <w:tc>
          <w:tcPr>
            <w:tcW w:w="367" w:type="pct"/>
            <w:shd w:val="clear" w:color="auto" w:fill="auto"/>
            <w:vAlign w:val="center"/>
            <w:hideMark/>
          </w:tcPr>
          <w:p w14:paraId="3A77A997" w14:textId="616DE40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0E9DE6D8" w14:textId="286A3D6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5AADA55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52ACCF46" w14:textId="108A8E9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727B229" w14:textId="22EF53F6"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A989402" w14:textId="0A52021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A72F9ED" w14:textId="511B67D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7EAD3D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2BD1949" w14:textId="77777777" w:rsidTr="00DA3E35">
        <w:trPr>
          <w:trHeight w:val="567"/>
        </w:trPr>
        <w:tc>
          <w:tcPr>
            <w:tcW w:w="469" w:type="pct"/>
            <w:shd w:val="clear" w:color="auto" w:fill="auto"/>
            <w:vAlign w:val="center"/>
            <w:hideMark/>
          </w:tcPr>
          <w:p w14:paraId="35F29CB9" w14:textId="5C3F0080"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ánchez-</w:t>
            </w:r>
            <w:proofErr w:type="spellStart"/>
            <w:r w:rsidRPr="006A7A54">
              <w:rPr>
                <w:rFonts w:ascii="Cambria" w:eastAsia="Times New Roman" w:hAnsi="Cambria" w:cs="Calibri"/>
                <w:color w:val="000000"/>
                <w:sz w:val="18"/>
                <w:szCs w:val="18"/>
                <w:lang w:eastAsia="en-GB"/>
              </w:rPr>
              <w:t>Salmerón</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Sánchez-Salmerón&lt;/Author&gt;&lt;Year&gt;2022&lt;/Year&gt;&lt;RecNum&gt;61&lt;/RecNum&gt;&lt;DisplayText&gt;[56]&lt;/DisplayText&gt;&lt;record&gt;&lt;rec-number&gt;61&lt;/rec-number&gt;&lt;foreign-keys&gt;&lt;key app="EN" db-id="zwz9esetp2rw9qeatv4xxwz1d22rxrtxrd52" timestamp="1679048061"&gt;61&lt;/key&gt;&lt;/foreign-keys&gt;&lt;ref-type name="Journal Article"&gt;17&lt;/ref-type&gt;&lt;contributors&gt;&lt;authors&gt;&lt;author&gt;Sánchez-Salmerón, R.&lt;/author&gt;&lt;author&gt;Gómez-Urquiza, J. L.&lt;/author&gt;&lt;author&gt;Albendín-García, L.&lt;/author&gt;&lt;author&gt;Correa-Rodríguez, M.&lt;/author&gt;&lt;author&gt;Martos-Cabrera, M. B.&lt;/author&gt;&lt;author&gt;Velando-Soriano, A.&lt;/author&gt;&lt;author&gt;Suleiman-Martos, N.&lt;/author&gt;&lt;/authors&gt;&lt;/contributors&gt;&lt;titles&gt;&lt;title&gt;Machine learning methods applied to triage in emergency services: A systematic review&lt;/title&gt;&lt;secondary-title&gt;International Emergency Nursing&lt;/secondary-title&gt;&lt;/titles&gt;&lt;periodical&gt;&lt;full-title&gt;International Emergency Nursing&lt;/full-title&gt;&lt;/periodical&gt;&lt;volume&gt;60&lt;/volume&gt;&lt;keywords&gt;&lt;keyword&gt;Emergencies&lt;/keyword&gt;&lt;keyword&gt;Machine learning&lt;/keyword&gt;&lt;keyword&gt;Triage&lt;/keyword&gt;&lt;/keywords&gt;&lt;dates&gt;&lt;year&gt;2022&lt;/year&gt;&lt;pub-dates&gt;&lt;date&gt;2022&lt;/date&gt;&lt;/pub-dates&gt;&lt;/dates&gt;&lt;accession-num&gt;rayyan-387471499&lt;/accession-num&gt;&lt;urls&gt;&lt;related-urls&gt;&lt;url&gt;https://www.scopus.com/inward/record.uri?eid=2-s2.0-85121481748&amp;amp;doi=10.1016%2fj.ienj.2021.101109&amp;amp;partnerID=40&amp;amp;md5=26fe9ac45e0be1967b693a64915b2925&lt;/url&gt;&lt;/related-urls&gt;&lt;/urls&gt;&lt;custom1&gt;RAYYAN-INCLUSION: {&amp;quot;Elin&amp;quot;=&amp;gt;&amp;quot;Included&amp;quot;, &amp;quot;Hanna&amp;quot;=&amp;gt;&amp;quot;Included&amp;quot;} | RAYYAN-LABELS: E: Assessment,H: Assessment,Examining AI models (H),Patient flow mentioned (H),Not focusing on patient flow (H),Assesment of AI models in focus (H) | USER-NOTES: {&amp;quot;Hanna&amp;quot;=&amp;gt;[&amp;quot;Patient flow mentioned, but not really discussed or in focus for this study. Nämns liksom först i sista meningen i diskussionen och som exempel i implications&amp;quot;]}&lt;/custom1&gt;&lt;electronic-resource-num&gt;doi:doi:10.1016/j.ienj.2021.101109&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6]</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894A01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6C83EC0B" w14:textId="1A3CA40D"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 methods applied to triage in emergency services: A systematic review</w:t>
            </w:r>
          </w:p>
        </w:tc>
        <w:tc>
          <w:tcPr>
            <w:tcW w:w="367" w:type="pct"/>
            <w:shd w:val="clear" w:color="auto" w:fill="auto"/>
            <w:vAlign w:val="center"/>
            <w:hideMark/>
          </w:tcPr>
          <w:p w14:paraId="58CDA389" w14:textId="0ABF6B4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pain</w:t>
            </w:r>
          </w:p>
        </w:tc>
        <w:tc>
          <w:tcPr>
            <w:tcW w:w="523" w:type="pct"/>
            <w:shd w:val="clear" w:color="auto" w:fill="auto"/>
            <w:vAlign w:val="center"/>
            <w:hideMark/>
          </w:tcPr>
          <w:p w14:paraId="147EB2F0" w14:textId="04B816B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Literature review</w:t>
            </w:r>
          </w:p>
        </w:tc>
        <w:tc>
          <w:tcPr>
            <w:tcW w:w="418" w:type="pct"/>
            <w:shd w:val="clear" w:color="auto" w:fill="auto"/>
            <w:vAlign w:val="center"/>
            <w:hideMark/>
          </w:tcPr>
          <w:p w14:paraId="5BA3699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2715CB5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tcPr>
          <w:p w14:paraId="25D93B71" w14:textId="5274CF5F"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A26EFD9" w14:textId="7B206BE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470" w:type="pct"/>
            <w:shd w:val="clear" w:color="auto" w:fill="auto"/>
            <w:vAlign w:val="center"/>
            <w:hideMark/>
          </w:tcPr>
          <w:p w14:paraId="12CC1B7F" w14:textId="236BE15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a</w:t>
            </w:r>
          </w:p>
        </w:tc>
        <w:tc>
          <w:tcPr>
            <w:tcW w:w="244" w:type="pct"/>
            <w:vAlign w:val="center"/>
            <w:hideMark/>
          </w:tcPr>
          <w:p w14:paraId="3B478B70" w14:textId="5B80D5B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Times New Roman"/>
                <w:color w:val="000000"/>
                <w:sz w:val="18"/>
                <w:szCs w:val="18"/>
                <w:lang w:val="sv-SE" w:eastAsia="en-GB"/>
              </w:rPr>
              <w:t>n/a</w:t>
            </w:r>
          </w:p>
        </w:tc>
      </w:tr>
      <w:tr w:rsidR="00C73B8B" w:rsidRPr="006A7A54" w14:paraId="6363B8BC" w14:textId="77777777" w:rsidTr="00DA3E35">
        <w:trPr>
          <w:trHeight w:val="567"/>
        </w:trPr>
        <w:tc>
          <w:tcPr>
            <w:tcW w:w="469" w:type="pct"/>
            <w:shd w:val="clear" w:color="auto" w:fill="auto"/>
            <w:vAlign w:val="center"/>
            <w:hideMark/>
          </w:tcPr>
          <w:p w14:paraId="228C0AE6" w14:textId="59FC7F01"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 xml:space="preserve">Sanders &amp; Mann </w:t>
            </w:r>
            <w:proofErr w:type="spellStart"/>
            <w:r w:rsidRPr="006A7A54">
              <w:rPr>
                <w:rFonts w:ascii="Cambria" w:eastAsia="Times New Roman" w:hAnsi="Cambria" w:cs="Times New Roman"/>
                <w:color w:val="000000"/>
                <w:sz w:val="18"/>
                <w:szCs w:val="18"/>
                <w:lang w:val="sv-SE" w:eastAsia="en-GB"/>
              </w:rPr>
              <w:t>Iii</w:t>
            </w:r>
            <w:proofErr w:type="spellEnd"/>
          </w:p>
        </w:tc>
        <w:tc>
          <w:tcPr>
            <w:tcW w:w="471" w:type="pct"/>
            <w:shd w:val="clear" w:color="auto" w:fill="auto"/>
            <w:vAlign w:val="center"/>
            <w:hideMark/>
          </w:tcPr>
          <w:p w14:paraId="7880543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00</w:t>
            </w:r>
          </w:p>
        </w:tc>
        <w:tc>
          <w:tcPr>
            <w:tcW w:w="730" w:type="pct"/>
            <w:shd w:val="clear" w:color="auto" w:fill="auto"/>
          </w:tcPr>
          <w:p w14:paraId="35A25537" w14:textId="236E4FEE"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utomated scoring of patient pain drawings using artificial neural networks: Efforts toward a low back pain triage application</w:t>
            </w:r>
          </w:p>
        </w:tc>
        <w:tc>
          <w:tcPr>
            <w:tcW w:w="367" w:type="pct"/>
            <w:shd w:val="clear" w:color="auto" w:fill="auto"/>
            <w:vAlign w:val="center"/>
            <w:hideMark/>
          </w:tcPr>
          <w:p w14:paraId="6E2ACD51" w14:textId="2F323ED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35C0D409" w14:textId="0EC30F4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419331B7" w14:textId="26E2892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46E70828" w14:textId="46A12DF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2EF1B8A" w14:textId="66444288"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830B5BB" w14:textId="7127121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6FB8A08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8F3FDF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C73B8B" w:rsidRPr="006A7A54" w14:paraId="07EB88B4" w14:textId="77777777" w:rsidTr="00DA3E35">
        <w:trPr>
          <w:trHeight w:val="567"/>
        </w:trPr>
        <w:tc>
          <w:tcPr>
            <w:tcW w:w="469" w:type="pct"/>
            <w:shd w:val="clear" w:color="auto" w:fill="auto"/>
            <w:vAlign w:val="center"/>
            <w:hideMark/>
          </w:tcPr>
          <w:p w14:paraId="04E31E22" w14:textId="36411733"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Scheder-Bieschin</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TY2hlZGVyLUJpZXNjaGluPC9BdXRob3I+PFllYXI+MjAy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Y2hlZGVyLUJpZXNjaGluPC9BdXRob3I+PFllYXI+MjAy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57]</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BBC327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7BB0CF7F" w14:textId="59FD22B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Improving Emergency Department Patient-Physician Conversation Through an Artificial Intelligence Symptom-Taking Tool: Mixed Methods Pilot Observational Study</w:t>
            </w:r>
          </w:p>
        </w:tc>
        <w:tc>
          <w:tcPr>
            <w:tcW w:w="367" w:type="pct"/>
            <w:shd w:val="clear" w:color="auto" w:fill="auto"/>
            <w:vAlign w:val="center"/>
            <w:hideMark/>
          </w:tcPr>
          <w:p w14:paraId="7DE9B3C8" w14:textId="407FA38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ermany</w:t>
            </w:r>
          </w:p>
        </w:tc>
        <w:tc>
          <w:tcPr>
            <w:tcW w:w="523" w:type="pct"/>
            <w:shd w:val="clear" w:color="auto" w:fill="auto"/>
            <w:vAlign w:val="center"/>
            <w:hideMark/>
          </w:tcPr>
          <w:p w14:paraId="4D3E6CAB" w14:textId="699CA8D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ilot study</w:t>
            </w:r>
          </w:p>
        </w:tc>
        <w:tc>
          <w:tcPr>
            <w:tcW w:w="418" w:type="pct"/>
            <w:shd w:val="clear" w:color="auto" w:fill="auto"/>
            <w:vAlign w:val="center"/>
            <w:hideMark/>
          </w:tcPr>
          <w:p w14:paraId="6EDBBC7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7EDA84C9" w14:textId="3A051D4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37B1F033" w14:textId="17D8B27C"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Healthcare professional and patient</w:t>
            </w:r>
          </w:p>
        </w:tc>
        <w:tc>
          <w:tcPr>
            <w:tcW w:w="419" w:type="pct"/>
            <w:shd w:val="clear" w:color="auto" w:fill="auto"/>
            <w:vAlign w:val="center"/>
            <w:hideMark/>
          </w:tcPr>
          <w:p w14:paraId="20250596" w14:textId="71415EA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ymbolic or knowledge-based model</w:t>
            </w:r>
          </w:p>
        </w:tc>
        <w:tc>
          <w:tcPr>
            <w:tcW w:w="470" w:type="pct"/>
            <w:shd w:val="clear" w:color="auto" w:fill="auto"/>
            <w:vAlign w:val="center"/>
            <w:hideMark/>
          </w:tcPr>
          <w:p w14:paraId="47541AF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nteraction support</w:t>
            </w:r>
          </w:p>
        </w:tc>
        <w:tc>
          <w:tcPr>
            <w:tcW w:w="244" w:type="pct"/>
            <w:vAlign w:val="center"/>
            <w:hideMark/>
          </w:tcPr>
          <w:p w14:paraId="009C516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7</w:t>
            </w:r>
          </w:p>
        </w:tc>
      </w:tr>
      <w:tr w:rsidR="00C73B8B" w:rsidRPr="006A7A54" w14:paraId="72CA828C" w14:textId="77777777" w:rsidTr="00DA3E35">
        <w:trPr>
          <w:trHeight w:val="567"/>
        </w:trPr>
        <w:tc>
          <w:tcPr>
            <w:tcW w:w="469" w:type="pct"/>
            <w:shd w:val="clear" w:color="auto" w:fill="auto"/>
            <w:vAlign w:val="center"/>
            <w:hideMark/>
          </w:tcPr>
          <w:p w14:paraId="7177EEAB" w14:textId="1750EBC1"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Scheetz</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TY2hlZXR6PC9BdXRob3I+PFllYXI+MjAwNzwvWWVhcj48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TY2hlZXR6PC9BdXRob3I+PFllYXI+MjAwNzwvWWVhcj48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58]</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6895F65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07</w:t>
            </w:r>
          </w:p>
        </w:tc>
        <w:tc>
          <w:tcPr>
            <w:tcW w:w="730" w:type="pct"/>
            <w:shd w:val="clear" w:color="auto" w:fill="auto"/>
          </w:tcPr>
          <w:p w14:paraId="70737B74" w14:textId="5F28DA35"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Using crash scene variables to predict the need for trauma </w:t>
            </w:r>
            <w:proofErr w:type="spellStart"/>
            <w:r w:rsidRPr="006A7A54">
              <w:rPr>
                <w:rFonts w:ascii="Cambria" w:hAnsi="Cambria" w:cs="Calibri"/>
                <w:color w:val="000000"/>
                <w:sz w:val="18"/>
                <w:szCs w:val="18"/>
              </w:rPr>
              <w:t>center</w:t>
            </w:r>
            <w:proofErr w:type="spellEnd"/>
            <w:r w:rsidRPr="006A7A54">
              <w:rPr>
                <w:rFonts w:ascii="Cambria" w:hAnsi="Cambria" w:cs="Calibri"/>
                <w:color w:val="000000"/>
                <w:sz w:val="18"/>
                <w:szCs w:val="18"/>
              </w:rPr>
              <w:t xml:space="preserve"> care in older persons</w:t>
            </w:r>
          </w:p>
        </w:tc>
        <w:tc>
          <w:tcPr>
            <w:tcW w:w="367" w:type="pct"/>
            <w:shd w:val="clear" w:color="auto" w:fill="auto"/>
            <w:vAlign w:val="center"/>
            <w:hideMark/>
          </w:tcPr>
          <w:p w14:paraId="5C17D6D2" w14:textId="045FF62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21D87EF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xploratory data mining study</w:t>
            </w:r>
          </w:p>
        </w:tc>
        <w:tc>
          <w:tcPr>
            <w:tcW w:w="418" w:type="pct"/>
            <w:shd w:val="clear" w:color="auto" w:fill="auto"/>
            <w:vAlign w:val="center"/>
            <w:hideMark/>
          </w:tcPr>
          <w:p w14:paraId="098BC24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51A974B0" w14:textId="05D661A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505A7972" w14:textId="54B7F27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CEE5BAD" w14:textId="0FA88DF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ymbolic or knowledge-based model</w:t>
            </w:r>
          </w:p>
        </w:tc>
        <w:tc>
          <w:tcPr>
            <w:tcW w:w="470" w:type="pct"/>
            <w:shd w:val="clear" w:color="auto" w:fill="auto"/>
            <w:vAlign w:val="center"/>
            <w:hideMark/>
          </w:tcPr>
          <w:p w14:paraId="0F3FF09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22FD845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F11B667" w14:textId="77777777" w:rsidTr="00DA3E35">
        <w:trPr>
          <w:trHeight w:val="567"/>
        </w:trPr>
        <w:tc>
          <w:tcPr>
            <w:tcW w:w="469" w:type="pct"/>
            <w:shd w:val="clear" w:color="auto" w:fill="auto"/>
            <w:vAlign w:val="center"/>
            <w:hideMark/>
          </w:tcPr>
          <w:p w14:paraId="22923956" w14:textId="49A686F3" w:rsidR="00C307E8" w:rsidRPr="006A7A54" w:rsidRDefault="00C307E8" w:rsidP="00C307E8">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Senda</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TZW5kYTwvQXV0aG9yPjxZZWFyPjIwMjI8L1llYXI+PFJl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=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TZW5kYTwvQXV0aG9yPjxZZWFyPjIwMjI8L1llYXI+PFJl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=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59]</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644A4D9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BEB9579" w14:textId="3D481166"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velopment of practical triage methods for critical trauma patients: machine-learning algorithm for evaluating hybrid operation theatre entry of trauma patients (THETA)</w:t>
            </w:r>
          </w:p>
        </w:tc>
        <w:tc>
          <w:tcPr>
            <w:tcW w:w="367" w:type="pct"/>
            <w:shd w:val="clear" w:color="auto" w:fill="auto"/>
            <w:vAlign w:val="center"/>
            <w:hideMark/>
          </w:tcPr>
          <w:p w14:paraId="118F54C1" w14:textId="300D5E6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Japan</w:t>
            </w:r>
          </w:p>
        </w:tc>
        <w:tc>
          <w:tcPr>
            <w:tcW w:w="523" w:type="pct"/>
            <w:shd w:val="clear" w:color="auto" w:fill="auto"/>
            <w:vAlign w:val="center"/>
            <w:hideMark/>
          </w:tcPr>
          <w:p w14:paraId="6C15F8C9"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1F62A56" w14:textId="5BB4928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urgery, trauma</w:t>
            </w:r>
          </w:p>
        </w:tc>
        <w:tc>
          <w:tcPr>
            <w:tcW w:w="419" w:type="pct"/>
            <w:vAlign w:val="center"/>
            <w:hideMark/>
          </w:tcPr>
          <w:p w14:paraId="7BC2EDB2" w14:textId="6FDBB34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0824D1C" w14:textId="2FDE77E8"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025B84F" w14:textId="4CA746A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421C5EE1" w14:textId="7CB0F44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570AFB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2E6A9E70" w14:textId="77777777" w:rsidTr="00DA3E35">
        <w:trPr>
          <w:trHeight w:val="567"/>
        </w:trPr>
        <w:tc>
          <w:tcPr>
            <w:tcW w:w="469" w:type="pct"/>
            <w:shd w:val="clear" w:color="auto" w:fill="auto"/>
            <w:vAlign w:val="center"/>
            <w:hideMark/>
          </w:tcPr>
          <w:p w14:paraId="2A4AF736" w14:textId="3FD5B53D" w:rsidR="00C307E8" w:rsidRPr="006A7A54" w:rsidRDefault="00C307E8" w:rsidP="00C307E8">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lastRenderedPageBreak/>
              <w:t>Shazzadur</w:t>
            </w:r>
            <w:proofErr w:type="spellEnd"/>
            <w:r w:rsidRPr="006A7A54">
              <w:rPr>
                <w:rFonts w:ascii="Cambria" w:eastAsia="Times New Roman" w:hAnsi="Cambria" w:cs="Calibri"/>
                <w:color w:val="000000"/>
                <w:sz w:val="18"/>
                <w:szCs w:val="18"/>
                <w:lang w:eastAsia="en-GB"/>
              </w:rPr>
              <w:t xml:space="preserve"> Rahman et al</w:t>
            </w:r>
            <w:r w:rsidR="008C73AE">
              <w:rPr>
                <w:rFonts w:ascii="Cambria" w:eastAsia="Times New Roman" w:hAnsi="Cambria" w:cs="Calibri"/>
                <w:color w:val="000000"/>
                <w:sz w:val="18"/>
                <w:szCs w:val="18"/>
                <w:lang w:eastAsia="en-GB"/>
              </w:rPr>
              <w:fldChar w:fldCharType="begin">
                <w:fldData xml:space="preserve">PEVuZE5vdGU+PENpdGU+PEF1dGhvcj5TaGF6emFkdXIgUmFobWFuPC9BdXRob3I+PFllYXI+MjAx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aGF6emFkdXIgUmFobWFuPC9BdXRob3I+PFllYXI+MjAx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0]</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5ECEAEB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02FABFEC" w14:textId="10D05059"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sz w:val="18"/>
                <w:szCs w:val="18"/>
              </w:rPr>
              <w:t>Modelling the impact of chest X-ray and alternative triage approaches prior to seeking a tuberculosis diagnosis</w:t>
            </w:r>
          </w:p>
        </w:tc>
        <w:tc>
          <w:tcPr>
            <w:tcW w:w="367" w:type="pct"/>
            <w:shd w:val="clear" w:color="auto" w:fill="auto"/>
            <w:vAlign w:val="center"/>
            <w:hideMark/>
          </w:tcPr>
          <w:p w14:paraId="3A109385" w14:textId="5E1FBF4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Brazil</w:t>
            </w:r>
          </w:p>
        </w:tc>
        <w:tc>
          <w:tcPr>
            <w:tcW w:w="523" w:type="pct"/>
            <w:shd w:val="clear" w:color="auto" w:fill="auto"/>
            <w:vAlign w:val="center"/>
            <w:hideMark/>
          </w:tcPr>
          <w:p w14:paraId="50EE88F7" w14:textId="649BF78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A095334" w14:textId="396549F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02C9EC2D" w14:textId="10E56B3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4EC37F9B" w14:textId="04AAD89A"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7763E9C" w14:textId="39856D6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2E4CAC5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4E7D0D0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A67523C" w14:textId="77777777" w:rsidTr="00DA3E35">
        <w:trPr>
          <w:trHeight w:val="567"/>
        </w:trPr>
        <w:tc>
          <w:tcPr>
            <w:tcW w:w="469" w:type="pct"/>
            <w:shd w:val="clear" w:color="auto" w:fill="auto"/>
            <w:vAlign w:val="center"/>
            <w:hideMark/>
          </w:tcPr>
          <w:p w14:paraId="65D40EA2" w14:textId="51794EDE"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hiraz et al</w:t>
            </w:r>
            <w:r w:rsidR="008C73AE">
              <w:rPr>
                <w:rFonts w:ascii="Cambria" w:eastAsia="Times New Roman" w:hAnsi="Cambria" w:cs="Calibri"/>
                <w:color w:val="000000"/>
                <w:sz w:val="18"/>
                <w:szCs w:val="18"/>
                <w:lang w:eastAsia="en-GB"/>
              </w:rPr>
              <w:fldChar w:fldCharType="begin">
                <w:fldData xml:space="preserve">PEVuZE5vdGU+PENpdGU+PEF1dGhvcj5TaGlyYXo8L0F1dGhvcj48WWVhcj4yMDIyPC9ZZWFyPjxS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aGlyYXo8L0F1dGhvcj48WWVhcj4yMDIyPC9ZZWFyPjxS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739F97C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58B360DC" w14:textId="22A71517"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Cervical cell lift: A novel triage method for the spatial mapping and grading of precancerous cervical lesions</w:t>
            </w:r>
          </w:p>
        </w:tc>
        <w:tc>
          <w:tcPr>
            <w:tcW w:w="367" w:type="pct"/>
            <w:shd w:val="clear" w:color="auto" w:fill="auto"/>
            <w:vAlign w:val="center"/>
            <w:hideMark/>
          </w:tcPr>
          <w:p w14:paraId="4C8E2041" w14:textId="3E68E20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383E946E" w14:textId="75FEC9B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ilot study</w:t>
            </w:r>
          </w:p>
        </w:tc>
        <w:tc>
          <w:tcPr>
            <w:tcW w:w="418" w:type="pct"/>
            <w:shd w:val="clear" w:color="auto" w:fill="auto"/>
            <w:vAlign w:val="center"/>
            <w:hideMark/>
          </w:tcPr>
          <w:p w14:paraId="53D11CA5" w14:textId="7DD24550"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1844DA3C" w14:textId="1E85B99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F1E4779" w14:textId="29442CD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474DFAE" w14:textId="432720B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32B5CC4F"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36BD21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40EA88D" w14:textId="77777777" w:rsidTr="00DA3E35">
        <w:trPr>
          <w:trHeight w:val="567"/>
        </w:trPr>
        <w:tc>
          <w:tcPr>
            <w:tcW w:w="469" w:type="pct"/>
            <w:shd w:val="clear" w:color="auto" w:fill="auto"/>
            <w:vAlign w:val="center"/>
            <w:hideMark/>
          </w:tcPr>
          <w:p w14:paraId="20E1394D" w14:textId="59592D0E"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ingh et al</w:t>
            </w:r>
            <w:r w:rsidR="008C73AE">
              <w:rPr>
                <w:rFonts w:ascii="Cambria" w:eastAsia="Times New Roman" w:hAnsi="Cambria" w:cs="Calibri"/>
                <w:color w:val="000000"/>
                <w:sz w:val="18"/>
                <w:szCs w:val="18"/>
                <w:lang w:eastAsia="en-GB"/>
              </w:rPr>
              <w:fldChar w:fldCharType="begin">
                <w:fldData xml:space="preserve">PEVuZE5vdGU+PENpdGU+PEF1dGhvcj5TaW5naDwvQXV0aG9yPjxZZWFyPjIwMTg8L1llYXI+PFJl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aW5naDwvQXV0aG9yPjxZZWFyPjIwMTg8L1llYXI+PFJl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2]</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2FB8FFD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8</w:t>
            </w:r>
          </w:p>
        </w:tc>
        <w:tc>
          <w:tcPr>
            <w:tcW w:w="730" w:type="pct"/>
            <w:shd w:val="clear" w:color="auto" w:fill="auto"/>
          </w:tcPr>
          <w:p w14:paraId="4510F430" w14:textId="7EE0D404"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achine learning for psychiatric patient triaging: an investigation of cascading classifiers</w:t>
            </w:r>
          </w:p>
        </w:tc>
        <w:tc>
          <w:tcPr>
            <w:tcW w:w="367" w:type="pct"/>
            <w:shd w:val="clear" w:color="auto" w:fill="auto"/>
            <w:vAlign w:val="center"/>
            <w:hideMark/>
          </w:tcPr>
          <w:p w14:paraId="673BAD26" w14:textId="2D1CCDD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663F4440" w14:textId="473259D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242A3F5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sychiatry</w:t>
            </w:r>
          </w:p>
        </w:tc>
        <w:tc>
          <w:tcPr>
            <w:tcW w:w="419" w:type="pct"/>
            <w:vAlign w:val="center"/>
            <w:hideMark/>
          </w:tcPr>
          <w:p w14:paraId="03CBC7C4" w14:textId="7055CCE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6681CF5F" w14:textId="377903FB"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BBB6CAA" w14:textId="63559D5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2044940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1EF4AA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04A9F0B1" w14:textId="77777777" w:rsidTr="00DA3E35">
        <w:trPr>
          <w:trHeight w:val="567"/>
        </w:trPr>
        <w:tc>
          <w:tcPr>
            <w:tcW w:w="469" w:type="pct"/>
            <w:shd w:val="clear" w:color="auto" w:fill="auto"/>
            <w:vAlign w:val="center"/>
            <w:hideMark/>
          </w:tcPr>
          <w:p w14:paraId="2CC5D362" w14:textId="231F679E"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mith et al</w:t>
            </w:r>
            <w:r w:rsidR="008C73AE">
              <w:rPr>
                <w:rFonts w:ascii="Cambria" w:eastAsia="Times New Roman" w:hAnsi="Cambria" w:cs="Calibri"/>
                <w:color w:val="000000"/>
                <w:sz w:val="18"/>
                <w:szCs w:val="18"/>
                <w:lang w:eastAsia="en-GB"/>
              </w:rPr>
              <w:fldChar w:fldCharType="begin">
                <w:fldData xml:space="preserve">PEVuZE5vdGU+PENpdGU+PEF1dGhvcj5TbWl0aDwvQXV0aG9yPjxZZWFyPjIwMDY8L1llYXI+PFJl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bWl0aDwvQXV0aG9yPjxZZWFyPjIwMDY8L1llYXI+PFJl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29E7A3B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06</w:t>
            </w:r>
          </w:p>
        </w:tc>
        <w:tc>
          <w:tcPr>
            <w:tcW w:w="730" w:type="pct"/>
            <w:shd w:val="clear" w:color="auto" w:fill="auto"/>
          </w:tcPr>
          <w:p w14:paraId="01B171DA" w14:textId="1232944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Guided </w:t>
            </w:r>
            <w:proofErr w:type="spellStart"/>
            <w:r w:rsidRPr="006A7A54">
              <w:rPr>
                <w:rFonts w:ascii="Cambria" w:hAnsi="Cambria" w:cs="Calibri"/>
                <w:color w:val="000000"/>
                <w:sz w:val="18"/>
                <w:szCs w:val="18"/>
              </w:rPr>
              <w:t>self diagnosis</w:t>
            </w:r>
            <w:proofErr w:type="spellEnd"/>
            <w:r w:rsidRPr="006A7A54">
              <w:rPr>
                <w:rFonts w:ascii="Cambria" w:hAnsi="Cambria" w:cs="Calibri"/>
                <w:color w:val="000000"/>
                <w:sz w:val="18"/>
                <w:szCs w:val="18"/>
              </w:rPr>
              <w:t>: an innovative approach to triage for emergency dental care</w:t>
            </w:r>
          </w:p>
        </w:tc>
        <w:tc>
          <w:tcPr>
            <w:tcW w:w="367" w:type="pct"/>
            <w:shd w:val="clear" w:color="auto" w:fill="auto"/>
            <w:vAlign w:val="center"/>
            <w:hideMark/>
          </w:tcPr>
          <w:p w14:paraId="368134AB" w14:textId="55C1AA5C"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ustralia</w:t>
            </w:r>
          </w:p>
        </w:tc>
        <w:tc>
          <w:tcPr>
            <w:tcW w:w="523" w:type="pct"/>
            <w:shd w:val="clear" w:color="auto" w:fill="auto"/>
            <w:vAlign w:val="center"/>
            <w:hideMark/>
          </w:tcPr>
          <w:p w14:paraId="2A78A6B6" w14:textId="71AE69E5"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71A05E5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dental care</w:t>
            </w:r>
          </w:p>
        </w:tc>
        <w:tc>
          <w:tcPr>
            <w:tcW w:w="419" w:type="pct"/>
            <w:vAlign w:val="center"/>
            <w:hideMark/>
          </w:tcPr>
          <w:p w14:paraId="30513C94" w14:textId="288BFEE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0201CA9A" w14:textId="389A7FC9"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78DBA21" w14:textId="11BC5B2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32A5EF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1B897DC0"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C73B8B" w:rsidRPr="006A7A54" w14:paraId="6681A8CD" w14:textId="77777777" w:rsidTr="00DA3E35">
        <w:trPr>
          <w:trHeight w:val="567"/>
        </w:trPr>
        <w:tc>
          <w:tcPr>
            <w:tcW w:w="469" w:type="pct"/>
            <w:shd w:val="clear" w:color="auto" w:fill="auto"/>
            <w:vAlign w:val="center"/>
            <w:hideMark/>
          </w:tcPr>
          <w:p w14:paraId="7997D34F" w14:textId="479F25D9"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oltan et al</w:t>
            </w:r>
            <w:r w:rsidR="008C73AE">
              <w:rPr>
                <w:rFonts w:ascii="Cambria" w:eastAsia="Times New Roman" w:hAnsi="Cambria" w:cs="Calibri"/>
                <w:color w:val="000000"/>
                <w:sz w:val="18"/>
                <w:szCs w:val="18"/>
                <w:lang w:eastAsia="en-GB"/>
              </w:rPr>
              <w:fldChar w:fldCharType="begin">
                <w:fldData xml:space="preserve">PEVuZE5vdGU+PENpdGU+PEF1dGhvcj5Tb2x0YW48L0F1dGhvcj48WWVhcj4yMDIyPC9ZZWFyPjxS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Tb2x0YW48L0F1dGhvcj48WWVhcj4yMDIyPC9ZZWFyPjxS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4]</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C8DB45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50C5BDAF" w14:textId="396FB805"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Real-world evaluation of rapid and laboratory-free COVID-19 triage for emergency care: external validation and pilot deployment of artificial intelligence driven screening</w:t>
            </w:r>
          </w:p>
        </w:tc>
        <w:tc>
          <w:tcPr>
            <w:tcW w:w="367" w:type="pct"/>
            <w:shd w:val="clear" w:color="auto" w:fill="auto"/>
            <w:vAlign w:val="center"/>
            <w:hideMark/>
          </w:tcPr>
          <w:p w14:paraId="034C4D85" w14:textId="3A0E46FA"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29CD5088" w14:textId="4B2164A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4497284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75F01DF3" w14:textId="2394A9B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1D88D6DD" w14:textId="1A25266D"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7B9F967" w14:textId="193FEFB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70" w:type="pct"/>
            <w:shd w:val="clear" w:color="auto" w:fill="auto"/>
            <w:vAlign w:val="center"/>
            <w:hideMark/>
          </w:tcPr>
          <w:p w14:paraId="54A19D4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71BF48D"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7</w:t>
            </w:r>
          </w:p>
        </w:tc>
      </w:tr>
      <w:tr w:rsidR="00C73B8B" w:rsidRPr="006A7A54" w14:paraId="21D754A9" w14:textId="77777777" w:rsidTr="00DA3E35">
        <w:trPr>
          <w:trHeight w:val="567"/>
        </w:trPr>
        <w:tc>
          <w:tcPr>
            <w:tcW w:w="469" w:type="pct"/>
            <w:shd w:val="clear" w:color="auto" w:fill="auto"/>
            <w:vAlign w:val="center"/>
            <w:hideMark/>
          </w:tcPr>
          <w:p w14:paraId="00BB063A" w14:textId="6E70E16D"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pasic &amp; Button</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Spasic&lt;/Author&gt;&lt;Year&gt;2020&lt;/Year&gt;&lt;RecNum&gt;70&lt;/RecNum&gt;&lt;DisplayText&gt;[65]&lt;/DisplayText&gt;&lt;record&gt;&lt;rec-number&gt;70&lt;/rec-number&gt;&lt;foreign-keys&gt;&lt;key app="EN" db-id="zwz9esetp2rw9qeatv4xxwz1d22rxrtxrd52" timestamp="1679048061"&gt;70&lt;/key&gt;&lt;/foreign-keys&gt;&lt;ref-type name="Journal Article"&gt;17&lt;/ref-type&gt;&lt;contributors&gt;&lt;authors&gt;&lt;author&gt;Spasic, I.&lt;/author&gt;&lt;author&gt;Button, K.&lt;/author&gt;&lt;/authors&gt;&lt;/contributors&gt;&lt;titles&gt;&lt;title&gt;Patient triage by topic modeling of referral letters: Feasibility study&lt;/title&gt;&lt;secondary-title&gt;JMIR Medical Informatics&lt;/secondary-title&gt;&lt;/titles&gt;&lt;periodical&gt;&lt;full-title&gt;JMIR Medical Informatics&lt;/full-title&gt;&lt;/periodical&gt;&lt;volume&gt;8&lt;/volume&gt;&lt;number&gt;11&lt;/number&gt;&lt;keywords&gt;&lt;keyword&gt;Computer-assisted decision making&lt;/keyword&gt;&lt;keyword&gt;Data science&lt;/keyword&gt;&lt;keyword&gt;Machine learning&lt;/keyword&gt;&lt;keyword&gt;Medical informatics&lt;/keyword&gt;&lt;keyword&gt;Natural language processing&lt;/keyword&gt;&lt;keyword&gt;Triage&lt;/keyword&gt;&lt;keyword&gt;Feasibility Studies&lt;/keyword&gt;&lt;keyword&gt;Referral and Consultation&lt;/keyword&gt;&lt;/keywords&gt;&lt;dates&gt;&lt;year&gt;2020&lt;/year&gt;&lt;pub-dates&gt;&lt;date&gt;2020&lt;/date&gt;&lt;/pub-dates&gt;&lt;/dates&gt;&lt;accession-num&gt;rayyan-387471510&lt;/accession-num&gt;&lt;urls&gt;&lt;related-urls&gt;&lt;url&gt;https://www.scopus.com/inward/record.uri?eid=2-s2.0-85097480429&amp;amp;doi=10.2196%2f21252&amp;amp;partnerID=40&amp;amp;md5=92b449cc7fe94cdea731fc1b7f6e9ba8&lt;/url&gt;&lt;/related-urls&gt;&lt;/urls&gt;&lt;custom1&gt;RAYYAN-INCLUSION: {&amp;quot;Elin&amp;quot;=&amp;gt;&amp;quot;Included&amp;quot;, &amp;quot;Hanna&amp;quot;=&amp;gt;&amp;quot;Included&amp;quot;} | RAYYAN-LABELS: E: Assessment,H: Assessment,Performance of AI model (H),Patient pathway partly in focus (H),Clinical relevance partly in focus (H) | USER-NOTES: {&amp;quot;Hanna&amp;quot;=&amp;gt;[&amp;quot;Tydlig koppling till patient flow (patient pathway)&amp;quot;, &amp;quot;Evaluation blir assessment&amp;quot;]}&lt;/custom1&gt;&lt;electronic-resource-num&gt;doi:doi:10.2196/21252&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5]</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3ED3F8B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4CF005E0" w14:textId="0DF3693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 xml:space="preserve">Patient triage by topic </w:t>
            </w:r>
            <w:proofErr w:type="spellStart"/>
            <w:r w:rsidRPr="006A7A54">
              <w:rPr>
                <w:rFonts w:ascii="Cambria" w:hAnsi="Cambria" w:cs="Calibri"/>
                <w:color w:val="000000"/>
                <w:sz w:val="18"/>
                <w:szCs w:val="18"/>
              </w:rPr>
              <w:t>modeling</w:t>
            </w:r>
            <w:proofErr w:type="spellEnd"/>
            <w:r w:rsidRPr="006A7A54">
              <w:rPr>
                <w:rFonts w:ascii="Cambria" w:hAnsi="Cambria" w:cs="Calibri"/>
                <w:color w:val="000000"/>
                <w:sz w:val="18"/>
                <w:szCs w:val="18"/>
              </w:rPr>
              <w:t xml:space="preserve"> of referral letters: Feasibility study</w:t>
            </w:r>
          </w:p>
        </w:tc>
        <w:tc>
          <w:tcPr>
            <w:tcW w:w="367" w:type="pct"/>
            <w:shd w:val="clear" w:color="auto" w:fill="auto"/>
            <w:vAlign w:val="center"/>
            <w:hideMark/>
          </w:tcPr>
          <w:p w14:paraId="64F9FC27" w14:textId="4D68EA4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K</w:t>
            </w:r>
          </w:p>
        </w:tc>
        <w:tc>
          <w:tcPr>
            <w:tcW w:w="523" w:type="pct"/>
            <w:shd w:val="clear" w:color="auto" w:fill="auto"/>
            <w:vAlign w:val="center"/>
            <w:hideMark/>
          </w:tcPr>
          <w:p w14:paraId="17D50802" w14:textId="5B1E912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2A0E16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imary care</w:t>
            </w:r>
          </w:p>
        </w:tc>
        <w:tc>
          <w:tcPr>
            <w:tcW w:w="419" w:type="pct"/>
            <w:vAlign w:val="center"/>
            <w:hideMark/>
          </w:tcPr>
          <w:p w14:paraId="50F35055" w14:textId="6203AD5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4C5F916" w14:textId="1E3FE65C"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15D9DA7" w14:textId="5C5D5D0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tatistical model</w:t>
            </w:r>
          </w:p>
        </w:tc>
        <w:tc>
          <w:tcPr>
            <w:tcW w:w="470" w:type="pct"/>
            <w:shd w:val="clear" w:color="auto" w:fill="auto"/>
            <w:vAlign w:val="center"/>
            <w:hideMark/>
          </w:tcPr>
          <w:p w14:paraId="1F75E22B"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8723E9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5BC550F8" w14:textId="77777777" w:rsidTr="00DA3E35">
        <w:trPr>
          <w:trHeight w:val="567"/>
        </w:trPr>
        <w:tc>
          <w:tcPr>
            <w:tcW w:w="469" w:type="pct"/>
            <w:shd w:val="clear" w:color="auto" w:fill="auto"/>
            <w:vAlign w:val="center"/>
            <w:hideMark/>
          </w:tcPr>
          <w:p w14:paraId="5838CDAB" w14:textId="622CB83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waminathan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Swaminathan&lt;/Author&gt;&lt;Year&gt;2017&lt;/Year&gt;&lt;RecNum&gt;71&lt;/RecNum&gt;&lt;DisplayText&gt;[66]&lt;/DisplayText&gt;&lt;record&gt;&lt;rec-number&gt;71&lt;/rec-number&gt;&lt;foreign-keys&gt;&lt;key app="EN" db-id="zwz9esetp2rw9qeatv4xxwz1d22rxrtxrd52" timestamp="1679048061"&gt;71&lt;/key&gt;&lt;/foreign-keys&gt;&lt;ref-type name="Journal Article"&gt;17&lt;/ref-type&gt;&lt;contributors&gt;&lt;authors&gt;&lt;author&gt;Swaminathan, S.&lt;/author&gt;&lt;author&gt;Qirko, K.&lt;/author&gt;&lt;author&gt;Smith, T.&lt;/author&gt;&lt;author&gt;Corcoran, E.&lt;/author&gt;&lt;author&gt;Wysham, N. G.&lt;/author&gt;&lt;author&gt;Bazaz, G.&lt;/author&gt;&lt;author&gt;Kappel, G.&lt;/author&gt;&lt;author&gt;Gerber, A. N.&lt;/author&gt;&lt;/authors&gt;&lt;/contributors&gt;&lt;titles&gt;&lt;title&gt;A machine learning approach to triaging patients with chronic obstructive pulmonary disease&lt;/title&gt;&lt;secondary-title&gt;PLoS ONE&lt;/secondary-title&gt;&lt;/titles&gt;&lt;periodical&gt;&lt;full-title&gt;PLOS ONE&lt;/full-title&gt;&lt;/periodical&gt;&lt;volume&gt;12&lt;/volume&gt;&lt;number&gt;11&lt;/number&gt;&lt;keywords&gt;&lt;keyword&gt;Lung Diseases, Obstructive&lt;/keyword&gt;&lt;keyword&gt;Lung Diseases&lt;/keyword&gt;&lt;keyword&gt;Triage&lt;/keyword&gt;&lt;/keywords&gt;&lt;dates&gt;&lt;year&gt;2017&lt;/year&gt;&lt;pub-dates&gt;&lt;date&gt;2017&lt;/date&gt;&lt;/pub-dates&gt;&lt;/dates&gt;&lt;accession-num&gt;rayyan-387471511&lt;/accession-num&gt;&lt;urls&gt;&lt;related-urls&gt;&lt;url&gt;https://www.scopus.com/inward/record.uri?eid=2-s2.0-85034809379&amp;amp;doi=10.1371%2fjournal.pone.0188532&amp;amp;partnerID=40&amp;amp;md5=0b48dd89386f08b2b27198a0803d141c https://journals.plos.org/plosone/article/file?id=10.1371/journal.pone.0188532&amp;amp;type=printable&lt;/url&gt;&lt;/related-urls&gt;&lt;/urls&gt;&lt;custom1&gt;RAYYAN-INCLUSION: {&amp;quot;Elin&amp;quot;=&amp;gt;&amp;quot;Included&amp;quot;, &amp;quot;Hanna&amp;quot;=&amp;gt;&amp;quot;Included&amp;quot;} | RAYYAN-LABELS: E: Assessment,H: Assessment,Not focusing on patient flow (H),Accuracy of AI model in focus (H) | USER-NOTES: {&amp;quot;Hanna&amp;quot;=&amp;gt;[&amp;quot;Det mest intressanta och relevanta finns med i future work, men täker att vi inte kan bedöma artiklen utifrån enbart den delen.&amp;quot;, &amp;quot;Visserligen nämns presenting i aimet, men upplever att fokus är på att assessing accuracy&amp;quot;]}&lt;/custom1&gt;&lt;electronic-resource-num&gt;doi:doi:10.1371/journal.pone.0188532&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6]</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6A8E6C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7</w:t>
            </w:r>
          </w:p>
        </w:tc>
        <w:tc>
          <w:tcPr>
            <w:tcW w:w="730" w:type="pct"/>
            <w:shd w:val="clear" w:color="auto" w:fill="auto"/>
          </w:tcPr>
          <w:p w14:paraId="164F9957" w14:textId="4E173A51"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A machine learning approach to triaging patients with chronic obstructive pulmonary disease</w:t>
            </w:r>
          </w:p>
        </w:tc>
        <w:tc>
          <w:tcPr>
            <w:tcW w:w="367" w:type="pct"/>
            <w:shd w:val="clear" w:color="auto" w:fill="auto"/>
            <w:vAlign w:val="center"/>
            <w:hideMark/>
          </w:tcPr>
          <w:p w14:paraId="28AB409C" w14:textId="15B3304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6F48428F" w14:textId="3EB3CAD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422E648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ulmonology</w:t>
            </w:r>
          </w:p>
        </w:tc>
        <w:tc>
          <w:tcPr>
            <w:tcW w:w="419" w:type="pct"/>
            <w:vAlign w:val="center"/>
            <w:hideMark/>
          </w:tcPr>
          <w:p w14:paraId="08D47820" w14:textId="2CD8B04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ealthcare professionals</w:t>
            </w:r>
          </w:p>
        </w:tc>
        <w:tc>
          <w:tcPr>
            <w:tcW w:w="470" w:type="pct"/>
            <w:shd w:val="clear" w:color="auto" w:fill="auto"/>
            <w:vAlign w:val="center"/>
          </w:tcPr>
          <w:p w14:paraId="45BB1304" w14:textId="14752B32"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A11239D" w14:textId="7492FB2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5E901C8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9A2F607"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6C751B4" w14:textId="77777777" w:rsidTr="00DA3E35">
        <w:trPr>
          <w:trHeight w:val="567"/>
        </w:trPr>
        <w:tc>
          <w:tcPr>
            <w:tcW w:w="469" w:type="pct"/>
            <w:shd w:val="clear" w:color="auto" w:fill="auto"/>
            <w:vAlign w:val="center"/>
            <w:hideMark/>
          </w:tcPr>
          <w:p w14:paraId="54871573" w14:textId="393AA796"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Tadesse et al</w:t>
            </w:r>
            <w:r w:rsidR="008C73AE">
              <w:rPr>
                <w:rFonts w:ascii="Cambria" w:eastAsia="Times New Roman" w:hAnsi="Cambria" w:cs="Calibri"/>
                <w:color w:val="000000"/>
                <w:sz w:val="18"/>
                <w:szCs w:val="18"/>
                <w:lang w:eastAsia="en-GB"/>
              </w:rPr>
              <w:fldChar w:fldCharType="begin">
                <w:fldData xml:space="preserve">PEVuZE5vdGU+PENpdGU+PEF1dGhvcj5UYWRlc3NlPC9BdXRob3I+PFllYXI+MjAyMDwvWWVhcj48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UYWRlc3NlPC9BdXRob3I+PFllYXI+MjAyMDwvWWVhcj48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7]</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31B1E6B3"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149F0BD7" w14:textId="6C251422"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Multi-Modal Diagnosis of Infectious Diseases in the Developing World</w:t>
            </w:r>
          </w:p>
        </w:tc>
        <w:tc>
          <w:tcPr>
            <w:tcW w:w="367" w:type="pct"/>
            <w:shd w:val="clear" w:color="auto" w:fill="auto"/>
            <w:vAlign w:val="center"/>
            <w:hideMark/>
          </w:tcPr>
          <w:p w14:paraId="10EC2404" w14:textId="2D8CFBA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Vietnam</w:t>
            </w:r>
          </w:p>
        </w:tc>
        <w:tc>
          <w:tcPr>
            <w:tcW w:w="523" w:type="pct"/>
            <w:shd w:val="clear" w:color="auto" w:fill="auto"/>
            <w:vAlign w:val="center"/>
            <w:hideMark/>
          </w:tcPr>
          <w:p w14:paraId="66828286" w14:textId="1279074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37D64418" w14:textId="06BA190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31FF1866" w14:textId="52C8747B"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914EE96" w14:textId="6E06D37C"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257C611" w14:textId="02F416A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C5638D1" w14:textId="2B98965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32CE7E1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45E56CCA" w14:textId="77777777" w:rsidTr="00DA3E35">
        <w:trPr>
          <w:trHeight w:val="567"/>
        </w:trPr>
        <w:tc>
          <w:tcPr>
            <w:tcW w:w="469" w:type="pct"/>
            <w:shd w:val="clear" w:color="auto" w:fill="auto"/>
            <w:vAlign w:val="center"/>
            <w:hideMark/>
          </w:tcPr>
          <w:p w14:paraId="7B0B1F04" w14:textId="17F0B2DC"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Tan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Tan&lt;/Author&gt;&lt;Year&gt;2020&lt;/Year&gt;&lt;RecNum&gt;99&lt;/RecNum&gt;&lt;DisplayText&gt;[68]&lt;/DisplayText&gt;&lt;record&gt;&lt;rec-number&gt;99&lt;/rec-number&gt;&lt;foreign-keys&gt;&lt;key app="EN" db-id="zwz9esetp2rw9qeatv4xxwz1d22rxrtxrd52" timestamp="1679048061"&gt;99&lt;/key&gt;&lt;/foreign-keys&gt;&lt;ref-type name="Journal Article"&gt;17&lt;/ref-type&gt;&lt;contributors&gt;&lt;authors&gt;&lt;author&gt;Tan, Y.&lt;/author&gt;&lt;author&gt;Bacchi, S.&lt;/author&gt;&lt;author&gt;Casson, R. J.&lt;/author&gt;&lt;author&gt;Selva, D.&lt;/author&gt;&lt;author&gt;Chan, W.&lt;/author&gt;&lt;/authors&gt;&lt;/contributors&gt;&lt;titles&gt;&lt;title&gt;Triaging ophthalmology outpatient referrals with machine learning: A pilot study&lt;/title&gt;&lt;secondary-title&gt;Clinical and Experimental Ophthalmology&lt;/secondary-title&gt;&lt;/titles&gt;&lt;periodical&gt;&lt;full-title&gt;Clinical and Experimental Ophthalmology&lt;/full-title&gt;&lt;/periodical&gt;&lt;pages&gt;169-173&lt;/pages&gt;&lt;volume&gt;48&lt;/volume&gt;&lt;number&gt;2&lt;/number&gt;&lt;keywords&gt;&lt;keyword&gt;deep learning&lt;/keyword&gt;&lt;keyword&gt;machine learning&lt;/keyword&gt;&lt;keyword&gt;natural language processing&lt;/keyword&gt;&lt;keyword&gt;ophthalmology&lt;/keyword&gt;&lt;keyword&gt;Pilot Projects&lt;/keyword&gt;&lt;keyword&gt;Referral and Consultation&lt;/keyword&gt;&lt;keyword&gt;Triage&lt;/keyword&gt;&lt;/keywords&gt;&lt;dates&gt;&lt;year&gt;2020&lt;/year&gt;&lt;pub-dates&gt;&lt;date&gt;2020&lt;/date&gt;&lt;/pub-dates&gt;&lt;/dates&gt;&lt;accession-num&gt;rayyan-393739491&lt;/accession-num&gt;&lt;urls&gt;&lt;related-urls&gt;&lt;url&gt;https://www.scopus.com/inward/record.uri?eid=2-s2.0-85075197346&amp;amp;doi=10.1111%2fceo.13666&amp;amp;partnerID=40&amp;amp;md5=0cf05b1ad21b4a908d5f72c7229255e9&lt;/url&gt;&lt;/related-urls&gt;&lt;/urls&gt;&lt;custom1&gt;RAYYAN-INCLUSION: {&amp;quot;Elin&amp;quot;=&amp;gt;&amp;quot;Included&amp;quot;, &amp;quot;Hanna&amp;quot;=&amp;gt;&amp;quot;Included&amp;quot;} | RAYYAN-LABELS: E: Assessment,H: Assessment,Evaluation of AI-model,Not focusing on patient flow (H),Accuracy of AI model in focus (H) | RAYYAN-EXCLUSION-REASONS: H9 | USER-NOTES: {&amp;quot;Hanna&amp;quot;=&amp;gt;[&amp;quot;Handlar ju om refferals, men tycker ändå inte att patient flow får tillräckligt med utrymme, att fokus istället hamnar på AI&amp;quot;, &amp;quot;8/12 Inkluderas vid screening, exkluderas vid mapping&amp;quot;]}&lt;/custom1&gt;&lt;electronic-resource-num&gt;doi:doi:10.1111/ceo.13666&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8]</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642C04A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11E40CD4" w14:textId="65824CF8"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Triaging ophthalmology outpatient referrals with machine learning: A pilot study</w:t>
            </w:r>
          </w:p>
        </w:tc>
        <w:tc>
          <w:tcPr>
            <w:tcW w:w="367" w:type="pct"/>
            <w:shd w:val="clear" w:color="auto" w:fill="auto"/>
            <w:vAlign w:val="center"/>
            <w:hideMark/>
          </w:tcPr>
          <w:p w14:paraId="07BAFA99" w14:textId="3FF0BF3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ustralia</w:t>
            </w:r>
          </w:p>
        </w:tc>
        <w:tc>
          <w:tcPr>
            <w:tcW w:w="523" w:type="pct"/>
            <w:shd w:val="clear" w:color="auto" w:fill="auto"/>
            <w:vAlign w:val="center"/>
            <w:hideMark/>
          </w:tcPr>
          <w:p w14:paraId="623B8426"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0497ED2" w14:textId="2C6005D4"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Ophthalmology</w:t>
            </w:r>
          </w:p>
        </w:tc>
        <w:tc>
          <w:tcPr>
            <w:tcW w:w="419" w:type="pct"/>
            <w:vAlign w:val="center"/>
            <w:hideMark/>
          </w:tcPr>
          <w:p w14:paraId="3E931009" w14:textId="25C484D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FA075BD" w14:textId="16EC3057"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ADB09A1" w14:textId="3985732E"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tatistical model</w:t>
            </w:r>
          </w:p>
        </w:tc>
        <w:tc>
          <w:tcPr>
            <w:tcW w:w="470" w:type="pct"/>
            <w:shd w:val="clear" w:color="auto" w:fill="auto"/>
            <w:vAlign w:val="center"/>
            <w:hideMark/>
          </w:tcPr>
          <w:p w14:paraId="300D2F98"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4E7A65A"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C73B8B" w:rsidRPr="006A7A54" w14:paraId="304ACF3D" w14:textId="77777777" w:rsidTr="00DA3E35">
        <w:trPr>
          <w:trHeight w:val="567"/>
        </w:trPr>
        <w:tc>
          <w:tcPr>
            <w:tcW w:w="469" w:type="pct"/>
            <w:shd w:val="clear" w:color="auto" w:fill="auto"/>
            <w:vAlign w:val="center"/>
            <w:hideMark/>
          </w:tcPr>
          <w:p w14:paraId="342F22CA" w14:textId="76570428"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Tao et al</w:t>
            </w:r>
            <w:r w:rsidR="008C73AE">
              <w:rPr>
                <w:rFonts w:ascii="Cambria" w:eastAsia="Times New Roman" w:hAnsi="Cambria" w:cs="Calibri"/>
                <w:color w:val="000000"/>
                <w:sz w:val="18"/>
                <w:szCs w:val="18"/>
                <w:lang w:eastAsia="en-GB"/>
              </w:rPr>
              <w:fldChar w:fldCharType="begin">
                <w:fldData xml:space="preserve">PEVuZE5vdGU+PENpdGU+PEF1dGhvcj5UYW88L0F1dGhvcj48WWVhcj4yMDIyPC9ZZWFyPjxSZWNO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UYW88L0F1dGhvcj48WWVhcj4yMDIyPC9ZZWFyPjxSZWNO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69]</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0030D704"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1A36F068" w14:textId="52CFA03B"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Scrutinizing high-risk patients from ASC-US cytology via a deep learning model</w:t>
            </w:r>
          </w:p>
        </w:tc>
        <w:tc>
          <w:tcPr>
            <w:tcW w:w="367" w:type="pct"/>
            <w:shd w:val="clear" w:color="auto" w:fill="auto"/>
            <w:vAlign w:val="center"/>
            <w:hideMark/>
          </w:tcPr>
          <w:p w14:paraId="6CB57171" w14:textId="5911C81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037E7352"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51AC40B" w14:textId="335C7629"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Gynaecology</w:t>
            </w:r>
          </w:p>
        </w:tc>
        <w:tc>
          <w:tcPr>
            <w:tcW w:w="419" w:type="pct"/>
            <w:vAlign w:val="center"/>
            <w:hideMark/>
          </w:tcPr>
          <w:p w14:paraId="0EDF96C4" w14:textId="7D2DCBDF"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71AB8EF3" w14:textId="7E07297B"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2A79C98" w14:textId="43F6E492"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632F405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26C3601C"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C73B8B" w:rsidRPr="006A7A54" w14:paraId="71FCAECD" w14:textId="77777777" w:rsidTr="00DA3E35">
        <w:trPr>
          <w:trHeight w:val="567"/>
        </w:trPr>
        <w:tc>
          <w:tcPr>
            <w:tcW w:w="469" w:type="pct"/>
            <w:shd w:val="clear" w:color="auto" w:fill="auto"/>
            <w:vAlign w:val="center"/>
            <w:hideMark/>
          </w:tcPr>
          <w:p w14:paraId="4C843C37" w14:textId="5CE832E7" w:rsidR="00C307E8" w:rsidRPr="006A7A54" w:rsidRDefault="00C307E8" w:rsidP="00C307E8">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Tsai et al</w:t>
            </w:r>
            <w:r w:rsidR="008C73AE">
              <w:rPr>
                <w:rFonts w:ascii="Cambria" w:eastAsia="Times New Roman" w:hAnsi="Cambria" w:cs="Calibri"/>
                <w:color w:val="000000"/>
                <w:sz w:val="18"/>
                <w:szCs w:val="18"/>
                <w:lang w:eastAsia="en-GB"/>
              </w:rPr>
              <w:fldChar w:fldCharType="begin">
                <w:fldData xml:space="preserve">PEVuZE5vdGU+PENpdGU+PEF1dGhvcj5Uc2FpPC9BdXRob3I+PFllYXI+MjAyMjwvWWVhcj48UmVj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Uc2FpPC9BdXRob3I+PFllYXI+MjAyMjwvWWVhcj48UmVj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0]</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0B112475"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31B08D8F" w14:textId="0242E4FC" w:rsidR="00C307E8" w:rsidRPr="006A7A54" w:rsidRDefault="00C307E8" w:rsidP="00C307E8">
            <w:pPr>
              <w:spacing w:after="0" w:line="240" w:lineRule="auto"/>
              <w:jc w:val="center"/>
              <w:rPr>
                <w:rFonts w:ascii="Cambria" w:eastAsia="Times New Roman" w:hAnsi="Cambria" w:cs="Calibri"/>
                <w:color w:val="000000"/>
                <w:sz w:val="18"/>
                <w:szCs w:val="18"/>
                <w:lang w:eastAsia="en-GB"/>
              </w:rPr>
            </w:pPr>
            <w:r w:rsidRPr="006A7A54">
              <w:rPr>
                <w:rFonts w:ascii="Cambria" w:hAnsi="Cambria" w:cs="Calibri"/>
                <w:color w:val="000000"/>
                <w:sz w:val="18"/>
                <w:szCs w:val="18"/>
              </w:rPr>
              <w:t>Development and Validation of an Artificial Intelligence Electrocardiogram Recommendation System in the Emergency Department</w:t>
            </w:r>
          </w:p>
        </w:tc>
        <w:tc>
          <w:tcPr>
            <w:tcW w:w="367" w:type="pct"/>
            <w:shd w:val="clear" w:color="auto" w:fill="auto"/>
            <w:vAlign w:val="center"/>
            <w:hideMark/>
          </w:tcPr>
          <w:p w14:paraId="2BB04BB6" w14:textId="7A9E9B16"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Taiwan</w:t>
            </w:r>
          </w:p>
        </w:tc>
        <w:tc>
          <w:tcPr>
            <w:tcW w:w="523" w:type="pct"/>
            <w:shd w:val="clear" w:color="auto" w:fill="auto"/>
            <w:vAlign w:val="center"/>
            <w:hideMark/>
          </w:tcPr>
          <w:p w14:paraId="53E7142E"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62FE07F1" w14:textId="7ACC6463"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4683A395" w14:textId="6B2E9728"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D67BCA6" w14:textId="73CF5681" w:rsidR="00C307E8" w:rsidRPr="006A7A54" w:rsidRDefault="00C307E8" w:rsidP="00DF4EF2">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3276EB5" w14:textId="68E8FE11"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w:t>
            </w:r>
          </w:p>
        </w:tc>
        <w:tc>
          <w:tcPr>
            <w:tcW w:w="470" w:type="pct"/>
            <w:shd w:val="clear" w:color="auto" w:fill="auto"/>
            <w:vAlign w:val="center"/>
            <w:hideMark/>
          </w:tcPr>
          <w:p w14:paraId="5ACEFEF4" w14:textId="17CD8C1D"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217B161" w14:textId="77777777" w:rsidR="00C307E8" w:rsidRPr="006A7A54" w:rsidRDefault="00C307E8" w:rsidP="00DF4EF2">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400BA135" w14:textId="77777777" w:rsidTr="00DA3E35">
        <w:trPr>
          <w:trHeight w:val="567"/>
        </w:trPr>
        <w:tc>
          <w:tcPr>
            <w:tcW w:w="469" w:type="pct"/>
            <w:shd w:val="clear" w:color="auto" w:fill="auto"/>
            <w:vAlign w:val="center"/>
            <w:hideMark/>
          </w:tcPr>
          <w:p w14:paraId="53788882" w14:textId="737742B6" w:rsidR="00DA3E35" w:rsidRPr="006A7A54" w:rsidRDefault="00DA3E35" w:rsidP="00DA3E35">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Vaghefi</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fldData xml:space="preserve">PEVuZE5vdGU+PENpdGU+PEF1dGhvcj5WYWdoZWZpPC9BdXRob3I+PFllYXI+MjAyMTwvWWVhcj48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WYWdoZWZpPC9BdXRob3I+PFllYXI+MjAyMTwvWWVhcj48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449037A5"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3C275390" w14:textId="23EC28B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THEIA™ development, and testing of artificial intelligence-based primary triage of diabetic retinopathy screening images in New Zealand</w:t>
            </w:r>
          </w:p>
        </w:tc>
        <w:tc>
          <w:tcPr>
            <w:tcW w:w="367" w:type="pct"/>
            <w:shd w:val="clear" w:color="auto" w:fill="auto"/>
            <w:vAlign w:val="center"/>
            <w:hideMark/>
          </w:tcPr>
          <w:p w14:paraId="6BB38650" w14:textId="201AB89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ew Zealand</w:t>
            </w:r>
          </w:p>
        </w:tc>
        <w:tc>
          <w:tcPr>
            <w:tcW w:w="523" w:type="pct"/>
            <w:shd w:val="clear" w:color="auto" w:fill="auto"/>
            <w:vAlign w:val="center"/>
            <w:hideMark/>
          </w:tcPr>
          <w:p w14:paraId="385C925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5266BE77"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Ophthalmology</w:t>
            </w:r>
          </w:p>
        </w:tc>
        <w:tc>
          <w:tcPr>
            <w:tcW w:w="419" w:type="pct"/>
            <w:vAlign w:val="center"/>
            <w:hideMark/>
          </w:tcPr>
          <w:p w14:paraId="4AA5B12C" w14:textId="141EE16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A281DE2" w14:textId="743698C2"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18ACBEF" w14:textId="2B1044B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4BE7FB1"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2B358A69"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DA3E35" w:rsidRPr="006A7A54" w14:paraId="00A74E18" w14:textId="77777777" w:rsidTr="00DA3E35">
        <w:trPr>
          <w:trHeight w:val="567"/>
        </w:trPr>
        <w:tc>
          <w:tcPr>
            <w:tcW w:w="469" w:type="pct"/>
            <w:shd w:val="clear" w:color="auto" w:fill="auto"/>
            <w:vAlign w:val="center"/>
            <w:hideMark/>
          </w:tcPr>
          <w:p w14:paraId="03434EFA" w14:textId="0DAE720B" w:rsidR="00DA3E35" w:rsidRPr="006A7A54" w:rsidRDefault="00DA3E35" w:rsidP="00DA3E35">
            <w:pPr>
              <w:spacing w:after="0" w:line="240" w:lineRule="auto"/>
              <w:rPr>
                <w:rFonts w:ascii="Cambria" w:eastAsia="Times New Roman" w:hAnsi="Cambria" w:cs="Times New Roman"/>
                <w:color w:val="000000"/>
                <w:sz w:val="18"/>
                <w:szCs w:val="18"/>
                <w:lang w:val="sv-SE" w:eastAsia="en-GB"/>
              </w:rPr>
            </w:pPr>
            <w:r w:rsidRPr="006A7A54">
              <w:rPr>
                <w:rFonts w:ascii="Cambria" w:eastAsia="Times New Roman" w:hAnsi="Cambria" w:cs="Times New Roman"/>
                <w:color w:val="000000"/>
                <w:sz w:val="18"/>
                <w:szCs w:val="18"/>
                <w:lang w:val="sv-SE" w:eastAsia="en-GB"/>
              </w:rPr>
              <w:t xml:space="preserve">van de </w:t>
            </w:r>
            <w:proofErr w:type="spellStart"/>
            <w:r w:rsidRPr="006A7A54">
              <w:rPr>
                <w:rFonts w:ascii="Cambria" w:eastAsia="Times New Roman" w:hAnsi="Cambria" w:cs="Times New Roman"/>
                <w:color w:val="000000"/>
                <w:sz w:val="18"/>
                <w:szCs w:val="18"/>
                <w:lang w:val="sv-SE" w:eastAsia="en-GB"/>
              </w:rPr>
              <w:t>Leur</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fldData xml:space="preserve">PEVuZE5vdGU+PENpdGU+PEF1dGhvcj52YW4gZGUgTGV1cjwvQXV0aG9yPjxZZWFyPjIwMjA8L1ll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</w:fldData>
              </w:fldChar>
            </w:r>
            <w:r w:rsidR="008C73AE">
              <w:rPr>
                <w:rFonts w:ascii="Cambria" w:eastAsia="Times New Roman" w:hAnsi="Cambria" w:cs="Times New Roman"/>
                <w:color w:val="000000"/>
                <w:sz w:val="18"/>
                <w:szCs w:val="18"/>
                <w:lang w:val="sv-SE" w:eastAsia="en-GB"/>
              </w:rPr>
              <w:instrText xml:space="preserve"> ADDIN EN.CITE </w:instrText>
            </w:r>
            <w:r w:rsidR="008C73AE">
              <w:rPr>
                <w:rFonts w:ascii="Cambria" w:eastAsia="Times New Roman" w:hAnsi="Cambria" w:cs="Times New Roman"/>
                <w:color w:val="000000"/>
                <w:sz w:val="18"/>
                <w:szCs w:val="18"/>
                <w:lang w:val="sv-SE" w:eastAsia="en-GB"/>
              </w:rPr>
              <w:fldChar w:fldCharType="begin">
                <w:fldData xml:space="preserve">PEVuZE5vdGU+PENpdGU+PEF1dGhvcj52YW4gZGUgTGV1cjwvQXV0aG9yPjxZZWFyPjIwMjA8L1ll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</w:fldData>
              </w:fldChar>
            </w:r>
            <w:r w:rsidR="008C73AE">
              <w:rPr>
                <w:rFonts w:ascii="Cambria" w:eastAsia="Times New Roman" w:hAnsi="Cambria" w:cs="Times New Roman"/>
                <w:color w:val="000000"/>
                <w:sz w:val="18"/>
                <w:szCs w:val="18"/>
                <w:lang w:val="sv-SE" w:eastAsia="en-GB"/>
              </w:rPr>
              <w:instrText xml:space="preserve"> ADDIN EN.CITE.DATA </w:instrText>
            </w:r>
            <w:r w:rsidR="008C73AE">
              <w:rPr>
                <w:rFonts w:ascii="Cambria" w:eastAsia="Times New Roman" w:hAnsi="Cambria" w:cs="Times New Roman"/>
                <w:color w:val="000000"/>
                <w:sz w:val="18"/>
                <w:szCs w:val="18"/>
                <w:lang w:val="sv-SE" w:eastAsia="en-GB"/>
              </w:rPr>
            </w:r>
            <w:r w:rsidR="008C73AE">
              <w:rPr>
                <w:rFonts w:ascii="Cambria" w:eastAsia="Times New Roman" w:hAnsi="Cambria" w:cs="Times New Roman"/>
                <w:color w:val="000000"/>
                <w:sz w:val="18"/>
                <w:szCs w:val="18"/>
                <w:lang w:val="sv-SE" w:eastAsia="en-GB"/>
              </w:rPr>
              <w:fldChar w:fldCharType="end"/>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72]</w:t>
            </w:r>
            <w:r w:rsidR="008C73AE">
              <w:rPr>
                <w:rFonts w:ascii="Cambria" w:eastAsia="Times New Roman" w:hAnsi="Cambria" w:cs="Times New Roman"/>
                <w:color w:val="000000"/>
                <w:sz w:val="18"/>
                <w:szCs w:val="18"/>
                <w:lang w:val="sv-SE" w:eastAsia="en-GB"/>
              </w:rPr>
              <w:fldChar w:fldCharType="end"/>
            </w:r>
          </w:p>
        </w:tc>
        <w:tc>
          <w:tcPr>
            <w:tcW w:w="471" w:type="pct"/>
            <w:shd w:val="clear" w:color="auto" w:fill="auto"/>
            <w:vAlign w:val="center"/>
            <w:hideMark/>
          </w:tcPr>
          <w:p w14:paraId="5F6C2742"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2C74DC97" w14:textId="35E24E58"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Automatic Triage of 12-Lead ECGs Using Deep Convolutional Neural Networks</w:t>
            </w:r>
          </w:p>
        </w:tc>
        <w:tc>
          <w:tcPr>
            <w:tcW w:w="367" w:type="pct"/>
            <w:shd w:val="clear" w:color="auto" w:fill="auto"/>
            <w:vAlign w:val="center"/>
            <w:hideMark/>
          </w:tcPr>
          <w:p w14:paraId="532AFCBF" w14:textId="264126A9"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etherlands</w:t>
            </w:r>
          </w:p>
        </w:tc>
        <w:tc>
          <w:tcPr>
            <w:tcW w:w="523" w:type="pct"/>
            <w:shd w:val="clear" w:color="auto" w:fill="auto"/>
            <w:vAlign w:val="center"/>
            <w:hideMark/>
          </w:tcPr>
          <w:p w14:paraId="2E80ACE4" w14:textId="4819D81C"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1975659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ardiology</w:t>
            </w:r>
          </w:p>
        </w:tc>
        <w:tc>
          <w:tcPr>
            <w:tcW w:w="419" w:type="pct"/>
            <w:vAlign w:val="center"/>
            <w:hideMark/>
          </w:tcPr>
          <w:p w14:paraId="47C8407B" w14:textId="7DB9DDC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7F549A0E" w14:textId="6D8F3B17"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85E7F9B" w14:textId="6F1E7AA9"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0C523DB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4A177318"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654E5837" w14:textId="77777777" w:rsidTr="00DA3E35">
        <w:trPr>
          <w:trHeight w:val="567"/>
        </w:trPr>
        <w:tc>
          <w:tcPr>
            <w:tcW w:w="469" w:type="pct"/>
            <w:shd w:val="clear" w:color="auto" w:fill="auto"/>
            <w:vAlign w:val="center"/>
            <w:hideMark/>
          </w:tcPr>
          <w:p w14:paraId="12ADA732" w14:textId="0C136F1F" w:rsidR="00DA3E35" w:rsidRPr="006A7A54" w:rsidRDefault="00DA3E35" w:rsidP="00DA3E35">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Verburg</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r>
            <w:r w:rsidR="008C73AE">
              <w:rPr>
                <w:rFonts w:ascii="Cambria" w:eastAsia="Times New Roman" w:hAnsi="Cambria" w:cs="Times New Roman"/>
                <w:color w:val="000000"/>
                <w:sz w:val="18"/>
                <w:szCs w:val="18"/>
                <w:lang w:val="sv-SE" w:eastAsia="en-GB"/>
              </w:rPr>
              <w:instrText xml:space="preserve"> ADDIN EN.CITE &lt;EndNote&gt;&lt;Cite&gt;&lt;Author&gt;Verburg&lt;/Author&gt;&lt;Year&gt;2022&lt;/Year&gt;&lt;RecNum&gt;103&lt;/RecNum&gt;&lt;DisplayText&gt;[73]&lt;/DisplayText&gt;&lt;record&gt;&lt;rec-number&gt;103&lt;/rec-number&gt;&lt;foreign-keys&gt;&lt;key app="EN" db-id="zwz9esetp2rw9qeatv4xxwz1d22rxrtxrd52" timestamp="1679048061"&gt;103&lt;/key&gt;&lt;/foreign-keys&gt;&lt;ref-type name="Journal Article"&gt;17&lt;/ref-type&gt;&lt;contributors&gt;&lt;authors&gt;&lt;author&gt;Verburg, E.&lt;/author&gt;&lt;author&gt;Van Gils, C. H.&lt;/author&gt;&lt;author&gt;Van Der Velden, B. H. M.&lt;/author&gt;&lt;author&gt;Bakker, M. F.&lt;/author&gt;&lt;author&gt;Pijnappel, R. M.&lt;/author&gt;&lt;author&gt;Veldhuis, W. B.&lt;/author&gt;&lt;author&gt;Gilhuijs, K. G. A.&lt;/author&gt;&lt;/authors&gt;&lt;/contributors&gt;&lt;titles&gt;&lt;title&gt;Deep Learning for Automated Triaging of 4581 Breast MRI Examinations from the DENSE Trial&lt;/title&gt;&lt;secondary-title&gt;Radiology&lt;/secondary-title&gt;&lt;/titles&gt;&lt;periodical&gt;&lt;full-title&gt;Radiology&lt;/full-title&gt;&lt;/periodical&gt;&lt;pages&gt;29-36&lt;/pages&gt;&lt;volume&gt;302&lt;/volume&gt;&lt;number&gt;1&lt;/number&gt;&lt;keywords&gt;&lt;keyword&gt;Triage&lt;/keyword&gt;&lt;/keywords&gt;&lt;dates&gt;&lt;year&gt;2022&lt;/year&gt;&lt;pub-dates&gt;&lt;date&gt;2022&lt;/date&gt;&lt;/pub-dates&gt;&lt;/dates&gt;&lt;accession-num&gt;rayyan-393739509&lt;/accession-num&gt;&lt;urls&gt;&lt;related-urls&gt;&lt;url&gt;https://www.scopus.com/inward/record.uri?eid=2-s2.0-85122471133&amp;amp;doi=10.1148%2fradiol.2021203960&amp;amp;partnerID=40&amp;amp;md5=9e95af6b071878b7aa1ee798761e6df3&lt;/url&gt;&lt;/related-urls&gt;&lt;/urls&gt;&lt;custom1&gt;RAYYAN-INCLUSION: {&amp;quot;Elin&amp;quot;=&amp;gt;&amp;quot;Included&amp;quot;, &amp;quot;Hanna&amp;quot;=&amp;gt;&amp;quot;Included&amp;quot;} | RAYYAN-LABELS: E: Assessment,H: Assessment,Evaluation of AI-model,Not focusing on patient flow (H),Performance of AI model in focus (H) | RAYYAN-EXCLUSION-REASONS: H9 | USER-NOTES: {&amp;quot;Hanna&amp;quot;=&amp;gt;[&amp;quot;DL-modellen och dess performance i fokus, men tycker inte att patienter är i tillräckligt fokus och därmed heller inte patient flow&amp;quot;, &amp;quot;8/12 Inkluderas vid screening, exkluderas vid mapping&amp;quot;]}&lt;/custom1&gt;&lt;electronic-resource-num&gt;doi:doi:10.1148/radiol.2021203960&lt;/electronic-resource-num&gt;&lt;/record&gt;&lt;/Cite&gt;&lt;/EndNote&gt;</w:instrText>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73]</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6C4294B2"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B7278C4" w14:textId="45E44E59"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Deep Learning for Automated Triaging of 4581 Breast MRI Examinations from the DENSE Trial</w:t>
            </w:r>
          </w:p>
        </w:tc>
        <w:tc>
          <w:tcPr>
            <w:tcW w:w="367" w:type="pct"/>
            <w:shd w:val="clear" w:color="auto" w:fill="auto"/>
            <w:vAlign w:val="center"/>
            <w:hideMark/>
          </w:tcPr>
          <w:p w14:paraId="514F5CF9" w14:textId="3644E0D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etherlands</w:t>
            </w:r>
          </w:p>
        </w:tc>
        <w:tc>
          <w:tcPr>
            <w:tcW w:w="523" w:type="pct"/>
            <w:shd w:val="clear" w:color="auto" w:fill="auto"/>
            <w:vAlign w:val="center"/>
            <w:hideMark/>
          </w:tcPr>
          <w:p w14:paraId="0124AF2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rospective study</w:t>
            </w:r>
          </w:p>
        </w:tc>
        <w:tc>
          <w:tcPr>
            <w:tcW w:w="418" w:type="pct"/>
            <w:shd w:val="clear" w:color="auto" w:fill="auto"/>
            <w:vAlign w:val="center"/>
            <w:hideMark/>
          </w:tcPr>
          <w:p w14:paraId="775FE732"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35355151" w14:textId="3E7A99D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6F841ABF" w14:textId="2ADAE1DC"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597D61DF" w14:textId="0FB00A3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3A2092DC"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EAEDC83"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205C5650" w14:textId="77777777" w:rsidTr="00DA3E35">
        <w:trPr>
          <w:trHeight w:val="567"/>
        </w:trPr>
        <w:tc>
          <w:tcPr>
            <w:tcW w:w="469" w:type="pct"/>
            <w:shd w:val="clear" w:color="auto" w:fill="auto"/>
            <w:vAlign w:val="center"/>
            <w:hideMark/>
          </w:tcPr>
          <w:p w14:paraId="21FC0070" w14:textId="3B942E25"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Wang &amp; Feng</w:t>
            </w:r>
            <w:r w:rsidR="008C73AE">
              <w:rPr>
                <w:rFonts w:ascii="Cambria" w:eastAsia="Times New Roman" w:hAnsi="Cambria" w:cs="Calibri"/>
                <w:color w:val="000000"/>
                <w:sz w:val="18"/>
                <w:szCs w:val="18"/>
                <w:lang w:eastAsia="en-GB"/>
              </w:rPr>
              <w:fldChar w:fldCharType="begin">
                <w:fldData xml:space="preserve">PEVuZE5vdGU+PENpdGU+PEF1dGhvcj5XYW5nPC9BdXRob3I+PFllYXI+MjAyMjwvWWVhcj48UmVj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XYW5nPC9BdXRob3I+PFllYXI+MjAyMjwvWWVhcj48UmVj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4]</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14293999"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470841D9" w14:textId="629E980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ERNIE based intelligent triage system</w:t>
            </w:r>
          </w:p>
        </w:tc>
        <w:tc>
          <w:tcPr>
            <w:tcW w:w="367" w:type="pct"/>
            <w:shd w:val="clear" w:color="auto" w:fill="auto"/>
            <w:vAlign w:val="center"/>
            <w:hideMark/>
          </w:tcPr>
          <w:p w14:paraId="0C936FD6" w14:textId="670507C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2ADB7C0A" w14:textId="22847A6C"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413267A5" w14:textId="0E342A05"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45BF00E1" w14:textId="61E8800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D852ABA" w14:textId="2A177C2E"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B918CB5" w14:textId="7A669C4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9CFD4D8" w14:textId="4384E098"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25253B30"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DA3E35" w:rsidRPr="006A7A54" w14:paraId="777A17B2" w14:textId="77777777" w:rsidTr="00DA3E35">
        <w:trPr>
          <w:trHeight w:val="567"/>
        </w:trPr>
        <w:tc>
          <w:tcPr>
            <w:tcW w:w="469" w:type="pct"/>
            <w:shd w:val="clear" w:color="auto" w:fill="auto"/>
            <w:vAlign w:val="center"/>
            <w:hideMark/>
          </w:tcPr>
          <w:p w14:paraId="5EA96E1A" w14:textId="1635E6EF"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Wang et al</w:t>
            </w:r>
            <w:r w:rsidR="008C73AE">
              <w:rPr>
                <w:rFonts w:ascii="Cambria" w:eastAsia="Times New Roman" w:hAnsi="Cambria" w:cs="Calibri"/>
                <w:color w:val="000000"/>
                <w:sz w:val="18"/>
                <w:szCs w:val="18"/>
                <w:lang w:eastAsia="en-GB"/>
              </w:rPr>
              <w:fldChar w:fldCharType="begin">
                <w:fldData xml:space="preserve">PEVuZE5vdGU+PENpdGU+PEF1dGhvcj5XYW5nPC9BdXRob3I+PFllYXI+MjAyMDwvWWVhcj48UmVj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XYW5nPC9BdXRob3I+PFllYXI+MjAyMDwvWWVhcj48UmVj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5]</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67D2E28B"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45504D39" w14:textId="793A38E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Deep learning-based triage and analysis of lesion burden for COVID-19: a retrospective study with external validation</w:t>
            </w:r>
          </w:p>
        </w:tc>
        <w:tc>
          <w:tcPr>
            <w:tcW w:w="367" w:type="pct"/>
            <w:shd w:val="clear" w:color="auto" w:fill="auto"/>
            <w:vAlign w:val="center"/>
            <w:hideMark/>
          </w:tcPr>
          <w:p w14:paraId="2049D9A5" w14:textId="050FAC4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505DE324"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3CDFB41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6D0DCD25" w14:textId="6CD1EB66"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08BABCD7" w14:textId="6203C095"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583F402" w14:textId="2CFD33D8"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val="sv-SE" w:eastAsia="en-GB"/>
              </w:rPr>
              <w:t>Statistical</w:t>
            </w:r>
            <w:proofErr w:type="spellEnd"/>
            <w:r w:rsidRPr="006A7A54">
              <w:rPr>
                <w:rFonts w:ascii="Cambria" w:eastAsia="Times New Roman" w:hAnsi="Cambria" w:cs="Calibri"/>
                <w:color w:val="000000"/>
                <w:sz w:val="18"/>
                <w:szCs w:val="18"/>
                <w:lang w:val="sv-SE" w:eastAsia="en-GB"/>
              </w:rPr>
              <w:t xml:space="preserve">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7234DC65" w14:textId="5BA8F99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70F80F91"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DA3E35" w:rsidRPr="006A7A54" w14:paraId="07AB5A11" w14:textId="77777777" w:rsidTr="00DA3E35">
        <w:trPr>
          <w:trHeight w:val="567"/>
        </w:trPr>
        <w:tc>
          <w:tcPr>
            <w:tcW w:w="469" w:type="pct"/>
            <w:shd w:val="clear" w:color="auto" w:fill="auto"/>
            <w:vAlign w:val="center"/>
            <w:hideMark/>
          </w:tcPr>
          <w:p w14:paraId="77191FD7" w14:textId="39E61307"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Wee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Wee&lt;/Author&gt;&lt;Year&gt;2022&lt;/Year&gt;&lt;RecNum&gt;104&lt;/RecNum&gt;&lt;DisplayText&gt;[76]&lt;/DisplayText&gt;&lt;record&gt;&lt;rec-number&gt;104&lt;/rec-number&gt;&lt;foreign-keys&gt;&lt;key app="EN" db-id="zwz9esetp2rw9qeatv4xxwz1d22rxrtxrd52" timestamp="1679048061"&gt;104&lt;/key&gt;&lt;/foreign-keys&gt;&lt;ref-type name="Journal Article"&gt;17&lt;/ref-type&gt;&lt;contributors&gt;&lt;authors&gt;&lt;author&gt;Wee, C. K.&lt;/author&gt;&lt;author&gt;Zhou, X.&lt;/author&gt;&lt;author&gt;Sun, R.&lt;/author&gt;&lt;author&gt;Gururajan, R.&lt;/author&gt;&lt;author&gt;Tao, X.&lt;/author&gt;&lt;author&gt;Li, Y.&lt;/author&gt;&lt;author&gt;Wee, N.&lt;/author&gt;&lt;/authors&gt;&lt;/contributors&gt;&lt;titles&gt;&lt;title&gt;Triaging Medical Referrals Based on Clinical Prioritisation Criteria Using Machine Learning Techniques&lt;/title&gt;&lt;secondary-title&gt;International Journal of Environmental Research and Public Health&lt;/secondary-title&gt;&lt;/titles&gt;&lt;periodical&gt;&lt;full-title&gt;International Journal of Environmental Research and Public Health&lt;/full-title&gt;&lt;/periodical&gt;&lt;volume&gt;19&lt;/volume&gt;&lt;number&gt;12&lt;/number&gt;&lt;keywords&gt;&lt;keyword&gt;healthcare AI&lt;/keyword&gt;&lt;keyword&gt;machine learning&lt;/keyword&gt;&lt;keyword&gt;medical NLP&lt;/keyword&gt;&lt;keyword&gt;triaging&lt;/keyword&gt;&lt;keyword&gt;Referral and Consultation&lt;/keyword&gt;&lt;keyword&gt;Triage&lt;/keyword&gt;&lt;/keywords&gt;&lt;dates&gt;&lt;year&gt;2022&lt;/year&gt;&lt;pub-dates&gt;&lt;date&gt;2022&lt;/date&gt;&lt;/pub-dates&gt;&lt;/dates&gt;&lt;accession-num&gt;rayyan-393739514&lt;/accession-num&gt;&lt;urls&gt;&lt;related-urls&gt;&lt;url&gt;https://www.scopus.com/inward/record.uri?eid=2-s2.0-85132036737&amp;amp;doi=10.3390%2fijerph19127384&amp;amp;partnerID=40&amp;amp;md5=edf7d96a0ba154a9738984a27e09cf5f&lt;/url&gt;&lt;/related-urls&gt;&lt;/urls&gt;&lt;custom1&gt;RAYYAN-INCLUSION: {&amp;quot;Elin&amp;quot;=&amp;gt;&amp;quot;Included&amp;quot;, &amp;quot;Hanna&amp;quot;=&amp;gt;&amp;quot;Included&amp;quot;} | RAYYAN-LABELS: E: Development | USER-NOTES: {&amp;quot;Hanna&amp;quot;=&amp;gt;[&amp;quot;Performance av modell i fokus, kommer in lite smått på patient flow men osäker på om det ör tillräckligt&amp;quot;, &amp;quot;17/1: Refferals ändå patienter i grund och botten?&amp;quot;], &amp;quot;Elin&amp;quot;=&amp;gt;[&amp;quot;17/1: triage of refferals&amp;quot;]}&lt;/custom1&gt;&lt;electronic-resource-num&gt;doi:doi:10.3390/ijerph19127384&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6]</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5FC2FF68"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6D707DE5" w14:textId="49A4D366"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Triaging Medical Referrals Based on Clinical Prioritisation Criteria Using Machine Learning Techniques</w:t>
            </w:r>
          </w:p>
        </w:tc>
        <w:tc>
          <w:tcPr>
            <w:tcW w:w="367" w:type="pct"/>
            <w:shd w:val="clear" w:color="auto" w:fill="auto"/>
            <w:vAlign w:val="center"/>
            <w:hideMark/>
          </w:tcPr>
          <w:p w14:paraId="56CD3550" w14:textId="2761C93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Australia</w:t>
            </w:r>
          </w:p>
        </w:tc>
        <w:tc>
          <w:tcPr>
            <w:tcW w:w="523" w:type="pct"/>
            <w:shd w:val="clear" w:color="auto" w:fill="auto"/>
            <w:vAlign w:val="center"/>
            <w:hideMark/>
          </w:tcPr>
          <w:p w14:paraId="54921217" w14:textId="4F59495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02CCDE97"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Otorhinolaryngology</w:t>
            </w:r>
          </w:p>
        </w:tc>
        <w:tc>
          <w:tcPr>
            <w:tcW w:w="419" w:type="pct"/>
            <w:vAlign w:val="center"/>
            <w:hideMark/>
          </w:tcPr>
          <w:p w14:paraId="0883FF5B" w14:textId="67054369"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02678405" w14:textId="45000618"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AE7F7E3" w14:textId="5C8F597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401DA848" w14:textId="7C7AFB0D"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4CCDA121"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DA3E35" w:rsidRPr="006A7A54" w14:paraId="7997E44D" w14:textId="77777777" w:rsidTr="00DA3E35">
        <w:trPr>
          <w:trHeight w:val="567"/>
        </w:trPr>
        <w:tc>
          <w:tcPr>
            <w:tcW w:w="469" w:type="pct"/>
            <w:shd w:val="clear" w:color="auto" w:fill="auto"/>
            <w:vAlign w:val="center"/>
            <w:hideMark/>
          </w:tcPr>
          <w:p w14:paraId="5D84622E" w14:textId="425AEF98"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Wolff et al</w:t>
            </w:r>
            <w:r w:rsidR="008C73AE">
              <w:rPr>
                <w:rFonts w:ascii="Cambria" w:eastAsia="Times New Roman" w:hAnsi="Cambria" w:cs="Calibri"/>
                <w:color w:val="000000"/>
                <w:sz w:val="18"/>
                <w:szCs w:val="18"/>
                <w:lang w:eastAsia="en-GB"/>
              </w:rPr>
              <w:fldChar w:fldCharType="begin">
                <w:fldData xml:space="preserve">PEVuZE5vdGU+PENpdGU+PEF1dGhvcj5Xb2xmZjwvQXV0aG9yPjxZZWFyPjIwMTk8L1llYXI+PFJl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Xb2xmZjwvQXV0aG9yPjxZZWFyPjIwMTk8L1llYXI+PFJl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7]</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26798EA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33336065" w14:textId="534ECAC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 xml:space="preserve">Setting up standards: A methodological proposal for </w:t>
            </w:r>
            <w:proofErr w:type="spellStart"/>
            <w:r w:rsidRPr="006A7A54">
              <w:rPr>
                <w:rFonts w:ascii="Cambria" w:hAnsi="Cambria" w:cs="Times New Roman"/>
                <w:sz w:val="18"/>
                <w:szCs w:val="18"/>
              </w:rPr>
              <w:t>pediatric</w:t>
            </w:r>
            <w:proofErr w:type="spellEnd"/>
            <w:r w:rsidRPr="006A7A54">
              <w:rPr>
                <w:rFonts w:ascii="Cambria" w:hAnsi="Cambria" w:cs="Times New Roman"/>
                <w:sz w:val="18"/>
                <w:szCs w:val="18"/>
              </w:rPr>
              <w:t xml:space="preserve"> Triage machine learning model construction based on clinical outcomes</w:t>
            </w:r>
          </w:p>
        </w:tc>
        <w:tc>
          <w:tcPr>
            <w:tcW w:w="367" w:type="pct"/>
            <w:shd w:val="clear" w:color="auto" w:fill="auto"/>
            <w:vAlign w:val="center"/>
            <w:hideMark/>
          </w:tcPr>
          <w:p w14:paraId="20622DC1" w14:textId="1DBB3D8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le</w:t>
            </w:r>
          </w:p>
        </w:tc>
        <w:tc>
          <w:tcPr>
            <w:tcW w:w="523" w:type="pct"/>
            <w:shd w:val="clear" w:color="auto" w:fill="auto"/>
            <w:vAlign w:val="center"/>
            <w:hideMark/>
          </w:tcPr>
          <w:p w14:paraId="248BEF1D"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760E768"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4B9A3947" w14:textId="7A72B5D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6FD79613" w14:textId="2CF6AB20"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69430FB" w14:textId="49954375"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E28055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5062CE79"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193D88CC" w14:textId="77777777" w:rsidTr="00DA3E35">
        <w:trPr>
          <w:trHeight w:val="567"/>
        </w:trPr>
        <w:tc>
          <w:tcPr>
            <w:tcW w:w="469" w:type="pct"/>
            <w:shd w:val="clear" w:color="auto" w:fill="auto"/>
            <w:vAlign w:val="center"/>
            <w:hideMark/>
          </w:tcPr>
          <w:p w14:paraId="4D100D1D" w14:textId="7AF8608E"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Xie et al</w:t>
            </w:r>
            <w:r w:rsidR="008C73AE">
              <w:rPr>
                <w:rFonts w:ascii="Cambria" w:eastAsia="Times New Roman" w:hAnsi="Cambria" w:cs="Calibri"/>
                <w:color w:val="000000"/>
                <w:sz w:val="18"/>
                <w:szCs w:val="18"/>
                <w:lang w:eastAsia="en-GB"/>
              </w:rPr>
              <w:fldChar w:fldCharType="begin">
                <w:fldData xml:space="preserve">PEVuZE5vdGU+PENpdGU+PEF1dGhvcj5YaWU8L0F1dGhvcj48WWVhcj4yMDIxPC9ZZWFyPjxSZWNO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YaWU8L0F1dGhvcj48WWVhcj4yMDIxPC9ZZWFyPjxSZWNO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78]</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0DA5E048"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46E9EB74" w14:textId="10C6A65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Development and Assessment of an Interpretable Machine Learning Triage Tool for Estimating Mortality after Emergency Admissions</w:t>
            </w:r>
          </w:p>
        </w:tc>
        <w:tc>
          <w:tcPr>
            <w:tcW w:w="367" w:type="pct"/>
            <w:shd w:val="clear" w:color="auto" w:fill="auto"/>
            <w:vAlign w:val="center"/>
            <w:hideMark/>
          </w:tcPr>
          <w:p w14:paraId="2F99DD09" w14:textId="2AA2E9A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Singapore</w:t>
            </w:r>
          </w:p>
        </w:tc>
        <w:tc>
          <w:tcPr>
            <w:tcW w:w="523" w:type="pct"/>
            <w:shd w:val="clear" w:color="auto" w:fill="auto"/>
            <w:vAlign w:val="center"/>
            <w:hideMark/>
          </w:tcPr>
          <w:p w14:paraId="61EEDBF1"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3789E25"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557B300" w14:textId="24B18998"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7B9EAB88" w14:textId="0E0FAD64"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707B04BA" w14:textId="6BF6F19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3A714BD5" w14:textId="14FE1796"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2776F263"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07963492" w14:textId="77777777" w:rsidTr="00DA3E35">
        <w:trPr>
          <w:trHeight w:val="567"/>
        </w:trPr>
        <w:tc>
          <w:tcPr>
            <w:tcW w:w="469" w:type="pct"/>
            <w:shd w:val="clear" w:color="auto" w:fill="auto"/>
            <w:vAlign w:val="center"/>
            <w:hideMark/>
          </w:tcPr>
          <w:p w14:paraId="20018070" w14:textId="334C94C5" w:rsidR="00DA3E35" w:rsidRPr="006A7A54" w:rsidRDefault="00DA3E35" w:rsidP="00DA3E35">
            <w:pPr>
              <w:spacing w:after="0" w:line="240" w:lineRule="auto"/>
              <w:rPr>
                <w:rFonts w:ascii="Cambria" w:eastAsia="Times New Roman" w:hAnsi="Cambria" w:cs="Times New Roman"/>
                <w:color w:val="000000"/>
                <w:sz w:val="18"/>
                <w:szCs w:val="18"/>
                <w:lang w:val="sv-SE" w:eastAsia="en-GB"/>
              </w:rPr>
            </w:pPr>
            <w:proofErr w:type="spellStart"/>
            <w:r w:rsidRPr="006A7A54">
              <w:rPr>
                <w:rFonts w:ascii="Cambria" w:eastAsia="Times New Roman" w:hAnsi="Cambria" w:cs="Times New Roman"/>
                <w:color w:val="000000"/>
                <w:sz w:val="18"/>
                <w:szCs w:val="18"/>
                <w:lang w:val="sv-SE" w:eastAsia="en-GB"/>
              </w:rPr>
              <w:t>Xiong</w:t>
            </w:r>
            <w:proofErr w:type="spellEnd"/>
            <w:r w:rsidRPr="006A7A54">
              <w:rPr>
                <w:rFonts w:ascii="Cambria" w:eastAsia="Times New Roman" w:hAnsi="Cambria" w:cs="Times New Roman"/>
                <w:color w:val="000000"/>
                <w:sz w:val="18"/>
                <w:szCs w:val="18"/>
                <w:lang w:val="sv-SE" w:eastAsia="en-GB"/>
              </w:rPr>
              <w:t xml:space="preserve"> et al</w:t>
            </w:r>
            <w:r w:rsidR="008C73AE">
              <w:rPr>
                <w:rFonts w:ascii="Cambria" w:eastAsia="Times New Roman" w:hAnsi="Cambria" w:cs="Times New Roman"/>
                <w:color w:val="000000"/>
                <w:sz w:val="18"/>
                <w:szCs w:val="18"/>
                <w:lang w:val="sv-SE" w:eastAsia="en-GB"/>
              </w:rPr>
              <w:fldChar w:fldCharType="begin"/>
            </w:r>
            <w:r w:rsidR="008C73AE">
              <w:rPr>
                <w:rFonts w:ascii="Cambria" w:eastAsia="Times New Roman" w:hAnsi="Cambria" w:cs="Times New Roman"/>
                <w:color w:val="000000"/>
                <w:sz w:val="18"/>
                <w:szCs w:val="18"/>
                <w:lang w:val="sv-SE" w:eastAsia="en-GB"/>
              </w:rPr>
              <w:instrText xml:space="preserve"> ADDIN EN.CITE &lt;EndNote&gt;&lt;Cite&gt;&lt;Author&gt;Xiong&lt;/Author&gt;&lt;Year&gt;2021&lt;/Year&gt;&lt;RecNum&gt;107&lt;/RecNum&gt;&lt;DisplayText&gt;[79]&lt;/DisplayText&gt;&lt;record&gt;&lt;rec-number&gt;107&lt;/rec-number&gt;&lt;foreign-keys&gt;&lt;key app="EN" db-id="zwz9esetp2rw9qeatv4xxwz1d22rxrtxrd52" timestamp="1681738006"&gt;107&lt;/key&gt;&lt;/foreign-keys&gt;&lt;ref-type name="Journal Article"&gt;17&lt;/ref-type&gt;&lt;contributors&gt;&lt;authors&gt;&lt;author&gt;Xiong, Chenfeng&lt;/author&gt;&lt;author&gt;Yang, Mofeng&lt;/author&gt;&lt;author&gt;Kozar, Rosemary&lt;/author&gt;&lt;author&gt;Zhang, Lei&lt;/author&gt;&lt;/authors&gt;&lt;/contributors&gt;&lt;titles&gt;&lt;title&gt;Integrating transportation data with emergency medical service records to improve triage decision of high-risk trauma patients&lt;/title&gt;&lt;secondary-title&gt;Journal of Transport &amp;amp; Health&lt;/secondary-title&gt;&lt;/titles&gt;&lt;periodical&gt;&lt;full-title&gt;Journal of Transport &amp;amp; Health&lt;/full-title&gt;&lt;/periodical&gt;&lt;pages&gt;101106&lt;/pages&gt;&lt;volume&gt;22&lt;/volume&gt;&lt;keywords&gt;&lt;keyword&gt;Emergency medical services&lt;/keyword&gt;&lt;keyword&gt;Trauma&lt;/keyword&gt;&lt;keyword&gt;Triage&lt;/keyword&gt;&lt;keyword&gt;Elderly&lt;/keyword&gt;&lt;keyword&gt;Decision tree&lt;/keyword&gt;&lt;/keywords&gt;&lt;dates&gt;&lt;year&gt;2021&lt;/year&gt;&lt;pub-dates&gt;&lt;date&gt;2021/09/01/&lt;/date&gt;&lt;/pub-dates&gt;&lt;/dates&gt;&lt;isbn&gt;2214-1405&lt;/isbn&gt;&lt;urls&gt;&lt;related-urls&gt;&lt;url&gt;https://www.sciencedirect.com/science/article/pii/S2214140521001365&lt;/url&gt;&lt;/related-urls&gt;&lt;/urls&gt;&lt;electronic-resource-num&gt;https://doi.org/10.1016/j.jth.2021.101106&lt;/electronic-resource-num&gt;&lt;/record&gt;&lt;/Cite&gt;&lt;/EndNote&gt;</w:instrText>
            </w:r>
            <w:r w:rsidR="008C73AE">
              <w:rPr>
                <w:rFonts w:ascii="Cambria" w:eastAsia="Times New Roman" w:hAnsi="Cambria" w:cs="Times New Roman"/>
                <w:color w:val="000000"/>
                <w:sz w:val="18"/>
                <w:szCs w:val="18"/>
                <w:lang w:val="sv-SE" w:eastAsia="en-GB"/>
              </w:rPr>
              <w:fldChar w:fldCharType="separate"/>
            </w:r>
            <w:r w:rsidR="008C73AE">
              <w:rPr>
                <w:rFonts w:ascii="Cambria" w:eastAsia="Times New Roman" w:hAnsi="Cambria" w:cs="Times New Roman"/>
                <w:noProof/>
                <w:color w:val="000000"/>
                <w:sz w:val="18"/>
                <w:szCs w:val="18"/>
                <w:lang w:val="sv-SE" w:eastAsia="en-GB"/>
              </w:rPr>
              <w:t>[79]</w:t>
            </w:r>
            <w:r w:rsidR="008C73AE">
              <w:rPr>
                <w:rFonts w:ascii="Cambria" w:eastAsia="Times New Roman" w:hAnsi="Cambria" w:cs="Times New Roman"/>
                <w:color w:val="000000"/>
                <w:sz w:val="18"/>
                <w:szCs w:val="18"/>
                <w:lang w:val="sv-SE" w:eastAsia="en-GB"/>
              </w:rPr>
              <w:fldChar w:fldCharType="end"/>
            </w:r>
            <w:r w:rsidRPr="006A7A54">
              <w:rPr>
                <w:rFonts w:ascii="Cambria" w:eastAsia="Times New Roman" w:hAnsi="Cambria" w:cs="Times New Roman"/>
                <w:color w:val="000000"/>
                <w:sz w:val="18"/>
                <w:szCs w:val="18"/>
                <w:lang w:val="sv-SE" w:eastAsia="en-GB"/>
              </w:rPr>
              <w:t xml:space="preserve"> </w:t>
            </w:r>
          </w:p>
        </w:tc>
        <w:tc>
          <w:tcPr>
            <w:tcW w:w="471" w:type="pct"/>
            <w:shd w:val="clear" w:color="auto" w:fill="auto"/>
            <w:vAlign w:val="center"/>
            <w:hideMark/>
          </w:tcPr>
          <w:p w14:paraId="14A1C91E"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4700ED2D" w14:textId="2FE7195D"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 xml:space="preserve">Integrating transportation data with emergency medical service records to improve triage decision of high-risk trauma patients </w:t>
            </w:r>
          </w:p>
        </w:tc>
        <w:tc>
          <w:tcPr>
            <w:tcW w:w="367" w:type="pct"/>
            <w:shd w:val="clear" w:color="auto" w:fill="auto"/>
            <w:vAlign w:val="center"/>
            <w:hideMark/>
          </w:tcPr>
          <w:p w14:paraId="1DAD4CF5" w14:textId="1651464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448E07C3" w14:textId="2F5E783A"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17CC8AE0"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1CF86E59" w14:textId="568D605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214A2740" w14:textId="0A7B82BD"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1ADFDF0" w14:textId="43A1626F"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0AF39D1C" w14:textId="72DBA4B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3EDEE223"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3</w:t>
            </w:r>
          </w:p>
        </w:tc>
      </w:tr>
      <w:tr w:rsidR="00DA3E35" w:rsidRPr="006A7A54" w14:paraId="368FC503" w14:textId="77777777" w:rsidTr="00DA3E35">
        <w:trPr>
          <w:trHeight w:val="567"/>
        </w:trPr>
        <w:tc>
          <w:tcPr>
            <w:tcW w:w="469" w:type="pct"/>
            <w:shd w:val="clear" w:color="auto" w:fill="auto"/>
            <w:vAlign w:val="center"/>
            <w:hideMark/>
          </w:tcPr>
          <w:p w14:paraId="3FAA5E3A" w14:textId="500192E1"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Yala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Yala&lt;/Author&gt;&lt;Year&gt;2019&lt;/Year&gt;&lt;RecNum&gt;105&lt;/RecNum&gt;&lt;DisplayText&gt;[80]&lt;/DisplayText&gt;&lt;record&gt;&lt;rec-number&gt;105&lt;/rec-number&gt;&lt;foreign-keys&gt;&lt;key app="EN" db-id="zwz9esetp2rw9qeatv4xxwz1d22rxrtxrd52" timestamp="1679048061"&gt;105&lt;/key&gt;&lt;/foreign-keys&gt;&lt;ref-type name="Journal Article"&gt;17&lt;/ref-type&gt;&lt;contributors&gt;&lt;authors&gt;&lt;author&gt;Yala, A.&lt;/author&gt;&lt;author&gt;Schuster, T.&lt;/author&gt;&lt;author&gt;Miles, R.&lt;/author&gt;&lt;author&gt;Barzilay, R.&lt;/author&gt;&lt;author&gt;Lehman, C.&lt;/author&gt;&lt;/authors&gt;&lt;/contributors&gt;&lt;titles&gt;&lt;title&gt;A deep learning model to triage screening mammograms: A simulation study&lt;/title&gt;&lt;secondary-title&gt;Radiology&lt;/secondary-title&gt;&lt;/titles&gt;&lt;periodical&gt;&lt;full-title&gt;Radiology&lt;/full-title&gt;&lt;/periodical&gt;&lt;pages&gt;38-46&lt;/pages&gt;&lt;volume&gt;293&lt;/volume&gt;&lt;number&gt;1&lt;/number&gt;&lt;keywords&gt;&lt;keyword&gt;Triage&lt;/keyword&gt;&lt;/keywords&gt;&lt;dates&gt;&lt;year&gt;2019&lt;/year&gt;&lt;pub-dates&gt;&lt;date&gt;2019&lt;/date&gt;&lt;/pub-dates&gt;&lt;/dates&gt;&lt;accession-num&gt;rayyan-393739518&lt;/accession-num&gt;&lt;urls&gt;&lt;related-urls&gt;&lt;url&gt;https://www.scopus.com/inward/record.uri?eid=2-s2.0-85072509766&amp;amp;doi=10.1148%2fradiol.2019182908&amp;amp;partnerID=40&amp;amp;md5=938208b675e926433185375b1271a1a4&lt;/url&gt;&lt;/related-urls&gt;&lt;/urls&gt;&lt;custom1&gt;RAYYAN-INCLUSION: {&amp;quot;Elin&amp;quot;=&amp;gt;&amp;quot;Included&amp;quot;, &amp;quot;Hanna&amp;quot;=&amp;gt;&amp;quot;Included&amp;quot;} | RAYYAN-LABELS: H: Assessment,E: Development,H: Development,Workflow in focus (H) | USER-NOTES: {&amp;quot;Hanna&amp;quot;=&amp;gt;[&amp;quot;Improvement av workflow som utgångspunkt. Workflow kan kopplas till patient flow?&amp;quot;, &amp;quot;Developed and evaluated - development med i aim men evaluation med i metod- vilken bör man då välja?&amp;quot;]}&lt;/custom1&gt;&lt;electronic-resource-num&gt;doi:doi:10.1148/radiol.2019182908&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0]</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09F0B499"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9</w:t>
            </w:r>
          </w:p>
        </w:tc>
        <w:tc>
          <w:tcPr>
            <w:tcW w:w="730" w:type="pct"/>
            <w:shd w:val="clear" w:color="auto" w:fill="auto"/>
          </w:tcPr>
          <w:p w14:paraId="664ADAD8" w14:textId="4FC4D78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A deep learning model to triage screening mammograms: A simulation study</w:t>
            </w:r>
          </w:p>
        </w:tc>
        <w:tc>
          <w:tcPr>
            <w:tcW w:w="367" w:type="pct"/>
            <w:shd w:val="clear" w:color="auto" w:fill="auto"/>
            <w:vAlign w:val="center"/>
            <w:hideMark/>
          </w:tcPr>
          <w:p w14:paraId="724CFFCF" w14:textId="477B752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w:t>
            </w:r>
          </w:p>
        </w:tc>
        <w:tc>
          <w:tcPr>
            <w:tcW w:w="523" w:type="pct"/>
            <w:shd w:val="clear" w:color="auto" w:fill="auto"/>
            <w:vAlign w:val="center"/>
            <w:hideMark/>
          </w:tcPr>
          <w:p w14:paraId="5AF9A44E"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36211EB3"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adiology</w:t>
            </w:r>
          </w:p>
        </w:tc>
        <w:tc>
          <w:tcPr>
            <w:tcW w:w="419" w:type="pct"/>
            <w:vAlign w:val="center"/>
            <w:hideMark/>
          </w:tcPr>
          <w:p w14:paraId="2FA3951E" w14:textId="7F17741C"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4E3B1D1E" w14:textId="3F5342FC"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319C5C71" w14:textId="0A85E8A8"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6932BE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6707F004"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0023A5FB" w14:textId="77777777" w:rsidTr="00DA3E35">
        <w:trPr>
          <w:trHeight w:val="567"/>
        </w:trPr>
        <w:tc>
          <w:tcPr>
            <w:tcW w:w="469" w:type="pct"/>
            <w:shd w:val="clear" w:color="auto" w:fill="auto"/>
            <w:vAlign w:val="center"/>
            <w:hideMark/>
          </w:tcPr>
          <w:p w14:paraId="5BE5448F" w14:textId="365F1561"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Yang et al</w:t>
            </w:r>
            <w:r w:rsidR="008C73AE">
              <w:rPr>
                <w:rFonts w:ascii="Cambria" w:eastAsia="Times New Roman" w:hAnsi="Cambria" w:cs="Calibri"/>
                <w:color w:val="000000"/>
                <w:sz w:val="18"/>
                <w:szCs w:val="18"/>
                <w:lang w:eastAsia="en-GB"/>
              </w:rPr>
              <w:fldChar w:fldCharType="begin">
                <w:fldData xml:space="preserve">PEVuZE5vdGU+PENpdGU+PEF1dGhvcj5ZYW5nPC9BdXRob3I+PFllYXI+MjAyMjwvWWVhcj48UmVj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ZYW5nPC9BdXRob3I+PFllYXI+MjAyMjwvWWVhcj48UmVj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1]</w:t>
            </w:r>
            <w:r w:rsidR="008C73AE">
              <w:rPr>
                <w:rFonts w:ascii="Cambria" w:eastAsia="Times New Roman" w:hAnsi="Cambria" w:cs="Calibri"/>
                <w:color w:val="000000"/>
                <w:sz w:val="18"/>
                <w:szCs w:val="18"/>
                <w:lang w:eastAsia="en-GB"/>
              </w:rPr>
              <w:fldChar w:fldCharType="end"/>
            </w:r>
          </w:p>
        </w:tc>
        <w:tc>
          <w:tcPr>
            <w:tcW w:w="471" w:type="pct"/>
            <w:shd w:val="clear" w:color="auto" w:fill="auto"/>
            <w:vAlign w:val="center"/>
            <w:hideMark/>
          </w:tcPr>
          <w:p w14:paraId="33E65FFA"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2</w:t>
            </w:r>
          </w:p>
        </w:tc>
        <w:tc>
          <w:tcPr>
            <w:tcW w:w="730" w:type="pct"/>
            <w:shd w:val="clear" w:color="auto" w:fill="auto"/>
          </w:tcPr>
          <w:p w14:paraId="0E0A3BE2" w14:textId="4D8C5E15"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Clinical Trial Classification of SNS24 Calls with Neural Networks</w:t>
            </w:r>
          </w:p>
        </w:tc>
        <w:tc>
          <w:tcPr>
            <w:tcW w:w="367" w:type="pct"/>
            <w:shd w:val="clear" w:color="auto" w:fill="auto"/>
            <w:vAlign w:val="center"/>
            <w:hideMark/>
          </w:tcPr>
          <w:p w14:paraId="27FCD157" w14:textId="4BDD90D6"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ortugal</w:t>
            </w:r>
          </w:p>
        </w:tc>
        <w:tc>
          <w:tcPr>
            <w:tcW w:w="523" w:type="pct"/>
            <w:shd w:val="clear" w:color="auto" w:fill="auto"/>
            <w:vAlign w:val="center"/>
            <w:hideMark/>
          </w:tcPr>
          <w:p w14:paraId="412AAEF4" w14:textId="56370DB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1D86AF9E" w14:textId="023CC5A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530C063B" w14:textId="26957445"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5DACCEBE" w14:textId="783D8B78"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0F57EA5E" w14:textId="1AD0F75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3AC6BEF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7598C0A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00FCE0A6" w14:textId="77777777" w:rsidTr="00DA3E35">
        <w:trPr>
          <w:trHeight w:val="567"/>
        </w:trPr>
        <w:tc>
          <w:tcPr>
            <w:tcW w:w="469" w:type="pct"/>
            <w:shd w:val="clear" w:color="auto" w:fill="auto"/>
            <w:vAlign w:val="center"/>
            <w:hideMark/>
          </w:tcPr>
          <w:p w14:paraId="7C5FBEF6" w14:textId="18BF12C1"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lastRenderedPageBreak/>
              <w:t>Yao et al</w:t>
            </w:r>
            <w:r w:rsidR="008C73AE">
              <w:rPr>
                <w:rFonts w:ascii="Cambria" w:eastAsia="Times New Roman" w:hAnsi="Cambria" w:cs="Calibri"/>
                <w:color w:val="000000"/>
                <w:sz w:val="18"/>
                <w:szCs w:val="18"/>
                <w:lang w:eastAsia="en-GB"/>
              </w:rPr>
              <w:fldChar w:fldCharType="begin">
                <w:fldData xml:space="preserve">PEVuZE5vdGU+PENpdGU+PEF1dGhvcj5ZYW88L0F1dGhvcj48WWVhcj4yMDIxPC9ZZWFyPjxSZWNO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ZYW88L0F1dGhvcj48WWVhcj4yMDIxPC9ZZWFyPjxSZWNO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2]</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7A43F802"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044B43D3" w14:textId="1D022CE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A Novel Deep Learning-Based System for Triage in the Emergency Department Using Electronic Medical Records: Retrospective Cohort Study</w:t>
            </w:r>
          </w:p>
        </w:tc>
        <w:tc>
          <w:tcPr>
            <w:tcW w:w="367" w:type="pct"/>
            <w:shd w:val="clear" w:color="auto" w:fill="auto"/>
            <w:vAlign w:val="center"/>
            <w:hideMark/>
          </w:tcPr>
          <w:p w14:paraId="1C8E6469" w14:textId="3FED0E5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US and Taiwan</w:t>
            </w:r>
          </w:p>
        </w:tc>
        <w:tc>
          <w:tcPr>
            <w:tcW w:w="523" w:type="pct"/>
            <w:shd w:val="clear" w:color="auto" w:fill="auto"/>
            <w:vAlign w:val="center"/>
            <w:hideMark/>
          </w:tcPr>
          <w:p w14:paraId="53F283AD"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19B25DD7"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6AC6BA59" w14:textId="7A61E0C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67767CE9" w14:textId="6C1C7732"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64E7DFD7" w14:textId="07FBF1C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2E833085" w14:textId="6F49F3EA"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79E929FE"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DA3E35" w:rsidRPr="006A7A54" w14:paraId="01940DD9" w14:textId="77777777" w:rsidTr="00DA3E35">
        <w:trPr>
          <w:trHeight w:val="567"/>
        </w:trPr>
        <w:tc>
          <w:tcPr>
            <w:tcW w:w="469" w:type="pct"/>
            <w:shd w:val="clear" w:color="auto" w:fill="auto"/>
            <w:vAlign w:val="center"/>
            <w:hideMark/>
          </w:tcPr>
          <w:p w14:paraId="253E3DEF" w14:textId="57AAEE66"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Yu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Yu&lt;/Author&gt;&lt;Year&gt;2020&lt;/Year&gt;&lt;RecNum&gt;80&lt;/RecNum&gt;&lt;DisplayText&gt;[83]&lt;/DisplayText&gt;&lt;record&gt;&lt;rec-number&gt;80&lt;/rec-number&gt;&lt;foreign-keys&gt;&lt;key app="EN" db-id="zwz9esetp2rw9qeatv4xxwz1d22rxrtxrd52" timestamp="1679048061"&gt;80&lt;/key&gt;&lt;/foreign-keys&gt;&lt;ref-type name="Journal Article"&gt;17&lt;/ref-type&gt;&lt;contributors&gt;&lt;authors&gt;&lt;author&gt;Yu, J. Y.&lt;/author&gt;&lt;author&gt;Jeong, G. Y.&lt;/author&gt;&lt;author&gt;Jeong, O. S.&lt;/author&gt;&lt;author&gt;Chang, D. K.&lt;/author&gt;&lt;author&gt;Cha, W. C.&lt;/author&gt;&lt;/authors&gt;&lt;/contributors&gt;&lt;titles&gt;&lt;title&gt;Machine learning and initial nursing assessment-based triage system for emergency department&lt;/title&gt;&lt;secondary-title&gt;Healthcare Informatics Research&lt;/secondary-title&gt;&lt;/titles&gt;&lt;periodical&gt;&lt;full-title&gt;Healthcare Informatics Research&lt;/full-title&gt;&lt;/periodical&gt;&lt;pages&gt;13-19&lt;/pages&gt;&lt;volume&gt;26&lt;/volume&gt;&lt;number&gt;1&lt;/number&gt;&lt;keywords&gt;&lt;keyword&gt;Deep Learning&lt;/keyword&gt;&lt;keyword&gt;Efficiency&lt;/keyword&gt;&lt;keyword&gt;Hospital Emergency Service&lt;/keyword&gt;&lt;keyword&gt;Machine Learning&lt;/keyword&gt;&lt;keyword&gt;Triage&lt;/keyword&gt;&lt;keyword&gt;Emergency Service, Hospital&lt;/keyword&gt;&lt;keyword&gt;Nursing Assessment&lt;/keyword&gt;&lt;keyword&gt;Emergencies&lt;/keyword&gt;&lt;/keywords&gt;&lt;dates&gt;&lt;year&gt;2020&lt;/year&gt;&lt;pub-dates&gt;&lt;date&gt;2020&lt;/date&gt;&lt;/pub-dates&gt;&lt;/dates&gt;&lt;accession-num&gt;rayyan-387471522&lt;/accession-num&gt;&lt;urls&gt;&lt;related-urls&gt;&lt;url&gt;https://www.scopus.com/inward/record.uri?eid=2-s2.0-85079878003&amp;amp;doi=10.4258%2fhir.2020.26.1.13&amp;amp;partnerID=40&amp;amp;md5=8612dcedc7acc1607f17263eb3f76a2a https://www.ncbi.nlm.nih.gov/pmc/articles/PMC7010940/pdf/hir-26-13.pdf&lt;/url&gt;&lt;/related-urls&gt;&lt;/urls&gt;&lt;custom1&gt;RAYYAN-INCLUSION: {&amp;quot;Elin&amp;quot;=&amp;gt;&amp;quot;Included&amp;quot;, &amp;quot;Hanna&amp;quot;=&amp;gt;&amp;quot;Included&amp;quot;} | RAYYAN-LABELS: E: Development,H: Development,Development of AI model | RAYYAN-EXCLUSION-REASONS: H9 | USER-NOTES: {&amp;quot;Hanna&amp;quot;=&amp;gt;[&amp;quot;13/12: Inkluderas i screening, exkluderas i mapping&amp;quot;, &amp;quot;Handlar inte om application, istället label om developing\n&amp;quot;]}&lt;/custom1&gt;&lt;electronic-resource-num&gt;doi:doi:10.4258/hir.2020.26.1.13&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3]</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643864F3"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0</w:t>
            </w:r>
          </w:p>
        </w:tc>
        <w:tc>
          <w:tcPr>
            <w:tcW w:w="730" w:type="pct"/>
            <w:shd w:val="clear" w:color="auto" w:fill="auto"/>
          </w:tcPr>
          <w:p w14:paraId="013CB342" w14:textId="7780D176"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hAnsi="Cambria" w:cs="Times New Roman"/>
                <w:sz w:val="18"/>
                <w:szCs w:val="18"/>
              </w:rPr>
              <w:t>Machine learning and initial nursing assessment-based triage system for emergency department</w:t>
            </w:r>
          </w:p>
        </w:tc>
        <w:tc>
          <w:tcPr>
            <w:tcW w:w="367" w:type="pct"/>
            <w:shd w:val="clear" w:color="auto" w:fill="auto"/>
            <w:vAlign w:val="center"/>
            <w:hideMark/>
          </w:tcPr>
          <w:p w14:paraId="6285AF44" w14:textId="31B82A5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Korea</w:t>
            </w:r>
          </w:p>
        </w:tc>
        <w:tc>
          <w:tcPr>
            <w:tcW w:w="523" w:type="pct"/>
            <w:shd w:val="clear" w:color="auto" w:fill="auto"/>
            <w:vAlign w:val="center"/>
            <w:hideMark/>
          </w:tcPr>
          <w:p w14:paraId="0166F2A6"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657772D7"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327D8636" w14:textId="4B6F8233"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10BA339B" w14:textId="1B15BC11"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14929E56" w14:textId="720DA685"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Hybrid model</w:t>
            </w:r>
          </w:p>
        </w:tc>
        <w:tc>
          <w:tcPr>
            <w:tcW w:w="470" w:type="pct"/>
            <w:shd w:val="clear" w:color="auto" w:fill="auto"/>
            <w:vAlign w:val="center"/>
            <w:hideMark/>
          </w:tcPr>
          <w:p w14:paraId="57D0FF1D"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07D7EC62"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r w:rsidR="00DA3E35" w:rsidRPr="006A7A54" w14:paraId="356177DC" w14:textId="77777777" w:rsidTr="00DA3E35">
        <w:trPr>
          <w:trHeight w:val="567"/>
        </w:trPr>
        <w:tc>
          <w:tcPr>
            <w:tcW w:w="469" w:type="pct"/>
            <w:shd w:val="clear" w:color="auto" w:fill="auto"/>
            <w:vAlign w:val="center"/>
            <w:hideMark/>
          </w:tcPr>
          <w:p w14:paraId="6EBB94B9" w14:textId="475E0925" w:rsidR="00DA3E35" w:rsidRPr="006A7A54" w:rsidRDefault="00DA3E35" w:rsidP="00DA3E35">
            <w:pPr>
              <w:spacing w:after="0" w:line="240" w:lineRule="auto"/>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Zhong et al</w:t>
            </w:r>
            <w:r w:rsidR="008C73AE">
              <w:rPr>
                <w:rFonts w:ascii="Cambria" w:eastAsia="Times New Roman" w:hAnsi="Cambria" w:cs="Calibri"/>
                <w:color w:val="000000"/>
                <w:sz w:val="18"/>
                <w:szCs w:val="18"/>
                <w:lang w:eastAsia="en-GB"/>
              </w:rPr>
              <w:fldChar w:fldCharType="begin">
                <w:fldData xml:space="preserve">PEVuZE5vdGU+PENpdGU+PEF1dGhvcj5aaG9uZzwvQXV0aG9yPjxZZWFyPjIwMjI8L1llYXI+PFJl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==
</w:fldData>
              </w:fldChar>
            </w:r>
            <w:r w:rsidR="008C73AE">
              <w:rPr>
                <w:rFonts w:ascii="Cambria" w:eastAsia="Times New Roman" w:hAnsi="Cambria" w:cs="Calibri"/>
                <w:color w:val="000000"/>
                <w:sz w:val="18"/>
                <w:szCs w:val="18"/>
                <w:lang w:eastAsia="en-GB"/>
              </w:rPr>
              <w:instrText xml:space="preserve"> ADDIN EN.CITE </w:instrText>
            </w:r>
            <w:r w:rsidR="008C73AE">
              <w:rPr>
                <w:rFonts w:ascii="Cambria" w:eastAsia="Times New Roman" w:hAnsi="Cambria" w:cs="Calibri"/>
                <w:color w:val="000000"/>
                <w:sz w:val="18"/>
                <w:szCs w:val="18"/>
                <w:lang w:eastAsia="en-GB"/>
              </w:rPr>
              <w:fldChar w:fldCharType="begin">
                <w:fldData xml:space="preserve">PEVuZE5vdGU+PENpdGU+PEF1dGhvcj5aaG9uZzwvQXV0aG9yPjxZZWFyPjIwMjI8L1llYXI+PFJl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==
</w:fldData>
              </w:fldChar>
            </w:r>
            <w:r w:rsidR="008C73AE">
              <w:rPr>
                <w:rFonts w:ascii="Cambria" w:eastAsia="Times New Roman" w:hAnsi="Cambria" w:cs="Calibri"/>
                <w:color w:val="000000"/>
                <w:sz w:val="18"/>
                <w:szCs w:val="18"/>
                <w:lang w:eastAsia="en-GB"/>
              </w:rPr>
              <w:instrText xml:space="preserve"> ADDIN EN.CITE.DATA </w:instrText>
            </w:r>
            <w:r w:rsidR="008C73AE">
              <w:rPr>
                <w:rFonts w:ascii="Cambria" w:eastAsia="Times New Roman" w:hAnsi="Cambria" w:cs="Calibri"/>
                <w:color w:val="000000"/>
                <w:sz w:val="18"/>
                <w:szCs w:val="18"/>
                <w:lang w:eastAsia="en-GB"/>
              </w:rPr>
            </w:r>
            <w:r w:rsidR="008C73AE">
              <w:rPr>
                <w:rFonts w:ascii="Cambria" w:eastAsia="Times New Roman" w:hAnsi="Cambria" w:cs="Calibri"/>
                <w:color w:val="000000"/>
                <w:sz w:val="18"/>
                <w:szCs w:val="18"/>
                <w:lang w:eastAsia="en-GB"/>
              </w:rPr>
              <w:fldChar w:fldCharType="end"/>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4]</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C7A7757"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21</w:t>
            </w:r>
          </w:p>
        </w:tc>
        <w:tc>
          <w:tcPr>
            <w:tcW w:w="730" w:type="pct"/>
            <w:shd w:val="clear" w:color="auto" w:fill="auto"/>
          </w:tcPr>
          <w:p w14:paraId="60C7DC91" w14:textId="23F08345" w:rsidR="00DA3E35" w:rsidRPr="006A7A54" w:rsidRDefault="00DA3E35" w:rsidP="00DA3E35">
            <w:pPr>
              <w:spacing w:after="0" w:line="240" w:lineRule="auto"/>
              <w:jc w:val="center"/>
              <w:rPr>
                <w:rFonts w:ascii="Cambria" w:eastAsia="Times New Roman" w:hAnsi="Cambria" w:cs="Calibri"/>
                <w:color w:val="000000"/>
                <w:sz w:val="18"/>
                <w:szCs w:val="18"/>
                <w:lang w:eastAsia="en-GB"/>
              </w:rPr>
            </w:pPr>
            <w:r w:rsidRPr="006A7A54">
              <w:rPr>
                <w:rFonts w:ascii="Cambria" w:hAnsi="Cambria"/>
                <w:sz w:val="18"/>
                <w:szCs w:val="18"/>
              </w:rPr>
              <w:t>Integrated medical resource consumption stratification in hospitalized patients: an Auto Triage Management model based on accurate risk, cost and length of stay prediction</w:t>
            </w:r>
          </w:p>
        </w:tc>
        <w:tc>
          <w:tcPr>
            <w:tcW w:w="367" w:type="pct"/>
            <w:shd w:val="clear" w:color="auto" w:fill="auto"/>
            <w:vAlign w:val="center"/>
            <w:hideMark/>
          </w:tcPr>
          <w:p w14:paraId="61413C30" w14:textId="34489D50"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China</w:t>
            </w:r>
          </w:p>
        </w:tc>
        <w:tc>
          <w:tcPr>
            <w:tcW w:w="523" w:type="pct"/>
            <w:shd w:val="clear" w:color="auto" w:fill="auto"/>
            <w:vAlign w:val="center"/>
            <w:hideMark/>
          </w:tcPr>
          <w:p w14:paraId="39AFD4FA"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trospective study</w:t>
            </w:r>
          </w:p>
        </w:tc>
        <w:tc>
          <w:tcPr>
            <w:tcW w:w="418" w:type="pct"/>
            <w:shd w:val="clear" w:color="auto" w:fill="auto"/>
            <w:vAlign w:val="center"/>
            <w:hideMark/>
          </w:tcPr>
          <w:p w14:paraId="298A4454" w14:textId="707673B9"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9" w:type="pct"/>
            <w:vAlign w:val="center"/>
            <w:hideMark/>
          </w:tcPr>
          <w:p w14:paraId="386C0543" w14:textId="091DD06F"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 xml:space="preserve">Patients </w:t>
            </w:r>
          </w:p>
        </w:tc>
        <w:tc>
          <w:tcPr>
            <w:tcW w:w="470" w:type="pct"/>
            <w:shd w:val="clear" w:color="auto" w:fill="auto"/>
            <w:vAlign w:val="center"/>
          </w:tcPr>
          <w:p w14:paraId="6D151D71" w14:textId="2BDC983E"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23129E67" w14:textId="3E3E0A12"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val="sv-SE" w:eastAsia="en-GB"/>
              </w:rPr>
              <w:t>Statistical</w:t>
            </w:r>
            <w:proofErr w:type="spellEnd"/>
            <w:r w:rsidRPr="006A7A54">
              <w:rPr>
                <w:rFonts w:ascii="Cambria" w:eastAsia="Times New Roman" w:hAnsi="Cambria" w:cs="Calibri"/>
                <w:color w:val="000000"/>
                <w:sz w:val="18"/>
                <w:szCs w:val="18"/>
                <w:lang w:val="sv-SE" w:eastAsia="en-GB"/>
              </w:rPr>
              <w:t xml:space="preserve">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1C539EB3" w14:textId="031F3B24"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Forecasting</w:t>
            </w:r>
          </w:p>
        </w:tc>
        <w:tc>
          <w:tcPr>
            <w:tcW w:w="244" w:type="pct"/>
            <w:vAlign w:val="center"/>
            <w:hideMark/>
          </w:tcPr>
          <w:p w14:paraId="4EFC053B"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5</w:t>
            </w:r>
          </w:p>
        </w:tc>
      </w:tr>
      <w:tr w:rsidR="00DA3E35" w:rsidRPr="006A7A54" w14:paraId="7399BEBB" w14:textId="77777777" w:rsidTr="00DA3E35">
        <w:trPr>
          <w:trHeight w:val="567"/>
        </w:trPr>
        <w:tc>
          <w:tcPr>
            <w:tcW w:w="469" w:type="pct"/>
            <w:shd w:val="clear" w:color="auto" w:fill="auto"/>
            <w:vAlign w:val="center"/>
            <w:hideMark/>
          </w:tcPr>
          <w:p w14:paraId="6C900508" w14:textId="2D51C068" w:rsidR="00DA3E35" w:rsidRPr="006A7A54" w:rsidRDefault="00DA3E35" w:rsidP="00DA3E35">
            <w:pPr>
              <w:spacing w:after="0" w:line="240" w:lineRule="auto"/>
              <w:rPr>
                <w:rFonts w:ascii="Cambria" w:eastAsia="Times New Roman" w:hAnsi="Cambria" w:cs="Times New Roman"/>
                <w:color w:val="000000"/>
                <w:sz w:val="18"/>
                <w:szCs w:val="18"/>
                <w:lang w:eastAsia="en-GB"/>
              </w:rPr>
            </w:pPr>
            <w:proofErr w:type="spellStart"/>
            <w:r w:rsidRPr="006A7A54">
              <w:rPr>
                <w:rFonts w:ascii="Cambria" w:eastAsia="Times New Roman" w:hAnsi="Cambria" w:cs="Calibri"/>
                <w:color w:val="000000"/>
                <w:sz w:val="18"/>
                <w:szCs w:val="18"/>
                <w:lang w:eastAsia="en-GB"/>
              </w:rPr>
              <w:t>Zmiri</w:t>
            </w:r>
            <w:proofErr w:type="spellEnd"/>
            <w:r w:rsidRPr="006A7A54">
              <w:rPr>
                <w:rFonts w:ascii="Cambria" w:eastAsia="Times New Roman" w:hAnsi="Cambria" w:cs="Calibri"/>
                <w:color w:val="000000"/>
                <w:sz w:val="18"/>
                <w:szCs w:val="18"/>
                <w:lang w:eastAsia="en-GB"/>
              </w:rPr>
              <w:t xml:space="preserve"> et al</w:t>
            </w:r>
            <w:r w:rsidR="008C73AE">
              <w:rPr>
                <w:rFonts w:ascii="Cambria" w:eastAsia="Times New Roman" w:hAnsi="Cambria" w:cs="Calibri"/>
                <w:color w:val="000000"/>
                <w:sz w:val="18"/>
                <w:szCs w:val="18"/>
                <w:lang w:eastAsia="en-GB"/>
              </w:rPr>
              <w:fldChar w:fldCharType="begin"/>
            </w:r>
            <w:r w:rsidR="008C73AE">
              <w:rPr>
                <w:rFonts w:ascii="Cambria" w:eastAsia="Times New Roman" w:hAnsi="Cambria" w:cs="Calibri"/>
                <w:color w:val="000000"/>
                <w:sz w:val="18"/>
                <w:szCs w:val="18"/>
                <w:lang w:eastAsia="en-GB"/>
              </w:rPr>
              <w:instrText xml:space="preserve"> ADDIN EN.CITE &lt;EndNote&gt;&lt;Cite&gt;&lt;Author&gt;Zmiri&lt;/Author&gt;&lt;Year&gt;2012&lt;/Year&gt;&lt;RecNum&gt;82&lt;/RecNum&gt;&lt;DisplayText&gt;[85]&lt;/DisplayText&gt;&lt;record&gt;&lt;rec-number&gt;82&lt;/rec-number&gt;&lt;foreign-keys&gt;&lt;key app="EN" db-id="zwz9esetp2rw9qeatv4xxwz1d22rxrtxrd52" timestamp="1679048061"&gt;82&lt;/key&gt;&lt;/foreign-keys&gt;&lt;ref-type name="Journal Article"&gt;17&lt;/ref-type&gt;&lt;contributors&gt;&lt;authors&gt;&lt;author&gt;Zmiri, D.&lt;/author&gt;&lt;author&gt;Shahar, Y.&lt;/author&gt;&lt;author&gt;Taieb-Maimon, M.&lt;/author&gt;&lt;/authors&gt;&lt;/contributors&gt;&lt;titles&gt;&lt;title&gt;Classification of patients by severity grades during triage in the emergency department using data mining methods&lt;/title&gt;&lt;secondary-title&gt;Journal of Evaluation in Clinical Practice&lt;/secondary-title&gt;&lt;/titles&gt;&lt;periodical&gt;&lt;full-title&gt;Journal of Evaluation in Clinical Practice&lt;/full-title&gt;&lt;/periodical&gt;&lt;pages&gt;378-388&lt;/pages&gt;&lt;volume&gt;18&lt;/volume&gt;&lt;number&gt;2&lt;/number&gt;&lt;keywords&gt;&lt;keyword&gt;data mining&lt;/keyword&gt;&lt;keyword&gt;emergency department&lt;/keyword&gt;&lt;keyword&gt;machine learning&lt;/keyword&gt;&lt;keyword&gt;severity grade&lt;/keyword&gt;&lt;keyword&gt;triage&lt;/keyword&gt;&lt;keyword&gt;Emergency Service, Hospital&lt;/keyword&gt;&lt;keyword&gt;Emergencies&lt;/keyword&gt;&lt;/keywords&gt;&lt;dates&gt;&lt;year&gt;2012&lt;/year&gt;&lt;pub-dates&gt;&lt;date&gt;2012&lt;/date&gt;&lt;/pub-dates&gt;&lt;/dates&gt;&lt;accession-num&gt;rayyan-387471524&lt;/accession-num&gt;&lt;urls&gt;&lt;related-urls&gt;&lt;url&gt;https://www.scopus.com/inward/record.uri?eid=2-s2.0-84858131803&amp;amp;doi=10.1111%2fj.1365-2753.2010.01592.x&amp;amp;partnerID=40&amp;amp;md5=7a7dca7b1b2715d71e9c8a72057371ea https://onlinelibrary.wiley.com/doi/10.1111/j.1365-2753.2010.01592.x&lt;/url&gt;&lt;/related-urls&gt;&lt;/urls&gt;&lt;custom1&gt;RAYYAN-INCLUSION: {&amp;quot;Elin&amp;quot;=&amp;gt;&amp;quot;Included&amp;quot;, &amp;quot;Hanna&amp;quot;=&amp;gt;&amp;quot;Included&amp;quot;} | RAYYAN-LABELS: E: Assessment,H: Assessment,Testing of AI model,Not focusing on patient flow (H),Performance of AI model in focus (H) | RAYYAN-EXCLUSION-REASONS: H9 | USER-NOTES: {&amp;quot;Elin&amp;quot;=&amp;gt;[&amp;quot;16/1: triage nämns knapp i diskussion/konklusion&amp;quot;]}&lt;/custom1&gt;&lt;electronic-resource-num&gt;doi:doi:10.1111/j.1365-2753.2010.01592.x&lt;/electronic-resource-num&gt;&lt;/record&gt;&lt;/Cite&gt;&lt;/EndNote&gt;</w:instrText>
            </w:r>
            <w:r w:rsidR="008C73AE">
              <w:rPr>
                <w:rFonts w:ascii="Cambria" w:eastAsia="Times New Roman" w:hAnsi="Cambria" w:cs="Calibri"/>
                <w:color w:val="000000"/>
                <w:sz w:val="18"/>
                <w:szCs w:val="18"/>
                <w:lang w:eastAsia="en-GB"/>
              </w:rPr>
              <w:fldChar w:fldCharType="separate"/>
            </w:r>
            <w:r w:rsidR="008C73AE">
              <w:rPr>
                <w:rFonts w:ascii="Cambria" w:eastAsia="Times New Roman" w:hAnsi="Cambria" w:cs="Calibri"/>
                <w:noProof/>
                <w:color w:val="000000"/>
                <w:sz w:val="18"/>
                <w:szCs w:val="18"/>
                <w:lang w:eastAsia="en-GB"/>
              </w:rPr>
              <w:t>[85]</w:t>
            </w:r>
            <w:r w:rsidR="008C73AE">
              <w:rPr>
                <w:rFonts w:ascii="Cambria" w:eastAsia="Times New Roman" w:hAnsi="Cambria" w:cs="Calibri"/>
                <w:color w:val="000000"/>
                <w:sz w:val="18"/>
                <w:szCs w:val="18"/>
                <w:lang w:eastAsia="en-GB"/>
              </w:rPr>
              <w:fldChar w:fldCharType="end"/>
            </w:r>
            <w:r w:rsidRPr="006A7A54">
              <w:rPr>
                <w:rFonts w:ascii="Cambria" w:eastAsia="Times New Roman" w:hAnsi="Cambria" w:cs="Calibri"/>
                <w:color w:val="000000"/>
                <w:sz w:val="18"/>
                <w:szCs w:val="18"/>
                <w:lang w:eastAsia="en-GB"/>
              </w:rPr>
              <w:t xml:space="preserve"> </w:t>
            </w:r>
          </w:p>
        </w:tc>
        <w:tc>
          <w:tcPr>
            <w:tcW w:w="471" w:type="pct"/>
            <w:shd w:val="clear" w:color="auto" w:fill="auto"/>
            <w:vAlign w:val="center"/>
            <w:hideMark/>
          </w:tcPr>
          <w:p w14:paraId="52CAA35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2010</w:t>
            </w:r>
          </w:p>
        </w:tc>
        <w:tc>
          <w:tcPr>
            <w:tcW w:w="730" w:type="pct"/>
            <w:shd w:val="clear" w:color="auto" w:fill="auto"/>
          </w:tcPr>
          <w:p w14:paraId="48DF666C" w14:textId="5CE8BB04" w:rsidR="00DA3E35" w:rsidRPr="006A7A54" w:rsidRDefault="00DA3E35" w:rsidP="00DA3E35">
            <w:pPr>
              <w:spacing w:after="0" w:line="240" w:lineRule="auto"/>
              <w:jc w:val="center"/>
              <w:rPr>
                <w:rFonts w:ascii="Cambria" w:eastAsia="Times New Roman" w:hAnsi="Cambria" w:cs="Calibri"/>
                <w:color w:val="000000"/>
                <w:sz w:val="18"/>
                <w:szCs w:val="18"/>
                <w:lang w:eastAsia="en-GB"/>
              </w:rPr>
            </w:pPr>
            <w:r w:rsidRPr="006A7A54">
              <w:rPr>
                <w:rFonts w:ascii="Cambria" w:hAnsi="Cambria"/>
                <w:sz w:val="18"/>
                <w:szCs w:val="18"/>
              </w:rPr>
              <w:t>Classification of patients by severity grades during triage in the emergency department using data mining methods</w:t>
            </w:r>
          </w:p>
        </w:tc>
        <w:tc>
          <w:tcPr>
            <w:tcW w:w="367" w:type="pct"/>
            <w:shd w:val="clear" w:color="auto" w:fill="auto"/>
            <w:vAlign w:val="center"/>
            <w:hideMark/>
          </w:tcPr>
          <w:p w14:paraId="42EA578B" w14:textId="6DA0B22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Israel</w:t>
            </w:r>
          </w:p>
        </w:tc>
        <w:tc>
          <w:tcPr>
            <w:tcW w:w="523" w:type="pct"/>
            <w:shd w:val="clear" w:color="auto" w:fill="auto"/>
            <w:vAlign w:val="center"/>
            <w:hideMark/>
          </w:tcPr>
          <w:p w14:paraId="6874FBAA" w14:textId="19159AE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Not specified</w:t>
            </w:r>
          </w:p>
        </w:tc>
        <w:tc>
          <w:tcPr>
            <w:tcW w:w="418" w:type="pct"/>
            <w:shd w:val="clear" w:color="auto" w:fill="auto"/>
            <w:vAlign w:val="center"/>
            <w:hideMark/>
          </w:tcPr>
          <w:p w14:paraId="6AE7A9EF"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Emergency care</w:t>
            </w:r>
          </w:p>
        </w:tc>
        <w:tc>
          <w:tcPr>
            <w:tcW w:w="419" w:type="pct"/>
            <w:vAlign w:val="center"/>
            <w:hideMark/>
          </w:tcPr>
          <w:p w14:paraId="546F155B" w14:textId="2B978D91"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Patients</w:t>
            </w:r>
          </w:p>
        </w:tc>
        <w:tc>
          <w:tcPr>
            <w:tcW w:w="470" w:type="pct"/>
            <w:shd w:val="clear" w:color="auto" w:fill="auto"/>
            <w:vAlign w:val="center"/>
          </w:tcPr>
          <w:p w14:paraId="6EEA117E" w14:textId="48C9419D" w:rsidR="00DA3E35" w:rsidRPr="006A7A54" w:rsidRDefault="00DA3E35" w:rsidP="00DA3E35">
            <w:pPr>
              <w:spacing w:line="240" w:lineRule="auto"/>
              <w:jc w:val="center"/>
              <w:rPr>
                <w:rFonts w:ascii="Cambria" w:hAnsi="Cambria"/>
                <w:sz w:val="18"/>
                <w:szCs w:val="18"/>
              </w:rPr>
            </w:pPr>
            <w:r w:rsidRPr="006A7A54">
              <w:rPr>
                <w:rFonts w:ascii="Cambria" w:hAnsi="Cambria"/>
                <w:sz w:val="18"/>
                <w:szCs w:val="18"/>
              </w:rPr>
              <w:t>Researcher</w:t>
            </w:r>
          </w:p>
        </w:tc>
        <w:tc>
          <w:tcPr>
            <w:tcW w:w="419" w:type="pct"/>
            <w:shd w:val="clear" w:color="auto" w:fill="auto"/>
            <w:vAlign w:val="center"/>
            <w:hideMark/>
          </w:tcPr>
          <w:p w14:paraId="449334AD" w14:textId="60671DAB"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val="sv-SE" w:eastAsia="en-GB"/>
              </w:rPr>
              <w:t xml:space="preserve">Hybrid </w:t>
            </w:r>
            <w:proofErr w:type="spellStart"/>
            <w:r w:rsidRPr="006A7A54">
              <w:rPr>
                <w:rFonts w:ascii="Cambria" w:eastAsia="Times New Roman" w:hAnsi="Cambria" w:cs="Calibri"/>
                <w:color w:val="000000"/>
                <w:sz w:val="18"/>
                <w:szCs w:val="18"/>
                <w:lang w:val="sv-SE" w:eastAsia="en-GB"/>
              </w:rPr>
              <w:t>model</w:t>
            </w:r>
            <w:proofErr w:type="spellEnd"/>
          </w:p>
        </w:tc>
        <w:tc>
          <w:tcPr>
            <w:tcW w:w="470" w:type="pct"/>
            <w:shd w:val="clear" w:color="auto" w:fill="auto"/>
            <w:vAlign w:val="center"/>
            <w:hideMark/>
          </w:tcPr>
          <w:p w14:paraId="5E58AAE9" w14:textId="602C938A"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Recognition</w:t>
            </w:r>
          </w:p>
        </w:tc>
        <w:tc>
          <w:tcPr>
            <w:tcW w:w="244" w:type="pct"/>
            <w:vAlign w:val="center"/>
            <w:hideMark/>
          </w:tcPr>
          <w:p w14:paraId="0AA1933A" w14:textId="77777777" w:rsidR="00DA3E35" w:rsidRPr="006A7A54" w:rsidRDefault="00DA3E35" w:rsidP="00DA3E35">
            <w:pPr>
              <w:spacing w:after="0" w:line="240" w:lineRule="auto"/>
              <w:jc w:val="center"/>
              <w:rPr>
                <w:rFonts w:ascii="Cambria" w:eastAsia="Times New Roman" w:hAnsi="Cambria" w:cs="Times New Roman"/>
                <w:color w:val="000000"/>
                <w:sz w:val="18"/>
                <w:szCs w:val="18"/>
                <w:lang w:eastAsia="en-GB"/>
              </w:rPr>
            </w:pPr>
            <w:r w:rsidRPr="006A7A54">
              <w:rPr>
                <w:rFonts w:ascii="Cambria" w:eastAsia="Times New Roman" w:hAnsi="Cambria" w:cs="Calibri"/>
                <w:color w:val="000000"/>
                <w:sz w:val="18"/>
                <w:szCs w:val="18"/>
                <w:lang w:eastAsia="en-GB"/>
              </w:rPr>
              <w:t>4</w:t>
            </w:r>
          </w:p>
        </w:tc>
      </w:tr>
    </w:tbl>
    <w:p w14:paraId="13907814" w14:textId="285B559C" w:rsidR="00391824" w:rsidRPr="00613CA2" w:rsidRDefault="00391824">
      <w:pPr>
        <w:rPr>
          <w:rFonts w:ascii="Cambria" w:hAnsi="Cambria" w:cs="Times New Roman"/>
          <w:b/>
          <w:bCs/>
          <w:sz w:val="24"/>
          <w:szCs w:val="24"/>
        </w:rPr>
      </w:pPr>
    </w:p>
    <w:p w14:paraId="2B1132BB" w14:textId="77777777" w:rsidR="008C73AE" w:rsidRDefault="008C73AE">
      <w:pPr>
        <w:rPr>
          <w:rFonts w:ascii="Cambria" w:hAnsi="Cambria" w:cs="Times New Roman"/>
          <w:b/>
          <w:bCs/>
          <w:sz w:val="24"/>
          <w:szCs w:val="24"/>
        </w:rPr>
      </w:pPr>
    </w:p>
    <w:p w14:paraId="73BF6094" w14:textId="77777777" w:rsidR="008C73AE" w:rsidRDefault="008C73AE">
      <w:pPr>
        <w:rPr>
          <w:rFonts w:ascii="Cambria" w:hAnsi="Cambria" w:cs="Times New Roman"/>
          <w:b/>
          <w:bCs/>
          <w:sz w:val="24"/>
          <w:szCs w:val="24"/>
        </w:rPr>
      </w:pPr>
    </w:p>
    <w:p w14:paraId="7AE0B3CD" w14:textId="77777777" w:rsidR="008C73AE" w:rsidRDefault="008C73AE">
      <w:pPr>
        <w:rPr>
          <w:rFonts w:ascii="Cambria" w:hAnsi="Cambria" w:cs="Times New Roman"/>
          <w:b/>
          <w:bCs/>
          <w:sz w:val="24"/>
          <w:szCs w:val="24"/>
        </w:rPr>
      </w:pPr>
    </w:p>
    <w:p w14:paraId="64B52D1B" w14:textId="77777777" w:rsidR="008C73AE" w:rsidRDefault="008C73AE">
      <w:pPr>
        <w:rPr>
          <w:rFonts w:ascii="Cambria" w:hAnsi="Cambria" w:cs="Times New Roman"/>
          <w:b/>
          <w:bCs/>
          <w:sz w:val="24"/>
          <w:szCs w:val="24"/>
        </w:rPr>
      </w:pPr>
    </w:p>
    <w:p w14:paraId="5B4FC600" w14:textId="77777777" w:rsidR="008C73AE" w:rsidRDefault="008C73AE">
      <w:pPr>
        <w:rPr>
          <w:rFonts w:ascii="Cambria" w:hAnsi="Cambria" w:cs="Times New Roman"/>
          <w:b/>
          <w:bCs/>
          <w:sz w:val="24"/>
          <w:szCs w:val="24"/>
        </w:rPr>
      </w:pPr>
    </w:p>
    <w:p w14:paraId="59EDFED5" w14:textId="1E6BCA04" w:rsidR="008C73AE" w:rsidRDefault="008C73AE">
      <w:pPr>
        <w:rPr>
          <w:rFonts w:ascii="Cambria" w:hAnsi="Cambria" w:cs="Times New Roman"/>
          <w:b/>
          <w:bCs/>
          <w:sz w:val="24"/>
          <w:szCs w:val="24"/>
        </w:rPr>
      </w:pPr>
      <w:r>
        <w:rPr>
          <w:rFonts w:ascii="Cambria" w:hAnsi="Cambria" w:cs="Times New Roman"/>
          <w:b/>
          <w:bCs/>
          <w:sz w:val="24"/>
          <w:szCs w:val="24"/>
        </w:rPr>
        <w:lastRenderedPageBreak/>
        <w:t>References</w:t>
      </w:r>
    </w:p>
    <w:p w14:paraId="6D50D308" w14:textId="77777777" w:rsidR="008C73AE" w:rsidRPr="008C73AE" w:rsidRDefault="008C73AE" w:rsidP="008C73AE">
      <w:pPr>
        <w:pStyle w:val="EndNoteBibliography"/>
        <w:framePr w:wrap="around"/>
        <w:spacing w:after="0"/>
      </w:pPr>
      <w:r>
        <w:rPr>
          <w:rFonts w:ascii="Cambria" w:hAnsi="Cambria"/>
          <w:b/>
          <w:bCs/>
          <w:sz w:val="24"/>
          <w:szCs w:val="24"/>
        </w:rPr>
        <w:lastRenderedPageBreak/>
        <w:fldChar w:fldCharType="begin"/>
      </w:r>
      <w:r>
        <w:rPr>
          <w:rFonts w:ascii="Cambria" w:hAnsi="Cambria"/>
          <w:b/>
          <w:bCs/>
          <w:sz w:val="24"/>
          <w:szCs w:val="24"/>
        </w:rPr>
        <w:instrText xml:space="preserve"> ADDIN EN.REFLIST </w:instrText>
      </w:r>
      <w:r>
        <w:rPr>
          <w:rFonts w:ascii="Cambria" w:hAnsi="Cambria"/>
          <w:b/>
          <w:bCs/>
          <w:sz w:val="24"/>
          <w:szCs w:val="24"/>
        </w:rPr>
        <w:fldChar w:fldCharType="separate"/>
      </w:r>
      <w:r w:rsidRPr="008C73AE">
        <w:t>1.</w:t>
      </w:r>
      <w:r w:rsidRPr="008C73AE">
        <w:tab/>
        <w:t>Abe D, Inaji M, Hase T, Takahashi S, Sakai R, Ayabe F, et al. A Prehospital Triage System to Detect Traumatic Intracranial Hemorrhage Using Machine Learning Algorithms. JAMA Network Open. 2022 2022;5(6):e2216393-e. PMID: rayyan-393739430. doi: doi:doi:10.1001/jamanetworkopen.2022.16393.</w:t>
      </w:r>
    </w:p>
    <w:p w14:paraId="046A82B8" w14:textId="77777777" w:rsidR="008C73AE" w:rsidRPr="008C73AE" w:rsidRDefault="008C73AE" w:rsidP="008C73AE">
      <w:pPr>
        <w:pStyle w:val="EndNoteBibliography"/>
        <w:framePr w:wrap="around"/>
        <w:spacing w:after="0"/>
      </w:pPr>
      <w:r w:rsidRPr="008C73AE">
        <w:t>2.</w:t>
      </w:r>
      <w:r w:rsidRPr="008C73AE">
        <w:tab/>
        <w:t>Ahmad R, Xie L, Pyle M, Suarez MF, Broger T, Steinberg D, et al. A rapid triage test for active pulmonary tuberculosis in adult patients with persistent cough. Science Translational Medicine. 2019 2019;11(515). PMID: rayyan-393739431. doi: doi:doi:10.1126/scitranslmed.aaw8287.</w:t>
      </w:r>
    </w:p>
    <w:p w14:paraId="712FC000" w14:textId="77777777" w:rsidR="008C73AE" w:rsidRPr="008C73AE" w:rsidRDefault="008C73AE" w:rsidP="008C73AE">
      <w:pPr>
        <w:pStyle w:val="EndNoteBibliography"/>
        <w:framePr w:wrap="around"/>
        <w:spacing w:after="0"/>
      </w:pPr>
      <w:r w:rsidRPr="008C73AE">
        <w:t>3.</w:t>
      </w:r>
      <w:r w:rsidRPr="008C73AE">
        <w:tab/>
        <w:t>Ahmed MM, Sayed AM, Khafagy GM, El Sayed IT, Elkholy YS, Fares AH, et al. Accuracy of the Traditional COVID-19 Phone Triaging System and Phone Triage-Driven Deep Learning Model. Journal of Primary Care and Community Health. 2022 2022;13. PMID: rayyan-387471433. doi: doi:doi:10.1177/21501319221113544.</w:t>
      </w:r>
    </w:p>
    <w:p w14:paraId="15171068" w14:textId="77777777" w:rsidR="008C73AE" w:rsidRPr="008C73AE" w:rsidRDefault="008C73AE" w:rsidP="008C73AE">
      <w:pPr>
        <w:pStyle w:val="EndNoteBibliography"/>
        <w:framePr w:wrap="around"/>
        <w:spacing w:after="0"/>
      </w:pPr>
      <w:r w:rsidRPr="008C73AE">
        <w:t>4.</w:t>
      </w:r>
      <w:r w:rsidRPr="008C73AE">
        <w:tab/>
        <w:t>Annarumma M, Withey SJ, Bakewell RJ, Pesce E, Goh V, Montana G. Automated Triaging of Adult Chest Radiographs with Deep Artificial Neural Networks. Radiology. 2019 2019-4;291(1):196-202. PMID: rayyan-393739432. doi: doi:doi:10.1148/radiol.2018180921.</w:t>
      </w:r>
    </w:p>
    <w:p w14:paraId="3C5FD82B" w14:textId="77777777" w:rsidR="008C73AE" w:rsidRPr="008C73AE" w:rsidRDefault="008C73AE" w:rsidP="008C73AE">
      <w:pPr>
        <w:pStyle w:val="EndNoteBibliography"/>
        <w:framePr w:wrap="around"/>
        <w:spacing w:after="0"/>
      </w:pPr>
      <w:r w:rsidRPr="008C73AE">
        <w:t>5.</w:t>
      </w:r>
      <w:r w:rsidRPr="008C73AE">
        <w:tab/>
        <w:t>Ayling RM, Wong A, Cotter F. Use of ColonFlag score for prioritisation of endoscopy in colorectal cancer. BMJ Open Gastroenterology. 2021 2021;8(1). PMID: rayyan-387471434. doi: doi:doi:10.1136/bmjgast-2021-000639.</w:t>
      </w:r>
    </w:p>
    <w:p w14:paraId="0E2DEBD3" w14:textId="77777777" w:rsidR="008C73AE" w:rsidRPr="008C73AE" w:rsidRDefault="008C73AE" w:rsidP="008C73AE">
      <w:pPr>
        <w:pStyle w:val="EndNoteBibliography"/>
        <w:framePr w:wrap="around"/>
        <w:spacing w:after="0"/>
      </w:pPr>
      <w:r w:rsidRPr="008C73AE">
        <w:t>6.</w:t>
      </w:r>
      <w:r w:rsidRPr="008C73AE">
        <w:tab/>
        <w:t>Azeez D, Ali MAM, Gan KB, Saiboon I. Comparison of adaptive neuro-fuzzy inference system and artificial neutral networks model to categorize patients in the emergency department. SpringerPlus. 2013 2013;2(1):1-10. PMID: rayyan-387471435. doi: doi:doi:10.1186/2193-1801-2-416.</w:t>
      </w:r>
    </w:p>
    <w:p w14:paraId="7FE0CE38" w14:textId="77777777" w:rsidR="008C73AE" w:rsidRPr="008C73AE" w:rsidRDefault="008C73AE" w:rsidP="008C73AE">
      <w:pPr>
        <w:pStyle w:val="EndNoteBibliography"/>
        <w:framePr w:wrap="around"/>
        <w:spacing w:after="0"/>
      </w:pPr>
      <w:r w:rsidRPr="008C73AE">
        <w:t>7.</w:t>
      </w:r>
      <w:r w:rsidRPr="008C73AE">
        <w:tab/>
        <w:t>Azeez D, Gan KB, Mohd Ali MA, Ismail MS. Secondary triage classification using an ensemble random forest technique. Technol Health Care. 2015 2015;23(4):419-28. PMID: rayyan-387471436. doi: doi:doi:10.3233/thc-150907.</w:t>
      </w:r>
    </w:p>
    <w:p w14:paraId="73CF24C6" w14:textId="77777777" w:rsidR="008C73AE" w:rsidRPr="008C73AE" w:rsidRDefault="008C73AE" w:rsidP="008C73AE">
      <w:pPr>
        <w:pStyle w:val="EndNoteBibliography"/>
        <w:framePr w:wrap="around"/>
        <w:spacing w:after="0"/>
      </w:pPr>
      <w:r w:rsidRPr="008C73AE">
        <w:t>8.</w:t>
      </w:r>
      <w:r w:rsidRPr="008C73AE">
        <w:tab/>
        <w:t>Baker A, Perov Y, Middleton K, Baxter J, Mullarkey D, Sangar D, et al. A Comparison of Artificial Intelligence and Human Doctors for the Purpose of Triage and Diagnosis. Frontiers in Artificial Intelligence. 2020 2020;3. PMID: rayyan-387471437. doi: doi:doi:10.3389/frai.2020.543405.</w:t>
      </w:r>
    </w:p>
    <w:p w14:paraId="07BC489B" w14:textId="77777777" w:rsidR="008C73AE" w:rsidRPr="008C73AE" w:rsidRDefault="008C73AE" w:rsidP="008C73AE">
      <w:pPr>
        <w:pStyle w:val="EndNoteBibliography"/>
        <w:framePr w:wrap="around"/>
        <w:spacing w:after="0"/>
      </w:pPr>
      <w:r w:rsidRPr="008C73AE">
        <w:t>9.</w:t>
      </w:r>
      <w:r w:rsidRPr="008C73AE">
        <w:tab/>
        <w:t>Chang Y-H, Shih H-M, Wu J-E, Huang F-W, Chen W-K, Chen D-M, et al. Machine learning-based triage to identify low-severity patients with a short discharge length of stay in emergency department. BMC Emergency Medicine. 2022 2022;22(1):1-10. PMID: rayyan-393739434. doi: doi:doi:10.1186/s12873-022-00632-6.</w:t>
      </w:r>
    </w:p>
    <w:p w14:paraId="5F81823C" w14:textId="77777777" w:rsidR="008C73AE" w:rsidRPr="008C73AE" w:rsidRDefault="008C73AE" w:rsidP="008C73AE">
      <w:pPr>
        <w:pStyle w:val="EndNoteBibliography"/>
        <w:framePr w:wrap="around"/>
        <w:spacing w:after="0"/>
      </w:pPr>
      <w:r w:rsidRPr="008C73AE">
        <w:t>10.</w:t>
      </w:r>
      <w:r w:rsidRPr="008C73AE">
        <w:tab/>
        <w:t>Choi SW, Ko T, Hong KJ, Kim KH. Machine Learning-Based Prediction of Korean Triage and Acuity Scale Level in Emergency Department Patients. Healthcare Informatics Research. 2019 2019-10;25(4):305-12. PMID: rayyan-393739435. doi: doi:doi:10.4258/hir.2019.25.4.305.</w:t>
      </w:r>
    </w:p>
    <w:p w14:paraId="282FB38B" w14:textId="77777777" w:rsidR="008C73AE" w:rsidRPr="008C73AE" w:rsidRDefault="008C73AE" w:rsidP="008C73AE">
      <w:pPr>
        <w:pStyle w:val="EndNoteBibliography"/>
        <w:framePr w:wrap="around"/>
        <w:spacing w:after="0"/>
      </w:pPr>
      <w:r w:rsidRPr="008C73AE">
        <w:t>11.</w:t>
      </w:r>
      <w:r w:rsidRPr="008C73AE">
        <w:tab/>
        <w:t>Dehghani Soufi M, Samad-Soltani T, Shams Vahdati S, Rezaei-Hachesu P. Decision support system for triage management: A hybrid approach using rule-based reasoning and fuzzy logic. International Journal of Medical Informatics. 2018 2018;114:35-44. PMID: rayyan-387471444. doi: doi:doi:10.1016/j.ijmedinf.2018.03.008.</w:t>
      </w:r>
    </w:p>
    <w:p w14:paraId="6ACB1FC8" w14:textId="77777777" w:rsidR="008C73AE" w:rsidRPr="008C73AE" w:rsidRDefault="008C73AE" w:rsidP="008C73AE">
      <w:pPr>
        <w:pStyle w:val="EndNoteBibliography"/>
        <w:framePr w:wrap="around"/>
        <w:spacing w:after="0"/>
      </w:pPr>
      <w:r w:rsidRPr="008C73AE">
        <w:t>12.</w:t>
      </w:r>
      <w:r w:rsidRPr="008C73AE">
        <w:tab/>
        <w:t>Delshad S, Dontaraju VS, Chengat V. Artificial Intelligence-Based Application Provides Accurate Medical Triage Advice When Compared to Consensus Decisions of Healthcare Providers. Cureus. 2021 2021-8;13(8). PMID: rayyan-387471446. doi: doi:doi:10.7759/cureus.16956.</w:t>
      </w:r>
    </w:p>
    <w:p w14:paraId="102AB8DD" w14:textId="77777777" w:rsidR="008C73AE" w:rsidRPr="008C73AE" w:rsidRDefault="008C73AE" w:rsidP="008C73AE">
      <w:pPr>
        <w:pStyle w:val="EndNoteBibliography"/>
        <w:framePr w:wrap="around"/>
        <w:spacing w:after="0"/>
      </w:pPr>
      <w:r w:rsidRPr="008C73AE">
        <w:t>13.</w:t>
      </w:r>
      <w:r w:rsidRPr="008C73AE">
        <w:tab/>
        <w:t>Dembrower K, Wåhlin E, Liu Y, Salim M, Smith K, Lindholm P, et al. Effect of artificial intelligence-based triaging of breast cancer screening mammograms on cancer detection and radiologist workload: a retrospective simulation study. The Lancet Digital Health. 2020 2020;2(9):e468-e74. PMID: rayyan-393739436. doi: doi:doi:10.1016/S2589-7500(20)30185-0.</w:t>
      </w:r>
    </w:p>
    <w:p w14:paraId="55945169" w14:textId="77777777" w:rsidR="008C73AE" w:rsidRPr="008C73AE" w:rsidRDefault="008C73AE" w:rsidP="008C73AE">
      <w:pPr>
        <w:pStyle w:val="EndNoteBibliography"/>
        <w:framePr w:wrap="around"/>
        <w:spacing w:after="0"/>
      </w:pPr>
      <w:r w:rsidRPr="008C73AE">
        <w:t>14.</w:t>
      </w:r>
      <w:r w:rsidRPr="008C73AE">
        <w:tab/>
        <w:t>Denecke K, Hochreutener SL, Popel A, May R. Self-Anamnesis with a Conversational User Interface: Concept and Usability Study. Methods of Information in Medicine. 2018 2018-11;57(5):243-52. PMID: rayyan-387471447. doi: doi:doi:10.1055/s-0038-1675822.</w:t>
      </w:r>
    </w:p>
    <w:p w14:paraId="5D19D4CC" w14:textId="77777777" w:rsidR="008C73AE" w:rsidRPr="008C73AE" w:rsidRDefault="008C73AE" w:rsidP="008C73AE">
      <w:pPr>
        <w:pStyle w:val="EndNoteBibliography"/>
        <w:framePr w:wrap="around"/>
        <w:spacing w:after="0"/>
      </w:pPr>
      <w:r w:rsidRPr="008C73AE">
        <w:t>15.</w:t>
      </w:r>
      <w:r w:rsidRPr="008C73AE">
        <w:tab/>
        <w:t>Duceau B, Alsac JM, Bellenfant F, Mailloux A, Champigneulle B, Favé G, et al. Prehospital triage of acute aortic syndrome using a machine learning algorithm. British Journal of Surgery. 2020 2020;107(8):995-1003. PMID: rayyan-387471448. doi: doi:doi:10.1002/bjs.11442.</w:t>
      </w:r>
    </w:p>
    <w:p w14:paraId="02ED30F0" w14:textId="77777777" w:rsidR="008C73AE" w:rsidRPr="008C73AE" w:rsidRDefault="008C73AE" w:rsidP="008C73AE">
      <w:pPr>
        <w:pStyle w:val="EndNoteBibliography"/>
        <w:framePr w:wrap="around"/>
        <w:spacing w:after="0"/>
      </w:pPr>
      <w:r w:rsidRPr="008C73AE">
        <w:t>16.</w:t>
      </w:r>
      <w:r w:rsidRPr="008C73AE">
        <w:tab/>
        <w:t>Dyer T, Chawda S, Alkilani R, Morgan TN, Hughes M, Rasalingham S. Validation of an artificial intelligence solution for acute triage and rule-out normal of non-contrast CT head scans. Neuroradiology. 2022 2022-4;64(4):735-43. PMID: rayyan-393739437. doi: doi:doi:10.1007/s00234-021-02826-4.</w:t>
      </w:r>
    </w:p>
    <w:p w14:paraId="43C1ACA2" w14:textId="77777777" w:rsidR="008C73AE" w:rsidRPr="008C73AE" w:rsidRDefault="008C73AE" w:rsidP="008C73AE">
      <w:pPr>
        <w:pStyle w:val="EndNoteBibliography"/>
        <w:framePr w:wrap="around"/>
        <w:spacing w:after="0"/>
      </w:pPr>
      <w:r w:rsidRPr="008C73AE">
        <w:t>17.</w:t>
      </w:r>
      <w:r w:rsidRPr="008C73AE">
        <w:tab/>
        <w:t>Entezarjou A, Bonamy AKE, Benjaminsson S, Herman P, Midlov P. Human- Versus Machine Learning-Based Triage Using Digitalized Patient Histories in Primary Care: Comparative Study. Jmir Medical Informatics. 2020 2020-9;8(9). PMID: rayyan-387471449. doi: doi:doi:10.2196/18930.</w:t>
      </w:r>
    </w:p>
    <w:p w14:paraId="3589A760" w14:textId="77777777" w:rsidR="008C73AE" w:rsidRPr="008C73AE" w:rsidRDefault="008C73AE" w:rsidP="008C73AE">
      <w:pPr>
        <w:pStyle w:val="EndNoteBibliography"/>
        <w:framePr w:wrap="around"/>
        <w:spacing w:after="0"/>
      </w:pPr>
      <w:r w:rsidRPr="008C73AE">
        <w:t>18.</w:t>
      </w:r>
      <w:r w:rsidRPr="008C73AE">
        <w:tab/>
        <w:t>Fernandes M, Mendes R, Vieira SM, Leite F, Palos C, Johnson A, et al. Risk of mortality and cardiopulmonary arrest in critical patients presenting to the emergency department using machine learning and natural language processing. Plos One. 2020 2020-4;15(4). PMID: rayyan-387471451. doi: doi:doi:10.1371/journal.pone.0230876.</w:t>
      </w:r>
    </w:p>
    <w:p w14:paraId="37A4F1CE" w14:textId="77777777" w:rsidR="008C73AE" w:rsidRPr="008C73AE" w:rsidRDefault="008C73AE" w:rsidP="008C73AE">
      <w:pPr>
        <w:pStyle w:val="EndNoteBibliography"/>
        <w:framePr w:wrap="around"/>
        <w:spacing w:after="0"/>
      </w:pPr>
      <w:r w:rsidRPr="008C73AE">
        <w:t>19.</w:t>
      </w:r>
      <w:r w:rsidRPr="008C73AE">
        <w:tab/>
        <w:t>Fernandes M, Mendes R, Vieira SM, Leite F, Palos C, Johnson A, et al. Predicting intensive care unit admission among patients presenting to the emergency department using machine learning and natural language processing. PLoS ONE. 2020 2020;15(3). PMID: rayyan-387471452. doi: doi:doi:10.1371/journal.pone.0229331.</w:t>
      </w:r>
    </w:p>
    <w:p w14:paraId="02BB01AE" w14:textId="77777777" w:rsidR="008C73AE" w:rsidRPr="008C73AE" w:rsidRDefault="008C73AE" w:rsidP="008C73AE">
      <w:pPr>
        <w:pStyle w:val="EndNoteBibliography"/>
        <w:framePr w:wrap="around"/>
        <w:spacing w:after="0"/>
      </w:pPr>
      <w:r w:rsidRPr="008C73AE">
        <w:t>20.</w:t>
      </w:r>
      <w:r w:rsidRPr="008C73AE">
        <w:tab/>
        <w:t>Fernandes M, Vieira SM, Leite F, Palos C, Finkelstein S, Sousa JMC. Clinical Decision Support Systems for Triage in the Emergency Department using Intelligent Systems: a Review. Artif Intell Med. 2020 2020-1;102:101762. PMID: rayyan-387471453. doi: doi:doi:10.1016/j.artmed.2019.101762.</w:t>
      </w:r>
    </w:p>
    <w:p w14:paraId="3D569EDD" w14:textId="77777777" w:rsidR="008C73AE" w:rsidRPr="008C73AE" w:rsidRDefault="008C73AE" w:rsidP="008C73AE">
      <w:pPr>
        <w:pStyle w:val="EndNoteBibliography"/>
        <w:framePr w:wrap="around"/>
        <w:spacing w:after="0"/>
      </w:pPr>
      <w:r w:rsidRPr="008C73AE">
        <w:t>21.</w:t>
      </w:r>
      <w:r w:rsidRPr="008C73AE">
        <w:tab/>
        <w:t>Gao Z, Qi X, Zhang X, Gao X, He X, Guo S, et al. Developing and Validating an Emergency Triage Model Using Machine Learning Algorithms with Medical Big Data. Risk Management and Healthcare Policy. 2022 2022;15:1545-51. PMID: rayyan-387471454. doi: doi:doi:10.2147/RMHP.S355176.</w:t>
      </w:r>
    </w:p>
    <w:p w14:paraId="1A58072D" w14:textId="77777777" w:rsidR="008C73AE" w:rsidRPr="008C73AE" w:rsidRDefault="008C73AE" w:rsidP="008C73AE">
      <w:pPr>
        <w:pStyle w:val="EndNoteBibliography"/>
        <w:framePr w:wrap="around"/>
        <w:spacing w:after="0"/>
      </w:pPr>
      <w:r w:rsidRPr="008C73AE">
        <w:t>22.</w:t>
      </w:r>
      <w:r w:rsidRPr="008C73AE">
        <w:tab/>
        <w:t>Giavina-Bianchi M, Cordioli E, Santos APD. Accuracy of Deep Neural Network in Triaging Common Skin Diseases of Primary Care Attention. Frontiers in Medicine. 2021 2021;8. PMID: rayyan-387471457. doi: doi:doi:10.3389/fmed.2021.670300.</w:t>
      </w:r>
    </w:p>
    <w:p w14:paraId="0243785F" w14:textId="77777777" w:rsidR="008C73AE" w:rsidRPr="008C73AE" w:rsidRDefault="008C73AE" w:rsidP="008C73AE">
      <w:pPr>
        <w:pStyle w:val="EndNoteBibliography"/>
        <w:framePr w:wrap="around"/>
        <w:spacing w:after="0"/>
      </w:pPr>
      <w:r w:rsidRPr="008C73AE">
        <w:t>23.</w:t>
      </w:r>
      <w:r w:rsidRPr="008C73AE">
        <w:tab/>
        <w:t>Goncharov M, Pisov M, Shevtsov A, Shirokikh B, Kurmukov A, Blokhin I, et al. CT-Based COVID-19 triage: Deep multitask learning improves joint identification and severity quantification. Med Image Anal. 2021 2021-7;71:102054. PMID: rayyan-393739441. doi: doi:doi:10.1016/j.media.2021.102054.</w:t>
      </w:r>
    </w:p>
    <w:p w14:paraId="0976EB8A" w14:textId="77777777" w:rsidR="008C73AE" w:rsidRPr="008C73AE" w:rsidRDefault="008C73AE" w:rsidP="008C73AE">
      <w:pPr>
        <w:pStyle w:val="EndNoteBibliography"/>
        <w:framePr w:wrap="around"/>
        <w:spacing w:after="0"/>
      </w:pPr>
      <w:r w:rsidRPr="008C73AE">
        <w:t>24.</w:t>
      </w:r>
      <w:r w:rsidRPr="008C73AE">
        <w:tab/>
        <w:t>Goto T, Camargo CA, Jr., Faridi MK, Freishtat RJ, Hasegawa K. Machine Learning-Based Prediction of Clinical Outcomes for Children during Emergency Department Triage. JAMA Network Open. 2019 2019;2(1). PMID: rayyan-387471458. doi: doi:doi:10.1001/jamanetworkopen.2018.6937.</w:t>
      </w:r>
    </w:p>
    <w:p w14:paraId="7AB32EA2" w14:textId="77777777" w:rsidR="008C73AE" w:rsidRPr="008C73AE" w:rsidRDefault="008C73AE" w:rsidP="008C73AE">
      <w:pPr>
        <w:pStyle w:val="EndNoteBibliography"/>
        <w:framePr w:wrap="around"/>
        <w:spacing w:after="0"/>
      </w:pPr>
      <w:r w:rsidRPr="008C73AE">
        <w:t>25.</w:t>
      </w:r>
      <w:r w:rsidRPr="008C73AE">
        <w:tab/>
        <w:t>Gottliebsen K, Petersson G. Limited evidence of benefits of patient operated intelligent primary care triage tools: findings of a literature review. BMJ Health Care Inform. 2020 2020-5;27(1). PMID: rayyan-387471459. doi: doi:doi:10.1136/bmjhci-2019-100114.</w:t>
      </w:r>
    </w:p>
    <w:p w14:paraId="6A55F9C9" w14:textId="77777777" w:rsidR="008C73AE" w:rsidRPr="008C73AE" w:rsidRDefault="008C73AE" w:rsidP="008C73AE">
      <w:pPr>
        <w:pStyle w:val="EndNoteBibliography"/>
        <w:framePr w:wrap="around"/>
        <w:spacing w:after="0"/>
      </w:pPr>
      <w:r w:rsidRPr="008C73AE">
        <w:t>26.</w:t>
      </w:r>
      <w:r w:rsidRPr="008C73AE">
        <w:tab/>
        <w:t>Gross DP, Steenstra IA, Shaw W, Yousefi P, Bellinger C, Zaïane O. Validity of the Work Assessment Triage Tool for Selecting Rehabilitation Interventions for Workers' Compensation Claimants with Musculoskeletal Conditions. J Occup Rehabil. 2020 Sep;30(3):318-30. PMID: 31267266. doi: 10.1007/s10926-019-09843-4.</w:t>
      </w:r>
    </w:p>
    <w:p w14:paraId="4E5C95CD" w14:textId="77777777" w:rsidR="008C73AE" w:rsidRPr="008C73AE" w:rsidRDefault="008C73AE" w:rsidP="008C73AE">
      <w:pPr>
        <w:pStyle w:val="EndNoteBibliography"/>
        <w:framePr w:wrap="around"/>
        <w:spacing w:after="0"/>
      </w:pPr>
      <w:r w:rsidRPr="008C73AE">
        <w:t>27.</w:t>
      </w:r>
      <w:r w:rsidRPr="008C73AE">
        <w:tab/>
        <w:t>Harada Y, Katsukura S, Kawamura R, Shimizu T. Efficacy of Artificial-Intelligence-Driven Differential-Diagnosis List on the Diagnostic Accuracy of Physicians: An Open-Label Randomized Controlled Study. Int J Environ Res Public Health. 2021 2021-2-21;18(4). PMID: rayyan-387471461. doi: doi:doi:10.3390/ijerph18042086.</w:t>
      </w:r>
    </w:p>
    <w:p w14:paraId="13B57258" w14:textId="77777777" w:rsidR="008C73AE" w:rsidRPr="008C73AE" w:rsidRDefault="008C73AE" w:rsidP="008C73AE">
      <w:pPr>
        <w:pStyle w:val="EndNoteBibliography"/>
        <w:framePr w:wrap="around"/>
        <w:spacing w:after="0"/>
      </w:pPr>
      <w:r w:rsidRPr="008C73AE">
        <w:t>28.</w:t>
      </w:r>
      <w:r w:rsidRPr="008C73AE">
        <w:tab/>
        <w:t>Heydon P, Egan C, Bolter L, Chambers R, Anderson J, Aldington S, et al. Prospective evaluation of an artificial intelligence-enabled algorithm for automated diabetic retinopathy screening of 30 000 patients. British Journal of Ophthalmology. 2021 2021;105(5):723-8. PMID: rayyan-393739442. doi: doi:doi:10.1136/bjophthalmol-2020-316594.</w:t>
      </w:r>
    </w:p>
    <w:p w14:paraId="31EFD482" w14:textId="77777777" w:rsidR="008C73AE" w:rsidRPr="008C73AE" w:rsidRDefault="008C73AE" w:rsidP="008C73AE">
      <w:pPr>
        <w:pStyle w:val="EndNoteBibliography"/>
        <w:framePr w:wrap="around"/>
        <w:spacing w:after="0"/>
      </w:pPr>
      <w:r w:rsidRPr="008C73AE">
        <w:t>29.</w:t>
      </w:r>
      <w:r w:rsidRPr="008C73AE">
        <w:tab/>
        <w:t>Hwang S, Lee B. Machine learning-based prediction of critical illness in children visiting the emergency department. Plos One. 2022 2022-2;17(2). PMID: rayyan-393739443. doi: doi:doi:10.1371/journal.pone.0264184.</w:t>
      </w:r>
    </w:p>
    <w:p w14:paraId="576176CB" w14:textId="77777777" w:rsidR="008C73AE" w:rsidRPr="008C73AE" w:rsidRDefault="008C73AE" w:rsidP="008C73AE">
      <w:pPr>
        <w:pStyle w:val="EndNoteBibliography"/>
        <w:framePr w:wrap="around"/>
        <w:spacing w:after="0"/>
      </w:pPr>
      <w:r w:rsidRPr="008C73AE">
        <w:t>30.</w:t>
      </w:r>
      <w:r w:rsidRPr="008C73AE">
        <w:tab/>
        <w:t>Ivanov O, Wolf L, Brecher D, Lewis E, Masek K, Montgomery K, et al. Improving ED Emergency Severity Index Acuity Assignment Using Machine Learning and Clinical Natural Language Processing. Journal of Emergency Nursing. 2021 2021;47(2):265-. PMID: rayyan-387471465. doi: doi:doi:10.1016/j.jen.2020.11.001.</w:t>
      </w:r>
    </w:p>
    <w:p w14:paraId="360CD781" w14:textId="77777777" w:rsidR="008C73AE" w:rsidRPr="008C73AE" w:rsidRDefault="008C73AE" w:rsidP="008C73AE">
      <w:pPr>
        <w:pStyle w:val="EndNoteBibliography"/>
        <w:framePr w:wrap="around"/>
        <w:spacing w:after="0"/>
      </w:pPr>
      <w:r w:rsidRPr="008C73AE">
        <w:t>31.</w:t>
      </w:r>
      <w:r w:rsidRPr="008C73AE">
        <w:tab/>
        <w:t>Jiang H, Mao H, Lu H, Lin P, Garry W, Lu H, et al. Machine learning-based models to support decision-making in emergency department triage for patients with suspected cardiovascular disease. International Journal of Medical Informatics. 2021 2021;145. PMID: rayyan-387471466. doi: doi:doi:10.1016/j.ijmedinf.2020.104326.</w:t>
      </w:r>
    </w:p>
    <w:p w14:paraId="5CC15DA9" w14:textId="77777777" w:rsidR="008C73AE" w:rsidRPr="008C73AE" w:rsidRDefault="008C73AE" w:rsidP="008C73AE">
      <w:pPr>
        <w:pStyle w:val="EndNoteBibliography"/>
        <w:framePr w:wrap="around"/>
        <w:spacing w:after="0"/>
      </w:pPr>
      <w:r w:rsidRPr="008C73AE">
        <w:t>32.</w:t>
      </w:r>
      <w:r w:rsidRPr="008C73AE">
        <w:tab/>
        <w:t>Jordan M, Hauser J, Cota S, Li H, Wolf L. The Impact of Cultural Embeddedness on the Implementation of an Artificial Intelligence Program at Triage: A Qualitative Study. Journal of Transcultural Nursing. 2022 2022. PMID: rayyan-387471467. doi: doi:doi:10.1177/10436596221129226.</w:t>
      </w:r>
    </w:p>
    <w:p w14:paraId="228CE078" w14:textId="77777777" w:rsidR="008C73AE" w:rsidRPr="008C73AE" w:rsidRDefault="008C73AE" w:rsidP="008C73AE">
      <w:pPr>
        <w:pStyle w:val="EndNoteBibliography"/>
        <w:framePr w:wrap="around"/>
        <w:spacing w:after="0"/>
      </w:pPr>
      <w:r w:rsidRPr="008C73AE">
        <w:t>33.</w:t>
      </w:r>
      <w:r w:rsidRPr="008C73AE">
        <w:tab/>
        <w:t>Joseph JW, Leventhal EL, Grossestreuer AV, Wong ML, Joseph LJ, Nathanson LA, et al. Deep-learning approaches to identify critically Ill patients at emergency department triage using limited information. Journal of the American College of Emergency Physicians Open. 2020 2020-10;1(5):773-81. PMID: rayyan-393739444. doi: doi:doi:10.1002/emp2.12218.</w:t>
      </w:r>
    </w:p>
    <w:p w14:paraId="5CB28C81" w14:textId="77777777" w:rsidR="008C73AE" w:rsidRPr="008C73AE" w:rsidRDefault="008C73AE" w:rsidP="008C73AE">
      <w:pPr>
        <w:pStyle w:val="EndNoteBibliography"/>
        <w:framePr w:wrap="around"/>
        <w:spacing w:after="0"/>
      </w:pPr>
      <w:r w:rsidRPr="008C73AE">
        <w:t>34.</w:t>
      </w:r>
      <w:r w:rsidRPr="008C73AE">
        <w:tab/>
        <w:t>Joudar SS, Albahri AS, Hamid RA. Triage and priority-based healthcare diagnosis using artificial intelligence for autism spectrum disorder and gene contribution: A systematic review. Comput Biol Med. 2022 2022-7;146:105553. PMID: rayyan-387471468. doi: doi:doi:10.1016/j.compbiomed.2022.105553.</w:t>
      </w:r>
    </w:p>
    <w:p w14:paraId="4856C594" w14:textId="77777777" w:rsidR="008C73AE" w:rsidRPr="008C73AE" w:rsidRDefault="008C73AE" w:rsidP="008C73AE">
      <w:pPr>
        <w:pStyle w:val="EndNoteBibliography"/>
        <w:framePr w:wrap="around"/>
        <w:spacing w:after="0"/>
      </w:pPr>
      <w:r w:rsidRPr="008C73AE">
        <w:t>35.</w:t>
      </w:r>
      <w:r w:rsidRPr="008C73AE">
        <w:tab/>
        <w:t>Kawamura R, Harada Y, Sugimoto S, Nagase Y, Katsukura S, Shimizu T. Incidence of Diagnostic Errors among Unexpectedly Hospitalized Patients Using an Automated Medical History-Taking System with a Differential Diagnosis Generator: Retrospective Observational Study. JMIR Medical Informatics. 2022 2022;10(1). PMID: rayyan-387471469. doi: doi:doi:10.2196/35225.</w:t>
      </w:r>
    </w:p>
    <w:p w14:paraId="33915367" w14:textId="77777777" w:rsidR="008C73AE" w:rsidRPr="008C73AE" w:rsidRDefault="008C73AE" w:rsidP="008C73AE">
      <w:pPr>
        <w:pStyle w:val="EndNoteBibliography"/>
        <w:framePr w:wrap="around"/>
        <w:spacing w:after="0"/>
      </w:pPr>
      <w:r w:rsidRPr="008C73AE">
        <w:t>36.</w:t>
      </w:r>
      <w:r w:rsidRPr="008C73AE">
        <w:tab/>
        <w:t>Kerr E, McGinnity TM, Coleman S, Shepherd A. Human vital sign determination using tactile sensing and fuzzy triage system. Expert Systems with Applications. 2021 2021;175. PMID: rayyan-387471470. doi: doi:doi:10.1016/j.eswa.2021.114781.</w:t>
      </w:r>
    </w:p>
    <w:p w14:paraId="4253133D" w14:textId="77777777" w:rsidR="008C73AE" w:rsidRPr="008C73AE" w:rsidRDefault="008C73AE" w:rsidP="008C73AE">
      <w:pPr>
        <w:pStyle w:val="EndNoteBibliography"/>
        <w:framePr w:wrap="around"/>
        <w:spacing w:after="0"/>
      </w:pPr>
      <w:r w:rsidRPr="008C73AE">
        <w:t>37.</w:t>
      </w:r>
      <w:r w:rsidRPr="008C73AE">
        <w:tab/>
        <w:t>Kim CK, Choi JW, Jiao Z, Wang D, Wu J, Yi TY, et al. An automated COVID-19 triage pipeline using artificial intelligence based on chest radiographs and clinical data. npj Digital Medicine. 2022 2022;5(1). PMID: rayyan-393739448. doi: doi:doi:10.1038/s41746-021-00546-w.</w:t>
      </w:r>
    </w:p>
    <w:p w14:paraId="675C3823" w14:textId="77777777" w:rsidR="008C73AE" w:rsidRPr="008C73AE" w:rsidRDefault="008C73AE" w:rsidP="008C73AE">
      <w:pPr>
        <w:pStyle w:val="EndNoteBibliography"/>
        <w:framePr w:wrap="around"/>
        <w:spacing w:after="0"/>
      </w:pPr>
      <w:r w:rsidRPr="008C73AE">
        <w:t>38.</w:t>
      </w:r>
      <w:r w:rsidRPr="008C73AE">
        <w:tab/>
        <w:t>Kim D, You S, So S, Lee J, Yook S, Jang DP, et al. A data-driven artificial intelligence model for remote triage in the prehospital environment. PLoS One. 2018;13(10):e0206006. PMID: 30352077. doi: 10.1371/journal.pone.0206006.</w:t>
      </w:r>
    </w:p>
    <w:p w14:paraId="78DD1F38" w14:textId="77777777" w:rsidR="008C73AE" w:rsidRPr="008C73AE" w:rsidRDefault="008C73AE" w:rsidP="008C73AE">
      <w:pPr>
        <w:pStyle w:val="EndNoteBibliography"/>
        <w:framePr w:wrap="around"/>
        <w:spacing w:after="0"/>
      </w:pPr>
      <w:r w:rsidRPr="008C73AE">
        <w:t>39.</w:t>
      </w:r>
      <w:r w:rsidRPr="008C73AE">
        <w:tab/>
        <w:t>Kim J, Lim H, Ahn JH, Lee KH, Lee KS, Koo KC. Optimal triage for covid-19 patients under limited health care resources with a parsimonious machine learning prediction model and threshold optimization using discrete-event simulation: Development study. JMIR Medical Informatics. 2021 2021;9(11). PMID: rayyan-387471473. doi: doi:doi:10.2196/32726.</w:t>
      </w:r>
    </w:p>
    <w:p w14:paraId="414DDF01" w14:textId="77777777" w:rsidR="008C73AE" w:rsidRPr="008C73AE" w:rsidRDefault="008C73AE" w:rsidP="008C73AE">
      <w:pPr>
        <w:pStyle w:val="EndNoteBibliography"/>
        <w:framePr w:wrap="around"/>
        <w:spacing w:after="0"/>
      </w:pPr>
      <w:r w:rsidRPr="008C73AE">
        <w:t>40.</w:t>
      </w:r>
      <w:r w:rsidRPr="008C73AE">
        <w:tab/>
        <w:t>Knitza J, Janousek L, Kluge F, von der Decken CB, Kleinert S, Vorbrüggen W, et al. Machine learning-based improvement of an online rheumatology referral and triage system. Frontiers in Medicine. 2022 2022;9. PMID: rayyan-393739451. doi: doi:doi:10.3389/fmed.2022.954056.</w:t>
      </w:r>
    </w:p>
    <w:p w14:paraId="20D5D666" w14:textId="77777777" w:rsidR="008C73AE" w:rsidRPr="008C73AE" w:rsidRDefault="008C73AE" w:rsidP="008C73AE">
      <w:pPr>
        <w:pStyle w:val="EndNoteBibliography"/>
        <w:framePr w:wrap="around"/>
        <w:spacing w:after="0"/>
      </w:pPr>
      <w:r w:rsidRPr="008C73AE">
        <w:t>41.</w:t>
      </w:r>
      <w:r w:rsidRPr="008C73AE">
        <w:tab/>
        <w:t>Kwon JM, Lee Y, Lee Y, Lee S, Park H, Park J. Validation of deep-learning-based triage and acuity score using a large national dataset. PLoS ONE. 2018 2018;13(10). PMID: rayyan-387471476. doi: doi:doi:10.1371/journal.pone.0205836.</w:t>
      </w:r>
    </w:p>
    <w:p w14:paraId="7E2B6D0E" w14:textId="77777777" w:rsidR="008C73AE" w:rsidRPr="008C73AE" w:rsidRDefault="008C73AE" w:rsidP="008C73AE">
      <w:pPr>
        <w:pStyle w:val="EndNoteBibliography"/>
        <w:framePr w:wrap="around"/>
        <w:spacing w:after="0"/>
      </w:pPr>
      <w:r w:rsidRPr="008C73AE">
        <w:t>42.</w:t>
      </w:r>
      <w:r w:rsidRPr="008C73AE">
        <w:tab/>
        <w:t>Kyono T, Gilbert FJ, Van Der Schaar M. Triage of 2D Mammographic Images Using Multi-view Multi-task Convolutional Neural Networks. ACM Transactions on Computing for Healthcare. 2021 2021;2(3). PMID: rayyan-393739454. doi: doi:doi:10.1145/3453166.</w:t>
      </w:r>
    </w:p>
    <w:p w14:paraId="027C7A8A" w14:textId="77777777" w:rsidR="008C73AE" w:rsidRPr="008C73AE" w:rsidRDefault="008C73AE" w:rsidP="008C73AE">
      <w:pPr>
        <w:pStyle w:val="EndNoteBibliography"/>
        <w:framePr w:wrap="around"/>
        <w:spacing w:after="0"/>
      </w:pPr>
      <w:r w:rsidRPr="008C73AE">
        <w:t>43.</w:t>
      </w:r>
      <w:r w:rsidRPr="008C73AE">
        <w:tab/>
        <w:t>Larsson A, Berg J, Gellerfors M, Warnberg MG. The advanced machine learner XGBoost did not reduce prehospital trauma mistriage compared with logistic regression: a simulation study. Bmc Medical Informatics and Decision Making. 2021 2021-6;21(1). PMID: rayyan-387471478. doi: doi:doi:10.1186/s12911-021-01558-y.</w:t>
      </w:r>
    </w:p>
    <w:p w14:paraId="3BFF26D9" w14:textId="77777777" w:rsidR="008C73AE" w:rsidRPr="008C73AE" w:rsidRDefault="008C73AE" w:rsidP="008C73AE">
      <w:pPr>
        <w:pStyle w:val="EndNoteBibliography"/>
        <w:framePr w:wrap="around"/>
        <w:spacing w:after="0"/>
      </w:pPr>
      <w:r w:rsidRPr="008C73AE">
        <w:t>44.</w:t>
      </w:r>
      <w:r w:rsidRPr="008C73AE">
        <w:tab/>
        <w:t>Levin S, Toerper M, Hamrock E, Hinson JS, Barnes S, Gardner H, et al. Machine-Learning-Based Electronic Triage More Accurately Differentiates Patients With Respect to Clinical Outcomes Compared With the Emergency Severity Index. Annals of Emergency Medicine. 2018 2018;71(5):565-74.e2. PMID: rayyan-387471480. doi: doi:doi:10.1016/j.annemergmed.2017.08.005.</w:t>
      </w:r>
    </w:p>
    <w:p w14:paraId="4A970A63" w14:textId="77777777" w:rsidR="008C73AE" w:rsidRPr="008C73AE" w:rsidRDefault="008C73AE" w:rsidP="008C73AE">
      <w:pPr>
        <w:pStyle w:val="EndNoteBibliography"/>
        <w:framePr w:wrap="around"/>
        <w:spacing w:after="0"/>
      </w:pPr>
      <w:r w:rsidRPr="008C73AE">
        <w:t>45.</w:t>
      </w:r>
      <w:r w:rsidRPr="008C73AE">
        <w:tab/>
        <w:t>Libório MP, Kritski A, Almeida IN, Miranda PFC, Mesquita JRL, Mota RMS, et al. Impact of a computer system as a triage tool in the management of pulmonary tuberculosis in a HIV reference center in Brazil. Rev Soc Bras Med Trop. 2022;55:e0451. PMID: 35946632. doi: 10.1590/0037-8682-0451-20.</w:t>
      </w:r>
    </w:p>
    <w:p w14:paraId="1DC17CFC" w14:textId="77777777" w:rsidR="008C73AE" w:rsidRPr="008C73AE" w:rsidRDefault="008C73AE" w:rsidP="008C73AE">
      <w:pPr>
        <w:pStyle w:val="EndNoteBibliography"/>
        <w:framePr w:wrap="around"/>
        <w:spacing w:after="0"/>
      </w:pPr>
      <w:r w:rsidRPr="008C73AE">
        <w:t>46.</w:t>
      </w:r>
      <w:r w:rsidRPr="008C73AE">
        <w:tab/>
        <w:t>Liu Y, Gao J, Liu J, Walline JH, Liu X, Zhang T, et al. Development and validation of a practical machine-learning triage algorithm for the detection of patients in need of critical care in the emergency department. Scientific Reports. 2021 2021;11(1). PMID: rayyan-387471484. doi: doi:doi:10.1038/s41598-021-03104-2.</w:t>
      </w:r>
    </w:p>
    <w:p w14:paraId="54AD1259" w14:textId="77777777" w:rsidR="008C73AE" w:rsidRPr="008C73AE" w:rsidRDefault="008C73AE" w:rsidP="008C73AE">
      <w:pPr>
        <w:pStyle w:val="EndNoteBibliography"/>
        <w:framePr w:wrap="around"/>
        <w:spacing w:after="0"/>
      </w:pPr>
      <w:r w:rsidRPr="008C73AE">
        <w:t>47.</w:t>
      </w:r>
      <w:r w:rsidRPr="008C73AE">
        <w:tab/>
        <w:t>Love SM, Berg WA, Podilchuk C, López Aldrete AL, Gaxiola Mascareño AP, Pathicherikollamparambil K, et al. Palpable Breast Lump Triage by Minimally Trained Operators in Mexico Using Computer-Assisted Diagnosis and Low-Cost Ultrasound. J Glob Oncol. 2018 2018-8;4:1-9. PMID: rayyan-393739463. doi: doi:doi:10.1200/jgo.17.00222.</w:t>
      </w:r>
    </w:p>
    <w:p w14:paraId="2235D722" w14:textId="77777777" w:rsidR="008C73AE" w:rsidRPr="008C73AE" w:rsidRDefault="008C73AE" w:rsidP="008C73AE">
      <w:pPr>
        <w:pStyle w:val="EndNoteBibliography"/>
        <w:framePr w:wrap="around"/>
        <w:spacing w:after="0"/>
      </w:pPr>
      <w:r w:rsidRPr="008C73AE">
        <w:t>48.</w:t>
      </w:r>
      <w:r w:rsidRPr="008C73AE">
        <w:tab/>
        <w:t>Lowres N, Duckworth A, Redfern J, Thiagalingam A, Chow CK. Use of a Machine Learning Program to Correctly Triage Incoming Text Messaging Replies From a Cardiovascular Text-Based Secondary Prevention Program: Feasibility Study. JMIR Mhealth Uhealth. 2020 Jun 16;8(6):e19200. PMID: 32543439. doi: 10.2196/19200.</w:t>
      </w:r>
    </w:p>
    <w:p w14:paraId="7AEE90CC" w14:textId="77777777" w:rsidR="008C73AE" w:rsidRPr="008C73AE" w:rsidRDefault="008C73AE" w:rsidP="008C73AE">
      <w:pPr>
        <w:pStyle w:val="EndNoteBibliography"/>
        <w:framePr w:wrap="around"/>
        <w:spacing w:after="0"/>
      </w:pPr>
      <w:r w:rsidRPr="008C73AE">
        <w:t>49.</w:t>
      </w:r>
      <w:r w:rsidRPr="008C73AE">
        <w:tab/>
        <w:t>Majidian M, Tejani I, Jarmain T, Kellett L, Moy R. Artificial Intelligence in the Evaluation of Telemedicine Dermatology Patients. J Drugs Dermatol. 2022 Feb 1;21(2):191-4. PMID: 35133107. doi: 10.36849/jdd.6277.</w:t>
      </w:r>
    </w:p>
    <w:p w14:paraId="34BD79B7" w14:textId="77777777" w:rsidR="008C73AE" w:rsidRPr="008C73AE" w:rsidRDefault="008C73AE" w:rsidP="008C73AE">
      <w:pPr>
        <w:pStyle w:val="EndNoteBibliography"/>
        <w:framePr w:wrap="around"/>
        <w:spacing w:after="0"/>
      </w:pPr>
      <w:r w:rsidRPr="008C73AE">
        <w:t>50.</w:t>
      </w:r>
      <w:r w:rsidRPr="008C73AE">
        <w:tab/>
        <w:t>Morrill J, Qirko K, Kelly J, Ambrosy A, Toro B, Smith T, et al. A Machine Learning Methodology for Identification and Triage of Heart Failure Exacerbations. Journal of Cardiovascular Translational Research. 2022 2022-2;15(1):103-15. PMID: rayyan-387471488. doi: doi:doi:10.1007/s12265-021-10151-7.</w:t>
      </w:r>
    </w:p>
    <w:p w14:paraId="236C82B9" w14:textId="77777777" w:rsidR="008C73AE" w:rsidRPr="008C73AE" w:rsidRDefault="008C73AE" w:rsidP="008C73AE">
      <w:pPr>
        <w:pStyle w:val="EndNoteBibliography"/>
        <w:framePr w:wrap="around"/>
        <w:spacing w:after="0"/>
      </w:pPr>
      <w:r w:rsidRPr="008C73AE">
        <w:t>51.</w:t>
      </w:r>
      <w:r w:rsidRPr="008C73AE">
        <w:tab/>
        <w:t>Morse KE, Ostberg NP, Jones VG, Chan AS. Use Characteristics and Triage Acuity of a Digital Symptom Checker in a Large Integrated Health System: Population-Based Descriptive Study. J Med Internet Res. 2020 2020-11-30;22(11):e20549. PMID: rayyan-387471489. doi: doi:doi:10.2196/20549.</w:t>
      </w:r>
    </w:p>
    <w:p w14:paraId="6922E1A5" w14:textId="77777777" w:rsidR="008C73AE" w:rsidRPr="008C73AE" w:rsidRDefault="008C73AE" w:rsidP="008C73AE">
      <w:pPr>
        <w:pStyle w:val="EndNoteBibliography"/>
        <w:framePr w:wrap="around"/>
        <w:spacing w:after="0"/>
      </w:pPr>
      <w:r w:rsidRPr="008C73AE">
        <w:t>52.</w:t>
      </w:r>
      <w:r w:rsidRPr="008C73AE">
        <w:tab/>
        <w:t>Nederpelt CJ, Mokhtari AK, Alser O, Tsiligkaridis T, Roberts J, Cha M, et al. Development of a field artificial intelligence triage tool: Confidence in the prediction of shock, transfusion, and definitive surgical therapy in patients with truncal gunshot wounds. Journal of Trauma &amp; Acute Care Surgery. 2021 2021;90(6):1054-60. PMID: rayyan-387471490. doi: doi:doi:10.1097/TA.0000000000003155.</w:t>
      </w:r>
    </w:p>
    <w:p w14:paraId="2986578F" w14:textId="77777777" w:rsidR="008C73AE" w:rsidRPr="008C73AE" w:rsidRDefault="008C73AE" w:rsidP="008C73AE">
      <w:pPr>
        <w:pStyle w:val="EndNoteBibliography"/>
        <w:framePr w:wrap="around"/>
        <w:spacing w:after="0"/>
      </w:pPr>
      <w:r w:rsidRPr="008C73AE">
        <w:t>53.</w:t>
      </w:r>
      <w:r w:rsidRPr="008C73AE">
        <w:tab/>
        <w:t>Nsengiyumva NP, Hussain H, Oxlade O, Majidulla A, Nazish A, Khan AJ, et al. Triage of Persons With Tuberculosis Symptoms Using Artificial Intelligence-Based Chest Radiograph Interpretation: A Cost-Effectiveness Analysis. Open Forum Infectious Diseases. 2021 2021-12;8(12). PMID: rayyan-387471491. doi: doi:doi:10.1093/ofid/ofab567.</w:t>
      </w:r>
    </w:p>
    <w:p w14:paraId="19CE2958" w14:textId="77777777" w:rsidR="008C73AE" w:rsidRPr="008C73AE" w:rsidRDefault="008C73AE" w:rsidP="008C73AE">
      <w:pPr>
        <w:pStyle w:val="EndNoteBibliography"/>
        <w:framePr w:wrap="around"/>
        <w:spacing w:after="0"/>
      </w:pPr>
      <w:r w:rsidRPr="008C73AE">
        <w:t>54.</w:t>
      </w:r>
      <w:r w:rsidRPr="008C73AE">
        <w:tab/>
        <w:t>Qin ZZ, Ahmed S, Sarker MS, Paul K, Adel ASS, Naheyan T, et al. Tuberculosis detection from chest x-rays for triaging in a high tuberculosis-burden setting: an evaluation of five artificial intelligence algorithms. The Lancet Digital Health. 2021 2021;3(9):e543-e54. PMID: rayyan-393739477. doi: doi:doi:10.1016/S2589-7500(21)00116-3.</w:t>
      </w:r>
    </w:p>
    <w:p w14:paraId="4081F7B5" w14:textId="77777777" w:rsidR="008C73AE" w:rsidRPr="008C73AE" w:rsidRDefault="008C73AE" w:rsidP="008C73AE">
      <w:pPr>
        <w:pStyle w:val="EndNoteBibliography"/>
        <w:framePr w:wrap="around"/>
        <w:spacing w:after="0"/>
      </w:pPr>
      <w:r w:rsidRPr="008C73AE">
        <w:t>55.</w:t>
      </w:r>
      <w:r w:rsidRPr="008C73AE">
        <w:tab/>
        <w:t>Raita Y, Goto T, Faridi MK, Brown DFM, Camargo CA, Jr., Hasegawa K. Emergency department triage prediction of clinical outcomes using machine learning models. Critical Care. 2019 2019;23(1). PMID: rayyan-387471494. doi: doi:doi:10.1186/s13054-019-2351-7.</w:t>
      </w:r>
    </w:p>
    <w:p w14:paraId="08E277BE" w14:textId="77777777" w:rsidR="008C73AE" w:rsidRPr="008C73AE" w:rsidRDefault="008C73AE" w:rsidP="008C73AE">
      <w:pPr>
        <w:pStyle w:val="EndNoteBibliography"/>
        <w:framePr w:wrap="around"/>
        <w:spacing w:after="0"/>
      </w:pPr>
      <w:r w:rsidRPr="008C73AE">
        <w:t>56.</w:t>
      </w:r>
      <w:r w:rsidRPr="008C73AE">
        <w:tab/>
        <w:t>Sánchez-Salmerón R, Gómez-Urquiza JL, Albendín-García L, Correa-Rodríguez M, Martos-Cabrera MB, Velando-Soriano A, et al. Machine learning methods applied to triage in emergency services: A systematic review. International Emergency Nursing. 2022 2022;60. PMID: rayyan-387471499. doi: doi:doi:10.1016/j.ienj.2021.101109.</w:t>
      </w:r>
    </w:p>
    <w:p w14:paraId="1DDCF0EA" w14:textId="77777777" w:rsidR="008C73AE" w:rsidRPr="008C73AE" w:rsidRDefault="008C73AE" w:rsidP="008C73AE">
      <w:pPr>
        <w:pStyle w:val="EndNoteBibliography"/>
        <w:framePr w:wrap="around"/>
        <w:spacing w:after="0"/>
      </w:pPr>
      <w:r w:rsidRPr="008C73AE">
        <w:t>57.</w:t>
      </w:r>
      <w:r w:rsidRPr="008C73AE">
        <w:tab/>
        <w:t>Scheder-Bieschin J, Blümke B, de Buijzer E, Cotte F, Echterdiek F, Nacsa J, et al. Improving Emergency Department Patient-Physician Conversation Through an Artificial Intelligence Symptom-Taking Tool: Mixed Methods Pilot Observational Study. JMIR Form Res. 2022 2022-2-7;6(2):e28199. PMID: rayyan-387471501. doi: doi:doi:10.2196/28199.</w:t>
      </w:r>
    </w:p>
    <w:p w14:paraId="07104BDB" w14:textId="77777777" w:rsidR="008C73AE" w:rsidRPr="008C73AE" w:rsidRDefault="008C73AE" w:rsidP="008C73AE">
      <w:pPr>
        <w:pStyle w:val="EndNoteBibliography"/>
        <w:framePr w:wrap="around"/>
        <w:spacing w:after="0"/>
      </w:pPr>
      <w:r w:rsidRPr="008C73AE">
        <w:t>58.</w:t>
      </w:r>
      <w:r w:rsidRPr="008C73AE">
        <w:tab/>
        <w:t>Scheetz LJ, Zhang J, Kolassa JE. Using crash scene variables to predict the need for trauma center care in older persons. Research in Nursing and Health. 2007 2007;30(4):399-412. PMID: rayyan-387471502. doi: doi:doi:10.1002/nur.20203.</w:t>
      </w:r>
    </w:p>
    <w:p w14:paraId="5FD10ACC" w14:textId="77777777" w:rsidR="008C73AE" w:rsidRPr="008C73AE" w:rsidRDefault="008C73AE" w:rsidP="008C73AE">
      <w:pPr>
        <w:pStyle w:val="EndNoteBibliography"/>
        <w:framePr w:wrap="around"/>
        <w:spacing w:after="0"/>
      </w:pPr>
      <w:r w:rsidRPr="008C73AE">
        <w:t>59.</w:t>
      </w:r>
      <w:r w:rsidRPr="008C73AE">
        <w:tab/>
        <w:t>Senda A, Endo A, Kinoshita T, Otomo Y. Development of practical triage methods for critical trauma patients: machine-learning algorithm for evaluating hybrid operation theatre entry of trauma patients (THETA). European Journal of Trauma and Emergency Surgery. 2022 2022. PMID: rayyan-387471503. doi: doi:doi:10.1007/s00068-022-02002-0.</w:t>
      </w:r>
    </w:p>
    <w:p w14:paraId="6F547363" w14:textId="77777777" w:rsidR="008C73AE" w:rsidRPr="008C73AE" w:rsidRDefault="008C73AE" w:rsidP="008C73AE">
      <w:pPr>
        <w:pStyle w:val="EndNoteBibliography"/>
        <w:framePr w:wrap="around"/>
        <w:spacing w:after="0"/>
      </w:pPr>
      <w:r w:rsidRPr="008C73AE">
        <w:t>60.</w:t>
      </w:r>
      <w:r w:rsidRPr="008C73AE">
        <w:tab/>
        <w:t>Shazzadur Rahman AAM, Langley I, Galliez R, Kritski A, Tomeny E, Squire SB. Modelling the impact of chest X-ray and alternative triage approaches prior to seeking a tuberculosis diagnosis. BMC Infectious Diseases. 2019 2019;19(1). PMID: rayyan-387471504. doi: doi:doi:10.1186/s12879-019-3684-1.</w:t>
      </w:r>
    </w:p>
    <w:p w14:paraId="5C4730CF" w14:textId="77777777" w:rsidR="008C73AE" w:rsidRPr="008C73AE" w:rsidRDefault="008C73AE" w:rsidP="008C73AE">
      <w:pPr>
        <w:pStyle w:val="EndNoteBibliography"/>
        <w:framePr w:wrap="around"/>
        <w:spacing w:after="0"/>
      </w:pPr>
      <w:r w:rsidRPr="008C73AE">
        <w:t>61.</w:t>
      </w:r>
      <w:r w:rsidRPr="008C73AE">
        <w:tab/>
        <w:t>Shiraz A, Egawa N, Pelt DM, Crawford R, Nicholas AK, Romashova V, et al. Cervical cell lift: A novel triage method for the spatial mapping and grading of precancerous cervical lesions. eBioMedicine. 2022 2022;82. PMID: rayyan-387471506. doi: doi:doi:10.1016/j.ebiom.2022.104157.</w:t>
      </w:r>
    </w:p>
    <w:p w14:paraId="74759044" w14:textId="77777777" w:rsidR="008C73AE" w:rsidRPr="008C73AE" w:rsidRDefault="008C73AE" w:rsidP="008C73AE">
      <w:pPr>
        <w:pStyle w:val="EndNoteBibliography"/>
        <w:framePr w:wrap="around"/>
        <w:spacing w:after="0"/>
      </w:pPr>
      <w:r w:rsidRPr="008C73AE">
        <w:t>62.</w:t>
      </w:r>
      <w:r w:rsidRPr="008C73AE">
        <w:tab/>
        <w:t>Singh VK, Shrivastava U, Bouayad L, Padmanabhan B, Ialynytchev A, Schultz SK. Machine learning for psychiatric patient triaging: an investigation of cascading classifiers. Journal of the American Medical Informatics Association. 2018 2018;25(11):1481-7. PMID: rayyan-387471507. doi: doi:doi:10.1093/jamia/ocy109.</w:t>
      </w:r>
    </w:p>
    <w:p w14:paraId="33C63260" w14:textId="77777777" w:rsidR="008C73AE" w:rsidRPr="008C73AE" w:rsidRDefault="008C73AE" w:rsidP="008C73AE">
      <w:pPr>
        <w:pStyle w:val="EndNoteBibliography"/>
        <w:framePr w:wrap="around"/>
        <w:spacing w:after="0"/>
      </w:pPr>
      <w:r w:rsidRPr="008C73AE">
        <w:t>63.</w:t>
      </w:r>
      <w:r w:rsidRPr="008C73AE">
        <w:tab/>
        <w:t>Smith K, Clark A, Dyson K, Kruger E, Lejmanoski L, Russell A, et al. Guided self diagnosis: an innovative approach to triage for emergency dental care. Aust Dent J. 2006 2006-3;51(1):11-5. PMID: rayyan-387471508. doi: doi:doi:10.1111/j.1834-7819.2006.tb00394.x.</w:t>
      </w:r>
    </w:p>
    <w:p w14:paraId="6F2FCBD8" w14:textId="77777777" w:rsidR="008C73AE" w:rsidRPr="008C73AE" w:rsidRDefault="008C73AE" w:rsidP="008C73AE">
      <w:pPr>
        <w:pStyle w:val="EndNoteBibliography"/>
        <w:framePr w:wrap="around"/>
        <w:spacing w:after="0"/>
      </w:pPr>
      <w:r w:rsidRPr="008C73AE">
        <w:t>64.</w:t>
      </w:r>
      <w:r w:rsidRPr="008C73AE">
        <w:tab/>
        <w:t>Soltan AAS, Yang J, Pattanshetty R, Novak A, Yang Y, Rohanian O, et al. Real-world evaluation of rapid and laboratory-free COVID-19 triage for emergency care: external validation and pilot deployment of artificial intelligence driven screening. Lancet Digit Health. 2022 2022-4;4(4):e266-e78. PMID: rayyan-387471509. doi: doi:doi:10.1016/s2589-7500(21)00272-7.</w:t>
      </w:r>
    </w:p>
    <w:p w14:paraId="40266ACD" w14:textId="77777777" w:rsidR="008C73AE" w:rsidRPr="008C73AE" w:rsidRDefault="008C73AE" w:rsidP="008C73AE">
      <w:pPr>
        <w:pStyle w:val="EndNoteBibliography"/>
        <w:framePr w:wrap="around"/>
        <w:spacing w:after="0"/>
      </w:pPr>
      <w:r w:rsidRPr="008C73AE">
        <w:t>65.</w:t>
      </w:r>
      <w:r w:rsidRPr="008C73AE">
        <w:tab/>
        <w:t>Spasic I, Button K. Patient triage by topic modeling of referral letters: Feasibility study. JMIR Medical Informatics. 2020 2020;8(11). PMID: rayyan-387471510. doi: doi:doi:10.2196/21252.</w:t>
      </w:r>
    </w:p>
    <w:p w14:paraId="7816CB04" w14:textId="77777777" w:rsidR="008C73AE" w:rsidRPr="008C73AE" w:rsidRDefault="008C73AE" w:rsidP="008C73AE">
      <w:pPr>
        <w:pStyle w:val="EndNoteBibliography"/>
        <w:framePr w:wrap="around"/>
        <w:spacing w:after="0"/>
      </w:pPr>
      <w:r w:rsidRPr="008C73AE">
        <w:t>66.</w:t>
      </w:r>
      <w:r w:rsidRPr="008C73AE">
        <w:tab/>
        <w:t>Swaminathan S, Qirko K, Smith T, Corcoran E, Wysham NG, Bazaz G, et al. A machine learning approach to triaging patients with chronic obstructive pulmonary disease. PLoS ONE. 2017 2017;12(11). PMID: rayyan-387471511. doi: doi:doi:10.1371/journal.pone.0188532.</w:t>
      </w:r>
    </w:p>
    <w:p w14:paraId="12C6543C" w14:textId="77777777" w:rsidR="008C73AE" w:rsidRPr="008C73AE" w:rsidRDefault="008C73AE" w:rsidP="008C73AE">
      <w:pPr>
        <w:pStyle w:val="EndNoteBibliography"/>
        <w:framePr w:wrap="around"/>
        <w:spacing w:after="0"/>
      </w:pPr>
      <w:r w:rsidRPr="008C73AE">
        <w:t>67.</w:t>
      </w:r>
      <w:r w:rsidRPr="008C73AE">
        <w:tab/>
        <w:t>Tadesse GA, Javed H, Thanh NLN, Thi HDH, Tan LV, Thwaites L, et al. Multi-Modal Diagnosis of Infectious Diseases in the Developing World. IEEE Journal of Biomedical and Health Informatics. 2020 2020;24(7):2131-41. PMID: rayyan-387471512. doi: doi:doi:10.1109/JBHI.2019.2959839.</w:t>
      </w:r>
    </w:p>
    <w:p w14:paraId="5D9D1C12" w14:textId="77777777" w:rsidR="008C73AE" w:rsidRPr="008C73AE" w:rsidRDefault="008C73AE" w:rsidP="008C73AE">
      <w:pPr>
        <w:pStyle w:val="EndNoteBibliography"/>
        <w:framePr w:wrap="around"/>
        <w:spacing w:after="0"/>
      </w:pPr>
      <w:r w:rsidRPr="008C73AE">
        <w:t>68.</w:t>
      </w:r>
      <w:r w:rsidRPr="008C73AE">
        <w:tab/>
        <w:t>Tan Y, Bacchi S, Casson RJ, Selva D, Chan W. Triaging ophthalmology outpatient referrals with machine learning: A pilot study. Clinical and Experimental Ophthalmology. 2020 2020;48(2):169-73. PMID: rayyan-393739491. doi: doi:doi:10.1111/ceo.13666.</w:t>
      </w:r>
    </w:p>
    <w:p w14:paraId="200C2DCB" w14:textId="77777777" w:rsidR="008C73AE" w:rsidRPr="008C73AE" w:rsidRDefault="008C73AE" w:rsidP="008C73AE">
      <w:pPr>
        <w:pStyle w:val="EndNoteBibliography"/>
        <w:framePr w:wrap="around"/>
        <w:spacing w:after="0"/>
      </w:pPr>
      <w:r w:rsidRPr="008C73AE">
        <w:t>69.</w:t>
      </w:r>
      <w:r w:rsidRPr="008C73AE">
        <w:tab/>
        <w:t>Tao X, Chu X, Guo B, Pan Q, Ji S, Lou W, et al. Scrutinizing high-risk patients from ASC-US cytology via a deep learning model. Cancer Cytopathology. 2022 2022;130(6):407-14. PMID: rayyan-393739496. doi: doi:doi:10.1002/cncy.22560.</w:t>
      </w:r>
    </w:p>
    <w:p w14:paraId="43F3B5E0" w14:textId="77777777" w:rsidR="008C73AE" w:rsidRPr="008C73AE" w:rsidRDefault="008C73AE" w:rsidP="008C73AE">
      <w:pPr>
        <w:pStyle w:val="EndNoteBibliography"/>
        <w:framePr w:wrap="around"/>
        <w:spacing w:after="0"/>
      </w:pPr>
      <w:r w:rsidRPr="008C73AE">
        <w:t>70.</w:t>
      </w:r>
      <w:r w:rsidRPr="008C73AE">
        <w:tab/>
        <w:t>Tsai DA, Tsai SH, Chiang HH, Lee CC, Chen O. Development and Validation of an Artificial Intelligence Electrocardiogram Recommendation System in the Emergency Department. Journal of Personalized Medicine. 2022 2022-5;12(5). PMID: rayyan-387471513. doi: doi:doi:10.3390/jpm12050700.</w:t>
      </w:r>
    </w:p>
    <w:p w14:paraId="7D5B753D" w14:textId="77777777" w:rsidR="008C73AE" w:rsidRPr="008C73AE" w:rsidRDefault="008C73AE" w:rsidP="008C73AE">
      <w:pPr>
        <w:pStyle w:val="EndNoteBibliography"/>
        <w:framePr w:wrap="around"/>
        <w:spacing w:after="0"/>
      </w:pPr>
      <w:r w:rsidRPr="008C73AE">
        <w:t>71.</w:t>
      </w:r>
      <w:r w:rsidRPr="008C73AE">
        <w:tab/>
        <w:t>Vaghefi E, Yang S, Xie L, Hill S, Schmiedel O, Murphy R, et al. THEIA™ development, and testing of artificial intelligence-based primary triage of diabetic retinopathy screening images in New Zealand. Diabet Med. 2021 2021-4;38(4):e14386. PMID: rayyan-393739502. doi: doi:doi:10.1111/dme.14386.</w:t>
      </w:r>
    </w:p>
    <w:p w14:paraId="5E365538" w14:textId="77777777" w:rsidR="008C73AE" w:rsidRPr="008C73AE" w:rsidRDefault="008C73AE" w:rsidP="008C73AE">
      <w:pPr>
        <w:pStyle w:val="EndNoteBibliography"/>
        <w:framePr w:wrap="around"/>
        <w:spacing w:after="0"/>
      </w:pPr>
      <w:r w:rsidRPr="008C73AE">
        <w:t>72.</w:t>
      </w:r>
      <w:r w:rsidRPr="008C73AE">
        <w:tab/>
        <w:t>van de Leur RR, Blom LJ, Gavves E, Hof IE, van der Heijden JF, Clappers NC, et al. Automatic Triage of 12-Lead ECGs Using Deep Convolutional Neural Networks. Journal of the American Heart Association. 2020 2020-5;9(10). PMID: rayyan-393739507. doi: doi:doi:10.1161/jaha.119.015138.</w:t>
      </w:r>
    </w:p>
    <w:p w14:paraId="478DA927" w14:textId="77777777" w:rsidR="008C73AE" w:rsidRPr="008C73AE" w:rsidRDefault="008C73AE" w:rsidP="008C73AE">
      <w:pPr>
        <w:pStyle w:val="EndNoteBibliography"/>
        <w:framePr w:wrap="around"/>
        <w:spacing w:after="0"/>
      </w:pPr>
      <w:r w:rsidRPr="008C73AE">
        <w:t>73.</w:t>
      </w:r>
      <w:r w:rsidRPr="008C73AE">
        <w:tab/>
        <w:t>Verburg E, Van Gils CH, Van Der Velden BHM, Bakker MF, Pijnappel RM, Veldhuis WB, et al. Deep Learning for Automated Triaging of 4581 Breast MRI Examinations from the DENSE Trial. Radiology. 2022 2022;302(1):29-36. PMID: rayyan-393739509. doi: doi:doi:10.1148/radiol.2021203960.</w:t>
      </w:r>
    </w:p>
    <w:p w14:paraId="07979D46" w14:textId="77777777" w:rsidR="008C73AE" w:rsidRPr="008C73AE" w:rsidRDefault="008C73AE" w:rsidP="008C73AE">
      <w:pPr>
        <w:pStyle w:val="EndNoteBibliography"/>
        <w:framePr w:wrap="around"/>
        <w:spacing w:after="0"/>
      </w:pPr>
      <w:r w:rsidRPr="008C73AE">
        <w:t>74.</w:t>
      </w:r>
      <w:r w:rsidRPr="008C73AE">
        <w:tab/>
        <w:t>Wang C, Feng F. ERNIE based intelligent triage system. Journal of Intelligent and Fuzzy Systems. 2022 2022;43(4):5013-22. PMID: rayyan-387471514. doi: doi:doi:10.3233/JIFS-212140.</w:t>
      </w:r>
    </w:p>
    <w:p w14:paraId="24EA9422" w14:textId="77777777" w:rsidR="008C73AE" w:rsidRPr="008C73AE" w:rsidRDefault="008C73AE" w:rsidP="008C73AE">
      <w:pPr>
        <w:pStyle w:val="EndNoteBibliography"/>
        <w:framePr w:wrap="around"/>
        <w:spacing w:after="0"/>
      </w:pPr>
      <w:r w:rsidRPr="008C73AE">
        <w:t>75.</w:t>
      </w:r>
      <w:r w:rsidRPr="008C73AE">
        <w:tab/>
        <w:t>Wang M, Xia C, Huang L, Xu S, Qin C, Liu J, et al. Deep learning-based triage and analysis of lesion burden for COVID-19: a retrospective study with external validation. Lancet Digit Health. 2020 2020-10;2(10):e506-e15. PMID: rayyan-387471515. doi: doi:doi:10.1016/s2589-7500(20)30199-0.</w:t>
      </w:r>
    </w:p>
    <w:p w14:paraId="04C6EBA7" w14:textId="77777777" w:rsidR="008C73AE" w:rsidRPr="008C73AE" w:rsidRDefault="008C73AE" w:rsidP="008C73AE">
      <w:pPr>
        <w:pStyle w:val="EndNoteBibliography"/>
        <w:framePr w:wrap="around"/>
        <w:spacing w:after="0"/>
      </w:pPr>
      <w:r w:rsidRPr="008C73AE">
        <w:t>76.</w:t>
      </w:r>
      <w:r w:rsidRPr="008C73AE">
        <w:tab/>
        <w:t>Wee CK, Zhou X, Sun R, Gururajan R, Tao X, Li Y, et al. Triaging Medical Referrals Based on Clinical Prioritisation Criteria Using Machine Learning Techniques. International Journal of Environmental Research and Public Health. 2022 2022;19(12). PMID: rayyan-393739514. doi: doi:doi:10.3390/ijerph19127384.</w:t>
      </w:r>
    </w:p>
    <w:p w14:paraId="753D9170" w14:textId="77777777" w:rsidR="008C73AE" w:rsidRPr="008C73AE" w:rsidRDefault="008C73AE" w:rsidP="008C73AE">
      <w:pPr>
        <w:pStyle w:val="EndNoteBibliography"/>
        <w:framePr w:wrap="around"/>
        <w:spacing w:after="0"/>
      </w:pPr>
      <w:r w:rsidRPr="008C73AE">
        <w:t>77.</w:t>
      </w:r>
      <w:r w:rsidRPr="008C73AE">
        <w:tab/>
        <w:t>Wolff P, Rios SA, Grana M. Setting up standards: A methodological proposal for pediatric Triage machine learning model construction based on clinical outcomes. Expert Systems with Applications. 2019 2019-12;138. PMID: rayyan-387471516. doi: doi:doi:10.1016/j.eswa.2019.07.005.</w:t>
      </w:r>
    </w:p>
    <w:p w14:paraId="675297B8" w14:textId="77777777" w:rsidR="008C73AE" w:rsidRPr="008C73AE" w:rsidRDefault="008C73AE" w:rsidP="008C73AE">
      <w:pPr>
        <w:pStyle w:val="EndNoteBibliography"/>
        <w:framePr w:wrap="around"/>
        <w:spacing w:after="0"/>
      </w:pPr>
      <w:r w:rsidRPr="008C73AE">
        <w:t>78.</w:t>
      </w:r>
      <w:r w:rsidRPr="008C73AE">
        <w:tab/>
        <w:t>Xie F, Ong MEH, Liew JNMH, Tan KBK, Ho AFW, Nadarajan GD, et al. Development and Assessment of an Interpretable Machine Learning Triage Tool for Estimating Mortality after Emergency Admissions. JAMA Network Open. 2021 2021;4(8). PMID: rayyan-387471518. doi: doi:doi:10.1001/jamanetworkopen.2021.18467.</w:t>
      </w:r>
    </w:p>
    <w:p w14:paraId="2B1CE0B0" w14:textId="7D03F546" w:rsidR="008C73AE" w:rsidRPr="008C73AE" w:rsidRDefault="008C73AE" w:rsidP="008C73AE">
      <w:pPr>
        <w:pStyle w:val="EndNoteBibliography"/>
        <w:framePr w:wrap="around"/>
        <w:spacing w:after="0"/>
      </w:pPr>
      <w:r w:rsidRPr="008C73AE">
        <w:t>79.</w:t>
      </w:r>
      <w:r w:rsidRPr="008C73AE">
        <w:tab/>
        <w:t xml:space="preserve">Xiong C, Yang M, Kozar R, Zhang L. Integrating transportation data with emergency medical service records to improve triage decision of high-risk trauma patients. Journal of Transport &amp; Health. 2021 2021/09/01/;22:101106. doi: </w:t>
      </w:r>
      <w:hyperlink r:id="rId7" w:history="1">
        <w:r w:rsidRPr="008C73AE">
          <w:rPr>
            <w:rStyle w:val="Hyperlnk"/>
          </w:rPr>
          <w:t>https://doi.org/10.1016/j.jth.2021.101106</w:t>
        </w:r>
      </w:hyperlink>
      <w:r w:rsidRPr="008C73AE">
        <w:t>.</w:t>
      </w:r>
    </w:p>
    <w:p w14:paraId="1EA38A1A" w14:textId="77777777" w:rsidR="008C73AE" w:rsidRPr="008C73AE" w:rsidRDefault="008C73AE" w:rsidP="008C73AE">
      <w:pPr>
        <w:pStyle w:val="EndNoteBibliography"/>
        <w:framePr w:wrap="around"/>
        <w:spacing w:after="0"/>
      </w:pPr>
      <w:r w:rsidRPr="008C73AE">
        <w:t>80.</w:t>
      </w:r>
      <w:r w:rsidRPr="008C73AE">
        <w:tab/>
        <w:t>Yala A, Schuster T, Miles R, Barzilay R, Lehman C. A deep learning model to triage screening mammograms: A simulation study. Radiology. 2019 2019;293(1):38-46. PMID: rayyan-393739518. doi: doi:doi:10.1148/radiol.2019182908.</w:t>
      </w:r>
    </w:p>
    <w:p w14:paraId="6874A80E" w14:textId="77777777" w:rsidR="008C73AE" w:rsidRPr="008C73AE" w:rsidRDefault="008C73AE" w:rsidP="008C73AE">
      <w:pPr>
        <w:pStyle w:val="EndNoteBibliography"/>
        <w:framePr w:wrap="around"/>
        <w:spacing w:after="0"/>
      </w:pPr>
      <w:r w:rsidRPr="008C73AE">
        <w:t>81.</w:t>
      </w:r>
      <w:r w:rsidRPr="008C73AE">
        <w:tab/>
        <w:t>Yang H, Goncalves T, Quaresma P, Vieira R, Veladas R, Pinto CS, et al. Clinical Trial Classification of SNS24 Calls with Neural Networks. Future Internet. 2022 2022-5;14(5). PMID: rayyan-387471519. doi: doi:doi:10.3390/fi14050130.</w:t>
      </w:r>
    </w:p>
    <w:p w14:paraId="507864B5" w14:textId="77777777" w:rsidR="008C73AE" w:rsidRPr="008C73AE" w:rsidRDefault="008C73AE" w:rsidP="008C73AE">
      <w:pPr>
        <w:pStyle w:val="EndNoteBibliography"/>
        <w:framePr w:wrap="around"/>
        <w:spacing w:after="0"/>
      </w:pPr>
      <w:r w:rsidRPr="008C73AE">
        <w:t>82.</w:t>
      </w:r>
      <w:r w:rsidRPr="008C73AE">
        <w:tab/>
        <w:t>Yao LH, Leung KC, Tsai CL, Huang CH, Fu LC. A Novel Deep Learning-Based System for Triage in the Emergency Department Using Electronic Medical Records: Retrospective Cohort Study. J Med Internet Res. 2021 2021-12-27;23(12):e27008. PMID: rayyan-387471520. doi: doi:doi:10.2196/27008.</w:t>
      </w:r>
    </w:p>
    <w:p w14:paraId="05BFD9EE" w14:textId="77777777" w:rsidR="008C73AE" w:rsidRPr="008C73AE" w:rsidRDefault="008C73AE" w:rsidP="008C73AE">
      <w:pPr>
        <w:pStyle w:val="EndNoteBibliography"/>
        <w:framePr w:wrap="around"/>
        <w:spacing w:after="0"/>
      </w:pPr>
      <w:r w:rsidRPr="008C73AE">
        <w:t>83.</w:t>
      </w:r>
      <w:r w:rsidRPr="008C73AE">
        <w:tab/>
        <w:t>Yu JY, Jeong GY, Jeong OS, Chang DK, Cha WC. Machine learning and initial nursing assessment-based triage system for emergency department. Healthcare Informatics Research. 2020 2020;26(1):13-9. PMID: rayyan-387471522. doi: doi:doi:10.4258/hir.2020.26.1.13.</w:t>
      </w:r>
    </w:p>
    <w:p w14:paraId="381DE938" w14:textId="77777777" w:rsidR="008C73AE" w:rsidRPr="008C73AE" w:rsidRDefault="008C73AE" w:rsidP="008C73AE">
      <w:pPr>
        <w:pStyle w:val="EndNoteBibliography"/>
        <w:framePr w:wrap="around"/>
        <w:spacing w:after="0"/>
      </w:pPr>
      <w:r w:rsidRPr="008C73AE">
        <w:t>84.</w:t>
      </w:r>
      <w:r w:rsidRPr="008C73AE">
        <w:tab/>
        <w:t>Zhong Q, Li Z, Wang W, Zhang L, He K. Integrated medical resource consumption stratification in hospitalized patients: an Auto Triage Management model based on accurate risk, cost and length of stay prediction. Sci China Life Sci. 2022 2022-5;65(5):988-99. PMID: rayyan-387471523. doi: doi:doi:10.1007/s11427-021-1987-5.</w:t>
      </w:r>
    </w:p>
    <w:p w14:paraId="00A55C4F" w14:textId="77777777" w:rsidR="008C73AE" w:rsidRPr="008C73AE" w:rsidRDefault="008C73AE" w:rsidP="008C73AE">
      <w:pPr>
        <w:pStyle w:val="EndNoteBibliography"/>
        <w:framePr w:wrap="around"/>
      </w:pPr>
      <w:r w:rsidRPr="008C73AE">
        <w:t>85.</w:t>
      </w:r>
      <w:r w:rsidRPr="008C73AE">
        <w:tab/>
        <w:t>Zmiri D, Shahar Y, Taieb-Maimon M. Classification of patients by severity grades during triage in the emergency department using data mining methods. Journal of Evaluation in Clinical Practice. 2012 2012;18(2):378-88. PMID: rayyan-387471524. doi: doi:doi:10.1111/j.1365-2753.2010.01592.x.</w:t>
      </w:r>
    </w:p>
    <w:p w14:paraId="52EFF9F1" w14:textId="13A01DD6" w:rsidR="00391824" w:rsidRDefault="008C73AE">
      <w:pPr>
        <w:rPr>
          <w:rFonts w:ascii="Cambria" w:hAnsi="Cambria" w:cs="Times New Roman"/>
          <w:b/>
          <w:bCs/>
          <w:sz w:val="24"/>
          <w:szCs w:val="24"/>
        </w:rPr>
      </w:pPr>
      <w:r>
        <w:rPr>
          <w:rFonts w:ascii="Cambria" w:hAnsi="Cambria" w:cs="Times New Roman"/>
          <w:b/>
          <w:bCs/>
          <w:sz w:val="24"/>
          <w:szCs w:val="24"/>
        </w:rPr>
        <w:lastRenderedPageBreak/>
        <w:fldChar w:fldCharType="end"/>
      </w:r>
    </w:p>
    <w:sectPr w:rsidR="00391824" w:rsidSect="005B1DA2">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DB0C6" w14:textId="77777777" w:rsidR="009C4EC4" w:rsidRDefault="009C4EC4" w:rsidP="008809CD">
      <w:pPr>
        <w:spacing w:after="0" w:line="240" w:lineRule="auto"/>
      </w:pPr>
      <w:r>
        <w:separator/>
      </w:r>
    </w:p>
  </w:endnote>
  <w:endnote w:type="continuationSeparator" w:id="0">
    <w:p w14:paraId="4893348B" w14:textId="77777777" w:rsidR="009C4EC4" w:rsidRDefault="009C4EC4" w:rsidP="00880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4007509"/>
      <w:docPartObj>
        <w:docPartGallery w:val="Page Numbers (Bottom of Page)"/>
        <w:docPartUnique/>
      </w:docPartObj>
    </w:sdtPr>
    <w:sdtContent>
      <w:p w14:paraId="635EE22E" w14:textId="12F4C734" w:rsidR="00DB73C8" w:rsidRDefault="00DB73C8">
        <w:pPr>
          <w:pStyle w:val="Sidfot"/>
          <w:jc w:val="center"/>
        </w:pPr>
        <w:r>
          <w:fldChar w:fldCharType="begin"/>
        </w:r>
        <w:r>
          <w:instrText>PAGE   \* MERGEFORMAT</w:instrText>
        </w:r>
        <w:r>
          <w:fldChar w:fldCharType="separate"/>
        </w:r>
        <w:r>
          <w:rPr>
            <w:lang w:val="sv-SE"/>
          </w:rPr>
          <w:t>2</w:t>
        </w:r>
        <w:r>
          <w:fldChar w:fldCharType="end"/>
        </w:r>
      </w:p>
    </w:sdtContent>
  </w:sdt>
  <w:p w14:paraId="739F6FA2" w14:textId="77777777" w:rsidR="00DB73C8" w:rsidRDefault="00DB73C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981CF" w14:textId="77777777" w:rsidR="009C4EC4" w:rsidRDefault="009C4EC4" w:rsidP="008809CD">
      <w:pPr>
        <w:spacing w:after="0" w:line="240" w:lineRule="auto"/>
      </w:pPr>
      <w:r>
        <w:separator/>
      </w:r>
    </w:p>
  </w:footnote>
  <w:footnote w:type="continuationSeparator" w:id="0">
    <w:p w14:paraId="6DC9BA71" w14:textId="77777777" w:rsidR="009C4EC4" w:rsidRDefault="009C4EC4" w:rsidP="008809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sDCxNDA2NDM2szBW0lEKTi0uzszPAykwNK8FALq9rGIt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z9esetp2rw9qeatv4xxwz1d22rxrtxrd52&quot;&gt;Manuscript_Scoping review&lt;record-ids&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7&lt;/item&gt;&lt;item&gt;142&lt;/item&gt;&lt;item&gt;143&lt;/item&gt;&lt;item&gt;144&lt;/item&gt;&lt;item&gt;145&lt;/item&gt;&lt;item&gt;146&lt;/item&gt;&lt;/record-ids&gt;&lt;/item&gt;&lt;/Libraries&gt;"/>
  </w:docVars>
  <w:rsids>
    <w:rsidRoot w:val="00391824"/>
    <w:rsid w:val="000211C2"/>
    <w:rsid w:val="00031B15"/>
    <w:rsid w:val="00032AD4"/>
    <w:rsid w:val="000776C0"/>
    <w:rsid w:val="000B254D"/>
    <w:rsid w:val="000B61DB"/>
    <w:rsid w:val="000E5A17"/>
    <w:rsid w:val="000F39A4"/>
    <w:rsid w:val="000F5683"/>
    <w:rsid w:val="000F7C2A"/>
    <w:rsid w:val="001324BE"/>
    <w:rsid w:val="00136382"/>
    <w:rsid w:val="00146A1D"/>
    <w:rsid w:val="00160472"/>
    <w:rsid w:val="00163BCD"/>
    <w:rsid w:val="00172A1A"/>
    <w:rsid w:val="001824AC"/>
    <w:rsid w:val="001A4CE1"/>
    <w:rsid w:val="001C0D45"/>
    <w:rsid w:val="00216839"/>
    <w:rsid w:val="0022564B"/>
    <w:rsid w:val="00241AE0"/>
    <w:rsid w:val="002822B0"/>
    <w:rsid w:val="00284C4B"/>
    <w:rsid w:val="00293F50"/>
    <w:rsid w:val="002A52A1"/>
    <w:rsid w:val="002F254B"/>
    <w:rsid w:val="00314B1D"/>
    <w:rsid w:val="00316B47"/>
    <w:rsid w:val="00317834"/>
    <w:rsid w:val="00335399"/>
    <w:rsid w:val="00384A01"/>
    <w:rsid w:val="00390137"/>
    <w:rsid w:val="00391824"/>
    <w:rsid w:val="003C4D5D"/>
    <w:rsid w:val="003F3061"/>
    <w:rsid w:val="00415C31"/>
    <w:rsid w:val="004607FC"/>
    <w:rsid w:val="00491BD9"/>
    <w:rsid w:val="004A1676"/>
    <w:rsid w:val="00540A71"/>
    <w:rsid w:val="00544E50"/>
    <w:rsid w:val="00552BDA"/>
    <w:rsid w:val="00555822"/>
    <w:rsid w:val="00580777"/>
    <w:rsid w:val="005B1DA2"/>
    <w:rsid w:val="005E2A5F"/>
    <w:rsid w:val="005F352F"/>
    <w:rsid w:val="005F4E4C"/>
    <w:rsid w:val="005F59FB"/>
    <w:rsid w:val="005F5C6E"/>
    <w:rsid w:val="00610843"/>
    <w:rsid w:val="00613CA2"/>
    <w:rsid w:val="006255D5"/>
    <w:rsid w:val="00630A79"/>
    <w:rsid w:val="00632B34"/>
    <w:rsid w:val="00637550"/>
    <w:rsid w:val="00637E51"/>
    <w:rsid w:val="00653C0D"/>
    <w:rsid w:val="0065481F"/>
    <w:rsid w:val="00684CD9"/>
    <w:rsid w:val="006A7A54"/>
    <w:rsid w:val="006F1DCE"/>
    <w:rsid w:val="00717F5D"/>
    <w:rsid w:val="00724432"/>
    <w:rsid w:val="00732A18"/>
    <w:rsid w:val="0075047C"/>
    <w:rsid w:val="0077002D"/>
    <w:rsid w:val="00771130"/>
    <w:rsid w:val="007B66AC"/>
    <w:rsid w:val="007C0E67"/>
    <w:rsid w:val="007E5DBE"/>
    <w:rsid w:val="007E7EAD"/>
    <w:rsid w:val="007F2DE2"/>
    <w:rsid w:val="0080364F"/>
    <w:rsid w:val="00813ADE"/>
    <w:rsid w:val="00843A76"/>
    <w:rsid w:val="00856D4A"/>
    <w:rsid w:val="008663B5"/>
    <w:rsid w:val="00876F43"/>
    <w:rsid w:val="008809CD"/>
    <w:rsid w:val="00887835"/>
    <w:rsid w:val="008A5B38"/>
    <w:rsid w:val="008A7A47"/>
    <w:rsid w:val="008C73AE"/>
    <w:rsid w:val="00901997"/>
    <w:rsid w:val="00903C46"/>
    <w:rsid w:val="00920117"/>
    <w:rsid w:val="0095725A"/>
    <w:rsid w:val="009677D8"/>
    <w:rsid w:val="009710E5"/>
    <w:rsid w:val="0098664D"/>
    <w:rsid w:val="009C4EC4"/>
    <w:rsid w:val="009C503B"/>
    <w:rsid w:val="00A0528D"/>
    <w:rsid w:val="00A12F6E"/>
    <w:rsid w:val="00A222F4"/>
    <w:rsid w:val="00A3611D"/>
    <w:rsid w:val="00A70A88"/>
    <w:rsid w:val="00A82DE1"/>
    <w:rsid w:val="00A86522"/>
    <w:rsid w:val="00A8787B"/>
    <w:rsid w:val="00AB7323"/>
    <w:rsid w:val="00AC3A9B"/>
    <w:rsid w:val="00AC50ED"/>
    <w:rsid w:val="00AD0CEE"/>
    <w:rsid w:val="00AD204B"/>
    <w:rsid w:val="00B00ADD"/>
    <w:rsid w:val="00B64792"/>
    <w:rsid w:val="00B7204A"/>
    <w:rsid w:val="00B729BB"/>
    <w:rsid w:val="00B879AF"/>
    <w:rsid w:val="00B976B9"/>
    <w:rsid w:val="00BB1807"/>
    <w:rsid w:val="00BD7C29"/>
    <w:rsid w:val="00BE1368"/>
    <w:rsid w:val="00BE374E"/>
    <w:rsid w:val="00C00831"/>
    <w:rsid w:val="00C04535"/>
    <w:rsid w:val="00C07143"/>
    <w:rsid w:val="00C30126"/>
    <w:rsid w:val="00C307E8"/>
    <w:rsid w:val="00C71C0E"/>
    <w:rsid w:val="00C73B8B"/>
    <w:rsid w:val="00C804C5"/>
    <w:rsid w:val="00CC2110"/>
    <w:rsid w:val="00D0190D"/>
    <w:rsid w:val="00D04F18"/>
    <w:rsid w:val="00D07CED"/>
    <w:rsid w:val="00D124C3"/>
    <w:rsid w:val="00D14345"/>
    <w:rsid w:val="00D2033F"/>
    <w:rsid w:val="00D46758"/>
    <w:rsid w:val="00D47325"/>
    <w:rsid w:val="00D6153B"/>
    <w:rsid w:val="00D626DA"/>
    <w:rsid w:val="00D73C5D"/>
    <w:rsid w:val="00D76475"/>
    <w:rsid w:val="00D837A5"/>
    <w:rsid w:val="00D90D08"/>
    <w:rsid w:val="00DA3E35"/>
    <w:rsid w:val="00DB73C8"/>
    <w:rsid w:val="00DC4DA9"/>
    <w:rsid w:val="00DC5B20"/>
    <w:rsid w:val="00DD0C3F"/>
    <w:rsid w:val="00DE4791"/>
    <w:rsid w:val="00DF29AC"/>
    <w:rsid w:val="00DF4EF2"/>
    <w:rsid w:val="00DF4F1B"/>
    <w:rsid w:val="00E05DC6"/>
    <w:rsid w:val="00E12E44"/>
    <w:rsid w:val="00E1703B"/>
    <w:rsid w:val="00E421FC"/>
    <w:rsid w:val="00E53005"/>
    <w:rsid w:val="00EB1014"/>
    <w:rsid w:val="00ED4FCB"/>
    <w:rsid w:val="00EE6E77"/>
    <w:rsid w:val="00F12270"/>
    <w:rsid w:val="00F21CAC"/>
    <w:rsid w:val="00F526C8"/>
    <w:rsid w:val="00F52749"/>
    <w:rsid w:val="00F63195"/>
    <w:rsid w:val="00F7154C"/>
    <w:rsid w:val="00F74690"/>
    <w:rsid w:val="00F951D7"/>
    <w:rsid w:val="00FA4AA1"/>
    <w:rsid w:val="00FC38D2"/>
    <w:rsid w:val="00FC6300"/>
    <w:rsid w:val="00FF121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02413B"/>
  <w15:chartTrackingRefBased/>
  <w15:docId w15:val="{1EDDEA19-F1EC-4E60-92D9-C4C08E792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DC6"/>
    <w:rPr>
      <w:rFonts w:ascii="Times New Roman" w:hAnsi="Times New Roman"/>
    </w:rPr>
  </w:style>
  <w:style w:type="paragraph" w:styleId="Rubrik1">
    <w:name w:val="heading 1"/>
    <w:basedOn w:val="Normal"/>
    <w:next w:val="Normal"/>
    <w:link w:val="Rubrik1Char"/>
    <w:autoRedefine/>
    <w:uiPriority w:val="9"/>
    <w:qFormat/>
    <w:rsid w:val="00E05DC6"/>
    <w:pPr>
      <w:keepNext/>
      <w:keepLines/>
      <w:spacing w:before="240" w:after="0"/>
      <w:outlineLvl w:val="0"/>
    </w:pPr>
    <w:rPr>
      <w:rFonts w:ascii="Arial" w:eastAsiaTheme="majorEastAsia" w:hAnsi="Arial" w:cstheme="majorBidi"/>
      <w:b/>
      <w:bCs/>
      <w:sz w:val="32"/>
      <w:szCs w:val="32"/>
    </w:rPr>
  </w:style>
  <w:style w:type="paragraph" w:styleId="Rubrik2">
    <w:name w:val="heading 2"/>
    <w:basedOn w:val="Normal"/>
    <w:next w:val="Normal"/>
    <w:link w:val="Rubrik2Char"/>
    <w:uiPriority w:val="9"/>
    <w:semiHidden/>
    <w:unhideWhenUsed/>
    <w:qFormat/>
    <w:rsid w:val="00317834"/>
    <w:pPr>
      <w:keepNext/>
      <w:keepLines/>
      <w:spacing w:before="40" w:after="0"/>
      <w:outlineLvl w:val="1"/>
    </w:pPr>
    <w:rPr>
      <w:rFonts w:ascii="Arial" w:eastAsiaTheme="majorEastAsia" w:hAnsi="Arial" w:cstheme="majorBidi"/>
      <w:sz w:val="24"/>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semiHidden/>
    <w:rsid w:val="00317834"/>
    <w:rPr>
      <w:rFonts w:ascii="Arial" w:eastAsiaTheme="majorEastAsia" w:hAnsi="Arial" w:cstheme="majorBidi"/>
      <w:sz w:val="24"/>
      <w:szCs w:val="26"/>
    </w:rPr>
  </w:style>
  <w:style w:type="paragraph" w:styleId="Liststycke">
    <w:name w:val="List Paragraph"/>
    <w:basedOn w:val="Normal"/>
    <w:uiPriority w:val="34"/>
    <w:qFormat/>
    <w:rsid w:val="00AB7323"/>
    <w:pPr>
      <w:spacing w:after="0" w:line="240" w:lineRule="auto"/>
      <w:ind w:left="720"/>
    </w:pPr>
    <w:rPr>
      <w:rFonts w:eastAsia="Calibri" w:cs="Times New Roman"/>
    </w:rPr>
  </w:style>
  <w:style w:type="paragraph" w:customStyle="1" w:styleId="Rubrikniv2">
    <w:name w:val="Rubriknivå 2"/>
    <w:link w:val="Rubrikniv2Char"/>
    <w:autoRedefine/>
    <w:qFormat/>
    <w:rsid w:val="00E05DC6"/>
    <w:rPr>
      <w:rFonts w:ascii="Arial" w:hAnsi="Arial"/>
      <w:sz w:val="24"/>
    </w:rPr>
  </w:style>
  <w:style w:type="character" w:customStyle="1" w:styleId="Rubrikniv2Char">
    <w:name w:val="Rubriknivå 2 Char"/>
    <w:basedOn w:val="Standardstycketeckensnitt"/>
    <w:link w:val="Rubrikniv2"/>
    <w:rsid w:val="00E05DC6"/>
    <w:rPr>
      <w:rFonts w:ascii="Arial" w:hAnsi="Arial"/>
      <w:sz w:val="24"/>
    </w:rPr>
  </w:style>
  <w:style w:type="character" w:customStyle="1" w:styleId="Rubrik1Char">
    <w:name w:val="Rubrik 1 Char"/>
    <w:basedOn w:val="Standardstycketeckensnitt"/>
    <w:link w:val="Rubrik1"/>
    <w:uiPriority w:val="9"/>
    <w:rsid w:val="00E05DC6"/>
    <w:rPr>
      <w:rFonts w:ascii="Arial" w:eastAsiaTheme="majorEastAsia" w:hAnsi="Arial" w:cstheme="majorBidi"/>
      <w:b/>
      <w:bCs/>
      <w:sz w:val="32"/>
      <w:szCs w:val="32"/>
      <w:lang w:val="en-US"/>
    </w:rPr>
  </w:style>
  <w:style w:type="paragraph" w:customStyle="1" w:styleId="Rubrikniv1">
    <w:name w:val="Rubriknivå 1"/>
    <w:link w:val="Rubrikniv1Char"/>
    <w:autoRedefine/>
    <w:qFormat/>
    <w:rsid w:val="00E05DC6"/>
    <w:rPr>
      <w:rFonts w:ascii="Arial" w:eastAsiaTheme="majorEastAsia" w:hAnsi="Arial" w:cstheme="majorBidi"/>
      <w:b/>
      <w:bCs/>
      <w:sz w:val="32"/>
      <w:szCs w:val="32"/>
      <w:lang w:val="en-US"/>
    </w:rPr>
  </w:style>
  <w:style w:type="character" w:customStyle="1" w:styleId="Rubrikniv1Char">
    <w:name w:val="Rubriknivå 1 Char"/>
    <w:basedOn w:val="Rubrik1Char"/>
    <w:link w:val="Rubrikniv1"/>
    <w:rsid w:val="00E05DC6"/>
    <w:rPr>
      <w:rFonts w:ascii="Arial" w:eastAsiaTheme="majorEastAsia" w:hAnsi="Arial" w:cstheme="majorBidi"/>
      <w:b/>
      <w:bCs/>
      <w:sz w:val="32"/>
      <w:szCs w:val="32"/>
      <w:lang w:val="en-US"/>
    </w:rPr>
  </w:style>
  <w:style w:type="paragraph" w:styleId="Underrubrik">
    <w:name w:val="Subtitle"/>
    <w:basedOn w:val="Normal"/>
    <w:next w:val="Normal"/>
    <w:link w:val="UnderrubrikChar"/>
    <w:autoRedefine/>
    <w:uiPriority w:val="11"/>
    <w:qFormat/>
    <w:rsid w:val="00E05DC6"/>
    <w:pPr>
      <w:numPr>
        <w:ilvl w:val="1"/>
      </w:numPr>
    </w:pPr>
    <w:rPr>
      <w:rFonts w:ascii="Arial" w:eastAsiaTheme="minorEastAsia" w:hAnsi="Arial"/>
      <w:i/>
      <w:color w:val="5A5A5A" w:themeColor="text1" w:themeTint="A5"/>
      <w:spacing w:val="15"/>
      <w:sz w:val="24"/>
    </w:rPr>
  </w:style>
  <w:style w:type="character" w:customStyle="1" w:styleId="UnderrubrikChar">
    <w:name w:val="Underrubrik Char"/>
    <w:basedOn w:val="Standardstycketeckensnitt"/>
    <w:link w:val="Underrubrik"/>
    <w:uiPriority w:val="11"/>
    <w:rsid w:val="00E05DC6"/>
    <w:rPr>
      <w:rFonts w:ascii="Arial" w:eastAsiaTheme="minorEastAsia" w:hAnsi="Arial"/>
      <w:i/>
      <w:color w:val="5A5A5A" w:themeColor="text1" w:themeTint="A5"/>
      <w:spacing w:val="15"/>
      <w:sz w:val="24"/>
    </w:rPr>
  </w:style>
  <w:style w:type="table" w:styleId="Tabellrutnt">
    <w:name w:val="Table Grid"/>
    <w:basedOn w:val="Normaltabell"/>
    <w:uiPriority w:val="39"/>
    <w:rsid w:val="00391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8809C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809CD"/>
    <w:rPr>
      <w:rFonts w:ascii="Times New Roman" w:hAnsi="Times New Roman"/>
    </w:rPr>
  </w:style>
  <w:style w:type="paragraph" w:styleId="Sidfot">
    <w:name w:val="footer"/>
    <w:basedOn w:val="Normal"/>
    <w:link w:val="SidfotChar"/>
    <w:uiPriority w:val="99"/>
    <w:unhideWhenUsed/>
    <w:rsid w:val="008809C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809CD"/>
    <w:rPr>
      <w:rFonts w:ascii="Times New Roman" w:hAnsi="Times New Roman"/>
    </w:rPr>
  </w:style>
  <w:style w:type="character" w:styleId="Hyperlnk">
    <w:name w:val="Hyperlink"/>
    <w:basedOn w:val="Standardstycketeckensnitt"/>
    <w:uiPriority w:val="99"/>
    <w:unhideWhenUsed/>
    <w:rsid w:val="000F39A4"/>
    <w:rPr>
      <w:color w:val="467886"/>
      <w:u w:val="single"/>
    </w:rPr>
  </w:style>
  <w:style w:type="character" w:styleId="AnvndHyperlnk">
    <w:name w:val="FollowedHyperlink"/>
    <w:basedOn w:val="Standardstycketeckensnitt"/>
    <w:uiPriority w:val="99"/>
    <w:semiHidden/>
    <w:unhideWhenUsed/>
    <w:rsid w:val="000F39A4"/>
    <w:rPr>
      <w:color w:val="96607D"/>
      <w:u w:val="single"/>
    </w:rPr>
  </w:style>
  <w:style w:type="paragraph" w:customStyle="1" w:styleId="msonormal0">
    <w:name w:val="msonormal"/>
    <w:basedOn w:val="Normal"/>
    <w:rsid w:val="000F39A4"/>
    <w:pPr>
      <w:spacing w:before="100" w:beforeAutospacing="1" w:after="100" w:afterAutospacing="1" w:line="240" w:lineRule="auto"/>
    </w:pPr>
    <w:rPr>
      <w:rFonts w:eastAsia="Times New Roman" w:cs="Times New Roman"/>
      <w:sz w:val="24"/>
      <w:szCs w:val="24"/>
      <w:lang w:eastAsia="en-GB"/>
    </w:rPr>
  </w:style>
  <w:style w:type="paragraph" w:customStyle="1" w:styleId="font5">
    <w:name w:val="font5"/>
    <w:basedOn w:val="Normal"/>
    <w:rsid w:val="000F39A4"/>
    <w:pPr>
      <w:spacing w:before="100" w:beforeAutospacing="1" w:after="100" w:afterAutospacing="1" w:line="240" w:lineRule="auto"/>
    </w:pPr>
    <w:rPr>
      <w:rFonts w:ascii="Cambria" w:eastAsia="Times New Roman" w:hAnsi="Cambria" w:cs="Times New Roman"/>
      <w:b/>
      <w:bCs/>
      <w:color w:val="000000"/>
      <w:sz w:val="20"/>
      <w:szCs w:val="20"/>
      <w:lang w:eastAsia="en-GB"/>
    </w:rPr>
  </w:style>
  <w:style w:type="paragraph" w:customStyle="1" w:styleId="font6">
    <w:name w:val="font6"/>
    <w:basedOn w:val="Normal"/>
    <w:rsid w:val="000F39A4"/>
    <w:pPr>
      <w:spacing w:before="100" w:beforeAutospacing="1" w:after="100" w:afterAutospacing="1" w:line="240" w:lineRule="auto"/>
    </w:pPr>
    <w:rPr>
      <w:rFonts w:ascii="Cambria" w:eastAsia="Times New Roman" w:hAnsi="Cambria" w:cs="Times New Roman"/>
      <w:color w:val="000000"/>
      <w:sz w:val="20"/>
      <w:szCs w:val="20"/>
      <w:lang w:eastAsia="en-GB"/>
    </w:rPr>
  </w:style>
  <w:style w:type="paragraph" w:customStyle="1" w:styleId="font7">
    <w:name w:val="font7"/>
    <w:basedOn w:val="Normal"/>
    <w:rsid w:val="000F39A4"/>
    <w:pPr>
      <w:spacing w:before="100" w:beforeAutospacing="1" w:after="100" w:afterAutospacing="1" w:line="240" w:lineRule="auto"/>
    </w:pPr>
    <w:rPr>
      <w:rFonts w:ascii="Cambria" w:eastAsia="Times New Roman" w:hAnsi="Cambria" w:cs="Times New Roman"/>
      <w:color w:val="4472C4"/>
      <w:sz w:val="20"/>
      <w:szCs w:val="20"/>
      <w:lang w:eastAsia="en-GB"/>
    </w:rPr>
  </w:style>
  <w:style w:type="paragraph" w:customStyle="1" w:styleId="font8">
    <w:name w:val="font8"/>
    <w:basedOn w:val="Normal"/>
    <w:rsid w:val="000F39A4"/>
    <w:pPr>
      <w:spacing w:before="100" w:beforeAutospacing="1" w:after="100" w:afterAutospacing="1" w:line="240" w:lineRule="auto"/>
    </w:pPr>
    <w:rPr>
      <w:rFonts w:ascii="Cambria" w:eastAsia="Times New Roman" w:hAnsi="Cambria" w:cs="Times New Roman"/>
      <w:color w:val="FF0000"/>
      <w:sz w:val="20"/>
      <w:szCs w:val="20"/>
      <w:lang w:eastAsia="en-GB"/>
    </w:rPr>
  </w:style>
  <w:style w:type="paragraph" w:customStyle="1" w:styleId="xl65">
    <w:name w:val="xl65"/>
    <w:basedOn w:val="Normal"/>
    <w:rsid w:val="000F39A4"/>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b/>
      <w:bCs/>
      <w:sz w:val="20"/>
      <w:szCs w:val="20"/>
      <w:lang w:eastAsia="en-GB"/>
    </w:rPr>
  </w:style>
  <w:style w:type="paragraph" w:customStyle="1" w:styleId="xl66">
    <w:name w:val="xl66"/>
    <w:basedOn w:val="Normal"/>
    <w:rsid w:val="000F39A4"/>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b/>
      <w:bCs/>
      <w:sz w:val="20"/>
      <w:szCs w:val="20"/>
      <w:lang w:eastAsia="en-GB"/>
    </w:rPr>
  </w:style>
  <w:style w:type="paragraph" w:customStyle="1" w:styleId="xl67">
    <w:name w:val="xl67"/>
    <w:basedOn w:val="Normal"/>
    <w:rsid w:val="000F39A4"/>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b/>
      <w:bCs/>
      <w:color w:val="000000"/>
      <w:sz w:val="20"/>
      <w:szCs w:val="20"/>
      <w:lang w:eastAsia="en-GB"/>
    </w:rPr>
  </w:style>
  <w:style w:type="paragraph" w:customStyle="1" w:styleId="xl68">
    <w:name w:val="xl68"/>
    <w:basedOn w:val="Normal"/>
    <w:rsid w:val="000F39A4"/>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sz w:val="20"/>
      <w:szCs w:val="20"/>
      <w:lang w:eastAsia="en-GB"/>
    </w:rPr>
  </w:style>
  <w:style w:type="paragraph" w:customStyle="1" w:styleId="xl69">
    <w:name w:val="xl69"/>
    <w:basedOn w:val="Normal"/>
    <w:rsid w:val="000F39A4"/>
    <w:pPr>
      <w:pBdr>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color w:val="000000"/>
      <w:sz w:val="20"/>
      <w:szCs w:val="20"/>
      <w:lang w:eastAsia="en-GB"/>
    </w:rPr>
  </w:style>
  <w:style w:type="paragraph" w:customStyle="1" w:styleId="xl70">
    <w:name w:val="xl70"/>
    <w:basedOn w:val="Normal"/>
    <w:rsid w:val="000F39A4"/>
    <w:pPr>
      <w:pBdr>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sz w:val="20"/>
      <w:szCs w:val="20"/>
      <w:lang w:eastAsia="en-GB"/>
    </w:rPr>
  </w:style>
  <w:style w:type="paragraph" w:styleId="Revision">
    <w:name w:val="Revision"/>
    <w:hidden/>
    <w:uiPriority w:val="99"/>
    <w:semiHidden/>
    <w:rsid w:val="002A52A1"/>
    <w:pPr>
      <w:spacing w:after="0" w:line="240" w:lineRule="auto"/>
    </w:pPr>
    <w:rPr>
      <w:rFonts w:ascii="Times New Roman" w:hAnsi="Times New Roman"/>
    </w:rPr>
  </w:style>
  <w:style w:type="paragraph" w:styleId="Ingetavstnd">
    <w:name w:val="No Spacing"/>
    <w:uiPriority w:val="1"/>
    <w:qFormat/>
    <w:rsid w:val="002822B0"/>
    <w:pPr>
      <w:spacing w:after="0" w:line="240" w:lineRule="auto"/>
    </w:pPr>
    <w:rPr>
      <w:rFonts w:ascii="Times New Roman" w:hAnsi="Times New Roman"/>
    </w:rPr>
  </w:style>
  <w:style w:type="paragraph" w:customStyle="1" w:styleId="EndNoteBibliographyTitle">
    <w:name w:val="EndNote Bibliography Title"/>
    <w:basedOn w:val="Normal"/>
    <w:link w:val="EndNoteBibliographyTitleChar"/>
    <w:rsid w:val="008C73AE"/>
    <w:pPr>
      <w:framePr w:hSpace="180" w:wrap="around" w:vAnchor="text" w:hAnchor="text" w:xAlign="center" w:y="1"/>
      <w:spacing w:after="0"/>
      <w:suppressOverlap/>
      <w:jc w:val="center"/>
    </w:pPr>
    <w:rPr>
      <w:rFonts w:cs="Times New Roman"/>
      <w:noProof/>
      <w:lang w:val="en-US"/>
    </w:rPr>
  </w:style>
  <w:style w:type="character" w:customStyle="1" w:styleId="EndNoteBibliographyTitleChar">
    <w:name w:val="EndNote Bibliography Title Char"/>
    <w:basedOn w:val="Standardstycketeckensnitt"/>
    <w:link w:val="EndNoteBibliographyTitle"/>
    <w:rsid w:val="008C73AE"/>
    <w:rPr>
      <w:rFonts w:ascii="Times New Roman" w:hAnsi="Times New Roman" w:cs="Times New Roman"/>
      <w:noProof/>
      <w:lang w:val="en-US"/>
    </w:rPr>
  </w:style>
  <w:style w:type="paragraph" w:customStyle="1" w:styleId="EndNoteBibliography">
    <w:name w:val="EndNote Bibliography"/>
    <w:basedOn w:val="Normal"/>
    <w:link w:val="EndNoteBibliographyChar"/>
    <w:rsid w:val="008C73AE"/>
    <w:pPr>
      <w:framePr w:hSpace="180" w:wrap="around" w:vAnchor="text" w:hAnchor="text" w:xAlign="center" w:y="1"/>
      <w:spacing w:line="240" w:lineRule="auto"/>
      <w:suppressOverlap/>
    </w:pPr>
    <w:rPr>
      <w:rFonts w:cs="Times New Roman"/>
      <w:noProof/>
      <w:lang w:val="en-US"/>
    </w:rPr>
  </w:style>
  <w:style w:type="character" w:customStyle="1" w:styleId="EndNoteBibliographyChar">
    <w:name w:val="EndNote Bibliography Char"/>
    <w:basedOn w:val="Standardstycketeckensnitt"/>
    <w:link w:val="EndNoteBibliography"/>
    <w:rsid w:val="008C73AE"/>
    <w:rPr>
      <w:rFonts w:ascii="Times New Roman" w:hAnsi="Times New Roman" w:cs="Times New Roman"/>
      <w:noProof/>
      <w:lang w:val="en-US"/>
    </w:rPr>
  </w:style>
  <w:style w:type="character" w:styleId="Olstomnmnande">
    <w:name w:val="Unresolved Mention"/>
    <w:basedOn w:val="Standardstycketeckensnitt"/>
    <w:uiPriority w:val="99"/>
    <w:semiHidden/>
    <w:unhideWhenUsed/>
    <w:rsid w:val="008C73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210645">
      <w:bodyDiv w:val="1"/>
      <w:marLeft w:val="0"/>
      <w:marRight w:val="0"/>
      <w:marTop w:val="0"/>
      <w:marBottom w:val="0"/>
      <w:divBdr>
        <w:top w:val="none" w:sz="0" w:space="0" w:color="auto"/>
        <w:left w:val="none" w:sz="0" w:space="0" w:color="auto"/>
        <w:bottom w:val="none" w:sz="0" w:space="0" w:color="auto"/>
        <w:right w:val="none" w:sz="0" w:space="0" w:color="auto"/>
      </w:divBdr>
    </w:div>
    <w:div w:id="671568678">
      <w:bodyDiv w:val="1"/>
      <w:marLeft w:val="0"/>
      <w:marRight w:val="0"/>
      <w:marTop w:val="0"/>
      <w:marBottom w:val="0"/>
      <w:divBdr>
        <w:top w:val="none" w:sz="0" w:space="0" w:color="auto"/>
        <w:left w:val="none" w:sz="0" w:space="0" w:color="auto"/>
        <w:bottom w:val="none" w:sz="0" w:space="0" w:color="auto"/>
        <w:right w:val="none" w:sz="0" w:space="0" w:color="auto"/>
      </w:divBdr>
    </w:div>
    <w:div w:id="738602484">
      <w:bodyDiv w:val="1"/>
      <w:marLeft w:val="0"/>
      <w:marRight w:val="0"/>
      <w:marTop w:val="0"/>
      <w:marBottom w:val="0"/>
      <w:divBdr>
        <w:top w:val="none" w:sz="0" w:space="0" w:color="auto"/>
        <w:left w:val="none" w:sz="0" w:space="0" w:color="auto"/>
        <w:bottom w:val="none" w:sz="0" w:space="0" w:color="auto"/>
        <w:right w:val="none" w:sz="0" w:space="0" w:color="auto"/>
      </w:divBdr>
    </w:div>
    <w:div w:id="149194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jth.2021.10110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0C3C0-75D5-4391-9382-34E746D7A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7</Pages>
  <Words>11551</Words>
  <Characters>70928</Characters>
  <Application>Microsoft Office Word</Application>
  <DocSecurity>0</DocSecurity>
  <Lines>1313</Lines>
  <Paragraphs>387</Paragraphs>
  <ScaleCrop>false</ScaleCrop>
  <Company/>
  <LinksUpToDate>false</LinksUpToDate>
  <CharactersWithSpaces>8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Siira</dc:creator>
  <cp:keywords/>
  <dc:description/>
  <cp:lastModifiedBy>Elin Siira</cp:lastModifiedBy>
  <cp:revision>3</cp:revision>
  <cp:lastPrinted>2024-12-03T08:22:00Z</cp:lastPrinted>
  <dcterms:created xsi:type="dcterms:W3CDTF">2025-01-20T12:36:00Z</dcterms:created>
  <dcterms:modified xsi:type="dcterms:W3CDTF">2025-01-20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0fc644f10b9fdd4f2a0ea1a2334ac83843789a2a5c813025a21451be6f7562</vt:lpwstr>
  </property>
</Properties>
</file>